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EA677" w14:textId="17749CDE" w:rsidR="00CB41F8" w:rsidRPr="00CB41F8" w:rsidRDefault="00CB41F8" w:rsidP="00CB41F8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CB41F8">
        <w:rPr>
          <w:rFonts w:ascii="Times New Roman" w:hAnsi="Times New Roman" w:cs="Times New Roman"/>
          <w:b/>
          <w:sz w:val="28"/>
        </w:rPr>
        <w:t>Supporting Information for</w:t>
      </w:r>
    </w:p>
    <w:p w14:paraId="623AB2B8" w14:textId="77777777" w:rsidR="00C27549" w:rsidRPr="00E80A17" w:rsidRDefault="00C27549" w:rsidP="00C27549">
      <w:pPr>
        <w:spacing w:before="240" w:afterLines="100" w:after="312"/>
        <w:jc w:val="left"/>
        <w:outlineLvl w:val="0"/>
        <w:rPr>
          <w:rFonts w:ascii="Times New Roman" w:hAnsi="Times New Roman" w:cs="Times New Roman"/>
          <w:b/>
          <w:kern w:val="0"/>
          <w:sz w:val="32"/>
          <w:szCs w:val="27"/>
        </w:rPr>
      </w:pPr>
      <w:r w:rsidRPr="004839C3">
        <w:rPr>
          <w:rFonts w:ascii="Times New Roman" w:hAnsi="Times New Roman" w:cs="Times New Roman"/>
          <w:b/>
          <w:kern w:val="0"/>
          <w:sz w:val="28"/>
          <w:szCs w:val="27"/>
        </w:rPr>
        <w:t>A</w:t>
      </w:r>
      <w:r>
        <w:rPr>
          <w:rFonts w:ascii="Times New Roman" w:hAnsi="Times New Roman" w:cs="Times New Roman"/>
          <w:b/>
          <w:kern w:val="0"/>
          <w:sz w:val="28"/>
          <w:szCs w:val="27"/>
        </w:rPr>
        <w:t>n excimer lamp to provide</w:t>
      </w:r>
      <w:r w:rsidRPr="004839C3">
        <w:rPr>
          <w:rFonts w:ascii="Times New Roman" w:hAnsi="Times New Roman" w:cs="Times New Roman"/>
          <w:b/>
          <w:kern w:val="0"/>
          <w:sz w:val="28"/>
          <w:szCs w:val="27"/>
        </w:rPr>
        <w:t xml:space="preserve"> far-ultraviolet</w:t>
      </w:r>
      <w:r>
        <w:rPr>
          <w:rFonts w:ascii="Times New Roman" w:hAnsi="Times New Roman" w:cs="Times New Roman"/>
          <w:b/>
          <w:kern w:val="0"/>
          <w:sz w:val="28"/>
          <w:szCs w:val="27"/>
        </w:rPr>
        <w:t xml:space="preserve"> C irradiation for </w:t>
      </w:r>
      <w:r>
        <w:rPr>
          <w:rFonts w:ascii="Times New Roman" w:hAnsi="Times New Roman" w:cs="Times New Roman" w:hint="eastAsia"/>
          <w:b/>
          <w:kern w:val="0"/>
          <w:sz w:val="28"/>
          <w:szCs w:val="27"/>
        </w:rPr>
        <w:t>din</w:t>
      </w:r>
      <w:r>
        <w:rPr>
          <w:rFonts w:ascii="Times New Roman" w:hAnsi="Times New Roman" w:cs="Times New Roman"/>
          <w:b/>
          <w:kern w:val="0"/>
          <w:sz w:val="28"/>
          <w:szCs w:val="27"/>
        </w:rPr>
        <w:t>ing-</w:t>
      </w:r>
      <w:r w:rsidRPr="004839C3">
        <w:rPr>
          <w:rFonts w:ascii="Times New Roman" w:hAnsi="Times New Roman" w:cs="Times New Roman"/>
          <w:b/>
          <w:kern w:val="0"/>
          <w:sz w:val="28"/>
          <w:szCs w:val="27"/>
        </w:rPr>
        <w:t>table</w:t>
      </w:r>
      <w:r>
        <w:rPr>
          <w:rFonts w:ascii="Times New Roman" w:hAnsi="Times New Roman" w:cs="Times New Roman"/>
          <w:b/>
          <w:kern w:val="0"/>
          <w:sz w:val="28"/>
          <w:szCs w:val="27"/>
        </w:rPr>
        <w:t xml:space="preserve"> disinfection</w:t>
      </w:r>
    </w:p>
    <w:p w14:paraId="47AA6A31" w14:textId="30FBBBD1" w:rsidR="00CB41F8" w:rsidRPr="004978F3" w:rsidRDefault="00CB41F8" w:rsidP="00C27549">
      <w:pPr>
        <w:pStyle w:val="Author"/>
        <w:spacing w:before="0" w:after="0" w:line="360" w:lineRule="auto"/>
        <w:jc w:val="left"/>
        <w:rPr>
          <w:rFonts w:ascii="Times New Roman" w:hAnsi="Times New Roman" w:cs="Times New Roman"/>
          <w:b w:val="0"/>
          <w:lang w:val="en-GB"/>
        </w:rPr>
      </w:pPr>
      <w:r>
        <w:rPr>
          <w:rFonts w:ascii="Times New Roman" w:hAnsi="Times New Roman" w:cs="Times New Roman"/>
          <w:b w:val="0"/>
          <w:lang w:val="en-GB"/>
        </w:rPr>
        <w:t xml:space="preserve">Mengqiang </w:t>
      </w:r>
      <w:proofErr w:type="spellStart"/>
      <w:r>
        <w:rPr>
          <w:rFonts w:ascii="Times New Roman" w:hAnsi="Times New Roman" w:cs="Times New Roman"/>
          <w:b w:val="0"/>
          <w:lang w:val="en-GB"/>
        </w:rPr>
        <w:t>Lv</w:t>
      </w:r>
      <w:r w:rsidRPr="004978F3">
        <w:rPr>
          <w:rFonts w:ascii="Times New Roman" w:hAnsi="Times New Roman" w:cs="Times New Roman" w:hint="eastAsia"/>
          <w:b w:val="0"/>
          <w:vertAlign w:val="superscript"/>
          <w:lang w:val="en-GB"/>
        </w:rPr>
        <w:t>1</w:t>
      </w:r>
      <w:proofErr w:type="spellEnd"/>
      <w:r w:rsidRPr="004978F3">
        <w:rPr>
          <w:rFonts w:ascii="Times New Roman" w:hAnsi="Times New Roman" w:cs="Times New Roman"/>
          <w:b w:val="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 w:val="0"/>
          <w:lang w:val="en-GB"/>
        </w:rPr>
        <w:t>Jin</w:t>
      </w:r>
      <w:proofErr w:type="spellEnd"/>
      <w:r>
        <w:rPr>
          <w:rFonts w:ascii="Times New Roman" w:hAnsi="Times New Roman" w:cs="Times New Roman"/>
          <w:b w:val="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lang w:val="en-GB"/>
        </w:rPr>
        <w:t>Huang</w:t>
      </w:r>
      <w:r>
        <w:rPr>
          <w:rFonts w:ascii="Times New Roman" w:hAnsi="Times New Roman" w:cs="Times New Roman"/>
          <w:b w:val="0"/>
          <w:vertAlign w:val="superscript"/>
          <w:lang w:val="en-GB"/>
        </w:rPr>
        <w:t>1</w:t>
      </w:r>
      <w:proofErr w:type="spellEnd"/>
      <w:r>
        <w:rPr>
          <w:rFonts w:ascii="Times New Roman" w:hAnsi="Times New Roman" w:cs="Times New Roman"/>
          <w:b w:val="0"/>
          <w:lang w:val="en-GB"/>
        </w:rPr>
        <w:t>,</w:t>
      </w:r>
      <w:r w:rsidR="0094750B" w:rsidRPr="0094750B">
        <w:rPr>
          <w:rFonts w:ascii="Times New Roman" w:hAnsi="Times New Roman" w:cs="Times New Roman"/>
          <w:b w:val="0"/>
          <w:lang w:val="en-GB"/>
        </w:rPr>
        <w:t xml:space="preserve"> </w:t>
      </w:r>
      <w:proofErr w:type="spellStart"/>
      <w:r w:rsidR="0094750B">
        <w:rPr>
          <w:rFonts w:ascii="Times New Roman" w:hAnsi="Times New Roman" w:cs="Times New Roman" w:hint="eastAsia"/>
          <w:b w:val="0"/>
          <w:lang w:val="en-GB" w:eastAsia="zh-CN"/>
        </w:rPr>
        <w:t>Haofu</w:t>
      </w:r>
      <w:proofErr w:type="spellEnd"/>
      <w:r w:rsidR="0094750B">
        <w:rPr>
          <w:rFonts w:ascii="Times New Roman" w:hAnsi="Times New Roman" w:cs="Times New Roman"/>
          <w:b w:val="0"/>
          <w:lang w:val="en-GB"/>
        </w:rPr>
        <w:t xml:space="preserve"> </w:t>
      </w:r>
      <w:proofErr w:type="spellStart"/>
      <w:r w:rsidR="0094750B">
        <w:rPr>
          <w:rFonts w:ascii="Times New Roman" w:hAnsi="Times New Roman" w:cs="Times New Roman" w:hint="eastAsia"/>
          <w:b w:val="0"/>
          <w:lang w:val="en-GB" w:eastAsia="zh-CN"/>
        </w:rPr>
        <w:t>Chen</w:t>
      </w:r>
      <w:r w:rsidR="0094750B">
        <w:rPr>
          <w:rFonts w:ascii="Times New Roman" w:hAnsi="Times New Roman" w:cs="Times New Roman"/>
          <w:b w:val="0"/>
          <w:vertAlign w:val="superscript"/>
          <w:lang w:val="en-GB"/>
        </w:rPr>
        <w:t>1</w:t>
      </w:r>
      <w:proofErr w:type="spellEnd"/>
      <w:r w:rsidR="0094750B">
        <w:rPr>
          <w:rFonts w:ascii="Times New Roman" w:hAnsi="Times New Roman" w:cs="Times New Roman"/>
          <w:b w:val="0"/>
          <w:lang w:val="en-GB"/>
        </w:rPr>
        <w:t>,</w:t>
      </w:r>
      <w:r>
        <w:rPr>
          <w:rFonts w:ascii="Times New Roman" w:hAnsi="Times New Roman" w:cs="Times New Roman"/>
          <w:b w:val="0"/>
          <w:lang w:val="en-GB"/>
        </w:rPr>
        <w:t xml:space="preserve"> </w:t>
      </w:r>
      <w:proofErr w:type="spellStart"/>
      <w:r w:rsidRPr="004978F3">
        <w:rPr>
          <w:rFonts w:ascii="Times New Roman" w:hAnsi="Times New Roman" w:cs="Times New Roman"/>
          <w:b w:val="0"/>
          <w:lang w:val="en-GB"/>
        </w:rPr>
        <w:t>Tengfei</w:t>
      </w:r>
      <w:proofErr w:type="spellEnd"/>
      <w:r w:rsidRPr="004978F3">
        <w:rPr>
          <w:rFonts w:ascii="Times New Roman" w:hAnsi="Times New Roman" w:cs="Times New Roman"/>
          <w:b w:val="0"/>
          <w:lang w:val="en-GB"/>
        </w:rPr>
        <w:t xml:space="preserve"> (Tim) </w:t>
      </w:r>
      <w:proofErr w:type="spellStart"/>
      <w:r w:rsidRPr="004978F3">
        <w:rPr>
          <w:rFonts w:ascii="Times New Roman" w:hAnsi="Times New Roman" w:cs="Times New Roman"/>
          <w:b w:val="0"/>
          <w:lang w:val="en-GB"/>
        </w:rPr>
        <w:t>Zhang</w:t>
      </w:r>
      <w:r w:rsidRPr="004978F3">
        <w:rPr>
          <w:rFonts w:ascii="Times New Roman" w:hAnsi="Times New Roman" w:cs="Times New Roman" w:hint="eastAsia"/>
          <w:b w:val="0"/>
          <w:vertAlign w:val="superscript"/>
          <w:lang w:val="en-GB"/>
        </w:rPr>
        <w:t>1</w:t>
      </w:r>
      <w:r>
        <w:rPr>
          <w:rFonts w:ascii="Times New Roman" w:hAnsi="Times New Roman" w:cs="Times New Roman"/>
          <w:b w:val="0"/>
          <w:vertAlign w:val="superscript"/>
          <w:lang w:val="en-GB"/>
        </w:rPr>
        <w:t>,2</w:t>
      </w:r>
      <w:proofErr w:type="spellEnd"/>
      <w:r w:rsidRPr="004978F3">
        <w:rPr>
          <w:rFonts w:ascii="Times New Roman" w:hAnsi="Times New Roman" w:cs="Times New Roman" w:hint="eastAsia"/>
          <w:b w:val="0"/>
          <w:vertAlign w:val="superscript"/>
          <w:lang w:val="en-GB"/>
        </w:rPr>
        <w:t>*</w:t>
      </w:r>
    </w:p>
    <w:p w14:paraId="6FB8B164" w14:textId="77777777" w:rsidR="00CB41F8" w:rsidRPr="00C80351" w:rsidRDefault="00CB41F8" w:rsidP="00CB41F8">
      <w:pPr>
        <w:pStyle w:val="Author"/>
        <w:spacing w:before="0" w:after="0" w:line="360" w:lineRule="auto"/>
        <w:jc w:val="both"/>
        <w:rPr>
          <w:rFonts w:ascii="Times New Roman" w:eastAsia="宋体" w:hAnsi="Times New Roman" w:cs="Times New Roman"/>
          <w:b w:val="0"/>
          <w:vertAlign w:val="superscript"/>
          <w:lang w:val="en-GB" w:eastAsia="zh-CN"/>
        </w:rPr>
      </w:pPr>
    </w:p>
    <w:p w14:paraId="1B7A3022" w14:textId="77777777" w:rsidR="00CB41F8" w:rsidRPr="00E80A17" w:rsidRDefault="00CB41F8" w:rsidP="00CB41F8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0A1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80A17">
        <w:rPr>
          <w:rFonts w:ascii="Times New Roman" w:hAnsi="Times New Roman" w:cs="Times New Roman"/>
          <w:sz w:val="24"/>
          <w:szCs w:val="24"/>
        </w:rPr>
        <w:t>Tianjin</w:t>
      </w:r>
      <w:proofErr w:type="spellEnd"/>
      <w:r w:rsidRPr="00E80A17">
        <w:rPr>
          <w:rFonts w:ascii="Times New Roman" w:hAnsi="Times New Roman" w:cs="Times New Roman"/>
          <w:sz w:val="24"/>
          <w:szCs w:val="24"/>
        </w:rPr>
        <w:t xml:space="preserve"> Laboratory of Indoor Air Environmental Quality Control, School of Environmental Science and Engineering, Tianjin University, Tianjin, China;</w:t>
      </w:r>
    </w:p>
    <w:p w14:paraId="399543EC" w14:textId="77777777" w:rsidR="00CB41F8" w:rsidRDefault="00CB41F8" w:rsidP="00CB41F8">
      <w:pPr>
        <w:pStyle w:val="Author"/>
        <w:spacing w:before="0" w:afterLines="50" w:after="156" w:line="360" w:lineRule="auto"/>
        <w:jc w:val="left"/>
        <w:rPr>
          <w:rFonts w:ascii="Times New Roman" w:hAnsi="Times New Roman" w:cs="Times New Roman"/>
          <w:b w:val="0"/>
          <w:kern w:val="2"/>
          <w:lang w:eastAsia="zh-CN"/>
        </w:rPr>
      </w:pPr>
      <w:proofErr w:type="spellStart"/>
      <w:r w:rsidRPr="00E80A17">
        <w:rPr>
          <w:rFonts w:ascii="Times New Roman" w:hAnsi="Times New Roman" w:cs="Times New Roman"/>
          <w:b w:val="0"/>
          <w:kern w:val="2"/>
          <w:vertAlign w:val="superscript"/>
          <w:lang w:eastAsia="zh-CN"/>
        </w:rPr>
        <w:t>2</w:t>
      </w:r>
      <w:r w:rsidRPr="00E80A17">
        <w:rPr>
          <w:rFonts w:ascii="Times New Roman" w:hAnsi="Times New Roman" w:cs="Times New Roman"/>
          <w:b w:val="0"/>
          <w:kern w:val="2"/>
          <w:lang w:eastAsia="zh-CN"/>
        </w:rPr>
        <w:t>School</w:t>
      </w:r>
      <w:proofErr w:type="spellEnd"/>
      <w:r w:rsidRPr="00E80A17">
        <w:rPr>
          <w:rFonts w:ascii="Times New Roman" w:hAnsi="Times New Roman" w:cs="Times New Roman"/>
          <w:b w:val="0"/>
          <w:kern w:val="2"/>
          <w:lang w:eastAsia="zh-CN"/>
        </w:rPr>
        <w:t xml:space="preserve"> of Civil Engineering, Dalian University of Technology, Dalian, China;</w:t>
      </w:r>
    </w:p>
    <w:p w14:paraId="2E5B77B9" w14:textId="77777777" w:rsidR="00CB41F8" w:rsidRDefault="00CB41F8" w:rsidP="00CB41F8">
      <w:pPr>
        <w:pStyle w:val="Author"/>
        <w:spacing w:before="0" w:after="0" w:line="360" w:lineRule="auto"/>
        <w:jc w:val="both"/>
        <w:rPr>
          <w:rFonts w:ascii="Times New Roman" w:eastAsia="宋体" w:hAnsi="Times New Roman" w:cs="Times New Roman"/>
          <w:b w:val="0"/>
          <w:i/>
          <w:iCs/>
          <w:lang w:val="en-GB" w:eastAsia="fi-FI"/>
        </w:rPr>
      </w:pPr>
    </w:p>
    <w:p w14:paraId="060CB686" w14:textId="77777777" w:rsidR="00CB41F8" w:rsidRPr="00E80A17" w:rsidRDefault="00CB41F8" w:rsidP="00CB41F8">
      <w:pPr>
        <w:pStyle w:val="Author"/>
        <w:spacing w:before="0" w:after="0" w:line="360" w:lineRule="auto"/>
        <w:jc w:val="both"/>
        <w:rPr>
          <w:rFonts w:ascii="Times New Roman" w:eastAsia="宋体" w:hAnsi="Times New Roman" w:cs="Times New Roman"/>
          <w:b w:val="0"/>
          <w:i/>
          <w:iCs/>
          <w:lang w:val="en-GB" w:eastAsia="fi-FI"/>
        </w:rPr>
      </w:pPr>
      <w:r w:rsidRPr="00E80A17">
        <w:rPr>
          <w:rFonts w:ascii="Times New Roman" w:eastAsia="宋体" w:hAnsi="Times New Roman" w:cs="Times New Roman"/>
          <w:b w:val="0"/>
          <w:i/>
          <w:iCs/>
          <w:lang w:val="en-GB" w:eastAsia="fi-FI"/>
        </w:rPr>
        <w:t xml:space="preserve">*Corresponding email: </w:t>
      </w:r>
      <w:proofErr w:type="spellStart"/>
      <w:r w:rsidRPr="00E80A17">
        <w:rPr>
          <w:rFonts w:ascii="Times New Roman" w:eastAsia="宋体" w:hAnsi="Times New Roman" w:cs="Times New Roman"/>
          <w:b w:val="0"/>
          <w:i/>
          <w:iCs/>
          <w:lang w:val="en-GB" w:eastAsia="fi-FI"/>
        </w:rPr>
        <w:t>timzhang@tju.edu.cn</w:t>
      </w:r>
      <w:proofErr w:type="spellEnd"/>
    </w:p>
    <w:p w14:paraId="1F7431E2" w14:textId="0C51169A" w:rsidR="00CB41F8" w:rsidRDefault="00CB41F8" w:rsidP="007A09B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1DDCD65B" w14:textId="2F65E9AA" w:rsidR="00387BFA" w:rsidRPr="00387BFA" w:rsidRDefault="00387BFA" w:rsidP="007A09B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387BFA">
        <w:rPr>
          <w:rFonts w:ascii="Times New Roman" w:hAnsi="Times New Roman" w:cs="Times New Roman"/>
          <w:b/>
          <w:sz w:val="24"/>
        </w:rPr>
        <w:t>Measurement of ozone emission rate of an excimer lamp</w:t>
      </w:r>
    </w:p>
    <w:p w14:paraId="3504EBA8" w14:textId="77777777" w:rsidR="00387BFA" w:rsidRPr="00CB41F8" w:rsidRDefault="00387BFA" w:rsidP="007A09B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4A0741A3" w14:textId="682999DC" w:rsidR="00CB2701" w:rsidRDefault="0044708B" w:rsidP="00FC52C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o</w:t>
      </w:r>
      <w:r w:rsidR="008E30DC">
        <w:rPr>
          <w:rFonts w:ascii="Times New Roman" w:hAnsi="Times New Roman" w:cs="Times New Roman"/>
          <w:sz w:val="24"/>
        </w:rPr>
        <w:t>zone e</w:t>
      </w:r>
      <w:r w:rsidR="00D84916">
        <w:rPr>
          <w:rFonts w:ascii="Times New Roman" w:hAnsi="Times New Roman" w:cs="Times New Roman" w:hint="eastAsia"/>
          <w:sz w:val="24"/>
        </w:rPr>
        <w:t>m</w:t>
      </w:r>
      <w:r w:rsidR="00D84916">
        <w:rPr>
          <w:rFonts w:ascii="Times New Roman" w:hAnsi="Times New Roman" w:cs="Times New Roman"/>
          <w:sz w:val="24"/>
        </w:rPr>
        <w:t xml:space="preserve">ission rate </w:t>
      </w:r>
      <w:r w:rsidR="008E30DC">
        <w:rPr>
          <w:rFonts w:ascii="Times New Roman" w:hAnsi="Times New Roman" w:cs="Times New Roman"/>
          <w:sz w:val="24"/>
        </w:rPr>
        <w:t xml:space="preserve">of the excimer lamp was measured in a stainless-steel </w:t>
      </w:r>
      <w:r w:rsidR="00F54FF7">
        <w:rPr>
          <w:rFonts w:ascii="Times New Roman" w:hAnsi="Times New Roman" w:cs="Times New Roman"/>
          <w:sz w:val="24"/>
        </w:rPr>
        <w:t>enclosure</w:t>
      </w:r>
      <w:r w:rsidR="009012E9">
        <w:rPr>
          <w:rFonts w:ascii="Times New Roman" w:hAnsi="Times New Roman" w:cs="Times New Roman"/>
          <w:sz w:val="24"/>
        </w:rPr>
        <w:t xml:space="preserve"> </w:t>
      </w:r>
      <w:r w:rsidR="00CB2701">
        <w:rPr>
          <w:rFonts w:ascii="Times New Roman" w:hAnsi="Times New Roman" w:cs="Times New Roman"/>
          <w:sz w:val="24"/>
        </w:rPr>
        <w:t>with</w:t>
      </w:r>
      <w:r w:rsidR="009012E9">
        <w:rPr>
          <w:rFonts w:ascii="Times New Roman" w:hAnsi="Times New Roman" w:cs="Times New Roman"/>
          <w:sz w:val="24"/>
        </w:rPr>
        <w:t xml:space="preserve"> dimension</w:t>
      </w:r>
      <w:r w:rsidR="00CB2701">
        <w:rPr>
          <w:rFonts w:ascii="Times New Roman" w:hAnsi="Times New Roman" w:cs="Times New Roman"/>
          <w:sz w:val="24"/>
        </w:rPr>
        <w:t>s</w:t>
      </w:r>
      <w:r w:rsidR="009012E9">
        <w:rPr>
          <w:rFonts w:ascii="Times New Roman" w:hAnsi="Times New Roman" w:cs="Times New Roman"/>
          <w:sz w:val="24"/>
        </w:rPr>
        <w:t xml:space="preserve"> of 50 cm (</w:t>
      </w:r>
      <w:r w:rsidR="009012E9" w:rsidRPr="007C1F75">
        <w:rPr>
          <w:rFonts w:ascii="Times New Roman" w:hAnsi="Times New Roman" w:cs="Times New Roman"/>
          <w:sz w:val="24"/>
        </w:rPr>
        <w:t>length</w:t>
      </w:r>
      <w:r w:rsidR="009012E9">
        <w:rPr>
          <w:rFonts w:ascii="Times New Roman" w:hAnsi="Times New Roman" w:cs="Times New Roman"/>
          <w:sz w:val="24"/>
        </w:rPr>
        <w:t xml:space="preserve">) </w:t>
      </w:r>
      <w:r w:rsidR="009012E9" w:rsidRPr="007C1F75">
        <w:rPr>
          <w:rFonts w:ascii="Times New Roman" w:hAnsi="Times New Roman" w:cs="Times New Roman"/>
          <w:sz w:val="24"/>
        </w:rPr>
        <w:t>×</w:t>
      </w:r>
      <w:r w:rsidR="009012E9">
        <w:rPr>
          <w:rFonts w:ascii="Times New Roman" w:hAnsi="Times New Roman" w:cs="Times New Roman"/>
          <w:sz w:val="24"/>
        </w:rPr>
        <w:t xml:space="preserve"> 25 cm (</w:t>
      </w:r>
      <w:r w:rsidR="009012E9" w:rsidRPr="007C1F75">
        <w:rPr>
          <w:rFonts w:ascii="Times New Roman" w:hAnsi="Times New Roman" w:cs="Times New Roman"/>
          <w:sz w:val="24"/>
        </w:rPr>
        <w:t>width</w:t>
      </w:r>
      <w:r w:rsidR="009012E9">
        <w:rPr>
          <w:rFonts w:ascii="Times New Roman" w:hAnsi="Times New Roman" w:cs="Times New Roman"/>
          <w:sz w:val="24"/>
        </w:rPr>
        <w:t xml:space="preserve">) </w:t>
      </w:r>
      <w:r w:rsidR="009012E9" w:rsidRPr="007C1F75">
        <w:rPr>
          <w:rFonts w:ascii="Times New Roman" w:hAnsi="Times New Roman" w:cs="Times New Roman"/>
          <w:sz w:val="24"/>
        </w:rPr>
        <w:t>×</w:t>
      </w:r>
      <w:r w:rsidR="009012E9">
        <w:rPr>
          <w:rFonts w:ascii="Times New Roman" w:hAnsi="Times New Roman" w:cs="Times New Roman"/>
          <w:sz w:val="24"/>
        </w:rPr>
        <w:t xml:space="preserve"> 35 cm (height)</w:t>
      </w:r>
      <w:r w:rsidR="008E30DC">
        <w:rPr>
          <w:rFonts w:ascii="Times New Roman" w:hAnsi="Times New Roman" w:cs="Times New Roman"/>
          <w:sz w:val="24"/>
        </w:rPr>
        <w:t xml:space="preserve"> as</w:t>
      </w:r>
      <w:r w:rsidR="00D07746">
        <w:rPr>
          <w:rFonts w:ascii="Times New Roman" w:hAnsi="Times New Roman" w:cs="Times New Roman"/>
          <w:sz w:val="24"/>
        </w:rPr>
        <w:t xml:space="preserve"> </w:t>
      </w:r>
      <w:r w:rsidR="008E30DC">
        <w:rPr>
          <w:rFonts w:ascii="Times New Roman" w:hAnsi="Times New Roman" w:cs="Times New Roman"/>
          <w:sz w:val="24"/>
        </w:rPr>
        <w:t xml:space="preserve">shown in Fig. </w:t>
      </w:r>
      <w:proofErr w:type="spellStart"/>
      <w:r w:rsidR="00CB41F8">
        <w:rPr>
          <w:rFonts w:ascii="Times New Roman" w:hAnsi="Times New Roman" w:cs="Times New Roman"/>
          <w:sz w:val="24"/>
        </w:rPr>
        <w:t>S</w:t>
      </w:r>
      <w:r w:rsidR="001E1C99">
        <w:rPr>
          <w:rFonts w:ascii="Times New Roman" w:hAnsi="Times New Roman" w:cs="Times New Roman"/>
          <w:sz w:val="24"/>
        </w:rPr>
        <w:t>.</w:t>
      </w:r>
      <w:r w:rsidR="008E30DC">
        <w:rPr>
          <w:rFonts w:ascii="Times New Roman" w:hAnsi="Times New Roman" w:cs="Times New Roman"/>
          <w:sz w:val="24"/>
        </w:rPr>
        <w:t>1</w:t>
      </w:r>
      <w:proofErr w:type="spellEnd"/>
      <w:r w:rsidR="008E30D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n</w:t>
      </w:r>
      <w:r w:rsidR="00A53580">
        <w:rPr>
          <w:rFonts w:ascii="Times New Roman" w:hAnsi="Times New Roman" w:cs="Times New Roman"/>
          <w:sz w:val="24"/>
        </w:rPr>
        <w:t xml:space="preserve"> excimer lamp with a </w:t>
      </w:r>
      <w:proofErr w:type="spellStart"/>
      <w:r w:rsidR="00DA2629">
        <w:rPr>
          <w:rFonts w:ascii="Times New Roman" w:hAnsi="Times New Roman" w:cs="Times New Roman"/>
          <w:sz w:val="24"/>
        </w:rPr>
        <w:t>UVC</w:t>
      </w:r>
      <w:r w:rsidR="00DA2629" w:rsidRPr="00DA30D2">
        <w:rPr>
          <w:rFonts w:ascii="Times New Roman" w:hAnsi="Times New Roman" w:cs="Times New Roman"/>
          <w:sz w:val="24"/>
          <w:vertAlign w:val="subscript"/>
        </w:rPr>
        <w:t>2</w:t>
      </w:r>
      <w:r w:rsidR="00DA2629">
        <w:rPr>
          <w:rFonts w:ascii="Times New Roman" w:hAnsi="Times New Roman" w:cs="Times New Roman"/>
          <w:sz w:val="24"/>
          <w:vertAlign w:val="subscript"/>
        </w:rPr>
        <w:t>22</w:t>
      </w:r>
      <w:r w:rsidR="00DA2629" w:rsidRPr="00DA30D2">
        <w:rPr>
          <w:rFonts w:ascii="Times New Roman" w:hAnsi="Times New Roman" w:cs="Times New Roman"/>
          <w:sz w:val="24"/>
          <w:vertAlign w:val="subscript"/>
        </w:rPr>
        <w:t>nm</w:t>
      </w:r>
      <w:proofErr w:type="spellEnd"/>
      <w:r w:rsidR="00DA2629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DA2629" w:rsidRPr="003F054D">
        <w:rPr>
          <w:rFonts w:ascii="Times New Roman" w:hAnsi="Times New Roman" w:cs="Times New Roman"/>
          <w:sz w:val="24"/>
        </w:rPr>
        <w:t xml:space="preserve">irradiance </w:t>
      </w:r>
      <w:r w:rsidR="00DA2629">
        <w:rPr>
          <w:rFonts w:ascii="Times New Roman" w:hAnsi="Times New Roman" w:cs="Times New Roman"/>
          <w:sz w:val="24"/>
        </w:rPr>
        <w:t xml:space="preserve">of </w:t>
      </w:r>
      <w:r w:rsidR="00DA2629">
        <w:rPr>
          <w:rFonts w:ascii="Times New Roman" w:hAnsi="Times New Roman" w:cs="Times New Roman" w:hint="eastAsia"/>
          <w:sz w:val="24"/>
        </w:rPr>
        <w:t>1</w:t>
      </w:r>
      <w:r w:rsidR="00DA2629">
        <w:rPr>
          <w:rFonts w:ascii="Times New Roman" w:hAnsi="Times New Roman" w:cs="Times New Roman"/>
          <w:sz w:val="24"/>
        </w:rPr>
        <w:t>.5</w:t>
      </w:r>
      <w:r w:rsidR="00DA2629" w:rsidRPr="00B258D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A2629" w:rsidRPr="00A817B1">
        <w:rPr>
          <w:rFonts w:ascii="Times New Roman" w:hAnsi="Times New Roman" w:cs="Times New Roman"/>
          <w:sz w:val="24"/>
        </w:rPr>
        <w:t>mW</w:t>
      </w:r>
      <w:proofErr w:type="spellEnd"/>
      <w:r w:rsidR="00DA2629" w:rsidRPr="00A817B1">
        <w:rPr>
          <w:rFonts w:ascii="Times New Roman" w:hAnsi="Times New Roman" w:cs="Times New Roman"/>
          <w:sz w:val="24"/>
        </w:rPr>
        <w:t>/</w:t>
      </w:r>
      <w:proofErr w:type="spellStart"/>
      <w:r w:rsidR="00DA2629" w:rsidRPr="00A817B1">
        <w:rPr>
          <w:rFonts w:ascii="Times New Roman" w:hAnsi="Times New Roman" w:cs="Times New Roman"/>
          <w:sz w:val="24"/>
        </w:rPr>
        <w:t>cm</w:t>
      </w:r>
      <w:r w:rsidR="00DA2629" w:rsidRPr="00706AFB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="00DA2629" w:rsidRPr="00F537AB">
        <w:rPr>
          <w:rFonts w:ascii="Times New Roman" w:hAnsi="Times New Roman" w:cs="Times New Roman"/>
          <w:sz w:val="24"/>
        </w:rPr>
        <w:t xml:space="preserve"> </w:t>
      </w:r>
      <w:r w:rsidR="00F537AB">
        <w:rPr>
          <w:rFonts w:ascii="Times New Roman" w:hAnsi="Times New Roman" w:cs="Times New Roman"/>
          <w:sz w:val="24"/>
        </w:rPr>
        <w:t xml:space="preserve">on lamp surface </w:t>
      </w:r>
      <w:r w:rsidR="00DA2629">
        <w:rPr>
          <w:rFonts w:ascii="Times New Roman" w:hAnsi="Times New Roman" w:cs="Times New Roman"/>
          <w:sz w:val="24"/>
        </w:rPr>
        <w:t xml:space="preserve">was placed in the center of the </w:t>
      </w:r>
      <w:r w:rsidR="00CB2701">
        <w:rPr>
          <w:rFonts w:ascii="Times New Roman" w:hAnsi="Times New Roman" w:cs="Times New Roman"/>
          <w:sz w:val="24"/>
        </w:rPr>
        <w:t>enclosure</w:t>
      </w:r>
      <w:r w:rsidR="00DA2629">
        <w:rPr>
          <w:rFonts w:ascii="Times New Roman" w:hAnsi="Times New Roman" w:cs="Times New Roman"/>
          <w:sz w:val="24"/>
        </w:rPr>
        <w:t xml:space="preserve">. Two </w:t>
      </w:r>
      <w:r w:rsidR="00D32D87">
        <w:rPr>
          <w:rFonts w:ascii="Times New Roman" w:hAnsi="Times New Roman" w:cs="Times New Roman"/>
          <w:sz w:val="24"/>
        </w:rPr>
        <w:t xml:space="preserve">fans were installed face to face in order to mix the interior air. </w:t>
      </w:r>
      <w:r w:rsidR="00044554">
        <w:rPr>
          <w:rFonts w:ascii="Times New Roman" w:hAnsi="Times New Roman" w:cs="Times New Roman"/>
          <w:sz w:val="24"/>
        </w:rPr>
        <w:t xml:space="preserve">Before </w:t>
      </w:r>
      <w:r>
        <w:rPr>
          <w:rFonts w:ascii="Times New Roman" w:hAnsi="Times New Roman" w:cs="Times New Roman"/>
          <w:sz w:val="24"/>
        </w:rPr>
        <w:t xml:space="preserve">the </w:t>
      </w:r>
      <w:r w:rsidR="00CB2701">
        <w:rPr>
          <w:rFonts w:ascii="Times New Roman" w:hAnsi="Times New Roman" w:cs="Times New Roman"/>
          <w:sz w:val="24"/>
        </w:rPr>
        <w:t>test</w:t>
      </w:r>
      <w:r w:rsidR="00044554">
        <w:rPr>
          <w:rFonts w:ascii="Times New Roman" w:hAnsi="Times New Roman" w:cs="Times New Roman"/>
          <w:sz w:val="24"/>
        </w:rPr>
        <w:t>,</w:t>
      </w:r>
      <w:r w:rsidR="00CB2701">
        <w:rPr>
          <w:rFonts w:ascii="Times New Roman" w:hAnsi="Times New Roman" w:cs="Times New Roman"/>
          <w:sz w:val="24"/>
        </w:rPr>
        <w:t xml:space="preserve"> the</w:t>
      </w:r>
      <w:r w:rsidR="00044554">
        <w:rPr>
          <w:rFonts w:ascii="Times New Roman" w:hAnsi="Times New Roman" w:cs="Times New Roman"/>
          <w:sz w:val="24"/>
        </w:rPr>
        <w:t xml:space="preserve"> </w:t>
      </w:r>
      <w:r w:rsidR="003358D5">
        <w:rPr>
          <w:rFonts w:ascii="Times New Roman" w:hAnsi="Times New Roman" w:cs="Times New Roman"/>
          <w:sz w:val="24"/>
        </w:rPr>
        <w:t>inter</w:t>
      </w:r>
      <w:r>
        <w:rPr>
          <w:rFonts w:ascii="Times New Roman" w:hAnsi="Times New Roman" w:cs="Times New Roman"/>
          <w:sz w:val="24"/>
        </w:rPr>
        <w:t>n</w:t>
      </w:r>
      <w:r w:rsidR="003358D5">
        <w:rPr>
          <w:rFonts w:ascii="Times New Roman" w:hAnsi="Times New Roman" w:cs="Times New Roman"/>
          <w:sz w:val="24"/>
        </w:rPr>
        <w:t>al</w:t>
      </w:r>
      <w:r w:rsidR="00044554">
        <w:rPr>
          <w:rFonts w:ascii="Times New Roman" w:hAnsi="Times New Roman" w:cs="Times New Roman"/>
          <w:sz w:val="24"/>
        </w:rPr>
        <w:t xml:space="preserve"> surfaces of the </w:t>
      </w:r>
      <w:r w:rsidR="00CB2701">
        <w:rPr>
          <w:rFonts w:ascii="Times New Roman" w:hAnsi="Times New Roman" w:cs="Times New Roman"/>
          <w:sz w:val="24"/>
        </w:rPr>
        <w:t xml:space="preserve">enclosure </w:t>
      </w:r>
      <w:r w:rsidR="00044554">
        <w:rPr>
          <w:rFonts w:ascii="Times New Roman" w:hAnsi="Times New Roman" w:cs="Times New Roman"/>
          <w:sz w:val="24"/>
        </w:rPr>
        <w:t xml:space="preserve">were wiped twice with ethanol to reduce the deposition of ozone. </w:t>
      </w:r>
      <w:r>
        <w:rPr>
          <w:rFonts w:ascii="Times New Roman" w:hAnsi="Times New Roman" w:cs="Times New Roman"/>
          <w:sz w:val="24"/>
        </w:rPr>
        <w:t xml:space="preserve">The </w:t>
      </w:r>
      <w:r w:rsidR="00C27549">
        <w:rPr>
          <w:rFonts w:ascii="Times New Roman" w:hAnsi="Times New Roman" w:cs="Times New Roman"/>
          <w:sz w:val="24"/>
        </w:rPr>
        <w:t xml:space="preserve">mixed </w:t>
      </w:r>
      <w:r>
        <w:rPr>
          <w:rFonts w:ascii="Times New Roman" w:hAnsi="Times New Roman" w:cs="Times New Roman"/>
          <w:sz w:val="24"/>
        </w:rPr>
        <w:t>o</w:t>
      </w:r>
      <w:r w:rsidR="006D1AA6">
        <w:rPr>
          <w:rFonts w:ascii="Times New Roman" w:hAnsi="Times New Roman" w:cs="Times New Roman"/>
          <w:sz w:val="24"/>
        </w:rPr>
        <w:t>zone concentration in the enclos</w:t>
      </w:r>
      <w:r w:rsidR="00CB2701">
        <w:rPr>
          <w:rFonts w:ascii="Times New Roman" w:hAnsi="Times New Roman" w:cs="Times New Roman"/>
          <w:sz w:val="24"/>
        </w:rPr>
        <w:t>u</w:t>
      </w:r>
      <w:r w:rsidR="006D1AA6">
        <w:rPr>
          <w:rFonts w:ascii="Times New Roman" w:hAnsi="Times New Roman" w:cs="Times New Roman"/>
          <w:sz w:val="24"/>
        </w:rPr>
        <w:t>r</w:t>
      </w:r>
      <w:r w:rsidR="00CB2701">
        <w:rPr>
          <w:rFonts w:ascii="Times New Roman" w:hAnsi="Times New Roman" w:cs="Times New Roman"/>
          <w:sz w:val="24"/>
        </w:rPr>
        <w:t>e</w:t>
      </w:r>
      <w:r w:rsidR="006D1AA6">
        <w:rPr>
          <w:rFonts w:ascii="Times New Roman" w:hAnsi="Times New Roman" w:cs="Times New Roman"/>
          <w:sz w:val="24"/>
        </w:rPr>
        <w:t xml:space="preserve"> </w:t>
      </w:r>
      <w:r w:rsidR="00F404B5">
        <w:rPr>
          <w:rFonts w:ascii="Times New Roman" w:hAnsi="Times New Roman" w:cs="Times New Roman"/>
          <w:sz w:val="24"/>
        </w:rPr>
        <w:t xml:space="preserve">was </w:t>
      </w:r>
      <w:r w:rsidR="008805CF">
        <w:rPr>
          <w:rFonts w:ascii="Times New Roman" w:hAnsi="Times New Roman" w:cs="Times New Roman"/>
          <w:sz w:val="24"/>
        </w:rPr>
        <w:t>recorded</w:t>
      </w:r>
      <w:r w:rsidR="00CB2701">
        <w:rPr>
          <w:rFonts w:ascii="Times New Roman" w:hAnsi="Times New Roman" w:cs="Times New Roman"/>
          <w:sz w:val="24"/>
        </w:rPr>
        <w:t xml:space="preserve"> </w:t>
      </w:r>
      <w:r w:rsidR="00F404B5">
        <w:rPr>
          <w:rFonts w:ascii="Times New Roman" w:hAnsi="Times New Roman" w:cs="Times New Roman"/>
          <w:sz w:val="24"/>
        </w:rPr>
        <w:t>by a</w:t>
      </w:r>
      <w:r w:rsidR="005B42DF">
        <w:rPr>
          <w:rFonts w:ascii="Times New Roman" w:hAnsi="Times New Roman" w:cs="Times New Roman"/>
          <w:sz w:val="24"/>
        </w:rPr>
        <w:t>n</w:t>
      </w:r>
      <w:r w:rsidR="00F404B5">
        <w:rPr>
          <w:rFonts w:ascii="Times New Roman" w:hAnsi="Times New Roman" w:cs="Times New Roman"/>
          <w:sz w:val="24"/>
        </w:rPr>
        <w:t xml:space="preserve"> ozone </w:t>
      </w:r>
      <w:r w:rsidR="00F404B5" w:rsidRPr="00F404B5">
        <w:rPr>
          <w:rFonts w:ascii="Times New Roman" w:hAnsi="Times New Roman" w:cs="Times New Roman"/>
          <w:sz w:val="24"/>
        </w:rPr>
        <w:t>monitor</w:t>
      </w:r>
      <w:r w:rsidR="00F404B5">
        <w:rPr>
          <w:rFonts w:ascii="Times New Roman" w:hAnsi="Times New Roman" w:cs="Times New Roman"/>
          <w:sz w:val="24"/>
        </w:rPr>
        <w:t xml:space="preserve"> with a measuring range </w:t>
      </w:r>
      <w:r>
        <w:rPr>
          <w:rFonts w:ascii="Times New Roman" w:hAnsi="Times New Roman" w:cs="Times New Roman"/>
          <w:sz w:val="24"/>
        </w:rPr>
        <w:t>o</w:t>
      </w:r>
      <w:r w:rsidR="008805CF">
        <w:rPr>
          <w:rFonts w:ascii="Times New Roman" w:hAnsi="Times New Roman" w:cs="Times New Roman"/>
          <w:sz w:val="24"/>
        </w:rPr>
        <w:t>f</w:t>
      </w:r>
      <w:r w:rsidR="00F404B5">
        <w:rPr>
          <w:rFonts w:ascii="Times New Roman" w:hAnsi="Times New Roman" w:cs="Times New Roman"/>
          <w:sz w:val="24"/>
        </w:rPr>
        <w:t xml:space="preserve"> 1.5</w:t>
      </w:r>
      <w:r>
        <w:rPr>
          <w:rFonts w:ascii="Times New Roman" w:hAnsi="Times New Roman" w:cs="Times New Roman"/>
          <w:sz w:val="24"/>
        </w:rPr>
        <w:t>–</w:t>
      </w:r>
      <w:r w:rsidR="00F404B5">
        <w:rPr>
          <w:rFonts w:ascii="Times New Roman" w:hAnsi="Times New Roman" w:cs="Times New Roman"/>
          <w:sz w:val="24"/>
        </w:rPr>
        <w:t xml:space="preserve">100 ppm and </w:t>
      </w:r>
      <w:r w:rsidR="008805CF">
        <w:rPr>
          <w:rFonts w:ascii="Times New Roman" w:hAnsi="Times New Roman" w:cs="Times New Roman"/>
          <w:sz w:val="24"/>
        </w:rPr>
        <w:t xml:space="preserve">a </w:t>
      </w:r>
      <w:r w:rsidR="00F404B5" w:rsidRPr="00001126">
        <w:rPr>
          <w:rFonts w:ascii="Times New Roman" w:hAnsi="Times New Roman" w:cs="Times New Roman"/>
          <w:sz w:val="24"/>
        </w:rPr>
        <w:t>precision</w:t>
      </w:r>
      <w:r w:rsidR="00F404B5">
        <w:rPr>
          <w:rFonts w:ascii="Times New Roman" w:hAnsi="Times New Roman" w:cs="Times New Roman"/>
          <w:sz w:val="24"/>
        </w:rPr>
        <w:t xml:space="preserve"> of </w:t>
      </w:r>
      <w:r w:rsidR="00F404B5" w:rsidRPr="00001126">
        <w:rPr>
          <w:rFonts w:ascii="Times New Roman" w:hAnsi="Times New Roman" w:cs="Times New Roman"/>
          <w:sz w:val="24"/>
        </w:rPr>
        <w:t>±</w:t>
      </w:r>
      <w:proofErr w:type="spellStart"/>
      <w:r w:rsidR="00F404B5" w:rsidRPr="00001126">
        <w:rPr>
          <w:rFonts w:ascii="Times New Roman" w:hAnsi="Times New Roman" w:cs="Times New Roman"/>
          <w:sz w:val="24"/>
        </w:rPr>
        <w:t>1.5ppb</w:t>
      </w:r>
      <w:proofErr w:type="spellEnd"/>
      <w:r w:rsidR="00F404B5">
        <w:rPr>
          <w:rFonts w:ascii="Times New Roman" w:hAnsi="Times New Roman" w:cs="Times New Roman"/>
          <w:sz w:val="24"/>
        </w:rPr>
        <w:t>.</w:t>
      </w:r>
      <w:r w:rsidR="00484D5E">
        <w:rPr>
          <w:rFonts w:ascii="Times New Roman" w:hAnsi="Times New Roman" w:cs="Times New Roman"/>
          <w:sz w:val="24"/>
        </w:rPr>
        <w:t xml:space="preserve"> </w:t>
      </w:r>
      <w:r w:rsidR="00AB5104">
        <w:rPr>
          <w:rFonts w:ascii="Times New Roman" w:hAnsi="Times New Roman" w:cs="Times New Roman"/>
          <w:sz w:val="24"/>
        </w:rPr>
        <w:t xml:space="preserve">When the </w:t>
      </w:r>
      <w:r w:rsidR="00CB169A">
        <w:rPr>
          <w:rFonts w:ascii="Times New Roman" w:hAnsi="Times New Roman" w:cs="Times New Roman"/>
          <w:sz w:val="24"/>
        </w:rPr>
        <w:t xml:space="preserve">excimer lamp </w:t>
      </w:r>
      <w:r w:rsidR="00E32EC3">
        <w:rPr>
          <w:rFonts w:ascii="Times New Roman" w:hAnsi="Times New Roman" w:cs="Times New Roman"/>
          <w:sz w:val="24"/>
        </w:rPr>
        <w:t>was</w:t>
      </w:r>
      <w:r w:rsidR="00CB169A">
        <w:rPr>
          <w:rFonts w:ascii="Times New Roman" w:hAnsi="Times New Roman" w:cs="Times New Roman"/>
          <w:sz w:val="24"/>
        </w:rPr>
        <w:t xml:space="preserve"> turned off</w:t>
      </w:r>
      <w:r w:rsidR="00AB5104">
        <w:rPr>
          <w:rFonts w:ascii="Times New Roman" w:hAnsi="Times New Roman" w:cs="Times New Roman"/>
          <w:sz w:val="24"/>
        </w:rPr>
        <w:t>,</w:t>
      </w:r>
      <w:r w:rsidR="00CB169A">
        <w:rPr>
          <w:rFonts w:ascii="Times New Roman" w:hAnsi="Times New Roman" w:cs="Times New Roman"/>
          <w:sz w:val="24"/>
        </w:rPr>
        <w:t xml:space="preserve"> </w:t>
      </w:r>
      <w:r w:rsidR="00CB2701">
        <w:rPr>
          <w:rFonts w:ascii="Times New Roman" w:hAnsi="Times New Roman" w:cs="Times New Roman"/>
          <w:sz w:val="24"/>
        </w:rPr>
        <w:t xml:space="preserve">the </w:t>
      </w:r>
      <w:r w:rsidR="00AB5104">
        <w:rPr>
          <w:rFonts w:ascii="Times New Roman" w:hAnsi="Times New Roman" w:cs="Times New Roman"/>
          <w:sz w:val="24"/>
        </w:rPr>
        <w:t>i</w:t>
      </w:r>
      <w:r w:rsidR="00142AF9">
        <w:rPr>
          <w:rFonts w:ascii="Times New Roman" w:hAnsi="Times New Roman" w:cs="Times New Roman"/>
          <w:sz w:val="24"/>
        </w:rPr>
        <w:t>nterior ozone</w:t>
      </w:r>
      <w:r w:rsidR="00AB5104">
        <w:rPr>
          <w:rFonts w:ascii="Times New Roman" w:hAnsi="Times New Roman" w:cs="Times New Roman"/>
          <w:sz w:val="24"/>
        </w:rPr>
        <w:t xml:space="preserve"> concentration</w:t>
      </w:r>
      <w:r w:rsidR="00142AF9">
        <w:rPr>
          <w:rFonts w:ascii="Times New Roman" w:hAnsi="Times New Roman" w:cs="Times New Roman"/>
          <w:sz w:val="24"/>
        </w:rPr>
        <w:t xml:space="preserve"> </w:t>
      </w:r>
      <w:r w:rsidR="00AB5104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uld</w:t>
      </w:r>
      <w:r w:rsidR="00AB5104">
        <w:rPr>
          <w:rFonts w:ascii="Times New Roman" w:hAnsi="Times New Roman" w:cs="Times New Roman"/>
          <w:sz w:val="24"/>
        </w:rPr>
        <w:t xml:space="preserve"> be expressed as</w:t>
      </w:r>
      <w:r w:rsidR="00142AF9">
        <w:rPr>
          <w:rFonts w:ascii="Times New Roman" w:hAnsi="Times New Roman" w:cs="Times New Roman"/>
          <w:sz w:val="24"/>
        </w:rPr>
        <w:t>:</w:t>
      </w:r>
    </w:p>
    <w:p w14:paraId="3F69D56E" w14:textId="77777777" w:rsidR="00FC52CF" w:rsidRDefault="00FC52CF" w:rsidP="00FC52CF">
      <w:pPr>
        <w:spacing w:line="360" w:lineRule="auto"/>
        <w:rPr>
          <w:rFonts w:ascii="Times New Roman" w:hAnsi="Times New Roman" w:cs="Times New Roman"/>
          <w:sz w:val="24"/>
        </w:rPr>
      </w:pPr>
    </w:p>
    <w:bookmarkStart w:id="1" w:name="OLE_LINK12"/>
    <w:bookmarkStart w:id="2" w:name="OLE_LINK22"/>
    <w:p w14:paraId="79A1E0F4" w14:textId="2040F6B5" w:rsidR="00CB2701" w:rsidRPr="006A0B88" w:rsidRDefault="007F3495" w:rsidP="006A0B88">
      <w:pPr>
        <w:spacing w:line="480" w:lineRule="auto"/>
        <w:jc w:val="right"/>
        <w:rPr>
          <w:rFonts w:ascii="Times New Roman" w:hAnsi="Times New Roman" w:cs="Times New Roman"/>
          <w:sz w:val="24"/>
          <w:szCs w:val="28"/>
        </w:rPr>
      </w:pPr>
      <w:r w:rsidRPr="00142AF9">
        <w:rPr>
          <w:rFonts w:ascii="Times New Roman" w:hAnsi="Times New Roman" w:cs="Times New Roman"/>
          <w:position w:val="-22"/>
          <w:sz w:val="24"/>
          <w:szCs w:val="28"/>
        </w:rPr>
        <w:object w:dxaOrig="2420" w:dyaOrig="580" w14:anchorId="366A0B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7.75pt;height:31.75pt" o:ole="">
            <v:imagedata r:id="rId8" o:title=""/>
          </v:shape>
          <o:OLEObject Type="Embed" ProgID="Equation.DSMT4" ShapeID="_x0000_i1025" DrawAspect="Content" ObjectID="_1733509473" r:id="rId9"/>
        </w:object>
      </w:r>
      <w:proofErr w:type="gramStart"/>
      <w:r w:rsidR="00294946">
        <w:rPr>
          <w:rFonts w:ascii="Times New Roman" w:hAnsi="Times New Roman" w:cs="Times New Roman"/>
          <w:sz w:val="24"/>
          <w:szCs w:val="28"/>
        </w:rPr>
        <w:t>,</w:t>
      </w:r>
      <w:r w:rsidR="00142AF9">
        <w:rPr>
          <w:rFonts w:ascii="Times New Roman" w:hAnsi="Times New Roman" w:cs="Times New Roman"/>
          <w:sz w:val="24"/>
          <w:szCs w:val="28"/>
        </w:rPr>
        <w:t xml:space="preserve">   </w:t>
      </w:r>
      <w:proofErr w:type="gramEnd"/>
      <w:r w:rsidR="00142AF9">
        <w:rPr>
          <w:rFonts w:ascii="Times New Roman" w:hAnsi="Times New Roman" w:cs="Times New Roman"/>
          <w:sz w:val="24"/>
          <w:szCs w:val="28"/>
        </w:rPr>
        <w:t xml:space="preserve">    </w:t>
      </w:r>
      <w:r w:rsidR="00B2484A">
        <w:rPr>
          <w:rFonts w:ascii="Times New Roman" w:hAnsi="Times New Roman" w:cs="Times New Roman"/>
          <w:sz w:val="24"/>
          <w:szCs w:val="28"/>
        </w:rPr>
        <w:t xml:space="preserve">  </w:t>
      </w:r>
      <w:r w:rsidR="00142AF9">
        <w:rPr>
          <w:rFonts w:ascii="Times New Roman" w:hAnsi="Times New Roman" w:cs="Times New Roman"/>
          <w:sz w:val="24"/>
          <w:szCs w:val="28"/>
        </w:rPr>
        <w:t xml:space="preserve">  </w:t>
      </w:r>
      <w:r w:rsidR="00F537AB">
        <w:rPr>
          <w:rFonts w:ascii="Times New Roman" w:hAnsi="Times New Roman" w:cs="Times New Roman"/>
          <w:sz w:val="24"/>
          <w:szCs w:val="28"/>
        </w:rPr>
        <w:t xml:space="preserve"> </w:t>
      </w:r>
      <w:r w:rsidR="00142AF9">
        <w:rPr>
          <w:rFonts w:ascii="Times New Roman" w:hAnsi="Times New Roman" w:cs="Times New Roman"/>
          <w:sz w:val="24"/>
          <w:szCs w:val="28"/>
        </w:rPr>
        <w:t xml:space="preserve">        (</w:t>
      </w:r>
      <w:r w:rsidR="00CB41F8">
        <w:rPr>
          <w:rFonts w:ascii="Times New Roman" w:hAnsi="Times New Roman" w:cs="Times New Roman"/>
          <w:sz w:val="24"/>
          <w:szCs w:val="28"/>
        </w:rPr>
        <w:t>S</w:t>
      </w:r>
      <w:r w:rsidR="00142AF9">
        <w:rPr>
          <w:rFonts w:ascii="Times New Roman" w:hAnsi="Times New Roman" w:cs="Times New Roman"/>
          <w:sz w:val="24"/>
          <w:szCs w:val="28"/>
        </w:rPr>
        <w:t>-1)</w:t>
      </w:r>
      <w:bookmarkEnd w:id="1"/>
      <w:bookmarkEnd w:id="2"/>
    </w:p>
    <w:p w14:paraId="295A8FFE" w14:textId="77777777" w:rsidR="00C27549" w:rsidRDefault="00C27549" w:rsidP="00C27549">
      <w:pPr>
        <w:spacing w:line="360" w:lineRule="auto"/>
        <w:rPr>
          <w:rFonts w:ascii="Times New Roman" w:hAnsi="Times New Roman" w:cs="Times New Roman"/>
          <w:sz w:val="24"/>
        </w:rPr>
      </w:pPr>
    </w:p>
    <w:p w14:paraId="5F671209" w14:textId="19533D12" w:rsidR="00AD4445" w:rsidRDefault="00294946" w:rsidP="00F537A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w</w:t>
      </w:r>
      <w:r w:rsidR="00142AF9">
        <w:rPr>
          <w:rFonts w:ascii="Times New Roman" w:hAnsi="Times New Roman" w:cs="Times New Roman"/>
          <w:sz w:val="24"/>
        </w:rPr>
        <w:t xml:space="preserve">here </w:t>
      </w:r>
      <w:proofErr w:type="spellStart"/>
      <w:r w:rsidR="00142AF9" w:rsidRPr="00E90B01">
        <w:rPr>
          <w:rFonts w:ascii="Times New Roman" w:hAnsi="Times New Roman" w:cs="Times New Roman"/>
          <w:i/>
          <w:sz w:val="24"/>
        </w:rPr>
        <w:t>C</w:t>
      </w:r>
      <w:r w:rsidR="00142AF9" w:rsidRPr="007F3495">
        <w:rPr>
          <w:rFonts w:ascii="Times New Roman" w:hAnsi="Times New Roman" w:cs="Times New Roman"/>
          <w:sz w:val="24"/>
          <w:vertAlign w:val="subscript"/>
        </w:rPr>
        <w:t>in</w:t>
      </w:r>
      <w:proofErr w:type="spellEnd"/>
      <w:r w:rsidR="00142AF9" w:rsidRPr="007F3495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142AF9">
        <w:rPr>
          <w:rFonts w:ascii="Times New Roman" w:hAnsi="Times New Roman" w:cs="Times New Roman"/>
          <w:sz w:val="24"/>
        </w:rPr>
        <w:t xml:space="preserve">is the ozone concentration in the </w:t>
      </w:r>
      <w:r w:rsidR="00CB2701">
        <w:rPr>
          <w:rFonts w:ascii="Times New Roman" w:hAnsi="Times New Roman" w:cs="Times New Roman"/>
          <w:sz w:val="24"/>
        </w:rPr>
        <w:t>enclosure</w:t>
      </w:r>
      <w:r w:rsidR="00142AF9">
        <w:rPr>
          <w:rFonts w:ascii="Times New Roman" w:hAnsi="Times New Roman" w:cs="Times New Roman"/>
          <w:sz w:val="24"/>
        </w:rPr>
        <w:t xml:space="preserve">, </w:t>
      </w:r>
      <w:r w:rsidR="00E36F2A">
        <w:rPr>
          <w:rFonts w:ascii="Times New Roman" w:hAnsi="Times New Roman" w:cs="Times New Roman"/>
          <w:sz w:val="24"/>
        </w:rPr>
        <w:t>mg</w:t>
      </w:r>
      <w:r w:rsidR="00142AF9" w:rsidRPr="00142AF9">
        <w:rPr>
          <w:rFonts w:ascii="Times New Roman" w:hAnsi="Times New Roman" w:cs="Times New Roman"/>
          <w:sz w:val="24"/>
        </w:rPr>
        <w:t>/m</w:t>
      </w:r>
      <w:r w:rsidR="00142AF9" w:rsidRPr="00E90B01">
        <w:rPr>
          <w:rFonts w:ascii="Times New Roman" w:hAnsi="Times New Roman" w:cs="Times New Roman"/>
          <w:sz w:val="24"/>
          <w:vertAlign w:val="superscript"/>
        </w:rPr>
        <w:t>3</w:t>
      </w:r>
      <w:r w:rsidR="00142AF9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5B42DF" w:rsidRPr="00E90B01">
        <w:rPr>
          <w:rFonts w:ascii="Times New Roman" w:hAnsi="Times New Roman" w:cs="Times New Roman"/>
          <w:i/>
          <w:sz w:val="24"/>
        </w:rPr>
        <w:t>C</w:t>
      </w:r>
      <w:r w:rsidR="005B42DF" w:rsidRPr="007F3495">
        <w:rPr>
          <w:rFonts w:ascii="Times New Roman" w:hAnsi="Times New Roman" w:cs="Times New Roman"/>
          <w:sz w:val="24"/>
          <w:vertAlign w:val="subscript"/>
        </w:rPr>
        <w:t>out</w:t>
      </w:r>
      <w:proofErr w:type="spellEnd"/>
      <w:r w:rsidR="005B42DF" w:rsidRPr="00E90B01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5B42DF">
        <w:rPr>
          <w:rFonts w:ascii="Times New Roman" w:hAnsi="Times New Roman" w:cs="Times New Roman"/>
          <w:sz w:val="24"/>
        </w:rPr>
        <w:t xml:space="preserve">is the average ozone concentration outside the </w:t>
      </w:r>
      <w:r w:rsidR="00CB2701">
        <w:rPr>
          <w:rFonts w:ascii="Times New Roman" w:hAnsi="Times New Roman" w:cs="Times New Roman"/>
          <w:sz w:val="24"/>
        </w:rPr>
        <w:t>enclosure</w:t>
      </w:r>
      <w:r w:rsidR="005B42DF">
        <w:rPr>
          <w:rFonts w:ascii="Times New Roman" w:hAnsi="Times New Roman" w:cs="Times New Roman"/>
          <w:sz w:val="24"/>
        </w:rPr>
        <w:t xml:space="preserve">, </w:t>
      </w:r>
      <w:r w:rsidR="00E36F2A">
        <w:rPr>
          <w:rFonts w:ascii="Times New Roman" w:hAnsi="Times New Roman" w:cs="Times New Roman"/>
          <w:sz w:val="24"/>
        </w:rPr>
        <w:t>mg</w:t>
      </w:r>
      <w:r w:rsidR="005B42DF" w:rsidRPr="00142AF9">
        <w:rPr>
          <w:rFonts w:ascii="Times New Roman" w:hAnsi="Times New Roman" w:cs="Times New Roman"/>
          <w:sz w:val="24"/>
        </w:rPr>
        <w:t>/m</w:t>
      </w:r>
      <w:r w:rsidR="005B42DF" w:rsidRPr="00E90B01">
        <w:rPr>
          <w:rFonts w:ascii="Times New Roman" w:hAnsi="Times New Roman" w:cs="Times New Roman"/>
          <w:sz w:val="24"/>
          <w:vertAlign w:val="superscript"/>
        </w:rPr>
        <w:t>3</w:t>
      </w:r>
      <w:r w:rsidR="005B42DF">
        <w:rPr>
          <w:rFonts w:ascii="Times New Roman" w:hAnsi="Times New Roman" w:cs="Times New Roman"/>
          <w:sz w:val="24"/>
        </w:rPr>
        <w:t xml:space="preserve">; </w:t>
      </w:r>
      <w:r w:rsidR="00142AF9" w:rsidRPr="00E90B01">
        <w:rPr>
          <w:rFonts w:ascii="Times New Roman" w:hAnsi="Times New Roman" w:cs="Times New Roman"/>
          <w:i/>
          <w:sz w:val="24"/>
        </w:rPr>
        <w:t>t</w:t>
      </w:r>
      <w:r w:rsidR="00142AF9">
        <w:rPr>
          <w:rFonts w:ascii="Times New Roman" w:hAnsi="Times New Roman" w:cs="Times New Roman"/>
          <w:sz w:val="24"/>
        </w:rPr>
        <w:t xml:space="preserve"> is the </w:t>
      </w:r>
      <w:r w:rsidR="00E90B01">
        <w:rPr>
          <w:rFonts w:ascii="Times New Roman" w:hAnsi="Times New Roman" w:cs="Times New Roman"/>
          <w:sz w:val="24"/>
        </w:rPr>
        <w:t xml:space="preserve">time, s; </w:t>
      </w:r>
      <w:r w:rsidR="00E90B01" w:rsidRPr="00E90B01">
        <w:rPr>
          <w:rFonts w:ascii="Times New Roman" w:hAnsi="Times New Roman" w:cs="Times New Roman"/>
          <w:i/>
          <w:sz w:val="24"/>
        </w:rPr>
        <w:t>α</w:t>
      </w:r>
      <w:r w:rsidR="00E90B01">
        <w:rPr>
          <w:rFonts w:ascii="Times New Roman" w:hAnsi="Times New Roman" w:cs="Times New Roman"/>
          <w:sz w:val="24"/>
        </w:rPr>
        <w:t xml:space="preserve"> </w:t>
      </w:r>
      <w:r w:rsidR="00E90B01">
        <w:rPr>
          <w:rFonts w:ascii="Times New Roman" w:hAnsi="Times New Roman" w:cs="Times New Roman" w:hint="eastAsia"/>
          <w:sz w:val="24"/>
        </w:rPr>
        <w:t>is</w:t>
      </w:r>
      <w:r w:rsidR="00E90B01">
        <w:rPr>
          <w:rFonts w:ascii="Times New Roman" w:hAnsi="Times New Roman" w:cs="Times New Roman"/>
          <w:sz w:val="24"/>
        </w:rPr>
        <w:t xml:space="preserve"> the air change rate, h</w:t>
      </w:r>
      <w:r w:rsidR="00E90B01" w:rsidRPr="00E90B01">
        <w:rPr>
          <w:rFonts w:ascii="Times New Roman" w:hAnsi="Times New Roman" w:cs="Times New Roman"/>
          <w:sz w:val="24"/>
          <w:vertAlign w:val="superscript"/>
        </w:rPr>
        <w:t>-1</w:t>
      </w:r>
      <w:r w:rsidR="00E90B01">
        <w:rPr>
          <w:rFonts w:ascii="Times New Roman" w:hAnsi="Times New Roman" w:cs="Times New Roman"/>
          <w:sz w:val="24"/>
        </w:rPr>
        <w:t xml:space="preserve">; </w:t>
      </w:r>
      <w:r w:rsidR="00E90B01" w:rsidRPr="00E90B01">
        <w:rPr>
          <w:rFonts w:ascii="Times New Roman" w:hAnsi="Times New Roman" w:cs="Times New Roman"/>
          <w:i/>
          <w:sz w:val="24"/>
        </w:rPr>
        <w:t>p</w:t>
      </w:r>
      <w:r w:rsidR="00E90B01">
        <w:rPr>
          <w:rFonts w:ascii="Times New Roman" w:hAnsi="Times New Roman" w:cs="Times New Roman"/>
          <w:sz w:val="24"/>
        </w:rPr>
        <w:t xml:space="preserve"> is the ozone penetration factor;</w:t>
      </w:r>
      <w:r w:rsidR="0044708B">
        <w:rPr>
          <w:rFonts w:ascii="Times New Roman" w:hAnsi="Times New Roman" w:cs="Times New Roman"/>
          <w:sz w:val="24"/>
        </w:rPr>
        <w:t xml:space="preserve"> and</w:t>
      </w:r>
      <w:r w:rsidR="00E90B01">
        <w:rPr>
          <w:rFonts w:ascii="Times New Roman" w:hAnsi="Times New Roman" w:cs="Times New Roman"/>
          <w:sz w:val="24"/>
        </w:rPr>
        <w:t xml:space="preserve"> </w:t>
      </w:r>
      <w:r w:rsidR="00E90B01" w:rsidRPr="00E90B01">
        <w:rPr>
          <w:rFonts w:ascii="Times New Roman" w:hAnsi="Times New Roman" w:cs="Times New Roman"/>
          <w:i/>
          <w:sz w:val="24"/>
        </w:rPr>
        <w:t>k</w:t>
      </w:r>
      <w:r w:rsidR="00E90B01">
        <w:rPr>
          <w:rFonts w:ascii="Times New Roman" w:hAnsi="Times New Roman" w:cs="Times New Roman"/>
          <w:sz w:val="24"/>
        </w:rPr>
        <w:t xml:space="preserve"> is the ozone removal rate on surface</w:t>
      </w:r>
      <w:r w:rsidR="008805CF">
        <w:rPr>
          <w:rFonts w:ascii="Times New Roman" w:hAnsi="Times New Roman" w:cs="Times New Roman"/>
          <w:sz w:val="24"/>
        </w:rPr>
        <w:t>s</w:t>
      </w:r>
      <w:r w:rsidR="00E90B01">
        <w:rPr>
          <w:rFonts w:ascii="Times New Roman" w:hAnsi="Times New Roman" w:cs="Times New Roman"/>
          <w:sz w:val="24"/>
        </w:rPr>
        <w:t>, h</w:t>
      </w:r>
      <w:r w:rsidR="00E90B01" w:rsidRPr="00E90B01">
        <w:rPr>
          <w:rFonts w:ascii="Times New Roman" w:hAnsi="Times New Roman" w:cs="Times New Roman"/>
          <w:sz w:val="24"/>
          <w:vertAlign w:val="superscript"/>
        </w:rPr>
        <w:t>-1</w:t>
      </w:r>
      <w:r w:rsidR="00E90B01">
        <w:rPr>
          <w:rFonts w:ascii="Times New Roman" w:hAnsi="Times New Roman" w:cs="Times New Roman"/>
          <w:sz w:val="24"/>
        </w:rPr>
        <w:t>.</w:t>
      </w:r>
    </w:p>
    <w:p w14:paraId="102BC102" w14:textId="77777777" w:rsidR="00AD4445" w:rsidRDefault="00AD4445" w:rsidP="007A09B6">
      <w:pPr>
        <w:spacing w:line="480" w:lineRule="auto"/>
        <w:rPr>
          <w:rFonts w:ascii="Times New Roman" w:hAnsi="Times New Roman" w:cs="Times New Roman"/>
          <w:sz w:val="24"/>
        </w:rPr>
      </w:pPr>
    </w:p>
    <w:p w14:paraId="7998261E" w14:textId="77777777" w:rsidR="005230A4" w:rsidRPr="006D5BC7" w:rsidRDefault="005230A4" w:rsidP="005230A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D396E71" wp14:editId="3F4EB826">
            <wp:extent cx="3266440" cy="2145641"/>
            <wp:effectExtent l="0" t="0" r="0" b="762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78560" cy="2153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B362C" w14:textId="61399FCD" w:rsidR="005230A4" w:rsidRDefault="005230A4" w:rsidP="003835EB">
      <w:pPr>
        <w:pStyle w:val="af"/>
        <w:ind w:left="0" w:firstLineChars="0" w:firstLine="0"/>
      </w:pPr>
      <w:r w:rsidRPr="003835EB">
        <w:rPr>
          <w:b/>
          <w:sz w:val="22"/>
        </w:rPr>
        <w:t xml:space="preserve">Fig. </w:t>
      </w:r>
      <w:proofErr w:type="spellStart"/>
      <w:r w:rsidR="00CB41F8">
        <w:rPr>
          <w:b/>
          <w:sz w:val="22"/>
        </w:rPr>
        <w:t>S.</w:t>
      </w:r>
      <w:r w:rsidRPr="003835EB">
        <w:rPr>
          <w:b/>
          <w:sz w:val="22"/>
        </w:rPr>
        <w:t>1</w:t>
      </w:r>
      <w:proofErr w:type="spellEnd"/>
      <w:r w:rsidRPr="003835EB">
        <w:rPr>
          <w:b/>
          <w:sz w:val="22"/>
        </w:rPr>
        <w:t>.</w:t>
      </w:r>
      <w:r w:rsidRPr="007421FB">
        <w:rPr>
          <w:sz w:val="22"/>
        </w:rPr>
        <w:t xml:space="preserve"> </w:t>
      </w:r>
      <w:r w:rsidRPr="005230A4">
        <w:rPr>
          <w:sz w:val="22"/>
        </w:rPr>
        <w:t xml:space="preserve">Schematic diagram of </w:t>
      </w:r>
      <w:r w:rsidR="00CB2701">
        <w:rPr>
          <w:sz w:val="22"/>
        </w:rPr>
        <w:t xml:space="preserve">an </w:t>
      </w:r>
      <w:r w:rsidR="00A77F3A">
        <w:rPr>
          <w:sz w:val="22"/>
        </w:rPr>
        <w:t>enclosure</w:t>
      </w:r>
      <w:r w:rsidR="00CB2701">
        <w:rPr>
          <w:sz w:val="22"/>
        </w:rPr>
        <w:t xml:space="preserve"> to measure the ozone emission rate.</w:t>
      </w:r>
    </w:p>
    <w:p w14:paraId="2C5A17C4" w14:textId="77777777" w:rsidR="005230A4" w:rsidRPr="00A77F3A" w:rsidRDefault="005230A4" w:rsidP="007A09B6">
      <w:pPr>
        <w:spacing w:line="480" w:lineRule="auto"/>
        <w:rPr>
          <w:rFonts w:ascii="Times New Roman" w:hAnsi="Times New Roman" w:cs="Times New Roman"/>
          <w:sz w:val="24"/>
        </w:rPr>
      </w:pPr>
    </w:p>
    <w:p w14:paraId="7382D791" w14:textId="0D22B17F" w:rsidR="00A77F3A" w:rsidRDefault="00A77F3A" w:rsidP="007A09B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</w:t>
      </w:r>
      <w:r w:rsidR="005B42DF">
        <w:rPr>
          <w:rFonts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/>
          <w:sz w:val="24"/>
        </w:rPr>
        <w:t>.</w:t>
      </w:r>
      <w:r w:rsidR="005B42DF">
        <w:rPr>
          <w:rFonts w:ascii="Times New Roman" w:hAnsi="Times New Roman" w:cs="Times New Roman"/>
          <w:sz w:val="24"/>
        </w:rPr>
        <w:t xml:space="preserve"> (</w:t>
      </w:r>
      <w:r w:rsidR="001E1C99">
        <w:rPr>
          <w:rFonts w:ascii="Times New Roman" w:hAnsi="Times New Roman" w:cs="Times New Roman"/>
          <w:sz w:val="24"/>
        </w:rPr>
        <w:t>S</w:t>
      </w:r>
      <w:r w:rsidR="005B42DF">
        <w:rPr>
          <w:rFonts w:ascii="Times New Roman" w:hAnsi="Times New Roman" w:cs="Times New Roman"/>
          <w:sz w:val="24"/>
        </w:rPr>
        <w:t>-1) has a general solution:</w:t>
      </w:r>
    </w:p>
    <w:p w14:paraId="070001B9" w14:textId="77777777" w:rsidR="00C27549" w:rsidRDefault="00C27549" w:rsidP="008A4124">
      <w:pPr>
        <w:spacing w:line="360" w:lineRule="auto"/>
        <w:rPr>
          <w:rFonts w:ascii="Times New Roman" w:hAnsi="Times New Roman" w:cs="Times New Roman"/>
          <w:sz w:val="24"/>
        </w:rPr>
      </w:pPr>
    </w:p>
    <w:p w14:paraId="52AA0161" w14:textId="34A8D145" w:rsidR="00A77F3A" w:rsidRPr="00BF0840" w:rsidRDefault="0044096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  <w:r w:rsidRPr="005B42DF">
        <w:rPr>
          <w:rFonts w:ascii="Times New Roman" w:hAnsi="Times New Roman" w:cs="Times New Roman"/>
          <w:position w:val="-26"/>
          <w:sz w:val="24"/>
          <w:szCs w:val="28"/>
        </w:rPr>
        <w:object w:dxaOrig="4959" w:dyaOrig="639" w14:anchorId="49FB4E24">
          <v:shape id="_x0000_i1026" type="#_x0000_t75" style="width:280.5pt;height:35.75pt" o:ole="">
            <v:imagedata r:id="rId11" o:title=""/>
          </v:shape>
          <o:OLEObject Type="Embed" ProgID="Equation.DSMT4" ShapeID="_x0000_i1026" DrawAspect="Content" ObjectID="_1733509474" r:id="rId12"/>
        </w:object>
      </w:r>
      <w:proofErr w:type="gramStart"/>
      <w:r w:rsidR="00294946">
        <w:rPr>
          <w:rFonts w:ascii="Times New Roman" w:hAnsi="Times New Roman" w:cs="Times New Roman"/>
          <w:sz w:val="24"/>
          <w:szCs w:val="28"/>
        </w:rPr>
        <w:t>,</w:t>
      </w:r>
      <w:r w:rsidR="005B42DF">
        <w:rPr>
          <w:rFonts w:ascii="Times New Roman" w:hAnsi="Times New Roman" w:cs="Times New Roman"/>
          <w:sz w:val="24"/>
          <w:szCs w:val="28"/>
        </w:rPr>
        <w:t xml:space="preserve">   </w:t>
      </w:r>
      <w:proofErr w:type="gramEnd"/>
      <w:r w:rsidR="005B42DF">
        <w:rPr>
          <w:rFonts w:ascii="Times New Roman" w:hAnsi="Times New Roman" w:cs="Times New Roman"/>
          <w:sz w:val="24"/>
          <w:szCs w:val="28"/>
        </w:rPr>
        <w:t xml:space="preserve">      (</w:t>
      </w:r>
      <w:r w:rsidR="001E1C99">
        <w:rPr>
          <w:rFonts w:ascii="Times New Roman" w:hAnsi="Times New Roman" w:cs="Times New Roman"/>
          <w:sz w:val="24"/>
          <w:szCs w:val="28"/>
        </w:rPr>
        <w:t>S</w:t>
      </w:r>
      <w:r w:rsidR="005B42DF">
        <w:rPr>
          <w:rFonts w:ascii="Times New Roman" w:hAnsi="Times New Roman" w:cs="Times New Roman"/>
          <w:sz w:val="24"/>
          <w:szCs w:val="28"/>
        </w:rPr>
        <w:t>-2)</w:t>
      </w:r>
    </w:p>
    <w:p w14:paraId="380C2B34" w14:textId="77777777" w:rsidR="00C27549" w:rsidRDefault="00C27549" w:rsidP="008A4124">
      <w:pPr>
        <w:spacing w:line="360" w:lineRule="auto"/>
        <w:rPr>
          <w:rFonts w:ascii="Times New Roman" w:hAnsi="Times New Roman" w:cs="Times New Roman"/>
          <w:sz w:val="24"/>
        </w:rPr>
      </w:pPr>
    </w:p>
    <w:p w14:paraId="7CB24C12" w14:textId="5BF1424A" w:rsidR="00647FE4" w:rsidRDefault="00294946" w:rsidP="008A412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="002569FB">
        <w:rPr>
          <w:rFonts w:ascii="Times New Roman" w:hAnsi="Times New Roman" w:cs="Times New Roman"/>
          <w:sz w:val="24"/>
        </w:rPr>
        <w:t>here</w:t>
      </w:r>
      <w:r w:rsidR="00E36F2A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="00E36F2A" w:rsidRPr="00E36F2A">
        <w:rPr>
          <w:rFonts w:ascii="Times New Roman" w:hAnsi="Times New Roman" w:cs="Times New Roman"/>
          <w:i/>
          <w:sz w:val="24"/>
        </w:rPr>
        <w:t>C</w:t>
      </w:r>
      <w:r w:rsidR="00E36F2A" w:rsidRPr="007F3495">
        <w:rPr>
          <w:rFonts w:ascii="Times New Roman" w:hAnsi="Times New Roman" w:cs="Times New Roman"/>
          <w:sz w:val="24"/>
          <w:vertAlign w:val="subscript"/>
        </w:rPr>
        <w:t>in,</w:t>
      </w:r>
      <w:r w:rsidR="00E36F2A" w:rsidRPr="008805CF">
        <w:rPr>
          <w:rFonts w:ascii="Times New Roman" w:hAnsi="Times New Roman" w:cs="Times New Roman"/>
          <w:i/>
          <w:sz w:val="24"/>
          <w:vertAlign w:val="subscript"/>
        </w:rPr>
        <w:t>t</w:t>
      </w:r>
      <w:proofErr w:type="spellEnd"/>
      <w:proofErr w:type="gramEnd"/>
      <w:r w:rsidR="00E36F2A" w:rsidRPr="007F3495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E36F2A">
        <w:rPr>
          <w:rFonts w:ascii="Times New Roman" w:hAnsi="Times New Roman" w:cs="Times New Roman"/>
          <w:sz w:val="24"/>
        </w:rPr>
        <w:t xml:space="preserve">and </w:t>
      </w:r>
      <w:proofErr w:type="spellStart"/>
      <w:r w:rsidR="00E36F2A" w:rsidRPr="00E36F2A">
        <w:rPr>
          <w:rFonts w:ascii="Times New Roman" w:hAnsi="Times New Roman" w:cs="Times New Roman"/>
          <w:i/>
          <w:sz w:val="24"/>
        </w:rPr>
        <w:t>C</w:t>
      </w:r>
      <w:r w:rsidR="00E36F2A" w:rsidRPr="007F3495">
        <w:rPr>
          <w:rFonts w:ascii="Times New Roman" w:hAnsi="Times New Roman" w:cs="Times New Roman"/>
          <w:sz w:val="24"/>
          <w:vertAlign w:val="subscript"/>
        </w:rPr>
        <w:t>in,0</w:t>
      </w:r>
      <w:proofErr w:type="spellEnd"/>
      <w:r w:rsidR="00E36F2A" w:rsidRPr="007F3495">
        <w:rPr>
          <w:rFonts w:ascii="Times New Roman" w:hAnsi="Times New Roman" w:cs="Times New Roman"/>
          <w:sz w:val="24"/>
          <w:vertAlign w:val="subscript"/>
        </w:rPr>
        <w:t xml:space="preserve"> </w:t>
      </w:r>
      <w:r w:rsidR="00E36F2A">
        <w:rPr>
          <w:rFonts w:ascii="Times New Roman" w:hAnsi="Times New Roman" w:cs="Times New Roman"/>
          <w:sz w:val="24"/>
        </w:rPr>
        <w:t xml:space="preserve">are the ozone concentrations in the </w:t>
      </w:r>
      <w:r w:rsidR="00A77F3A">
        <w:rPr>
          <w:rFonts w:ascii="Times New Roman" w:hAnsi="Times New Roman" w:cs="Times New Roman"/>
          <w:sz w:val="24"/>
        </w:rPr>
        <w:t xml:space="preserve">enclosure </w:t>
      </w:r>
      <w:r w:rsidR="00E36F2A">
        <w:rPr>
          <w:rFonts w:ascii="Times New Roman" w:hAnsi="Times New Roman" w:cs="Times New Roman"/>
          <w:sz w:val="24"/>
        </w:rPr>
        <w:t>at time</w:t>
      </w:r>
      <w:r w:rsidR="0044708B">
        <w:rPr>
          <w:rFonts w:ascii="Times New Roman" w:hAnsi="Times New Roman" w:cs="Times New Roman"/>
          <w:sz w:val="24"/>
        </w:rPr>
        <w:t>s</w:t>
      </w:r>
      <w:r w:rsidR="00E36F2A">
        <w:rPr>
          <w:rFonts w:ascii="Times New Roman" w:hAnsi="Times New Roman" w:cs="Times New Roman"/>
          <w:sz w:val="24"/>
        </w:rPr>
        <w:t xml:space="preserve"> </w:t>
      </w:r>
      <w:r w:rsidR="00E36F2A" w:rsidRPr="00E36F2A">
        <w:rPr>
          <w:rFonts w:ascii="Times New Roman" w:hAnsi="Times New Roman" w:cs="Times New Roman"/>
          <w:i/>
          <w:sz w:val="24"/>
        </w:rPr>
        <w:t>t</w:t>
      </w:r>
      <w:r w:rsidR="00E36F2A">
        <w:rPr>
          <w:rFonts w:ascii="Times New Roman" w:hAnsi="Times New Roman" w:cs="Times New Roman"/>
          <w:sz w:val="24"/>
        </w:rPr>
        <w:t xml:space="preserve"> and 0</w:t>
      </w:r>
      <w:r w:rsidR="0044708B">
        <w:rPr>
          <w:rFonts w:ascii="Times New Roman" w:hAnsi="Times New Roman" w:cs="Times New Roman"/>
          <w:sz w:val="24"/>
        </w:rPr>
        <w:t>,</w:t>
      </w:r>
      <w:r w:rsidR="00AD4445">
        <w:rPr>
          <w:rFonts w:ascii="Times New Roman" w:hAnsi="Times New Roman" w:cs="Times New Roman"/>
          <w:sz w:val="24"/>
        </w:rPr>
        <w:t xml:space="preserve"> respectively</w:t>
      </w:r>
      <w:r w:rsidR="00E36F2A">
        <w:rPr>
          <w:rFonts w:ascii="Times New Roman" w:hAnsi="Times New Roman" w:cs="Times New Roman"/>
          <w:sz w:val="24"/>
        </w:rPr>
        <w:t>, mg</w:t>
      </w:r>
      <w:r w:rsidR="00E36F2A" w:rsidRPr="00142AF9">
        <w:rPr>
          <w:rFonts w:ascii="Times New Roman" w:hAnsi="Times New Roman" w:cs="Times New Roman"/>
          <w:sz w:val="24"/>
        </w:rPr>
        <w:t>/m</w:t>
      </w:r>
      <w:r w:rsidR="00E36F2A" w:rsidRPr="00E90B01">
        <w:rPr>
          <w:rFonts w:ascii="Times New Roman" w:hAnsi="Times New Roman" w:cs="Times New Roman"/>
          <w:sz w:val="24"/>
          <w:vertAlign w:val="superscript"/>
        </w:rPr>
        <w:t>3</w:t>
      </w:r>
      <w:r w:rsidR="00E36F2A">
        <w:rPr>
          <w:rFonts w:ascii="Times New Roman" w:hAnsi="Times New Roman" w:cs="Times New Roman"/>
          <w:sz w:val="24"/>
        </w:rPr>
        <w:t>.</w:t>
      </w:r>
      <w:r w:rsidR="00AD4445">
        <w:rPr>
          <w:rFonts w:ascii="Times New Roman" w:hAnsi="Times New Roman" w:cs="Times New Roman"/>
          <w:sz w:val="24"/>
        </w:rPr>
        <w:t xml:space="preserve"> </w:t>
      </w:r>
      <w:r w:rsidR="00AB5170">
        <w:rPr>
          <w:rFonts w:ascii="Times New Roman" w:hAnsi="Times New Roman" w:cs="Times New Roman"/>
          <w:sz w:val="24"/>
        </w:rPr>
        <w:t xml:space="preserve">When </w:t>
      </w:r>
      <w:r w:rsidR="00A77F3A">
        <w:rPr>
          <w:rFonts w:ascii="Times New Roman" w:hAnsi="Times New Roman" w:cs="Times New Roman"/>
          <w:sz w:val="24"/>
        </w:rPr>
        <w:t xml:space="preserve">the </w:t>
      </w:r>
      <w:r w:rsidR="00AB5170">
        <w:rPr>
          <w:rFonts w:ascii="Times New Roman" w:hAnsi="Times New Roman" w:cs="Times New Roman"/>
          <w:sz w:val="24"/>
        </w:rPr>
        <w:t xml:space="preserve">interior </w:t>
      </w:r>
      <w:r w:rsidR="00F44BD7">
        <w:rPr>
          <w:rFonts w:ascii="Times New Roman" w:hAnsi="Times New Roman" w:cs="Times New Roman"/>
          <w:sz w:val="24"/>
        </w:rPr>
        <w:t>ozone</w:t>
      </w:r>
      <w:r w:rsidR="00A77F3A">
        <w:rPr>
          <w:rFonts w:ascii="Times New Roman" w:hAnsi="Times New Roman" w:cs="Times New Roman"/>
          <w:sz w:val="24"/>
        </w:rPr>
        <w:t xml:space="preserve"> concentration</w:t>
      </w:r>
      <w:r w:rsidR="00F44BD7">
        <w:rPr>
          <w:rFonts w:ascii="Times New Roman" w:hAnsi="Times New Roman" w:cs="Times New Roman"/>
          <w:sz w:val="24"/>
        </w:rPr>
        <w:t xml:space="preserve"> reached </w:t>
      </w:r>
      <w:r w:rsidR="0044708B">
        <w:rPr>
          <w:rFonts w:ascii="Times New Roman" w:hAnsi="Times New Roman" w:cs="Times New Roman"/>
          <w:sz w:val="24"/>
        </w:rPr>
        <w:t xml:space="preserve">a </w:t>
      </w:r>
      <w:r w:rsidR="00F44BD7">
        <w:rPr>
          <w:rFonts w:ascii="Times New Roman" w:hAnsi="Times New Roman" w:cs="Times New Roman"/>
          <w:sz w:val="24"/>
        </w:rPr>
        <w:t>steady</w:t>
      </w:r>
      <w:r w:rsidR="0044708B">
        <w:rPr>
          <w:rFonts w:ascii="Times New Roman" w:hAnsi="Times New Roman" w:cs="Times New Roman"/>
          <w:sz w:val="24"/>
        </w:rPr>
        <w:t xml:space="preserve"> state</w:t>
      </w:r>
      <w:r w:rsidR="00F44BD7">
        <w:rPr>
          <w:rFonts w:ascii="Times New Roman" w:hAnsi="Times New Roman" w:cs="Times New Roman"/>
          <w:sz w:val="24"/>
        </w:rPr>
        <w:t xml:space="preserve">, </w:t>
      </w:r>
      <w:r w:rsidR="00A77F3A">
        <w:rPr>
          <w:rFonts w:ascii="Times New Roman" w:hAnsi="Times New Roman" w:cs="Times New Roman"/>
          <w:sz w:val="24"/>
        </w:rPr>
        <w:t>Eq.</w:t>
      </w:r>
      <w:r w:rsidR="00235412">
        <w:rPr>
          <w:rFonts w:ascii="Times New Roman" w:hAnsi="Times New Roman" w:cs="Times New Roman"/>
          <w:sz w:val="24"/>
        </w:rPr>
        <w:t xml:space="preserve"> (</w:t>
      </w:r>
      <w:r w:rsidR="001E1C99">
        <w:rPr>
          <w:rFonts w:ascii="Times New Roman" w:hAnsi="Times New Roman" w:cs="Times New Roman"/>
          <w:sz w:val="24"/>
        </w:rPr>
        <w:t>S</w:t>
      </w:r>
      <w:r w:rsidR="00235412">
        <w:rPr>
          <w:rFonts w:ascii="Times New Roman" w:hAnsi="Times New Roman" w:cs="Times New Roman"/>
          <w:sz w:val="24"/>
        </w:rPr>
        <w:t>-2) c</w:t>
      </w:r>
      <w:r w:rsidR="0044708B">
        <w:rPr>
          <w:rFonts w:ascii="Times New Roman" w:hAnsi="Times New Roman" w:cs="Times New Roman"/>
          <w:sz w:val="24"/>
        </w:rPr>
        <w:t>ould</w:t>
      </w:r>
      <w:r w:rsidR="00235412">
        <w:rPr>
          <w:rFonts w:ascii="Times New Roman" w:hAnsi="Times New Roman" w:cs="Times New Roman"/>
          <w:sz w:val="24"/>
        </w:rPr>
        <w:t xml:space="preserve"> be simplified as:</w:t>
      </w:r>
    </w:p>
    <w:p w14:paraId="5188EA92" w14:textId="77777777" w:rsidR="008A4124" w:rsidRDefault="008A4124" w:rsidP="008A4124">
      <w:pPr>
        <w:spacing w:line="360" w:lineRule="auto"/>
        <w:rPr>
          <w:rFonts w:ascii="Times New Roman" w:hAnsi="Times New Roman" w:cs="Times New Roman"/>
          <w:sz w:val="24"/>
        </w:rPr>
      </w:pPr>
    </w:p>
    <w:p w14:paraId="6FED7672" w14:textId="6137D32D" w:rsidR="00A77F3A" w:rsidRDefault="007F3495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  <w:r w:rsidRPr="00DF411C">
        <w:rPr>
          <w:rFonts w:ascii="Times New Roman" w:hAnsi="Times New Roman" w:cs="Times New Roman"/>
          <w:position w:val="-22"/>
          <w:sz w:val="24"/>
          <w:szCs w:val="28"/>
        </w:rPr>
        <w:object w:dxaOrig="1340" w:dyaOrig="580" w14:anchorId="48F187BB">
          <v:shape id="_x0000_i1027" type="#_x0000_t75" style="width:75.75pt;height:31.75pt" o:ole="">
            <v:imagedata r:id="rId13" o:title=""/>
          </v:shape>
          <o:OLEObject Type="Embed" ProgID="Equation.DSMT4" ShapeID="_x0000_i1027" DrawAspect="Content" ObjectID="_1733509475" r:id="rId14"/>
        </w:object>
      </w:r>
      <w:proofErr w:type="gramStart"/>
      <w:r w:rsidR="00294946">
        <w:rPr>
          <w:rFonts w:ascii="Times New Roman" w:hAnsi="Times New Roman" w:cs="Times New Roman"/>
          <w:sz w:val="24"/>
          <w:szCs w:val="28"/>
        </w:rPr>
        <w:t>,</w:t>
      </w:r>
      <w:r w:rsidR="00647FE4">
        <w:rPr>
          <w:rFonts w:ascii="Times New Roman" w:hAnsi="Times New Roman" w:cs="Times New Roman"/>
          <w:sz w:val="24"/>
          <w:szCs w:val="28"/>
        </w:rPr>
        <w:t xml:space="preserve">   </w:t>
      </w:r>
      <w:proofErr w:type="gramEnd"/>
      <w:r w:rsidR="00647FE4">
        <w:rPr>
          <w:rFonts w:ascii="Times New Roman" w:hAnsi="Times New Roman" w:cs="Times New Roman"/>
          <w:sz w:val="24"/>
          <w:szCs w:val="28"/>
        </w:rPr>
        <w:t xml:space="preserve">  </w:t>
      </w:r>
      <w:r w:rsidR="00DF411C">
        <w:rPr>
          <w:rFonts w:ascii="Times New Roman" w:hAnsi="Times New Roman" w:cs="Times New Roman"/>
          <w:sz w:val="24"/>
          <w:szCs w:val="28"/>
        </w:rPr>
        <w:t xml:space="preserve">   </w:t>
      </w:r>
      <w:r w:rsidR="009D66CA">
        <w:rPr>
          <w:rFonts w:ascii="Times New Roman" w:hAnsi="Times New Roman" w:cs="Times New Roman"/>
          <w:sz w:val="24"/>
          <w:szCs w:val="28"/>
        </w:rPr>
        <w:t xml:space="preserve"> </w:t>
      </w:r>
      <w:r w:rsidR="00B2484A">
        <w:rPr>
          <w:rFonts w:ascii="Times New Roman" w:hAnsi="Times New Roman" w:cs="Times New Roman"/>
          <w:sz w:val="24"/>
          <w:szCs w:val="28"/>
        </w:rPr>
        <w:t xml:space="preserve">       </w:t>
      </w:r>
      <w:r w:rsidR="00DF411C">
        <w:rPr>
          <w:rFonts w:ascii="Times New Roman" w:hAnsi="Times New Roman" w:cs="Times New Roman"/>
          <w:sz w:val="24"/>
          <w:szCs w:val="28"/>
        </w:rPr>
        <w:t xml:space="preserve">    </w:t>
      </w:r>
      <w:r w:rsidR="008A4124">
        <w:rPr>
          <w:rFonts w:ascii="Times New Roman" w:hAnsi="Times New Roman" w:cs="Times New Roman"/>
          <w:sz w:val="24"/>
          <w:szCs w:val="28"/>
        </w:rPr>
        <w:t xml:space="preserve">  </w:t>
      </w:r>
      <w:r w:rsidR="00DF411C">
        <w:rPr>
          <w:rFonts w:ascii="Times New Roman" w:hAnsi="Times New Roman" w:cs="Times New Roman"/>
          <w:sz w:val="24"/>
          <w:szCs w:val="28"/>
        </w:rPr>
        <w:t xml:space="preserve">     </w:t>
      </w:r>
      <w:r w:rsidR="00647FE4">
        <w:rPr>
          <w:rFonts w:ascii="Times New Roman" w:hAnsi="Times New Roman" w:cs="Times New Roman"/>
          <w:sz w:val="24"/>
          <w:szCs w:val="28"/>
        </w:rPr>
        <w:t xml:space="preserve">    (</w:t>
      </w:r>
      <w:r w:rsidR="001E1C99">
        <w:rPr>
          <w:rFonts w:ascii="Times New Roman" w:hAnsi="Times New Roman" w:cs="Times New Roman"/>
          <w:sz w:val="24"/>
          <w:szCs w:val="28"/>
        </w:rPr>
        <w:t>S</w:t>
      </w:r>
      <w:r w:rsidR="00647FE4">
        <w:rPr>
          <w:rFonts w:ascii="Times New Roman" w:hAnsi="Times New Roman" w:cs="Times New Roman"/>
          <w:sz w:val="24"/>
          <w:szCs w:val="28"/>
        </w:rPr>
        <w:t>-</w:t>
      </w:r>
      <w:r w:rsidR="00DF411C">
        <w:rPr>
          <w:rFonts w:ascii="Times New Roman" w:hAnsi="Times New Roman" w:cs="Times New Roman"/>
          <w:sz w:val="24"/>
          <w:szCs w:val="28"/>
        </w:rPr>
        <w:t>3</w:t>
      </w:r>
      <w:r w:rsidR="00647FE4">
        <w:rPr>
          <w:rFonts w:ascii="Times New Roman" w:hAnsi="Times New Roman" w:cs="Times New Roman"/>
          <w:sz w:val="24"/>
          <w:szCs w:val="28"/>
        </w:rPr>
        <w:t>)</w:t>
      </w:r>
    </w:p>
    <w:p w14:paraId="64FB3221" w14:textId="77777777" w:rsidR="008A4124" w:rsidRDefault="008A4124" w:rsidP="008A412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1272C6C" w14:textId="590CA502" w:rsidR="00A77F3A" w:rsidRDefault="00294946" w:rsidP="008A412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</w:t>
      </w:r>
      <w:r w:rsidR="009D66CA">
        <w:rPr>
          <w:rFonts w:ascii="Times New Roman" w:hAnsi="Times New Roman" w:cs="Times New Roman"/>
          <w:sz w:val="24"/>
          <w:szCs w:val="28"/>
        </w:rPr>
        <w:t xml:space="preserve">here </w:t>
      </w:r>
      <w:proofErr w:type="spellStart"/>
      <w:proofErr w:type="gramStart"/>
      <w:r w:rsidR="009D66CA" w:rsidRPr="007A28EC">
        <w:rPr>
          <w:rFonts w:ascii="Times New Roman" w:hAnsi="Times New Roman" w:cs="Times New Roman"/>
          <w:i/>
          <w:sz w:val="24"/>
          <w:szCs w:val="28"/>
        </w:rPr>
        <w:t>C</w:t>
      </w:r>
      <w:r w:rsidR="009D66CA" w:rsidRPr="007F3495">
        <w:rPr>
          <w:rFonts w:ascii="Times New Roman" w:hAnsi="Times New Roman" w:cs="Times New Roman"/>
          <w:sz w:val="24"/>
          <w:szCs w:val="28"/>
          <w:vertAlign w:val="subscript"/>
        </w:rPr>
        <w:t>in</w:t>
      </w:r>
      <w:proofErr w:type="spellEnd"/>
      <w:r w:rsidR="009D66CA" w:rsidRPr="007F3495">
        <w:rPr>
          <w:rFonts w:ascii="Times New Roman" w:hAnsi="Times New Roman" w:cs="Times New Roman"/>
          <w:sz w:val="24"/>
          <w:szCs w:val="28"/>
          <w:vertAlign w:val="subscript"/>
        </w:rPr>
        <w:t>,∞</w:t>
      </w:r>
      <w:proofErr w:type="gramEnd"/>
      <w:r w:rsidR="009D66CA" w:rsidRPr="007F3495"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="009D66CA">
        <w:rPr>
          <w:rFonts w:ascii="Times New Roman" w:hAnsi="Times New Roman" w:cs="Times New Roman" w:hint="eastAsia"/>
          <w:sz w:val="24"/>
          <w:szCs w:val="28"/>
        </w:rPr>
        <w:t>i</w:t>
      </w:r>
      <w:r w:rsidR="009D66CA">
        <w:rPr>
          <w:rFonts w:ascii="Times New Roman" w:hAnsi="Times New Roman" w:cs="Times New Roman"/>
          <w:sz w:val="24"/>
          <w:szCs w:val="28"/>
        </w:rPr>
        <w:t xml:space="preserve">s the </w:t>
      </w:r>
      <w:r w:rsidR="009D66CA" w:rsidRPr="00E80A17">
        <w:rPr>
          <w:rFonts w:ascii="Times New Roman" w:hAnsi="Times New Roman" w:cs="Times New Roman"/>
          <w:sz w:val="24"/>
        </w:rPr>
        <w:t>ozone</w:t>
      </w:r>
      <w:r w:rsidR="009D66CA">
        <w:rPr>
          <w:rFonts w:ascii="Times New Roman" w:hAnsi="Times New Roman" w:cs="Times New Roman"/>
          <w:sz w:val="24"/>
          <w:szCs w:val="28"/>
        </w:rPr>
        <w:t xml:space="preserve"> concentration at </w:t>
      </w:r>
      <w:r w:rsidR="00A77F3A">
        <w:rPr>
          <w:rFonts w:ascii="Times New Roman" w:hAnsi="Times New Roman" w:cs="Times New Roman"/>
          <w:sz w:val="24"/>
          <w:szCs w:val="28"/>
        </w:rPr>
        <w:t xml:space="preserve">the </w:t>
      </w:r>
      <w:r w:rsidR="009D66CA">
        <w:rPr>
          <w:rFonts w:ascii="Times New Roman" w:hAnsi="Times New Roman" w:cs="Times New Roman"/>
          <w:sz w:val="24"/>
          <w:szCs w:val="28"/>
        </w:rPr>
        <w:t xml:space="preserve">steady state, </w:t>
      </w:r>
      <w:r w:rsidR="009D66CA">
        <w:rPr>
          <w:rFonts w:ascii="Times New Roman" w:hAnsi="Times New Roman" w:cs="Times New Roman"/>
          <w:sz w:val="24"/>
        </w:rPr>
        <w:t>mg</w:t>
      </w:r>
      <w:r w:rsidR="009D66CA" w:rsidRPr="00142AF9">
        <w:rPr>
          <w:rFonts w:ascii="Times New Roman" w:hAnsi="Times New Roman" w:cs="Times New Roman"/>
          <w:sz w:val="24"/>
        </w:rPr>
        <w:t>/m</w:t>
      </w:r>
      <w:r w:rsidR="009D66CA" w:rsidRPr="00E90B01">
        <w:rPr>
          <w:rFonts w:ascii="Times New Roman" w:hAnsi="Times New Roman" w:cs="Times New Roman"/>
          <w:sz w:val="24"/>
          <w:vertAlign w:val="superscript"/>
        </w:rPr>
        <w:t>3</w:t>
      </w:r>
      <w:r w:rsidR="009D66CA">
        <w:rPr>
          <w:rFonts w:ascii="Times New Roman" w:hAnsi="Times New Roman" w:cs="Times New Roman"/>
          <w:sz w:val="24"/>
          <w:szCs w:val="28"/>
        </w:rPr>
        <w:t>.</w:t>
      </w:r>
      <w:r w:rsidR="007A28EC">
        <w:rPr>
          <w:rFonts w:ascii="Times New Roman" w:hAnsi="Times New Roman" w:cs="Times New Roman"/>
          <w:sz w:val="24"/>
          <w:szCs w:val="28"/>
        </w:rPr>
        <w:t xml:space="preserve"> </w:t>
      </w:r>
      <w:r w:rsidR="00FA3252">
        <w:rPr>
          <w:rFonts w:ascii="Times New Roman" w:hAnsi="Times New Roman" w:cs="Times New Roman"/>
          <w:sz w:val="24"/>
          <w:szCs w:val="28"/>
        </w:rPr>
        <w:t>Substitut</w:t>
      </w:r>
      <w:r w:rsidR="00A77F3A">
        <w:rPr>
          <w:rFonts w:ascii="Times New Roman" w:hAnsi="Times New Roman" w:cs="Times New Roman"/>
          <w:sz w:val="24"/>
          <w:szCs w:val="28"/>
        </w:rPr>
        <w:t>ing Eq.</w:t>
      </w:r>
      <w:r w:rsidR="005230A4">
        <w:rPr>
          <w:rFonts w:ascii="Times New Roman" w:hAnsi="Times New Roman" w:cs="Times New Roman"/>
          <w:sz w:val="24"/>
          <w:szCs w:val="28"/>
        </w:rPr>
        <w:t xml:space="preserve"> (</w:t>
      </w:r>
      <w:r w:rsidR="001E1C99">
        <w:rPr>
          <w:rFonts w:ascii="Times New Roman" w:hAnsi="Times New Roman" w:cs="Times New Roman"/>
          <w:sz w:val="24"/>
          <w:szCs w:val="28"/>
        </w:rPr>
        <w:t>S</w:t>
      </w:r>
      <w:r w:rsidR="005230A4">
        <w:rPr>
          <w:rFonts w:ascii="Times New Roman" w:hAnsi="Times New Roman" w:cs="Times New Roman"/>
          <w:sz w:val="24"/>
          <w:szCs w:val="28"/>
        </w:rPr>
        <w:t xml:space="preserve">-3) </w:t>
      </w:r>
      <w:r w:rsidR="005230A4">
        <w:rPr>
          <w:rFonts w:ascii="Times New Roman" w:hAnsi="Times New Roman" w:cs="Times New Roman" w:hint="eastAsia"/>
          <w:sz w:val="24"/>
          <w:szCs w:val="28"/>
        </w:rPr>
        <w:t>in</w:t>
      </w:r>
      <w:r w:rsidR="005230A4">
        <w:rPr>
          <w:rFonts w:ascii="Times New Roman" w:hAnsi="Times New Roman" w:cs="Times New Roman"/>
          <w:sz w:val="24"/>
          <w:szCs w:val="28"/>
        </w:rPr>
        <w:t xml:space="preserve">to </w:t>
      </w:r>
      <w:r w:rsidR="00A77F3A">
        <w:rPr>
          <w:rFonts w:ascii="Times New Roman" w:hAnsi="Times New Roman" w:cs="Times New Roman"/>
          <w:sz w:val="24"/>
          <w:szCs w:val="28"/>
        </w:rPr>
        <w:t>Eq.</w:t>
      </w:r>
      <w:r w:rsidR="005230A4">
        <w:rPr>
          <w:rFonts w:ascii="Times New Roman" w:hAnsi="Times New Roman" w:cs="Times New Roman"/>
          <w:sz w:val="24"/>
          <w:szCs w:val="28"/>
        </w:rPr>
        <w:t xml:space="preserve"> (</w:t>
      </w:r>
      <w:r w:rsidR="001E1C99">
        <w:rPr>
          <w:rFonts w:ascii="Times New Roman" w:hAnsi="Times New Roman" w:cs="Times New Roman"/>
          <w:sz w:val="24"/>
          <w:szCs w:val="28"/>
        </w:rPr>
        <w:t>S</w:t>
      </w:r>
      <w:r w:rsidR="005230A4">
        <w:rPr>
          <w:rFonts w:ascii="Times New Roman" w:hAnsi="Times New Roman" w:cs="Times New Roman"/>
          <w:sz w:val="24"/>
          <w:szCs w:val="28"/>
        </w:rPr>
        <w:t>-2)</w:t>
      </w:r>
      <w:r w:rsidR="00A77F3A">
        <w:rPr>
          <w:rFonts w:ascii="Times New Roman" w:hAnsi="Times New Roman" w:cs="Times New Roman"/>
          <w:sz w:val="24"/>
          <w:szCs w:val="28"/>
        </w:rPr>
        <w:t xml:space="preserve"> yields</w:t>
      </w:r>
      <w:r w:rsidR="005230A4">
        <w:rPr>
          <w:rFonts w:ascii="Times New Roman" w:hAnsi="Times New Roman" w:cs="Times New Roman"/>
          <w:sz w:val="24"/>
          <w:szCs w:val="28"/>
        </w:rPr>
        <w:t>:</w:t>
      </w:r>
    </w:p>
    <w:p w14:paraId="5523323D" w14:textId="77777777" w:rsidR="008A4124" w:rsidRDefault="008A4124" w:rsidP="008A412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1333091" w14:textId="23C5A04B" w:rsidR="005230A4" w:rsidRDefault="0044096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  <w:r w:rsidRPr="005230A4">
        <w:rPr>
          <w:rFonts w:ascii="Times New Roman" w:hAnsi="Times New Roman" w:cs="Times New Roman"/>
          <w:position w:val="-32"/>
          <w:sz w:val="24"/>
          <w:szCs w:val="28"/>
        </w:rPr>
        <w:object w:dxaOrig="2540" w:dyaOrig="740" w14:anchorId="74F0E3CD">
          <v:shape id="_x0000_i1028" type="#_x0000_t75" style="width:143.75pt;height:41pt" o:ole="">
            <v:imagedata r:id="rId15" o:title=""/>
          </v:shape>
          <o:OLEObject Type="Embed" ProgID="Equation.DSMT4" ShapeID="_x0000_i1028" DrawAspect="Content" ObjectID="_1733509476" r:id="rId16"/>
        </w:object>
      </w:r>
      <w:r w:rsidR="005230A4">
        <w:rPr>
          <w:rFonts w:ascii="Times New Roman" w:hAnsi="Times New Roman" w:cs="Times New Roman"/>
          <w:sz w:val="24"/>
          <w:szCs w:val="28"/>
        </w:rPr>
        <w:t xml:space="preserve">      </w:t>
      </w:r>
      <w:r w:rsidR="00B2484A">
        <w:rPr>
          <w:rFonts w:ascii="Times New Roman" w:hAnsi="Times New Roman" w:cs="Times New Roman"/>
          <w:sz w:val="24"/>
          <w:szCs w:val="28"/>
        </w:rPr>
        <w:t xml:space="preserve">     </w:t>
      </w:r>
      <w:r w:rsidR="005230A4">
        <w:rPr>
          <w:rFonts w:ascii="Times New Roman" w:hAnsi="Times New Roman" w:cs="Times New Roman"/>
          <w:sz w:val="24"/>
          <w:szCs w:val="28"/>
        </w:rPr>
        <w:t xml:space="preserve">          (</w:t>
      </w:r>
      <w:r w:rsidR="001E1C99">
        <w:rPr>
          <w:rFonts w:ascii="Times New Roman" w:hAnsi="Times New Roman" w:cs="Times New Roman"/>
          <w:sz w:val="24"/>
          <w:szCs w:val="28"/>
        </w:rPr>
        <w:t>S</w:t>
      </w:r>
      <w:r w:rsidR="005230A4">
        <w:rPr>
          <w:rFonts w:ascii="Times New Roman" w:hAnsi="Times New Roman" w:cs="Times New Roman"/>
          <w:sz w:val="24"/>
          <w:szCs w:val="28"/>
        </w:rPr>
        <w:t>-4)</w:t>
      </w:r>
    </w:p>
    <w:p w14:paraId="48DBCF78" w14:textId="77777777" w:rsidR="008A4124" w:rsidRDefault="008A412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</w:p>
    <w:p w14:paraId="2FD10C99" w14:textId="1F919D9C" w:rsidR="009443E8" w:rsidRDefault="005230A4" w:rsidP="00E80A17">
      <w:pPr>
        <w:spacing w:afterLines="100" w:after="312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With the ozone </w:t>
      </w:r>
      <w:r w:rsidRPr="00E80A17">
        <w:rPr>
          <w:rFonts w:ascii="Times New Roman" w:hAnsi="Times New Roman" w:cs="Times New Roman"/>
          <w:sz w:val="24"/>
        </w:rPr>
        <w:t>concentrations</w:t>
      </w:r>
      <w:r>
        <w:rPr>
          <w:rFonts w:ascii="Times New Roman" w:hAnsi="Times New Roman" w:cs="Times New Roman"/>
          <w:sz w:val="24"/>
          <w:szCs w:val="28"/>
        </w:rPr>
        <w:t xml:space="preserve"> at </w:t>
      </w:r>
      <w:r w:rsidR="00A77F3A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>initial time</w:t>
      </w:r>
      <w:r w:rsidR="005B537F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="005B537F" w:rsidRPr="00E36F2A">
        <w:rPr>
          <w:rFonts w:ascii="Times New Roman" w:hAnsi="Times New Roman" w:cs="Times New Roman"/>
          <w:i/>
          <w:sz w:val="24"/>
        </w:rPr>
        <w:t>C</w:t>
      </w:r>
      <w:r w:rsidR="005B537F" w:rsidRPr="003835EB">
        <w:rPr>
          <w:rFonts w:ascii="Times New Roman" w:hAnsi="Times New Roman" w:cs="Times New Roman"/>
          <w:sz w:val="24"/>
          <w:vertAlign w:val="subscript"/>
        </w:rPr>
        <w:t>in,0</w:t>
      </w:r>
      <w:proofErr w:type="spellEnd"/>
      <w:r w:rsidR="005B537F">
        <w:rPr>
          <w:rFonts w:ascii="Times New Roman" w:hAnsi="Times New Roman" w:cs="Times New Roman"/>
          <w:sz w:val="24"/>
          <w:szCs w:val="28"/>
        </w:rPr>
        <w:t xml:space="preserve">), </w:t>
      </w:r>
      <w:r w:rsidR="008805CF">
        <w:rPr>
          <w:rFonts w:ascii="Times New Roman" w:hAnsi="Times New Roman" w:cs="Times New Roman"/>
          <w:sz w:val="24"/>
          <w:szCs w:val="28"/>
        </w:rPr>
        <w:t xml:space="preserve">the </w:t>
      </w:r>
      <w:r w:rsidR="005B537F">
        <w:rPr>
          <w:rFonts w:ascii="Times New Roman" w:hAnsi="Times New Roman" w:cs="Times New Roman"/>
          <w:sz w:val="24"/>
          <w:szCs w:val="28"/>
        </w:rPr>
        <w:t xml:space="preserve">concentration at </w:t>
      </w:r>
      <w:r w:rsidR="00A77F3A">
        <w:rPr>
          <w:rFonts w:ascii="Times New Roman" w:hAnsi="Times New Roman" w:cs="Times New Roman"/>
          <w:sz w:val="24"/>
          <w:szCs w:val="28"/>
        </w:rPr>
        <w:t xml:space="preserve">the </w:t>
      </w:r>
      <w:r w:rsidR="005B537F">
        <w:rPr>
          <w:rFonts w:ascii="Times New Roman" w:hAnsi="Times New Roman" w:cs="Times New Roman"/>
          <w:sz w:val="24"/>
          <w:szCs w:val="28"/>
        </w:rPr>
        <w:t>steady state (</w:t>
      </w:r>
      <w:proofErr w:type="spellStart"/>
      <w:proofErr w:type="gramStart"/>
      <w:r w:rsidR="005B537F" w:rsidRPr="007A28EC">
        <w:rPr>
          <w:rFonts w:ascii="Times New Roman" w:hAnsi="Times New Roman" w:cs="Times New Roman"/>
          <w:i/>
          <w:sz w:val="24"/>
          <w:szCs w:val="28"/>
        </w:rPr>
        <w:t>C</w:t>
      </w:r>
      <w:r w:rsidR="005B537F" w:rsidRPr="003835EB">
        <w:rPr>
          <w:rFonts w:ascii="Times New Roman" w:hAnsi="Times New Roman" w:cs="Times New Roman" w:hint="eastAsia"/>
          <w:sz w:val="24"/>
          <w:szCs w:val="28"/>
          <w:vertAlign w:val="subscript"/>
        </w:rPr>
        <w:t>in</w:t>
      </w:r>
      <w:proofErr w:type="spellEnd"/>
      <w:r w:rsidR="005B537F" w:rsidRPr="003835EB">
        <w:rPr>
          <w:rFonts w:ascii="Times New Roman" w:hAnsi="Times New Roman" w:cs="Times New Roman" w:hint="eastAsia"/>
          <w:sz w:val="24"/>
          <w:szCs w:val="28"/>
          <w:vertAlign w:val="subscript"/>
        </w:rPr>
        <w:t>,</w:t>
      </w:r>
      <w:r w:rsidR="005B537F" w:rsidRPr="003835EB">
        <w:rPr>
          <w:rFonts w:ascii="Times New Roman" w:hAnsi="Times New Roman" w:cs="Times New Roman" w:hint="eastAsia"/>
          <w:sz w:val="24"/>
          <w:szCs w:val="28"/>
          <w:vertAlign w:val="subscript"/>
        </w:rPr>
        <w:t>∞</w:t>
      </w:r>
      <w:proofErr w:type="gramEnd"/>
      <w:r w:rsidR="005B537F">
        <w:rPr>
          <w:rFonts w:ascii="Times New Roman" w:hAnsi="Times New Roman" w:cs="Times New Roman"/>
          <w:sz w:val="24"/>
          <w:szCs w:val="28"/>
        </w:rPr>
        <w:t xml:space="preserve">), and </w:t>
      </w:r>
      <w:r w:rsidR="00A77F3A">
        <w:rPr>
          <w:rFonts w:ascii="Times New Roman" w:hAnsi="Times New Roman" w:cs="Times New Roman"/>
          <w:sz w:val="24"/>
          <w:szCs w:val="28"/>
        </w:rPr>
        <w:t xml:space="preserve">the </w:t>
      </w:r>
      <w:r w:rsidR="005B537F">
        <w:rPr>
          <w:rFonts w:ascii="Times New Roman" w:hAnsi="Times New Roman" w:cs="Times New Roman"/>
          <w:sz w:val="24"/>
          <w:szCs w:val="28"/>
        </w:rPr>
        <w:t xml:space="preserve">concentration at time </w:t>
      </w:r>
      <w:r w:rsidR="005B537F" w:rsidRPr="003835EB">
        <w:rPr>
          <w:rFonts w:ascii="Times New Roman" w:hAnsi="Times New Roman" w:cs="Times New Roman"/>
          <w:i/>
          <w:sz w:val="24"/>
          <w:szCs w:val="28"/>
        </w:rPr>
        <w:t>t</w:t>
      </w:r>
      <w:r w:rsidR="005B537F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="005B537F" w:rsidRPr="00E36F2A">
        <w:rPr>
          <w:rFonts w:ascii="Times New Roman" w:hAnsi="Times New Roman" w:cs="Times New Roman"/>
          <w:i/>
          <w:sz w:val="24"/>
        </w:rPr>
        <w:t>C</w:t>
      </w:r>
      <w:r w:rsidR="005B537F" w:rsidRPr="003835EB">
        <w:rPr>
          <w:rFonts w:ascii="Times New Roman" w:hAnsi="Times New Roman" w:cs="Times New Roman"/>
          <w:sz w:val="24"/>
          <w:vertAlign w:val="subscript"/>
        </w:rPr>
        <w:t>in</w:t>
      </w:r>
      <w:r w:rsidR="005B537F" w:rsidRPr="00E36F2A">
        <w:rPr>
          <w:rFonts w:ascii="Times New Roman" w:hAnsi="Times New Roman" w:cs="Times New Roman"/>
          <w:i/>
          <w:sz w:val="24"/>
          <w:vertAlign w:val="subscript"/>
        </w:rPr>
        <w:t>,</w:t>
      </w:r>
      <w:r w:rsidR="005B537F" w:rsidRPr="00440964">
        <w:rPr>
          <w:rFonts w:ascii="Times New Roman" w:hAnsi="Times New Roman" w:cs="Times New Roman"/>
          <w:i/>
          <w:sz w:val="24"/>
          <w:vertAlign w:val="subscript"/>
        </w:rPr>
        <w:t>t</w:t>
      </w:r>
      <w:proofErr w:type="spellEnd"/>
      <w:r w:rsidR="005B537F">
        <w:rPr>
          <w:rFonts w:ascii="Times New Roman" w:hAnsi="Times New Roman" w:cs="Times New Roman"/>
          <w:sz w:val="24"/>
          <w:szCs w:val="28"/>
        </w:rPr>
        <w:t xml:space="preserve">), </w:t>
      </w:r>
      <w:r w:rsidR="001F3A96">
        <w:rPr>
          <w:rFonts w:ascii="Times New Roman" w:hAnsi="Times New Roman" w:cs="Times New Roman"/>
          <w:sz w:val="24"/>
          <w:szCs w:val="28"/>
        </w:rPr>
        <w:t>(</w:t>
      </w:r>
      <w:r w:rsidR="001F3A96" w:rsidRPr="00E90B01">
        <w:rPr>
          <w:rFonts w:ascii="Times New Roman" w:hAnsi="Times New Roman" w:cs="Times New Roman"/>
          <w:i/>
          <w:sz w:val="24"/>
        </w:rPr>
        <w:t>α</w:t>
      </w:r>
      <w:r w:rsidR="001F3A96">
        <w:rPr>
          <w:rFonts w:ascii="Times New Roman" w:hAnsi="Times New Roman" w:cs="Times New Roman"/>
          <w:i/>
          <w:sz w:val="24"/>
        </w:rPr>
        <w:t>+k</w:t>
      </w:r>
      <w:r w:rsidR="001F3A96">
        <w:rPr>
          <w:rFonts w:ascii="Times New Roman" w:hAnsi="Times New Roman" w:cs="Times New Roman"/>
          <w:sz w:val="24"/>
          <w:szCs w:val="28"/>
        </w:rPr>
        <w:t>) can be regressed</w:t>
      </w:r>
      <w:r w:rsidR="008805CF">
        <w:rPr>
          <w:rFonts w:ascii="Times New Roman" w:hAnsi="Times New Roman" w:cs="Times New Roman"/>
          <w:sz w:val="24"/>
          <w:szCs w:val="28"/>
        </w:rPr>
        <w:t xml:space="preserve"> for solution</w:t>
      </w:r>
      <w:r w:rsidR="001F3A96">
        <w:rPr>
          <w:rFonts w:ascii="Times New Roman" w:hAnsi="Times New Roman" w:cs="Times New Roman"/>
          <w:sz w:val="24"/>
          <w:szCs w:val="28"/>
        </w:rPr>
        <w:t>.</w:t>
      </w:r>
    </w:p>
    <w:p w14:paraId="12A9C3B8" w14:textId="0C4118EB" w:rsidR="00A77F3A" w:rsidRPr="00BF0840" w:rsidRDefault="00A868DF" w:rsidP="008A412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When the </w:t>
      </w:r>
      <w:r w:rsidRPr="00E80A17">
        <w:rPr>
          <w:rFonts w:ascii="Times New Roman" w:hAnsi="Times New Roman" w:cs="Times New Roman"/>
          <w:sz w:val="24"/>
        </w:rPr>
        <w:t>excimer</w:t>
      </w:r>
      <w:r w:rsidRPr="00BF0840">
        <w:rPr>
          <w:rFonts w:ascii="Times New Roman" w:hAnsi="Times New Roman" w:cs="Times New Roman"/>
          <w:sz w:val="24"/>
          <w:szCs w:val="28"/>
        </w:rPr>
        <w:t xml:space="preserve"> lamp</w:t>
      </w:r>
      <w:r w:rsidR="00FA3252">
        <w:rPr>
          <w:rFonts w:ascii="Times New Roman" w:hAnsi="Times New Roman" w:cs="Times New Roman"/>
          <w:sz w:val="24"/>
          <w:szCs w:val="28"/>
        </w:rPr>
        <w:t xml:space="preserve"> </w:t>
      </w:r>
      <w:r w:rsidR="00E32EC3">
        <w:rPr>
          <w:rFonts w:ascii="Times New Roman" w:hAnsi="Times New Roman" w:cs="Times New Roman"/>
          <w:sz w:val="24"/>
          <w:szCs w:val="28"/>
        </w:rPr>
        <w:t>wa</w:t>
      </w:r>
      <w:r w:rsidR="00FA3252">
        <w:rPr>
          <w:rFonts w:ascii="Times New Roman" w:hAnsi="Times New Roman" w:cs="Times New Roman"/>
          <w:sz w:val="24"/>
          <w:szCs w:val="28"/>
        </w:rPr>
        <w:t>s switched on</w:t>
      </w:r>
      <w:r w:rsidRPr="00BF0840">
        <w:rPr>
          <w:rFonts w:ascii="Times New Roman" w:hAnsi="Times New Roman" w:cs="Times New Roman"/>
          <w:sz w:val="24"/>
          <w:szCs w:val="28"/>
        </w:rPr>
        <w:t xml:space="preserve">, </w:t>
      </w:r>
      <w:r w:rsidR="00A77F3A" w:rsidRPr="00BF0840">
        <w:rPr>
          <w:rFonts w:ascii="Times New Roman" w:hAnsi="Times New Roman" w:cs="Times New Roman"/>
          <w:sz w:val="24"/>
          <w:szCs w:val="28"/>
        </w:rPr>
        <w:t xml:space="preserve">the </w:t>
      </w:r>
      <w:r w:rsidRPr="00BF0840">
        <w:rPr>
          <w:rFonts w:ascii="Times New Roman" w:hAnsi="Times New Roman" w:cs="Times New Roman"/>
          <w:sz w:val="24"/>
          <w:szCs w:val="28"/>
        </w:rPr>
        <w:t>interior ozone concentration c</w:t>
      </w:r>
      <w:r w:rsidR="00E32EC3">
        <w:rPr>
          <w:rFonts w:ascii="Times New Roman" w:hAnsi="Times New Roman" w:cs="Times New Roman"/>
          <w:sz w:val="24"/>
          <w:szCs w:val="28"/>
        </w:rPr>
        <w:t>ould</w:t>
      </w:r>
      <w:r w:rsidRPr="00BF0840">
        <w:rPr>
          <w:rFonts w:ascii="Times New Roman" w:hAnsi="Times New Roman" w:cs="Times New Roman"/>
          <w:sz w:val="24"/>
          <w:szCs w:val="28"/>
        </w:rPr>
        <w:t xml:space="preserve"> be</w:t>
      </w:r>
      <w:r w:rsidR="00BF0840">
        <w:rPr>
          <w:rFonts w:ascii="Times New Roman" w:hAnsi="Times New Roman" w:cs="Times New Roman"/>
          <w:sz w:val="24"/>
          <w:szCs w:val="28"/>
        </w:rPr>
        <w:t xml:space="preserve"> </w:t>
      </w:r>
      <w:r w:rsidRPr="00BF0840">
        <w:rPr>
          <w:rFonts w:ascii="Times New Roman" w:hAnsi="Times New Roman" w:cs="Times New Roman"/>
          <w:sz w:val="24"/>
          <w:szCs w:val="28"/>
        </w:rPr>
        <w:t>expressed as:</w:t>
      </w:r>
    </w:p>
    <w:p w14:paraId="69EF1467" w14:textId="77777777" w:rsidR="008A4124" w:rsidRDefault="008A412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</w:p>
    <w:p w14:paraId="6D345AE3" w14:textId="7745307A" w:rsidR="00A77F3A" w:rsidRDefault="007F3495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  <w:r w:rsidRPr="00142AF9">
        <w:rPr>
          <w:rFonts w:ascii="Times New Roman" w:hAnsi="Times New Roman" w:cs="Times New Roman"/>
          <w:position w:val="-22"/>
          <w:sz w:val="24"/>
          <w:szCs w:val="28"/>
        </w:rPr>
        <w:object w:dxaOrig="2799" w:dyaOrig="580" w14:anchorId="58602BA1">
          <v:shape id="_x0000_i1029" type="#_x0000_t75" style="width:158.5pt;height:31.75pt" o:ole="">
            <v:imagedata r:id="rId17" o:title=""/>
          </v:shape>
          <o:OLEObject Type="Embed" ProgID="Equation.DSMT4" ShapeID="_x0000_i1029" DrawAspect="Content" ObjectID="_1733509477" r:id="rId18"/>
        </w:object>
      </w:r>
      <w:proofErr w:type="gramStart"/>
      <w:r w:rsidR="00294946">
        <w:rPr>
          <w:rFonts w:ascii="Times New Roman" w:hAnsi="Times New Roman" w:cs="Times New Roman"/>
          <w:sz w:val="24"/>
          <w:szCs w:val="28"/>
        </w:rPr>
        <w:t>,</w:t>
      </w:r>
      <w:r w:rsidR="00A868DF">
        <w:rPr>
          <w:rFonts w:ascii="Times New Roman" w:hAnsi="Times New Roman" w:cs="Times New Roman"/>
          <w:sz w:val="24"/>
          <w:szCs w:val="28"/>
        </w:rPr>
        <w:t xml:space="preserve">   </w:t>
      </w:r>
      <w:proofErr w:type="gramEnd"/>
      <w:r w:rsidR="00B2484A">
        <w:rPr>
          <w:rFonts w:ascii="Times New Roman" w:hAnsi="Times New Roman" w:cs="Times New Roman"/>
          <w:sz w:val="24"/>
          <w:szCs w:val="28"/>
        </w:rPr>
        <w:t xml:space="preserve"> </w:t>
      </w:r>
      <w:r w:rsidR="00A868DF">
        <w:rPr>
          <w:rFonts w:ascii="Times New Roman" w:hAnsi="Times New Roman" w:cs="Times New Roman"/>
          <w:sz w:val="24"/>
          <w:szCs w:val="28"/>
        </w:rPr>
        <w:t xml:space="preserve">               (</w:t>
      </w:r>
      <w:r w:rsidR="001E1C99">
        <w:rPr>
          <w:rFonts w:ascii="Times New Roman" w:hAnsi="Times New Roman" w:cs="Times New Roman"/>
          <w:sz w:val="24"/>
          <w:szCs w:val="28"/>
        </w:rPr>
        <w:t>S</w:t>
      </w:r>
      <w:r w:rsidR="00A868DF">
        <w:rPr>
          <w:rFonts w:ascii="Times New Roman" w:hAnsi="Times New Roman" w:cs="Times New Roman"/>
          <w:sz w:val="24"/>
          <w:szCs w:val="28"/>
        </w:rPr>
        <w:t>-5)</w:t>
      </w:r>
    </w:p>
    <w:p w14:paraId="6C254A5A" w14:textId="77777777" w:rsidR="008A4124" w:rsidRDefault="008A412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</w:p>
    <w:p w14:paraId="4C1EF2F6" w14:textId="26B9CFC3" w:rsidR="00A77F3A" w:rsidRDefault="00294946" w:rsidP="00F537A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</w:t>
      </w:r>
      <w:r w:rsidR="00A868DF">
        <w:rPr>
          <w:rFonts w:ascii="Times New Roman" w:hAnsi="Times New Roman" w:cs="Times New Roman"/>
          <w:sz w:val="24"/>
          <w:szCs w:val="28"/>
        </w:rPr>
        <w:t xml:space="preserve">here </w:t>
      </w:r>
      <w:r w:rsidR="00A868DF" w:rsidRPr="00A868DF">
        <w:rPr>
          <w:rFonts w:ascii="Times New Roman" w:hAnsi="Times New Roman" w:cs="Times New Roman"/>
          <w:i/>
          <w:sz w:val="24"/>
          <w:szCs w:val="28"/>
        </w:rPr>
        <w:t>E</w:t>
      </w:r>
      <w:r w:rsidR="00A868DF">
        <w:rPr>
          <w:rFonts w:ascii="Times New Roman" w:hAnsi="Times New Roman" w:cs="Times New Roman"/>
          <w:sz w:val="24"/>
          <w:szCs w:val="28"/>
        </w:rPr>
        <w:t xml:space="preserve"> is the </w:t>
      </w:r>
      <w:r w:rsidR="00A868DF" w:rsidRPr="00E80A17">
        <w:rPr>
          <w:rFonts w:ascii="Times New Roman" w:hAnsi="Times New Roman" w:cs="Times New Roman"/>
          <w:sz w:val="24"/>
        </w:rPr>
        <w:t>ozone</w:t>
      </w:r>
      <w:r w:rsidR="00A868DF">
        <w:rPr>
          <w:rFonts w:ascii="Times New Roman" w:hAnsi="Times New Roman" w:cs="Times New Roman"/>
          <w:sz w:val="24"/>
          <w:szCs w:val="28"/>
        </w:rPr>
        <w:t xml:space="preserve"> emission rate, mg</w:t>
      </w:r>
      <w:r w:rsidR="00A868DF">
        <w:rPr>
          <w:rFonts w:ascii="Times New Roman" w:hAnsi="Times New Roman" w:cs="Times New Roman" w:hint="eastAsia"/>
          <w:sz w:val="24"/>
          <w:szCs w:val="28"/>
        </w:rPr>
        <w:t>/</w:t>
      </w:r>
      <w:r w:rsidR="00A868DF">
        <w:rPr>
          <w:rFonts w:ascii="Times New Roman" w:hAnsi="Times New Roman" w:cs="Times New Roman"/>
          <w:sz w:val="24"/>
          <w:szCs w:val="28"/>
        </w:rPr>
        <w:t>h;</w:t>
      </w:r>
      <w:r w:rsidR="00FA3252">
        <w:rPr>
          <w:rFonts w:ascii="Times New Roman" w:hAnsi="Times New Roman" w:cs="Times New Roman"/>
          <w:sz w:val="24"/>
          <w:szCs w:val="28"/>
        </w:rPr>
        <w:t xml:space="preserve"> and</w:t>
      </w:r>
      <w:r w:rsidR="00A868DF">
        <w:rPr>
          <w:rFonts w:ascii="Times New Roman" w:hAnsi="Times New Roman" w:cs="Times New Roman"/>
          <w:sz w:val="24"/>
          <w:szCs w:val="28"/>
        </w:rPr>
        <w:t xml:space="preserve"> </w:t>
      </w:r>
      <w:r w:rsidR="00A868DF" w:rsidRPr="00A868DF">
        <w:rPr>
          <w:rFonts w:ascii="Times New Roman" w:hAnsi="Times New Roman" w:cs="Times New Roman"/>
          <w:i/>
          <w:sz w:val="24"/>
          <w:szCs w:val="28"/>
        </w:rPr>
        <w:t>V</w:t>
      </w:r>
      <w:r w:rsidR="00A868DF">
        <w:rPr>
          <w:rFonts w:ascii="Times New Roman" w:hAnsi="Times New Roman" w:cs="Times New Roman"/>
          <w:sz w:val="24"/>
          <w:szCs w:val="28"/>
        </w:rPr>
        <w:t xml:space="preserve"> is the interior volume of the </w:t>
      </w:r>
      <w:r w:rsidR="00A77F3A">
        <w:rPr>
          <w:rFonts w:ascii="Times New Roman" w:hAnsi="Times New Roman" w:cs="Times New Roman"/>
          <w:sz w:val="24"/>
        </w:rPr>
        <w:t>enclosure</w:t>
      </w:r>
      <w:r w:rsidR="00A868DF">
        <w:rPr>
          <w:rFonts w:ascii="Times New Roman" w:hAnsi="Times New Roman" w:cs="Times New Roman"/>
          <w:sz w:val="24"/>
          <w:szCs w:val="28"/>
        </w:rPr>
        <w:t>, m</w:t>
      </w:r>
      <w:r w:rsidR="00A868DF" w:rsidRPr="00057E80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="00A868DF">
        <w:rPr>
          <w:rFonts w:ascii="Times New Roman" w:hAnsi="Times New Roman" w:cs="Times New Roman"/>
          <w:sz w:val="24"/>
          <w:szCs w:val="28"/>
        </w:rPr>
        <w:t xml:space="preserve">. </w:t>
      </w:r>
      <w:r w:rsidR="00D03900">
        <w:rPr>
          <w:rFonts w:ascii="Times New Roman" w:hAnsi="Times New Roman" w:cs="Times New Roman"/>
          <w:sz w:val="24"/>
          <w:szCs w:val="28"/>
        </w:rPr>
        <w:t xml:space="preserve">The </w:t>
      </w:r>
      <w:r w:rsidR="00D11096">
        <w:rPr>
          <w:rFonts w:ascii="Times New Roman" w:hAnsi="Times New Roman" w:cs="Times New Roman"/>
          <w:sz w:val="24"/>
          <w:szCs w:val="28"/>
        </w:rPr>
        <w:t>general solution is:</w:t>
      </w:r>
    </w:p>
    <w:p w14:paraId="45A780DE" w14:textId="77777777" w:rsidR="008A4124" w:rsidRDefault="008A412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</w:p>
    <w:p w14:paraId="384370B1" w14:textId="13EEA7C9" w:rsidR="00D11096" w:rsidRDefault="0044096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  <w:r w:rsidRPr="005B42DF">
        <w:rPr>
          <w:rFonts w:ascii="Times New Roman" w:hAnsi="Times New Roman" w:cs="Times New Roman"/>
          <w:position w:val="-26"/>
          <w:sz w:val="24"/>
          <w:szCs w:val="28"/>
        </w:rPr>
        <w:object w:dxaOrig="5760" w:dyaOrig="639" w14:anchorId="7C769893">
          <v:shape id="_x0000_i1030" type="#_x0000_t75" style="width:326pt;height:35.75pt" o:ole="">
            <v:imagedata r:id="rId19" o:title=""/>
          </v:shape>
          <o:OLEObject Type="Embed" ProgID="Equation.DSMT4" ShapeID="_x0000_i1030" DrawAspect="Content" ObjectID="_1733509478" r:id="rId20"/>
        </w:object>
      </w:r>
      <w:r w:rsidR="00D11096">
        <w:rPr>
          <w:rFonts w:ascii="Times New Roman" w:hAnsi="Times New Roman" w:cs="Times New Roman"/>
          <w:sz w:val="24"/>
          <w:szCs w:val="28"/>
        </w:rPr>
        <w:t xml:space="preserve">    (</w:t>
      </w:r>
      <w:r w:rsidR="004634D7">
        <w:rPr>
          <w:rFonts w:ascii="Times New Roman" w:hAnsi="Times New Roman" w:cs="Times New Roman"/>
          <w:sz w:val="24"/>
          <w:szCs w:val="28"/>
        </w:rPr>
        <w:t>S</w:t>
      </w:r>
      <w:r w:rsidR="00D11096">
        <w:rPr>
          <w:rFonts w:ascii="Times New Roman" w:hAnsi="Times New Roman" w:cs="Times New Roman"/>
          <w:sz w:val="24"/>
          <w:szCs w:val="28"/>
        </w:rPr>
        <w:t>-6)</w:t>
      </w:r>
    </w:p>
    <w:p w14:paraId="2D1E75AC" w14:textId="77777777" w:rsidR="008A4124" w:rsidRDefault="008A4124" w:rsidP="008A4124">
      <w:pPr>
        <w:spacing w:line="360" w:lineRule="auto"/>
        <w:rPr>
          <w:rFonts w:ascii="Times New Roman" w:hAnsi="Times New Roman" w:cs="Times New Roman"/>
          <w:sz w:val="24"/>
        </w:rPr>
      </w:pPr>
    </w:p>
    <w:p w14:paraId="06C11840" w14:textId="08A90F5E" w:rsidR="00421C83" w:rsidRDefault="00D11096" w:rsidP="00F537A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y sub</w:t>
      </w:r>
      <w:r w:rsidR="00FA3252">
        <w:rPr>
          <w:rFonts w:ascii="Times New Roman" w:hAnsi="Times New Roman" w:cs="Times New Roman"/>
          <w:sz w:val="24"/>
        </w:rPr>
        <w:t>stituting</w:t>
      </w:r>
      <w:r>
        <w:rPr>
          <w:rFonts w:ascii="Times New Roman" w:hAnsi="Times New Roman" w:cs="Times New Roman"/>
          <w:sz w:val="24"/>
        </w:rPr>
        <w:t xml:space="preserve"> </w:t>
      </w:r>
      <w:r w:rsidR="00A77F3A">
        <w:rPr>
          <w:rFonts w:ascii="Times New Roman" w:hAnsi="Times New Roman" w:cs="Times New Roman"/>
          <w:sz w:val="24"/>
        </w:rPr>
        <w:t>Eq.</w:t>
      </w:r>
      <w:r>
        <w:rPr>
          <w:rFonts w:ascii="Times New Roman" w:hAnsi="Times New Roman" w:cs="Times New Roman"/>
          <w:sz w:val="24"/>
        </w:rPr>
        <w:t xml:space="preserve"> (</w:t>
      </w:r>
      <w:r w:rsidR="004634D7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-3)</w:t>
      </w:r>
      <w:r w:rsidR="00A77F3A">
        <w:rPr>
          <w:rFonts w:ascii="Times New Roman" w:hAnsi="Times New Roman" w:cs="Times New Roman"/>
          <w:sz w:val="24"/>
        </w:rPr>
        <w:t xml:space="preserve"> into Eq.</w:t>
      </w:r>
      <w:r>
        <w:rPr>
          <w:rFonts w:ascii="Times New Roman" w:hAnsi="Times New Roman" w:cs="Times New Roman"/>
          <w:sz w:val="24"/>
        </w:rPr>
        <w:t xml:space="preserve"> (</w:t>
      </w:r>
      <w:r w:rsidR="004634D7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-6)</w:t>
      </w:r>
      <w:r w:rsidR="00A77F3A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421C83">
        <w:rPr>
          <w:rFonts w:ascii="Times New Roman" w:hAnsi="Times New Roman" w:cs="Times New Roman"/>
          <w:sz w:val="24"/>
        </w:rPr>
        <w:t>Eq. (</w:t>
      </w:r>
      <w:r w:rsidR="004634D7">
        <w:rPr>
          <w:rFonts w:ascii="Times New Roman" w:hAnsi="Times New Roman" w:cs="Times New Roman"/>
          <w:sz w:val="24"/>
        </w:rPr>
        <w:t>S</w:t>
      </w:r>
      <w:r w:rsidR="00421C83">
        <w:rPr>
          <w:rFonts w:ascii="Times New Roman" w:hAnsi="Times New Roman" w:cs="Times New Roman"/>
          <w:sz w:val="24"/>
        </w:rPr>
        <w:t>-7) can be derived as</w:t>
      </w:r>
      <w:r>
        <w:rPr>
          <w:rFonts w:ascii="Times New Roman" w:hAnsi="Times New Roman" w:cs="Times New Roman"/>
          <w:sz w:val="24"/>
        </w:rPr>
        <w:t>:</w:t>
      </w:r>
    </w:p>
    <w:p w14:paraId="58BF3E32" w14:textId="77777777" w:rsidR="008A4124" w:rsidRDefault="008A4124" w:rsidP="008A4124">
      <w:pPr>
        <w:spacing w:line="360" w:lineRule="auto"/>
        <w:rPr>
          <w:rFonts w:ascii="Times New Roman" w:hAnsi="Times New Roman" w:cs="Times New Roman"/>
          <w:sz w:val="24"/>
        </w:rPr>
      </w:pPr>
    </w:p>
    <w:p w14:paraId="5482C66F" w14:textId="3BC1F515" w:rsidR="00D11096" w:rsidRDefault="007F3495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  <w:r w:rsidRPr="00D11096">
        <w:rPr>
          <w:rFonts w:ascii="Times New Roman" w:hAnsi="Times New Roman" w:cs="Times New Roman"/>
          <w:position w:val="-52"/>
          <w:sz w:val="24"/>
          <w:szCs w:val="28"/>
        </w:rPr>
        <w:object w:dxaOrig="2960" w:dyaOrig="1140" w14:anchorId="6CC83E7A">
          <v:shape id="_x0000_i1031" type="#_x0000_t75" style="width:167.75pt;height:62.5pt" o:ole="">
            <v:imagedata r:id="rId21" o:title=""/>
          </v:shape>
          <o:OLEObject Type="Embed" ProgID="Equation.DSMT4" ShapeID="_x0000_i1031" DrawAspect="Content" ObjectID="_1733509479" r:id="rId22"/>
        </w:object>
      </w:r>
      <w:r w:rsidR="00D11096">
        <w:rPr>
          <w:rFonts w:ascii="Times New Roman" w:hAnsi="Times New Roman" w:cs="Times New Roman"/>
          <w:sz w:val="24"/>
          <w:szCs w:val="28"/>
        </w:rPr>
        <w:t xml:space="preserve">                  (</w:t>
      </w:r>
      <w:r w:rsidR="004634D7">
        <w:rPr>
          <w:rFonts w:ascii="Times New Roman" w:hAnsi="Times New Roman" w:cs="Times New Roman"/>
          <w:sz w:val="24"/>
          <w:szCs w:val="28"/>
        </w:rPr>
        <w:t>S</w:t>
      </w:r>
      <w:r w:rsidR="00D11096">
        <w:rPr>
          <w:rFonts w:ascii="Times New Roman" w:hAnsi="Times New Roman" w:cs="Times New Roman"/>
          <w:sz w:val="24"/>
          <w:szCs w:val="28"/>
        </w:rPr>
        <w:t>-</w:t>
      </w:r>
      <w:r w:rsidR="00095422">
        <w:rPr>
          <w:rFonts w:ascii="Times New Roman" w:hAnsi="Times New Roman" w:cs="Times New Roman"/>
          <w:sz w:val="24"/>
          <w:szCs w:val="28"/>
        </w:rPr>
        <w:t>7</w:t>
      </w:r>
      <w:r w:rsidR="00D11096">
        <w:rPr>
          <w:rFonts w:ascii="Times New Roman" w:hAnsi="Times New Roman" w:cs="Times New Roman"/>
          <w:sz w:val="24"/>
          <w:szCs w:val="28"/>
        </w:rPr>
        <w:t>)</w:t>
      </w:r>
    </w:p>
    <w:p w14:paraId="1AE3F635" w14:textId="77777777" w:rsidR="008A4124" w:rsidRDefault="008A4124" w:rsidP="008A4124">
      <w:pPr>
        <w:spacing w:line="360" w:lineRule="auto"/>
        <w:jc w:val="right"/>
        <w:rPr>
          <w:rFonts w:ascii="Times New Roman" w:hAnsi="Times New Roman" w:cs="Times New Roman"/>
          <w:sz w:val="24"/>
          <w:szCs w:val="28"/>
        </w:rPr>
      </w:pPr>
    </w:p>
    <w:p w14:paraId="77CFEA9F" w14:textId="78D47CDF" w:rsidR="00D11096" w:rsidRDefault="008C70E7" w:rsidP="00E80A17">
      <w:pPr>
        <w:spacing w:afterLines="100" w:after="312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With the </w:t>
      </w:r>
      <w:r w:rsidRPr="00E80A17">
        <w:rPr>
          <w:rFonts w:ascii="Times New Roman" w:hAnsi="Times New Roman" w:cs="Times New Roman"/>
          <w:sz w:val="24"/>
        </w:rPr>
        <w:t>obtained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E90B01">
        <w:rPr>
          <w:rFonts w:ascii="Times New Roman" w:hAnsi="Times New Roman" w:cs="Times New Roman"/>
          <w:i/>
          <w:sz w:val="24"/>
        </w:rPr>
        <w:t>α</w:t>
      </w:r>
      <w:r>
        <w:rPr>
          <w:rFonts w:ascii="Times New Roman" w:hAnsi="Times New Roman" w:cs="Times New Roman"/>
          <w:i/>
          <w:sz w:val="24"/>
        </w:rPr>
        <w:t>+k</w:t>
      </w:r>
      <w:r>
        <w:rPr>
          <w:rFonts w:ascii="Times New Roman" w:hAnsi="Times New Roman" w:cs="Times New Roman"/>
          <w:sz w:val="24"/>
          <w:szCs w:val="28"/>
        </w:rPr>
        <w:t>), the ozone emission rate (</w:t>
      </w:r>
      <w:r w:rsidRPr="008C70E7">
        <w:rPr>
          <w:rFonts w:ascii="Times New Roman" w:hAnsi="Times New Roman" w:cs="Times New Roman"/>
          <w:i/>
          <w:sz w:val="24"/>
          <w:szCs w:val="28"/>
        </w:rPr>
        <w:t>E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="008805CF">
        <w:rPr>
          <w:rFonts w:ascii="Times New Roman" w:hAnsi="Times New Roman" w:cs="Times New Roman"/>
          <w:sz w:val="24"/>
          <w:szCs w:val="28"/>
        </w:rPr>
        <w:t>i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421C83">
        <w:rPr>
          <w:rFonts w:ascii="Times New Roman" w:hAnsi="Times New Roman" w:cs="Times New Roman"/>
          <w:sz w:val="24"/>
          <w:szCs w:val="28"/>
        </w:rPr>
        <w:t>solved.</w:t>
      </w:r>
    </w:p>
    <w:p w14:paraId="179A4E68" w14:textId="4B768C6D" w:rsidR="00321F29" w:rsidRDefault="00421C83" w:rsidP="00E80A17">
      <w:pPr>
        <w:spacing w:afterLines="100" w:after="312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s shown in </w:t>
      </w:r>
      <w:r w:rsidRPr="00E80A17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4634D7">
        <w:rPr>
          <w:rFonts w:ascii="Times New Roman" w:hAnsi="Times New Roman" w:cs="Times New Roman"/>
          <w:sz w:val="24"/>
          <w:szCs w:val="28"/>
        </w:rPr>
        <w:t>S.</w:t>
      </w:r>
      <w:r>
        <w:rPr>
          <w:rFonts w:ascii="Times New Roman" w:hAnsi="Times New Roman" w:cs="Times New Roman"/>
          <w:sz w:val="24"/>
          <w:szCs w:val="28"/>
        </w:rPr>
        <w:t>1</w:t>
      </w:r>
      <w:proofErr w:type="spellEnd"/>
      <w:r w:rsidR="00907080">
        <w:rPr>
          <w:rFonts w:ascii="Times New Roman" w:hAnsi="Times New Roman" w:cs="Times New Roman"/>
          <w:sz w:val="24"/>
          <w:szCs w:val="28"/>
        </w:rPr>
        <w:t xml:space="preserve"> the average</w:t>
      </w:r>
      <w:r>
        <w:rPr>
          <w:rFonts w:ascii="Times New Roman" w:hAnsi="Times New Roman" w:cs="Times New Roman"/>
          <w:sz w:val="24"/>
          <w:szCs w:val="28"/>
        </w:rPr>
        <w:t xml:space="preserve"> ozone</w:t>
      </w:r>
      <w:r w:rsidR="00907080">
        <w:rPr>
          <w:rFonts w:ascii="Times New Roman" w:hAnsi="Times New Roman" w:cs="Times New Roman"/>
          <w:sz w:val="24"/>
          <w:szCs w:val="28"/>
        </w:rPr>
        <w:t xml:space="preserve"> emission rate </w:t>
      </w:r>
      <w:r w:rsidR="00907080" w:rsidRPr="00367DA8">
        <w:rPr>
          <w:rFonts w:ascii="Times New Roman" w:hAnsi="Times New Roman" w:cs="Times New Roman"/>
          <w:sz w:val="24"/>
          <w:szCs w:val="28"/>
        </w:rPr>
        <w:t xml:space="preserve">was </w:t>
      </w:r>
      <w:r w:rsidR="00367DA8" w:rsidRPr="00367DA8">
        <w:rPr>
          <w:rFonts w:ascii="Times New Roman" w:hAnsi="Times New Roman" w:cs="Times New Roman"/>
          <w:sz w:val="24"/>
          <w:szCs w:val="28"/>
        </w:rPr>
        <w:t xml:space="preserve">17.27 </w:t>
      </w:r>
      <w:proofErr w:type="spellStart"/>
      <w:r w:rsidR="00367DA8" w:rsidRPr="00367DA8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="00367DA8" w:rsidRPr="00367DA8">
        <w:rPr>
          <w:rFonts w:ascii="Times New Roman" w:hAnsi="Times New Roman" w:cs="Times New Roman"/>
          <w:sz w:val="24"/>
          <w:szCs w:val="28"/>
        </w:rPr>
        <w:t>/h, with a standard deviation of ±3.05</w:t>
      </w:r>
      <w:r w:rsidR="00367DA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367DA8" w:rsidRPr="00367DA8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="00367DA8" w:rsidRPr="00367DA8">
        <w:rPr>
          <w:rFonts w:ascii="Times New Roman" w:hAnsi="Times New Roman" w:cs="Times New Roman"/>
          <w:sz w:val="24"/>
          <w:szCs w:val="28"/>
        </w:rPr>
        <w:t>/h</w:t>
      </w:r>
      <w:r>
        <w:rPr>
          <w:rFonts w:ascii="Times New Roman" w:hAnsi="Times New Roman" w:cs="Times New Roman"/>
          <w:sz w:val="24"/>
          <w:szCs w:val="28"/>
        </w:rPr>
        <w:t xml:space="preserve"> for </w:t>
      </w:r>
      <w:r w:rsidR="008805CF">
        <w:rPr>
          <w:rFonts w:ascii="Times New Roman" w:hAnsi="Times New Roman" w:cs="Times New Roman"/>
          <w:sz w:val="24"/>
          <w:szCs w:val="28"/>
        </w:rPr>
        <w:t xml:space="preserve">five </w:t>
      </w:r>
      <w:r>
        <w:rPr>
          <w:rFonts w:ascii="Times New Roman" w:hAnsi="Times New Roman" w:cs="Times New Roman"/>
          <w:sz w:val="24"/>
          <w:szCs w:val="28"/>
        </w:rPr>
        <w:t>repe</w:t>
      </w:r>
      <w:r w:rsidR="00FA3252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t</w:t>
      </w:r>
      <w:r w:rsidR="00FA3252">
        <w:rPr>
          <w:rFonts w:ascii="Times New Roman" w:hAnsi="Times New Roman" w:cs="Times New Roman"/>
          <w:sz w:val="24"/>
          <w:szCs w:val="28"/>
        </w:rPr>
        <w:t>ed</w:t>
      </w:r>
      <w:r>
        <w:rPr>
          <w:rFonts w:ascii="Times New Roman" w:hAnsi="Times New Roman" w:cs="Times New Roman"/>
          <w:sz w:val="24"/>
          <w:szCs w:val="28"/>
        </w:rPr>
        <w:t xml:space="preserve"> tests.</w:t>
      </w:r>
    </w:p>
    <w:p w14:paraId="1DF62032" w14:textId="5D057F80" w:rsidR="00FC52CF" w:rsidRDefault="00FC52CF" w:rsidP="00E80A17">
      <w:pPr>
        <w:spacing w:afterLines="100" w:after="312" w:line="360" w:lineRule="auto"/>
        <w:rPr>
          <w:rFonts w:ascii="Times New Roman" w:hAnsi="Times New Roman" w:cs="Times New Roman"/>
          <w:sz w:val="24"/>
          <w:szCs w:val="28"/>
        </w:rPr>
      </w:pPr>
    </w:p>
    <w:p w14:paraId="15BEB5BD" w14:textId="02E99CE0" w:rsidR="00367DA8" w:rsidRPr="00321F29" w:rsidRDefault="00321F29" w:rsidP="00321F29">
      <w:pPr>
        <w:spacing w:line="480" w:lineRule="auto"/>
        <w:jc w:val="center"/>
        <w:rPr>
          <w:rFonts w:ascii="Times New Roman" w:hAnsi="Times New Roman" w:cs="Times New Roman"/>
          <w:sz w:val="22"/>
          <w:szCs w:val="28"/>
        </w:rPr>
      </w:pPr>
      <w:r w:rsidRPr="003835EB">
        <w:rPr>
          <w:rFonts w:ascii="Times New Roman" w:hAnsi="Times New Roman" w:cs="Times New Roman"/>
          <w:b/>
          <w:sz w:val="22"/>
          <w:szCs w:val="28"/>
        </w:rPr>
        <w:t xml:space="preserve">Table </w:t>
      </w:r>
      <w:proofErr w:type="spellStart"/>
      <w:r w:rsidR="004634D7">
        <w:rPr>
          <w:rFonts w:ascii="Times New Roman" w:hAnsi="Times New Roman" w:cs="Times New Roman"/>
          <w:b/>
          <w:sz w:val="22"/>
          <w:szCs w:val="28"/>
        </w:rPr>
        <w:t>S.</w:t>
      </w:r>
      <w:r w:rsidRPr="003835EB">
        <w:rPr>
          <w:rFonts w:ascii="Times New Roman" w:hAnsi="Times New Roman" w:cs="Times New Roman"/>
          <w:b/>
          <w:sz w:val="22"/>
          <w:szCs w:val="28"/>
        </w:rPr>
        <w:t>1</w:t>
      </w:r>
      <w:proofErr w:type="spellEnd"/>
      <w:r w:rsidRPr="003835EB">
        <w:rPr>
          <w:rFonts w:ascii="Times New Roman" w:hAnsi="Times New Roman" w:cs="Times New Roman"/>
          <w:b/>
          <w:sz w:val="22"/>
          <w:szCs w:val="28"/>
        </w:rPr>
        <w:t>.</w:t>
      </w:r>
      <w:r w:rsidRPr="00321F29">
        <w:rPr>
          <w:rFonts w:ascii="Times New Roman" w:hAnsi="Times New Roman" w:cs="Times New Roman"/>
          <w:sz w:val="22"/>
          <w:szCs w:val="28"/>
        </w:rPr>
        <w:t xml:space="preserve"> The measured ozone emission rate </w:t>
      </w:r>
      <w:r w:rsidR="00421C83">
        <w:rPr>
          <w:rFonts w:ascii="Times New Roman" w:hAnsi="Times New Roman" w:cs="Times New Roman"/>
          <w:sz w:val="22"/>
          <w:szCs w:val="28"/>
        </w:rPr>
        <w:t>from</w:t>
      </w:r>
      <w:r w:rsidR="00421C83" w:rsidRPr="00321F29">
        <w:rPr>
          <w:rFonts w:ascii="Times New Roman" w:hAnsi="Times New Roman" w:cs="Times New Roman"/>
          <w:sz w:val="22"/>
          <w:szCs w:val="28"/>
        </w:rPr>
        <w:t xml:space="preserve"> </w:t>
      </w:r>
      <w:r w:rsidRPr="00321F29">
        <w:rPr>
          <w:rFonts w:ascii="Times New Roman" w:hAnsi="Times New Roman" w:cs="Times New Roman"/>
          <w:sz w:val="22"/>
          <w:szCs w:val="28"/>
        </w:rPr>
        <w:t>the excimer lamp</w:t>
      </w:r>
    </w:p>
    <w:tbl>
      <w:tblPr>
        <w:tblW w:w="831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16"/>
        <w:gridCol w:w="4702"/>
      </w:tblGrid>
      <w:tr w:rsidR="00367DA8" w:rsidRPr="009715DD" w14:paraId="6825E4B8" w14:textId="77777777" w:rsidTr="008805CF">
        <w:trPr>
          <w:trHeight w:val="132"/>
          <w:jc w:val="center"/>
        </w:trPr>
        <w:tc>
          <w:tcPr>
            <w:tcW w:w="361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ED1DA" w14:textId="76F16E8D" w:rsidR="00367DA8" w:rsidRPr="00367DA8" w:rsidRDefault="00367DA8" w:rsidP="008805CF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 w:hint="eastAsia"/>
                <w:color w:val="000000"/>
                <w:kern w:val="24"/>
                <w:sz w:val="22"/>
              </w:rPr>
              <w:t>T</w:t>
            </w: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est </w:t>
            </w:r>
            <w:r w:rsidR="008805CF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No.</w:t>
            </w:r>
          </w:p>
        </w:tc>
        <w:tc>
          <w:tcPr>
            <w:tcW w:w="470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568E4" w14:textId="5382D7BA" w:rsidR="00367DA8" w:rsidRPr="00367DA8" w:rsidRDefault="00367DA8" w:rsidP="008805CF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Ozone emission rate</w:t>
            </w:r>
            <w:r w:rsidR="008805CF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r w:rsidR="008805CF">
              <w:rPr>
                <w:rFonts w:ascii="Times New Roman" w:hAnsi="Times New Roman" w:cs="Times New Roman" w:hint="eastAsia"/>
                <w:color w:val="000000"/>
                <w:kern w:val="24"/>
                <w:sz w:val="22"/>
              </w:rPr>
              <w:t>(</w:t>
            </w:r>
            <w:proofErr w:type="spellStart"/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μg</w:t>
            </w:r>
            <w:proofErr w:type="spellEnd"/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/h</w:t>
            </w:r>
            <w:r w:rsidR="008805CF">
              <w:rPr>
                <w:rFonts w:ascii="Times New Roman" w:hAnsi="Times New Roman" w:cs="Times New Roman" w:hint="eastAsia"/>
                <w:color w:val="000000"/>
                <w:kern w:val="24"/>
                <w:sz w:val="22"/>
              </w:rPr>
              <w:t>)</w:t>
            </w:r>
          </w:p>
        </w:tc>
      </w:tr>
      <w:tr w:rsidR="00367DA8" w:rsidRPr="009715DD" w14:paraId="3E716407" w14:textId="77777777" w:rsidTr="008805CF">
        <w:trPr>
          <w:trHeight w:val="205"/>
          <w:jc w:val="center"/>
        </w:trPr>
        <w:tc>
          <w:tcPr>
            <w:tcW w:w="3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44448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4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C450A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5.60</w:t>
            </w:r>
          </w:p>
        </w:tc>
      </w:tr>
      <w:tr w:rsidR="00367DA8" w:rsidRPr="009715DD" w14:paraId="7BAAE686" w14:textId="77777777" w:rsidTr="008805CF">
        <w:trPr>
          <w:trHeight w:val="205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740C1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BE848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4.88</w:t>
            </w:r>
          </w:p>
        </w:tc>
      </w:tr>
      <w:tr w:rsidR="00367DA8" w:rsidRPr="009715DD" w14:paraId="4F5010A6" w14:textId="77777777" w:rsidTr="008805CF">
        <w:trPr>
          <w:trHeight w:val="205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A90BF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FE925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22.26</w:t>
            </w:r>
          </w:p>
        </w:tc>
      </w:tr>
      <w:tr w:rsidR="00367DA8" w:rsidRPr="009715DD" w14:paraId="5C74503D" w14:textId="77777777" w:rsidTr="008805CF">
        <w:trPr>
          <w:trHeight w:val="205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B92D6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4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CF01C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8.11</w:t>
            </w:r>
          </w:p>
        </w:tc>
      </w:tr>
      <w:tr w:rsidR="00367DA8" w:rsidRPr="009715DD" w14:paraId="084A567C" w14:textId="77777777" w:rsidTr="008805CF">
        <w:trPr>
          <w:trHeight w:val="205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72DD7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5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690B5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5.49</w:t>
            </w:r>
          </w:p>
        </w:tc>
      </w:tr>
      <w:tr w:rsidR="00367DA8" w:rsidRPr="009715DD" w14:paraId="08AD4E73" w14:textId="77777777" w:rsidTr="008805CF">
        <w:trPr>
          <w:trHeight w:val="205"/>
          <w:jc w:val="center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487A6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 w:hint="eastAsia"/>
                <w:color w:val="000000"/>
                <w:kern w:val="24"/>
                <w:sz w:val="22"/>
              </w:rPr>
              <w:t>A</w:t>
            </w: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verage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4B26A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7.27</w:t>
            </w:r>
          </w:p>
        </w:tc>
      </w:tr>
      <w:tr w:rsidR="00367DA8" w:rsidRPr="009715DD" w14:paraId="64C8D2CE" w14:textId="77777777" w:rsidTr="008805CF">
        <w:trPr>
          <w:trHeight w:val="13"/>
          <w:jc w:val="center"/>
        </w:trPr>
        <w:tc>
          <w:tcPr>
            <w:tcW w:w="36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73F41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sz w:val="22"/>
              </w:rPr>
              <w:t>Standard deviation</w:t>
            </w:r>
          </w:p>
        </w:tc>
        <w:tc>
          <w:tcPr>
            <w:tcW w:w="47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2AAA1" w14:textId="77777777" w:rsidR="00367DA8" w:rsidRPr="00367DA8" w:rsidRDefault="00367DA8" w:rsidP="00367DA8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67DA8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3.05</w:t>
            </w:r>
          </w:p>
        </w:tc>
      </w:tr>
    </w:tbl>
    <w:p w14:paraId="50E8A687" w14:textId="2FCDA903" w:rsidR="0094750B" w:rsidRDefault="0094750B" w:rsidP="007A09B6">
      <w:pPr>
        <w:spacing w:line="480" w:lineRule="auto"/>
        <w:rPr>
          <w:rFonts w:ascii="Times New Roman" w:hAnsi="Times New Roman" w:cs="Times New Roman"/>
          <w:sz w:val="24"/>
        </w:rPr>
      </w:pPr>
    </w:p>
    <w:p w14:paraId="7FD9A44A" w14:textId="77777777" w:rsidR="00DA6D4E" w:rsidRDefault="00DA6D4E" w:rsidP="007A09B6">
      <w:pPr>
        <w:spacing w:line="480" w:lineRule="auto"/>
        <w:rPr>
          <w:rFonts w:ascii="Times New Roman" w:hAnsi="Times New Roman" w:cs="Times New Roman"/>
          <w:sz w:val="24"/>
        </w:rPr>
      </w:pPr>
    </w:p>
    <w:p w14:paraId="6FF9BC36" w14:textId="02F58A98" w:rsidR="00A80307" w:rsidRPr="00BB0E51" w:rsidRDefault="00A80307" w:rsidP="0094750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B0E51">
        <w:rPr>
          <w:rFonts w:ascii="Times New Roman" w:hAnsi="Times New Roman" w:cs="Times New Roman"/>
          <w:b/>
          <w:sz w:val="24"/>
        </w:rPr>
        <w:t>Compa</w:t>
      </w:r>
      <w:r w:rsidR="006D6B4E" w:rsidRPr="00BB0E51">
        <w:rPr>
          <w:rFonts w:ascii="Times New Roman" w:hAnsi="Times New Roman" w:cs="Times New Roman"/>
          <w:b/>
          <w:sz w:val="24"/>
        </w:rPr>
        <w:t>r</w:t>
      </w:r>
      <w:r w:rsidRPr="00BB0E51">
        <w:rPr>
          <w:rFonts w:ascii="Times New Roman" w:hAnsi="Times New Roman" w:cs="Times New Roman"/>
          <w:b/>
          <w:sz w:val="24"/>
        </w:rPr>
        <w:t>ison of</w:t>
      </w:r>
      <w:r w:rsidR="008A2D09" w:rsidRPr="00BB0E51">
        <w:rPr>
          <w:rFonts w:ascii="Times New Roman" w:hAnsi="Times New Roman" w:cs="Times New Roman"/>
          <w:b/>
          <w:sz w:val="24"/>
        </w:rPr>
        <w:t xml:space="preserve"> </w:t>
      </w:r>
      <w:r w:rsidR="00255E43">
        <w:rPr>
          <w:rFonts w:ascii="Times New Roman" w:hAnsi="Times New Roman" w:cs="Times New Roman"/>
          <w:b/>
          <w:sz w:val="24"/>
        </w:rPr>
        <w:t xml:space="preserve">the </w:t>
      </w:r>
      <w:r w:rsidR="008A2D09" w:rsidRPr="00BB0E51">
        <w:rPr>
          <w:rFonts w:ascii="Times New Roman" w:hAnsi="Times New Roman" w:cs="Times New Roman"/>
          <w:b/>
          <w:sz w:val="24"/>
        </w:rPr>
        <w:t>counted</w:t>
      </w:r>
      <w:r w:rsidRPr="00BB0E51">
        <w:rPr>
          <w:rFonts w:ascii="Times New Roman" w:hAnsi="Times New Roman" w:cs="Times New Roman"/>
          <w:b/>
          <w:sz w:val="24"/>
        </w:rPr>
        <w:t xml:space="preserve"> </w:t>
      </w:r>
      <w:r w:rsidRPr="00BB0E51">
        <w:rPr>
          <w:rFonts w:ascii="Times New Roman" w:hAnsi="Times New Roman" w:cs="Times New Roman"/>
          <w:b/>
          <w:i/>
          <w:sz w:val="24"/>
        </w:rPr>
        <w:t>E. coli</w:t>
      </w:r>
      <w:r w:rsidRPr="00BB0E51">
        <w:rPr>
          <w:rFonts w:ascii="Times New Roman" w:hAnsi="Times New Roman" w:cs="Times New Roman"/>
          <w:b/>
          <w:sz w:val="24"/>
        </w:rPr>
        <w:t xml:space="preserve"> colony </w:t>
      </w:r>
      <w:r w:rsidR="008A2D09" w:rsidRPr="00BB0E51">
        <w:rPr>
          <w:rFonts w:ascii="Times New Roman" w:hAnsi="Times New Roman" w:cs="Times New Roman"/>
          <w:b/>
          <w:sz w:val="24"/>
        </w:rPr>
        <w:t>forming units</w:t>
      </w:r>
      <w:r w:rsidRPr="00BB0E51">
        <w:rPr>
          <w:rFonts w:ascii="Times New Roman" w:hAnsi="Times New Roman" w:cs="Times New Roman"/>
          <w:b/>
          <w:sz w:val="24"/>
        </w:rPr>
        <w:t xml:space="preserve"> </w:t>
      </w:r>
      <w:r w:rsidR="008A2D09" w:rsidRPr="00BB0E51">
        <w:rPr>
          <w:rFonts w:ascii="Times New Roman" w:hAnsi="Times New Roman" w:cs="Times New Roman"/>
          <w:b/>
          <w:sz w:val="24"/>
        </w:rPr>
        <w:t xml:space="preserve">between the pouring plate method and the </w:t>
      </w:r>
      <w:r w:rsidR="0072675D">
        <w:rPr>
          <w:rFonts w:ascii="Times New Roman" w:hAnsi="Times New Roman" w:cs="Times New Roman"/>
          <w:b/>
          <w:sz w:val="24"/>
        </w:rPr>
        <w:t>s</w:t>
      </w:r>
      <w:r w:rsidR="008A2D09" w:rsidRPr="00BB0E51">
        <w:rPr>
          <w:rFonts w:ascii="Times New Roman" w:hAnsi="Times New Roman" w:cs="Times New Roman"/>
          <w:b/>
          <w:sz w:val="24"/>
        </w:rPr>
        <w:t>pread plate method</w:t>
      </w:r>
    </w:p>
    <w:p w14:paraId="03BC3A42" w14:textId="471E3FCC" w:rsidR="0094750B" w:rsidRPr="00006CCA" w:rsidRDefault="0094750B" w:rsidP="0094750B">
      <w:pPr>
        <w:spacing w:line="480" w:lineRule="auto"/>
        <w:rPr>
          <w:rFonts w:ascii="Times New Roman" w:hAnsi="Times New Roman" w:cs="Times New Roman"/>
          <w:sz w:val="24"/>
        </w:rPr>
      </w:pPr>
    </w:p>
    <w:p w14:paraId="527B4C43" w14:textId="7D190028" w:rsidR="00F31803" w:rsidRPr="00006CCA" w:rsidRDefault="00E23739" w:rsidP="0094750B">
      <w:pPr>
        <w:spacing w:line="480" w:lineRule="auto"/>
        <w:rPr>
          <w:rFonts w:ascii="Times New Roman" w:hAnsi="Times New Roman" w:cs="Times New Roman"/>
          <w:sz w:val="24"/>
        </w:rPr>
      </w:pPr>
      <w:r w:rsidRPr="00006CCA">
        <w:rPr>
          <w:rFonts w:ascii="Times New Roman" w:hAnsi="Times New Roman" w:cs="Times New Roman"/>
          <w:sz w:val="24"/>
        </w:rPr>
        <w:t xml:space="preserve">An independent </w:t>
      </w:r>
      <w:r w:rsidR="00F31803" w:rsidRPr="00006CCA">
        <w:rPr>
          <w:rFonts w:ascii="Times New Roman" w:hAnsi="Times New Roman" w:cs="Times New Roman"/>
          <w:sz w:val="24"/>
        </w:rPr>
        <w:t>disinfecti</w:t>
      </w:r>
      <w:r w:rsidR="0072675D">
        <w:rPr>
          <w:rFonts w:ascii="Times New Roman" w:hAnsi="Times New Roman" w:cs="Times New Roman"/>
          <w:sz w:val="24"/>
        </w:rPr>
        <w:t>on</w:t>
      </w:r>
      <w:r w:rsidR="00F31803" w:rsidRPr="00006CCA">
        <w:rPr>
          <w:rFonts w:ascii="Times New Roman" w:hAnsi="Times New Roman" w:cs="Times New Roman"/>
          <w:sz w:val="24"/>
        </w:rPr>
        <w:t xml:space="preserve"> </w:t>
      </w:r>
      <w:r w:rsidR="008136E7">
        <w:rPr>
          <w:rFonts w:ascii="Times New Roman" w:hAnsi="Times New Roman" w:cs="Times New Roman"/>
          <w:sz w:val="24"/>
        </w:rPr>
        <w:t>test</w:t>
      </w:r>
      <w:r w:rsidR="0072675D">
        <w:rPr>
          <w:rFonts w:ascii="Times New Roman" w:hAnsi="Times New Roman" w:cs="Times New Roman"/>
          <w:sz w:val="24"/>
        </w:rPr>
        <w:t xml:space="preserve"> of </w:t>
      </w:r>
      <w:r w:rsidR="0072675D" w:rsidRPr="0072675D">
        <w:rPr>
          <w:rFonts w:ascii="Times New Roman" w:hAnsi="Times New Roman" w:cs="Times New Roman"/>
          <w:i/>
          <w:sz w:val="24"/>
        </w:rPr>
        <w:t>E. coli</w:t>
      </w:r>
      <w:r w:rsidRPr="00006CCA">
        <w:rPr>
          <w:rFonts w:ascii="Times New Roman" w:hAnsi="Times New Roman" w:cs="Times New Roman"/>
          <w:sz w:val="24"/>
        </w:rPr>
        <w:t xml:space="preserve"> was performed</w:t>
      </w:r>
      <w:r w:rsidR="0072675D">
        <w:rPr>
          <w:rFonts w:ascii="Times New Roman" w:hAnsi="Times New Roman" w:cs="Times New Roman"/>
          <w:sz w:val="24"/>
        </w:rPr>
        <w:t xml:space="preserve"> and the </w:t>
      </w:r>
      <w:r w:rsidR="00FA5295">
        <w:rPr>
          <w:rFonts w:ascii="Times New Roman" w:hAnsi="Times New Roman" w:cs="Times New Roman"/>
          <w:sz w:val="24"/>
        </w:rPr>
        <w:t>viable</w:t>
      </w:r>
      <w:r w:rsidR="0072675D">
        <w:rPr>
          <w:rFonts w:ascii="Times New Roman" w:hAnsi="Times New Roman" w:cs="Times New Roman"/>
          <w:sz w:val="24"/>
        </w:rPr>
        <w:t xml:space="preserve"> </w:t>
      </w:r>
      <w:r w:rsidR="0072675D" w:rsidRPr="0072675D">
        <w:rPr>
          <w:rFonts w:ascii="Times New Roman" w:hAnsi="Times New Roman" w:cs="Times New Roman"/>
          <w:i/>
          <w:sz w:val="24"/>
        </w:rPr>
        <w:t>E. coli</w:t>
      </w:r>
      <w:r w:rsidR="0072675D">
        <w:rPr>
          <w:rFonts w:ascii="Times New Roman" w:hAnsi="Times New Roman" w:cs="Times New Roman"/>
          <w:sz w:val="24"/>
        </w:rPr>
        <w:t xml:space="preserve"> was counted by both the pouring plate method and the spread plate method</w:t>
      </w:r>
      <w:r w:rsidR="00FA5295">
        <w:rPr>
          <w:rFonts w:ascii="Times New Roman" w:hAnsi="Times New Roman" w:cs="Times New Roman"/>
          <w:sz w:val="24"/>
        </w:rPr>
        <w:t>, respectively</w:t>
      </w:r>
      <w:r w:rsidR="00F31803" w:rsidRPr="00006CCA">
        <w:rPr>
          <w:rFonts w:ascii="Times New Roman" w:hAnsi="Times New Roman" w:cs="Times New Roman"/>
          <w:sz w:val="24"/>
        </w:rPr>
        <w:t xml:space="preserve">. Stainless steel plates with abundant </w:t>
      </w:r>
      <w:r w:rsidR="00F31803" w:rsidRPr="00006CCA">
        <w:rPr>
          <w:rFonts w:ascii="Times New Roman" w:hAnsi="Times New Roman" w:cs="Times New Roman"/>
          <w:i/>
          <w:sz w:val="24"/>
        </w:rPr>
        <w:t>E. coli</w:t>
      </w:r>
      <w:r w:rsidR="00F31803" w:rsidRPr="00006CCA">
        <w:rPr>
          <w:rFonts w:ascii="Times New Roman" w:hAnsi="Times New Roman" w:cs="Times New Roman"/>
          <w:sz w:val="24"/>
        </w:rPr>
        <w:t xml:space="preserve"> on their surfaces</w:t>
      </w:r>
      <w:r w:rsidR="00993144" w:rsidRPr="00006CCA">
        <w:rPr>
          <w:rFonts w:ascii="Times New Roman" w:hAnsi="Times New Roman" w:cs="Times New Roman"/>
          <w:sz w:val="24"/>
        </w:rPr>
        <w:t xml:space="preserve"> were prepared. These parallel samples were irradiated under</w:t>
      </w:r>
      <w:r w:rsidR="006D6B4E" w:rsidRPr="00006CCA">
        <w:rPr>
          <w:rFonts w:ascii="Times New Roman" w:hAnsi="Times New Roman" w:cs="Times New Roman"/>
          <w:sz w:val="24"/>
        </w:rPr>
        <w:t xml:space="preserve"> </w:t>
      </w:r>
      <w:r w:rsidR="006D6B4E" w:rsidRPr="00006CCA">
        <w:rPr>
          <w:rFonts w:ascii="Times New Roman" w:hAnsi="Times New Roman" w:cs="Times New Roman" w:hint="eastAsia"/>
          <w:sz w:val="24"/>
        </w:rPr>
        <w:t>di</w:t>
      </w:r>
      <w:r w:rsidR="006D6B4E" w:rsidRPr="00006CCA">
        <w:rPr>
          <w:rFonts w:ascii="Times New Roman" w:hAnsi="Times New Roman" w:cs="Times New Roman"/>
          <w:sz w:val="24"/>
        </w:rPr>
        <w:t>fferent</w:t>
      </w:r>
      <w:r w:rsidR="00993144" w:rsidRPr="00006CC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UVC</w:t>
      </w:r>
      <w:r w:rsidR="008136E7" w:rsidRPr="008136E7">
        <w:rPr>
          <w:rFonts w:ascii="Times New Roman" w:hAnsi="Times New Roman" w:cs="Times New Roman"/>
          <w:sz w:val="24"/>
          <w:vertAlign w:val="subscript"/>
        </w:rPr>
        <w:t>254</w:t>
      </w:r>
      <w:proofErr w:type="spellEnd"/>
      <w:r w:rsidR="008136E7" w:rsidRPr="008136E7">
        <w:rPr>
          <w:rFonts w:ascii="Times New Roman" w:hAnsi="Times New Roman" w:cs="Times New Roman"/>
          <w:sz w:val="24"/>
          <w:vertAlign w:val="subscript"/>
        </w:rPr>
        <w:t xml:space="preserve"> nm</w:t>
      </w:r>
      <w:r w:rsidR="00993144" w:rsidRPr="00006CCA">
        <w:rPr>
          <w:rFonts w:ascii="Times New Roman" w:hAnsi="Times New Roman" w:cs="Times New Roman"/>
          <w:sz w:val="24"/>
        </w:rPr>
        <w:t xml:space="preserve"> doses of 0 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mJ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>/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cm</w:t>
      </w:r>
      <w:r w:rsidR="00993144" w:rsidRPr="00006CCA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 xml:space="preserve">, 2 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mJ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>/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cm</w:t>
      </w:r>
      <w:r w:rsidR="00993144" w:rsidRPr="00006CCA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 xml:space="preserve">, 4 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mJ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>/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cm</w:t>
      </w:r>
      <w:r w:rsidR="00993144" w:rsidRPr="00006CCA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 xml:space="preserve">, 8 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mJ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>/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cm</w:t>
      </w:r>
      <w:r w:rsidR="00993144" w:rsidRPr="00006CCA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 xml:space="preserve">, and 10 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mJ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>/</w:t>
      </w:r>
      <w:proofErr w:type="spellStart"/>
      <w:r w:rsidR="00993144" w:rsidRPr="00006CCA">
        <w:rPr>
          <w:rFonts w:ascii="Times New Roman" w:hAnsi="Times New Roman" w:cs="Times New Roman"/>
          <w:sz w:val="24"/>
        </w:rPr>
        <w:t>cm</w:t>
      </w:r>
      <w:r w:rsidR="00993144" w:rsidRPr="00006CCA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="00993144" w:rsidRPr="00006CCA">
        <w:rPr>
          <w:rFonts w:ascii="Times New Roman" w:hAnsi="Times New Roman" w:cs="Times New Roman"/>
          <w:sz w:val="24"/>
        </w:rPr>
        <w:t xml:space="preserve"> respectively. </w:t>
      </w:r>
      <w:r w:rsidR="00007F40">
        <w:rPr>
          <w:rFonts w:ascii="Times New Roman" w:hAnsi="Times New Roman" w:cs="Times New Roman"/>
          <w:sz w:val="24"/>
        </w:rPr>
        <w:t xml:space="preserve">Note that humid parallel samples were irradiated in this test, while the dry parallel samples were irradiated by </w:t>
      </w:r>
      <w:proofErr w:type="spellStart"/>
      <w:r w:rsidR="00007F40">
        <w:rPr>
          <w:rFonts w:ascii="Times New Roman" w:hAnsi="Times New Roman" w:cs="Times New Roman"/>
          <w:sz w:val="24"/>
        </w:rPr>
        <w:t>UVC</w:t>
      </w:r>
      <w:r w:rsidR="00007F40" w:rsidRPr="00007F40">
        <w:rPr>
          <w:rFonts w:ascii="Times New Roman" w:hAnsi="Times New Roman" w:cs="Times New Roman"/>
          <w:sz w:val="24"/>
          <w:vertAlign w:val="subscript"/>
        </w:rPr>
        <w:t>222</w:t>
      </w:r>
      <w:proofErr w:type="spellEnd"/>
      <w:r w:rsidR="00007F40" w:rsidRPr="00007F40">
        <w:rPr>
          <w:rFonts w:ascii="Times New Roman" w:hAnsi="Times New Roman" w:cs="Times New Roman"/>
          <w:sz w:val="24"/>
          <w:vertAlign w:val="subscript"/>
        </w:rPr>
        <w:t xml:space="preserve"> nm</w:t>
      </w:r>
      <w:r w:rsidR="00007F40">
        <w:rPr>
          <w:rFonts w:ascii="Times New Roman" w:hAnsi="Times New Roman" w:cs="Times New Roman"/>
          <w:sz w:val="24"/>
        </w:rPr>
        <w:t xml:space="preserve"> in the main research. </w:t>
      </w:r>
      <w:r w:rsidR="00993144" w:rsidRPr="00006CCA">
        <w:rPr>
          <w:rFonts w:ascii="Times New Roman" w:hAnsi="Times New Roman" w:cs="Times New Roman"/>
          <w:sz w:val="24"/>
        </w:rPr>
        <w:t xml:space="preserve">The </w:t>
      </w:r>
      <w:r w:rsidR="00993144" w:rsidRPr="00006CCA">
        <w:rPr>
          <w:rFonts w:ascii="Times New Roman" w:hAnsi="Times New Roman" w:cs="Times New Roman"/>
          <w:i/>
          <w:sz w:val="24"/>
        </w:rPr>
        <w:t>E. coli</w:t>
      </w:r>
      <w:r w:rsidR="00993144" w:rsidRPr="00006CCA">
        <w:rPr>
          <w:rFonts w:ascii="Times New Roman" w:hAnsi="Times New Roman" w:cs="Times New Roman"/>
          <w:sz w:val="24"/>
        </w:rPr>
        <w:t xml:space="preserve"> </w:t>
      </w:r>
      <w:r w:rsidR="008136E7">
        <w:rPr>
          <w:rFonts w:ascii="Times New Roman" w:hAnsi="Times New Roman" w:cs="Times New Roman"/>
          <w:sz w:val="24"/>
        </w:rPr>
        <w:t xml:space="preserve">on plates </w:t>
      </w:r>
      <w:r w:rsidR="00993144" w:rsidRPr="00006CCA">
        <w:rPr>
          <w:rFonts w:ascii="Times New Roman" w:hAnsi="Times New Roman" w:cs="Times New Roman"/>
          <w:sz w:val="24"/>
        </w:rPr>
        <w:t>w</w:t>
      </w:r>
      <w:r w:rsidR="00DA6D4E">
        <w:rPr>
          <w:rFonts w:ascii="Times New Roman" w:hAnsi="Times New Roman" w:cs="Times New Roman"/>
          <w:sz w:val="24"/>
        </w:rPr>
        <w:t>ere</w:t>
      </w:r>
      <w:r w:rsidR="00993144" w:rsidRPr="00006CCA">
        <w:rPr>
          <w:rFonts w:ascii="Times New Roman" w:hAnsi="Times New Roman" w:cs="Times New Roman"/>
          <w:sz w:val="24"/>
        </w:rPr>
        <w:t xml:space="preserve"> subsequently washed </w:t>
      </w:r>
      <w:r w:rsidR="006D6B4E" w:rsidRPr="00006CCA">
        <w:rPr>
          <w:rFonts w:ascii="Times New Roman" w:hAnsi="Times New Roman" w:cs="Times New Roman"/>
          <w:sz w:val="24"/>
        </w:rPr>
        <w:t>with</w:t>
      </w:r>
      <w:r w:rsidR="00993144" w:rsidRPr="00006CCA">
        <w:rPr>
          <w:rFonts w:ascii="Times New Roman" w:hAnsi="Times New Roman" w:cs="Times New Roman"/>
          <w:sz w:val="24"/>
        </w:rPr>
        <w:t xml:space="preserve"> phosphate</w:t>
      </w:r>
      <w:r w:rsidR="006D6B4E" w:rsidRPr="00006CCA">
        <w:rPr>
          <w:rFonts w:ascii="Times New Roman" w:hAnsi="Times New Roman" w:cs="Times New Roman"/>
          <w:sz w:val="24"/>
        </w:rPr>
        <w:t>-</w:t>
      </w:r>
      <w:r w:rsidR="00993144" w:rsidRPr="00006CCA">
        <w:rPr>
          <w:rFonts w:ascii="Times New Roman" w:hAnsi="Times New Roman" w:cs="Times New Roman"/>
          <w:sz w:val="24"/>
        </w:rPr>
        <w:t xml:space="preserve">buffered saline (PBS) to obtain the </w:t>
      </w:r>
      <w:r w:rsidR="00993144" w:rsidRPr="00006CCA">
        <w:rPr>
          <w:rFonts w:ascii="Times New Roman" w:hAnsi="Times New Roman" w:cs="Times New Roman"/>
          <w:i/>
          <w:sz w:val="24"/>
        </w:rPr>
        <w:t xml:space="preserve">E. coli </w:t>
      </w:r>
      <w:r w:rsidR="00993144" w:rsidRPr="00006CCA">
        <w:rPr>
          <w:rFonts w:ascii="Times New Roman" w:hAnsi="Times New Roman" w:cs="Times New Roman"/>
          <w:sz w:val="24"/>
        </w:rPr>
        <w:t>suspension</w:t>
      </w:r>
      <w:r w:rsidR="00993144" w:rsidRPr="00006CCA">
        <w:rPr>
          <w:rFonts w:ascii="Times New Roman" w:hAnsi="Times New Roman" w:cs="Times New Roman"/>
          <w:i/>
          <w:sz w:val="24"/>
        </w:rPr>
        <w:t>.</w:t>
      </w:r>
      <w:r w:rsidR="00993144" w:rsidRPr="00006CCA">
        <w:rPr>
          <w:rFonts w:ascii="Times New Roman" w:hAnsi="Times New Roman" w:cs="Times New Roman"/>
          <w:sz w:val="24"/>
        </w:rPr>
        <w:t xml:space="preserve"> </w:t>
      </w:r>
      <w:r w:rsidR="00304CF2" w:rsidRPr="00006CCA">
        <w:rPr>
          <w:rFonts w:ascii="Times New Roman" w:hAnsi="Times New Roman" w:cs="Times New Roman"/>
          <w:sz w:val="24"/>
        </w:rPr>
        <w:t>Then, the suspension was inoculated by the pouring plate method and the spread plate method</w:t>
      </w:r>
      <w:r w:rsidR="008136E7">
        <w:rPr>
          <w:rFonts w:ascii="Times New Roman" w:hAnsi="Times New Roman" w:cs="Times New Roman"/>
          <w:sz w:val="24"/>
        </w:rPr>
        <w:t>, respectively</w:t>
      </w:r>
      <w:r w:rsidR="00304CF2" w:rsidRPr="00006CCA">
        <w:rPr>
          <w:rFonts w:ascii="Times New Roman" w:hAnsi="Times New Roman" w:cs="Times New Roman"/>
          <w:sz w:val="24"/>
        </w:rPr>
        <w:t xml:space="preserve">. In terms of </w:t>
      </w:r>
      <w:r w:rsidR="00AA084B" w:rsidRPr="00006CCA">
        <w:rPr>
          <w:rFonts w:ascii="Times New Roman" w:hAnsi="Times New Roman" w:cs="Times New Roman"/>
          <w:sz w:val="24"/>
        </w:rPr>
        <w:t xml:space="preserve">the former, </w:t>
      </w:r>
      <w:r w:rsidR="002F7382" w:rsidRPr="00006CCA">
        <w:rPr>
          <w:rFonts w:ascii="Times New Roman" w:hAnsi="Times New Roman" w:cs="Times New Roman"/>
          <w:sz w:val="24"/>
        </w:rPr>
        <w:t xml:space="preserve">the </w:t>
      </w:r>
      <w:r w:rsidR="002F7382" w:rsidRPr="00006CCA">
        <w:rPr>
          <w:rFonts w:ascii="Times New Roman" w:hAnsi="Times New Roman" w:cs="Times New Roman"/>
          <w:i/>
          <w:sz w:val="24"/>
        </w:rPr>
        <w:t xml:space="preserve">E. coli </w:t>
      </w:r>
      <w:r w:rsidR="002F7382" w:rsidRPr="00006CCA">
        <w:rPr>
          <w:rFonts w:ascii="Times New Roman" w:hAnsi="Times New Roman" w:cs="Times New Roman"/>
          <w:sz w:val="24"/>
        </w:rPr>
        <w:t xml:space="preserve">suspension with a volume of 1 mL was transferred to a culture dish. The melting soy agar medium in 15 mL was subsequently added to the culture dish and mixed with the </w:t>
      </w:r>
      <w:r w:rsidR="002F7382" w:rsidRPr="00006CCA">
        <w:rPr>
          <w:rFonts w:ascii="Times New Roman" w:hAnsi="Times New Roman" w:cs="Times New Roman"/>
          <w:i/>
          <w:sz w:val="24"/>
        </w:rPr>
        <w:t xml:space="preserve">E. coli </w:t>
      </w:r>
      <w:r w:rsidR="002F7382" w:rsidRPr="00006CCA">
        <w:rPr>
          <w:rFonts w:ascii="Times New Roman" w:hAnsi="Times New Roman" w:cs="Times New Roman"/>
          <w:sz w:val="24"/>
        </w:rPr>
        <w:t>suspension.</w:t>
      </w:r>
      <w:r w:rsidR="003F3EEE" w:rsidRPr="00006CCA">
        <w:rPr>
          <w:rFonts w:ascii="Times New Roman" w:hAnsi="Times New Roman" w:cs="Times New Roman"/>
          <w:sz w:val="24"/>
        </w:rPr>
        <w:t xml:space="preserve"> As for the latter, the </w:t>
      </w:r>
      <w:r w:rsidR="003F3EEE" w:rsidRPr="00006CCA">
        <w:rPr>
          <w:rFonts w:ascii="Times New Roman" w:hAnsi="Times New Roman" w:cs="Times New Roman"/>
          <w:i/>
          <w:sz w:val="24"/>
        </w:rPr>
        <w:t xml:space="preserve">E. coli </w:t>
      </w:r>
      <w:r w:rsidR="003F3EEE" w:rsidRPr="00006CCA">
        <w:rPr>
          <w:rFonts w:ascii="Times New Roman" w:hAnsi="Times New Roman" w:cs="Times New Roman"/>
          <w:sz w:val="24"/>
        </w:rPr>
        <w:t>suspension with the same volume was transferred to the culture dish</w:t>
      </w:r>
      <w:r w:rsidR="003F3EEE" w:rsidRPr="00006CCA">
        <w:rPr>
          <w:rFonts w:ascii="Times New Roman" w:hAnsi="Times New Roman" w:cs="Times New Roman" w:hint="eastAsia"/>
          <w:sz w:val="24"/>
        </w:rPr>
        <w:t xml:space="preserve"> </w:t>
      </w:r>
      <w:r w:rsidR="003F3EEE" w:rsidRPr="00006CCA">
        <w:rPr>
          <w:rFonts w:ascii="Times New Roman" w:hAnsi="Times New Roman" w:cs="Times New Roman"/>
          <w:sz w:val="24"/>
        </w:rPr>
        <w:t>containing 15 mL of concretionary soy agar medium and was then spread using a glass spreading rod.</w:t>
      </w:r>
      <w:r w:rsidR="00235FA5" w:rsidRPr="00006CCA">
        <w:rPr>
          <w:rFonts w:ascii="Times New Roman" w:hAnsi="Times New Roman" w:cs="Times New Roman"/>
          <w:sz w:val="24"/>
        </w:rPr>
        <w:t xml:space="preserve"> </w:t>
      </w:r>
      <w:r w:rsidR="00894124" w:rsidRPr="00006CCA">
        <w:rPr>
          <w:rFonts w:ascii="Times New Roman" w:hAnsi="Times New Roman" w:cs="Times New Roman"/>
          <w:sz w:val="24"/>
        </w:rPr>
        <w:t xml:space="preserve">All </w:t>
      </w:r>
      <w:r w:rsidR="00FF18F4" w:rsidRPr="00006CCA">
        <w:rPr>
          <w:rFonts w:ascii="Times New Roman" w:hAnsi="Times New Roman" w:cs="Times New Roman"/>
          <w:sz w:val="24"/>
        </w:rPr>
        <w:t xml:space="preserve">inoculated samples were incubated at 35 </w:t>
      </w:r>
      <w:proofErr w:type="spellStart"/>
      <w:r w:rsidR="00FF18F4" w:rsidRPr="00006CCA">
        <w:rPr>
          <w:rFonts w:ascii="Times New Roman" w:hAnsi="Times New Roman" w:cs="Times New Roman"/>
          <w:sz w:val="24"/>
          <w:vertAlign w:val="superscript"/>
        </w:rPr>
        <w:t>o</w:t>
      </w:r>
      <w:r w:rsidR="00FF18F4" w:rsidRPr="00006CCA">
        <w:rPr>
          <w:rFonts w:ascii="Times New Roman" w:hAnsi="Times New Roman" w:cs="Times New Roman"/>
          <w:sz w:val="24"/>
        </w:rPr>
        <w:t>C</w:t>
      </w:r>
      <w:proofErr w:type="spellEnd"/>
      <w:r w:rsidR="00FF18F4" w:rsidRPr="00006CCA">
        <w:rPr>
          <w:rFonts w:ascii="Times New Roman" w:hAnsi="Times New Roman" w:cs="Times New Roman"/>
          <w:sz w:val="24"/>
        </w:rPr>
        <w:t xml:space="preserve"> for 24 h. Finally, the </w:t>
      </w:r>
      <w:r w:rsidR="00FF18F4" w:rsidRPr="00006CCA">
        <w:rPr>
          <w:rFonts w:ascii="Times New Roman" w:hAnsi="Times New Roman" w:cs="Times New Roman"/>
          <w:i/>
          <w:sz w:val="24"/>
        </w:rPr>
        <w:t>E. coli</w:t>
      </w:r>
      <w:r w:rsidR="00FF18F4" w:rsidRPr="00006CCA">
        <w:rPr>
          <w:rFonts w:ascii="Times New Roman" w:hAnsi="Times New Roman" w:cs="Times New Roman"/>
          <w:sz w:val="24"/>
        </w:rPr>
        <w:t xml:space="preserve"> colony</w:t>
      </w:r>
      <w:r w:rsidR="00DA6D4E">
        <w:rPr>
          <w:rFonts w:ascii="Times New Roman" w:hAnsi="Times New Roman" w:cs="Times New Roman"/>
          <w:sz w:val="24"/>
        </w:rPr>
        <w:t xml:space="preserve"> </w:t>
      </w:r>
      <w:r w:rsidR="008136E7">
        <w:rPr>
          <w:rFonts w:ascii="Times New Roman" w:hAnsi="Times New Roman" w:cs="Times New Roman"/>
          <w:sz w:val="24"/>
        </w:rPr>
        <w:t>forming units</w:t>
      </w:r>
      <w:r w:rsidR="00FF18F4" w:rsidRPr="00006CCA">
        <w:rPr>
          <w:rFonts w:ascii="Times New Roman" w:hAnsi="Times New Roman" w:cs="Times New Roman"/>
          <w:sz w:val="24"/>
        </w:rPr>
        <w:t xml:space="preserve"> between the two methods were compared.</w:t>
      </w:r>
    </w:p>
    <w:p w14:paraId="42A27343" w14:textId="3CCB0036" w:rsidR="00031C65" w:rsidRPr="00006CCA" w:rsidRDefault="00031C65" w:rsidP="0094750B">
      <w:pPr>
        <w:spacing w:line="480" w:lineRule="auto"/>
        <w:rPr>
          <w:rFonts w:ascii="Times New Roman" w:hAnsi="Times New Roman" w:cs="Times New Roman"/>
          <w:sz w:val="24"/>
        </w:rPr>
      </w:pPr>
    </w:p>
    <w:p w14:paraId="3666E5D7" w14:textId="7EFE7DDD" w:rsidR="007B06A6" w:rsidRPr="00BB0E51" w:rsidRDefault="00FF18F4" w:rsidP="0094750B">
      <w:pPr>
        <w:spacing w:line="480" w:lineRule="auto"/>
        <w:rPr>
          <w:rFonts w:ascii="Times New Roman" w:hAnsi="Times New Roman" w:cs="Times New Roman"/>
          <w:sz w:val="24"/>
        </w:rPr>
      </w:pPr>
      <w:r w:rsidRPr="00006CCA">
        <w:rPr>
          <w:rFonts w:ascii="Times New Roman" w:hAnsi="Times New Roman" w:cs="Times New Roman" w:hint="eastAsia"/>
          <w:sz w:val="24"/>
        </w:rPr>
        <w:t>T</w:t>
      </w:r>
      <w:r w:rsidRPr="00006CCA">
        <w:rPr>
          <w:rFonts w:ascii="Times New Roman" w:hAnsi="Times New Roman" w:cs="Times New Roman"/>
          <w:sz w:val="24"/>
        </w:rPr>
        <w:t>he</w:t>
      </w:r>
      <w:r w:rsidR="00CB3D7C" w:rsidRPr="00006CCA">
        <w:rPr>
          <w:rFonts w:ascii="Times New Roman" w:hAnsi="Times New Roman" w:cs="Times New Roman"/>
          <w:sz w:val="24"/>
        </w:rPr>
        <w:t xml:space="preserve"> </w:t>
      </w:r>
      <w:r w:rsidR="008136E7">
        <w:rPr>
          <w:rFonts w:ascii="Times New Roman" w:hAnsi="Times New Roman" w:cs="Times New Roman"/>
          <w:sz w:val="24"/>
        </w:rPr>
        <w:t>culturable</w:t>
      </w:r>
      <w:r w:rsidR="00937937" w:rsidRPr="00006CCA">
        <w:rPr>
          <w:rFonts w:ascii="Times New Roman" w:hAnsi="Times New Roman" w:cs="Times New Roman"/>
          <w:sz w:val="24"/>
        </w:rPr>
        <w:t xml:space="preserve"> </w:t>
      </w:r>
      <w:r w:rsidR="00937937" w:rsidRPr="00006CCA">
        <w:rPr>
          <w:rFonts w:ascii="Times New Roman" w:hAnsi="Times New Roman" w:cs="Times New Roman"/>
          <w:i/>
          <w:sz w:val="24"/>
        </w:rPr>
        <w:t>E. coli</w:t>
      </w:r>
      <w:r w:rsidR="00CB3D7C" w:rsidRPr="00006CCA">
        <w:rPr>
          <w:rFonts w:ascii="Times New Roman" w:hAnsi="Times New Roman" w:cs="Times New Roman"/>
          <w:sz w:val="24"/>
        </w:rPr>
        <w:t xml:space="preserve"> colon</w:t>
      </w:r>
      <w:r w:rsidR="006D6B4E" w:rsidRPr="00006CCA">
        <w:rPr>
          <w:rFonts w:ascii="Times New Roman" w:hAnsi="Times New Roman" w:cs="Times New Roman"/>
          <w:sz w:val="24"/>
        </w:rPr>
        <w:t>ies</w:t>
      </w:r>
      <w:r w:rsidR="00CB3D7C" w:rsidRPr="00006CCA">
        <w:rPr>
          <w:rFonts w:ascii="Times New Roman" w:hAnsi="Times New Roman" w:cs="Times New Roman"/>
          <w:sz w:val="24"/>
        </w:rPr>
        <w:t xml:space="preserve"> in/on the soy agar medium</w:t>
      </w:r>
      <w:r w:rsidRPr="00006CCA">
        <w:rPr>
          <w:rFonts w:ascii="Times New Roman" w:hAnsi="Times New Roman" w:cs="Times New Roman"/>
          <w:sz w:val="24"/>
        </w:rPr>
        <w:t xml:space="preserve"> under different irradiation doses were shown in Fig. </w:t>
      </w:r>
      <w:proofErr w:type="spellStart"/>
      <w:r w:rsidRPr="00006CCA">
        <w:rPr>
          <w:rFonts w:ascii="Times New Roman" w:hAnsi="Times New Roman" w:cs="Times New Roman"/>
          <w:sz w:val="24"/>
        </w:rPr>
        <w:t>S.2</w:t>
      </w:r>
      <w:proofErr w:type="spellEnd"/>
      <w:r w:rsidRPr="00006CCA">
        <w:rPr>
          <w:rFonts w:ascii="Times New Roman" w:hAnsi="Times New Roman" w:cs="Times New Roman"/>
          <w:sz w:val="24"/>
        </w:rPr>
        <w:t xml:space="preserve">. </w:t>
      </w:r>
      <w:r w:rsidR="00F52932" w:rsidRPr="00006CCA">
        <w:rPr>
          <w:rFonts w:ascii="Times New Roman" w:hAnsi="Times New Roman" w:cs="Times New Roman"/>
          <w:sz w:val="24"/>
        </w:rPr>
        <w:t>The counting resu</w:t>
      </w:r>
      <w:r w:rsidR="00DB4457" w:rsidRPr="00006CCA">
        <w:rPr>
          <w:rFonts w:ascii="Times New Roman" w:hAnsi="Times New Roman" w:cs="Times New Roman"/>
          <w:sz w:val="24"/>
        </w:rPr>
        <w:t xml:space="preserve">lts for both methods are close under </w:t>
      </w:r>
      <w:r w:rsidR="008136E7">
        <w:rPr>
          <w:rFonts w:ascii="Times New Roman" w:hAnsi="Times New Roman" w:cs="Times New Roman"/>
          <w:sz w:val="24"/>
        </w:rPr>
        <w:t>each</w:t>
      </w:r>
      <w:r w:rsidR="00DB4457" w:rsidRPr="00006CCA">
        <w:rPr>
          <w:rFonts w:ascii="Times New Roman" w:hAnsi="Times New Roman" w:cs="Times New Roman"/>
          <w:sz w:val="24"/>
        </w:rPr>
        <w:t xml:space="preserve"> irradiation </w:t>
      </w:r>
      <w:r w:rsidR="008136E7">
        <w:rPr>
          <w:rFonts w:ascii="Times New Roman" w:hAnsi="Times New Roman" w:cs="Times New Roman"/>
          <w:sz w:val="24"/>
        </w:rPr>
        <w:t>dose</w:t>
      </w:r>
      <w:r w:rsidR="00F52932" w:rsidRPr="00006CCA">
        <w:rPr>
          <w:rFonts w:ascii="Times New Roman" w:hAnsi="Times New Roman" w:cs="Times New Roman"/>
          <w:sz w:val="24"/>
        </w:rPr>
        <w:t xml:space="preserve">, implying </w:t>
      </w:r>
      <w:r w:rsidR="008136E7">
        <w:rPr>
          <w:rFonts w:ascii="Times New Roman" w:hAnsi="Times New Roman" w:cs="Times New Roman"/>
          <w:sz w:val="24"/>
        </w:rPr>
        <w:t xml:space="preserve">that </w:t>
      </w:r>
      <w:r w:rsidR="00F52932" w:rsidRPr="00006CCA">
        <w:rPr>
          <w:rFonts w:ascii="Times New Roman" w:hAnsi="Times New Roman" w:cs="Times New Roman"/>
          <w:sz w:val="24"/>
        </w:rPr>
        <w:t>the</w:t>
      </w:r>
      <w:r w:rsidR="00FE344F" w:rsidRPr="00006CCA">
        <w:rPr>
          <w:rFonts w:ascii="Times New Roman" w:hAnsi="Times New Roman" w:cs="Times New Roman"/>
          <w:sz w:val="24"/>
        </w:rPr>
        <w:t xml:space="preserve"> </w:t>
      </w:r>
      <w:r w:rsidR="00F52932" w:rsidRPr="00006CCA">
        <w:rPr>
          <w:rFonts w:ascii="Times New Roman" w:hAnsi="Times New Roman" w:cs="Times New Roman"/>
          <w:sz w:val="24"/>
        </w:rPr>
        <w:t>pouring plate method</w:t>
      </w:r>
      <w:r w:rsidR="00C43D14" w:rsidRPr="00006CCA">
        <w:rPr>
          <w:rFonts w:ascii="Times New Roman" w:hAnsi="Times New Roman" w:cs="Times New Roman"/>
          <w:sz w:val="24"/>
        </w:rPr>
        <w:t xml:space="preserve"> used in this investigation</w:t>
      </w:r>
      <w:r w:rsidR="00FE344F" w:rsidRPr="00006CCA">
        <w:rPr>
          <w:rFonts w:ascii="Times New Roman" w:hAnsi="Times New Roman" w:cs="Times New Roman"/>
          <w:sz w:val="24"/>
        </w:rPr>
        <w:t xml:space="preserve"> </w:t>
      </w:r>
      <w:r w:rsidR="00BB0E51">
        <w:rPr>
          <w:rFonts w:ascii="Times New Roman" w:hAnsi="Times New Roman" w:cs="Times New Roman"/>
          <w:sz w:val="24"/>
        </w:rPr>
        <w:t xml:space="preserve">providing results in good agreement with those </w:t>
      </w:r>
      <w:r w:rsidR="00FA5295">
        <w:rPr>
          <w:rFonts w:ascii="Times New Roman" w:hAnsi="Times New Roman" w:cs="Times New Roman"/>
          <w:sz w:val="24"/>
        </w:rPr>
        <w:t>by</w:t>
      </w:r>
      <w:r w:rsidR="00BB0E51">
        <w:rPr>
          <w:rFonts w:ascii="Times New Roman" w:hAnsi="Times New Roman" w:cs="Times New Roman"/>
          <w:sz w:val="24"/>
        </w:rPr>
        <w:t xml:space="preserve"> the spread plate method</w:t>
      </w:r>
      <w:r w:rsidR="00F52932" w:rsidRPr="00006CCA">
        <w:rPr>
          <w:rFonts w:ascii="Times New Roman" w:hAnsi="Times New Roman" w:cs="Times New Roman"/>
          <w:sz w:val="24"/>
        </w:rPr>
        <w:t>.</w:t>
      </w:r>
      <w:r w:rsidR="00BB0E51">
        <w:rPr>
          <w:rFonts w:ascii="Times New Roman" w:hAnsi="Times New Roman" w:cs="Times New Roman"/>
          <w:sz w:val="24"/>
        </w:rPr>
        <w:t xml:space="preserve"> </w:t>
      </w:r>
      <w:r w:rsidR="00363C9E" w:rsidRPr="00006CCA">
        <w:rPr>
          <w:rFonts w:ascii="Times New Roman" w:hAnsi="Times New Roman" w:cs="Times New Roman"/>
          <w:sz w:val="24"/>
        </w:rPr>
        <w:t>However, different sizes of</w:t>
      </w:r>
      <w:r w:rsidR="00780EE5" w:rsidRPr="00006CCA">
        <w:rPr>
          <w:rFonts w:ascii="Times New Roman" w:hAnsi="Times New Roman" w:cs="Times New Roman"/>
          <w:sz w:val="24"/>
        </w:rPr>
        <w:t xml:space="preserve"> </w:t>
      </w:r>
      <w:r w:rsidR="00780EE5" w:rsidRPr="00006CCA">
        <w:rPr>
          <w:rFonts w:ascii="Times New Roman" w:hAnsi="Times New Roman" w:cs="Times New Roman"/>
          <w:i/>
          <w:sz w:val="24"/>
        </w:rPr>
        <w:t>E. coli</w:t>
      </w:r>
      <w:r w:rsidR="00363C9E" w:rsidRPr="00006CCA">
        <w:rPr>
          <w:rFonts w:ascii="Times New Roman" w:hAnsi="Times New Roman" w:cs="Times New Roman"/>
          <w:sz w:val="24"/>
        </w:rPr>
        <w:t xml:space="preserve"> colonies</w:t>
      </w:r>
      <w:r w:rsidR="0035688A" w:rsidRPr="00006CCA">
        <w:rPr>
          <w:rFonts w:ascii="Times New Roman" w:hAnsi="Times New Roman" w:cs="Times New Roman"/>
          <w:sz w:val="24"/>
        </w:rPr>
        <w:t xml:space="preserve"> </w:t>
      </w:r>
      <w:r w:rsidR="00FA5295">
        <w:rPr>
          <w:rFonts w:ascii="Times New Roman" w:hAnsi="Times New Roman" w:cs="Times New Roman"/>
          <w:sz w:val="24"/>
        </w:rPr>
        <w:t>were formed in</w:t>
      </w:r>
      <w:r w:rsidR="0035688A" w:rsidRPr="00006CCA">
        <w:rPr>
          <w:rFonts w:ascii="Times New Roman" w:hAnsi="Times New Roman" w:cs="Times New Roman"/>
          <w:sz w:val="24"/>
        </w:rPr>
        <w:t xml:space="preserve"> the pouring plate method. </w:t>
      </w:r>
      <w:r w:rsidR="00BB0E51">
        <w:rPr>
          <w:rFonts w:ascii="Times New Roman" w:hAnsi="Times New Roman" w:cs="Times New Roman"/>
          <w:sz w:val="24"/>
        </w:rPr>
        <w:t>When mixing the</w:t>
      </w:r>
      <w:r w:rsidR="000D7E03" w:rsidRPr="00006CCA">
        <w:rPr>
          <w:rFonts w:ascii="Times New Roman" w:hAnsi="Times New Roman" w:cs="Times New Roman"/>
          <w:sz w:val="24"/>
        </w:rPr>
        <w:t xml:space="preserve"> </w:t>
      </w:r>
      <w:r w:rsidR="000D7E03" w:rsidRPr="00006CCA">
        <w:rPr>
          <w:rFonts w:ascii="Times New Roman" w:hAnsi="Times New Roman" w:cs="Times New Roman"/>
          <w:i/>
          <w:sz w:val="24"/>
        </w:rPr>
        <w:t>E. coli</w:t>
      </w:r>
      <w:r w:rsidR="000D7E03" w:rsidRPr="00006CCA">
        <w:rPr>
          <w:rFonts w:ascii="Times New Roman" w:hAnsi="Times New Roman" w:cs="Times New Roman"/>
          <w:sz w:val="24"/>
        </w:rPr>
        <w:t xml:space="preserve"> suspension and the soy agar medium</w:t>
      </w:r>
      <w:r w:rsidR="00B70C14" w:rsidRPr="00006CCA">
        <w:rPr>
          <w:rFonts w:ascii="Times New Roman" w:hAnsi="Times New Roman" w:cs="Times New Roman"/>
          <w:sz w:val="24"/>
        </w:rPr>
        <w:t xml:space="preserve">, some </w:t>
      </w:r>
      <w:r w:rsidR="00B70C14" w:rsidRPr="00006CCA">
        <w:rPr>
          <w:rFonts w:ascii="Times New Roman" w:hAnsi="Times New Roman" w:cs="Times New Roman"/>
          <w:i/>
          <w:sz w:val="24"/>
        </w:rPr>
        <w:t>E. coli</w:t>
      </w:r>
      <w:r w:rsidR="00B70C14" w:rsidRPr="00006CCA">
        <w:rPr>
          <w:rFonts w:ascii="Times New Roman" w:hAnsi="Times New Roman" w:cs="Times New Roman"/>
          <w:sz w:val="24"/>
        </w:rPr>
        <w:t xml:space="preserve"> suspension may float to the surface of the soy agar medium and be directly exposed to the air with sufficient oxygen supply. While other </w:t>
      </w:r>
      <w:r w:rsidR="00B70C14" w:rsidRPr="00006CCA">
        <w:rPr>
          <w:rFonts w:ascii="Times New Roman" w:hAnsi="Times New Roman" w:cs="Times New Roman"/>
          <w:i/>
          <w:sz w:val="24"/>
        </w:rPr>
        <w:t>E. coli</w:t>
      </w:r>
      <w:r w:rsidR="00B70C14" w:rsidRPr="00006CCA">
        <w:rPr>
          <w:rFonts w:ascii="Times New Roman" w:hAnsi="Times New Roman" w:cs="Times New Roman"/>
          <w:sz w:val="24"/>
        </w:rPr>
        <w:t xml:space="preserve"> suspension may be immersed in the soy</w:t>
      </w:r>
      <w:r w:rsidR="00B70C14" w:rsidRPr="00006CCA">
        <w:rPr>
          <w:rFonts w:ascii="Times New Roman" w:hAnsi="Times New Roman" w:cs="Times New Roman" w:hint="eastAsia"/>
          <w:sz w:val="24"/>
        </w:rPr>
        <w:t xml:space="preserve"> </w:t>
      </w:r>
      <w:r w:rsidR="00B70C14" w:rsidRPr="00006CCA">
        <w:rPr>
          <w:rFonts w:ascii="Times New Roman" w:hAnsi="Times New Roman" w:cs="Times New Roman"/>
          <w:sz w:val="24"/>
        </w:rPr>
        <w:t>agar medium and thus lack</w:t>
      </w:r>
      <w:r w:rsidR="008F69AC" w:rsidRPr="00006CCA">
        <w:rPr>
          <w:rFonts w:ascii="Times New Roman" w:hAnsi="Times New Roman" w:cs="Times New Roman" w:hint="eastAsia"/>
          <w:sz w:val="24"/>
        </w:rPr>
        <w:t>s</w:t>
      </w:r>
      <w:r w:rsidR="00B70C14" w:rsidRPr="00006CCA">
        <w:rPr>
          <w:rFonts w:ascii="Times New Roman" w:hAnsi="Times New Roman" w:cs="Times New Roman"/>
          <w:sz w:val="24"/>
        </w:rPr>
        <w:t xml:space="preserve"> oxygen. </w:t>
      </w:r>
      <w:r w:rsidR="00BB0E51">
        <w:rPr>
          <w:rFonts w:ascii="Times New Roman" w:hAnsi="Times New Roman" w:cs="Times New Roman"/>
          <w:sz w:val="24"/>
        </w:rPr>
        <w:t>The d</w:t>
      </w:r>
      <w:r w:rsidR="00B70C14" w:rsidRPr="00006CCA">
        <w:rPr>
          <w:rFonts w:ascii="Times New Roman" w:hAnsi="Times New Roman" w:cs="Times New Roman"/>
          <w:sz w:val="24"/>
        </w:rPr>
        <w:t xml:space="preserve">ifferent oxygen concentrations may result in </w:t>
      </w:r>
      <w:r w:rsidR="00BB0E51">
        <w:rPr>
          <w:rFonts w:ascii="Times New Roman" w:hAnsi="Times New Roman" w:cs="Times New Roman"/>
          <w:sz w:val="24"/>
        </w:rPr>
        <w:t>non-uniform</w:t>
      </w:r>
      <w:r w:rsidR="00B70C14" w:rsidRPr="00006CCA">
        <w:rPr>
          <w:rFonts w:ascii="Times New Roman" w:hAnsi="Times New Roman" w:cs="Times New Roman"/>
          <w:sz w:val="24"/>
        </w:rPr>
        <w:t xml:space="preserve"> growth rates and</w:t>
      </w:r>
      <w:r w:rsidR="00FA5295">
        <w:rPr>
          <w:rFonts w:ascii="Times New Roman" w:hAnsi="Times New Roman" w:cs="Times New Roman"/>
          <w:sz w:val="24"/>
        </w:rPr>
        <w:t xml:space="preserve"> thus</w:t>
      </w:r>
      <w:r w:rsidR="00B70C14" w:rsidRPr="00006CCA">
        <w:rPr>
          <w:rFonts w:ascii="Times New Roman" w:hAnsi="Times New Roman" w:cs="Times New Roman"/>
          <w:sz w:val="24"/>
        </w:rPr>
        <w:t xml:space="preserve"> different sizes of </w:t>
      </w:r>
      <w:r w:rsidR="00B70C14" w:rsidRPr="00006CCA">
        <w:rPr>
          <w:rFonts w:ascii="Times New Roman" w:hAnsi="Times New Roman" w:cs="Times New Roman"/>
          <w:i/>
          <w:sz w:val="24"/>
        </w:rPr>
        <w:t>E. coli</w:t>
      </w:r>
      <w:r w:rsidR="00B70C14" w:rsidRPr="00006CCA">
        <w:rPr>
          <w:rFonts w:ascii="Times New Roman" w:hAnsi="Times New Roman" w:cs="Times New Roman"/>
          <w:sz w:val="24"/>
        </w:rPr>
        <w:t xml:space="preserve"> colonies.</w:t>
      </w:r>
    </w:p>
    <w:p w14:paraId="64C46E4D" w14:textId="77777777" w:rsidR="00A80307" w:rsidRDefault="00A80307" w:rsidP="0094750B">
      <w:pPr>
        <w:spacing w:line="480" w:lineRule="auto"/>
        <w:rPr>
          <w:rFonts w:ascii="Times New Roman" w:hAnsi="Times New Roman" w:cs="Times New Roman"/>
          <w:color w:val="FF0000"/>
          <w:sz w:val="24"/>
        </w:rPr>
        <w:sectPr w:rsidR="00A80307" w:rsidSect="00BC66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c"/>
        <w:tblW w:w="12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496"/>
        <w:gridCol w:w="2466"/>
        <w:gridCol w:w="2536"/>
        <w:gridCol w:w="2496"/>
      </w:tblGrid>
      <w:tr w:rsidR="00006CCA" w:rsidRPr="00CA1779" w14:paraId="1EE98D0D" w14:textId="77777777" w:rsidTr="00006CCA">
        <w:trPr>
          <w:jc w:val="center"/>
        </w:trPr>
        <w:tc>
          <w:tcPr>
            <w:tcW w:w="2500" w:type="dxa"/>
          </w:tcPr>
          <w:p w14:paraId="1150C15A" w14:textId="77777777" w:rsidR="00006CCA" w:rsidRPr="00CA1779" w:rsidRDefault="00006CCA" w:rsidP="00FC0F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5258BB" wp14:editId="4222B634">
                  <wp:extent cx="1450828" cy="1457608"/>
                  <wp:effectExtent l="0" t="0" r="0" b="0"/>
                  <wp:docPr id="50" name="图片 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95039D-6AB9-481A-B996-351EA04ED4E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49">
                            <a:extLst>
                              <a:ext uri="{FF2B5EF4-FFF2-40B4-BE49-F238E27FC236}">
                                <a16:creationId xmlns:a16="http://schemas.microsoft.com/office/drawing/2014/main" id="{D395039D-6AB9-481A-B996-351EA04ED4E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8242" cy="1505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164B39" w14:textId="567D0F54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288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496" w:type="dxa"/>
          </w:tcPr>
          <w:p w14:paraId="0C50A606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B4D28A" wp14:editId="5BFDD651">
                  <wp:extent cx="1441969" cy="1453250"/>
                  <wp:effectExtent l="0" t="0" r="6350" b="0"/>
                  <wp:docPr id="52" name="图片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641D15-5604-4F39-A2B4-236BA91EBB6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1">
                            <a:extLst>
                              <a:ext uri="{FF2B5EF4-FFF2-40B4-BE49-F238E27FC236}">
                                <a16:creationId xmlns:a16="http://schemas.microsoft.com/office/drawing/2014/main" id="{16641D15-5604-4F39-A2B4-236BA91EBB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0492" cy="152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FDDF44" w14:textId="16C1FE68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02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466" w:type="dxa"/>
          </w:tcPr>
          <w:p w14:paraId="026AF831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13C7A1" wp14:editId="75DE3C09">
                  <wp:extent cx="1422778" cy="1440507"/>
                  <wp:effectExtent l="0" t="0" r="6350" b="7620"/>
                  <wp:docPr id="53" name="图片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AF10E7-C34E-4343-87F9-FB053DC42B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2">
                            <a:extLst>
                              <a:ext uri="{FF2B5EF4-FFF2-40B4-BE49-F238E27FC236}">
                                <a16:creationId xmlns:a16="http://schemas.microsoft.com/office/drawing/2014/main" id="{B7AF10E7-C34E-4343-87F9-FB053DC42B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9082" cy="1477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C02406" w14:textId="2B499D0C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30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536" w:type="dxa"/>
            <w:vAlign w:val="center"/>
          </w:tcPr>
          <w:p w14:paraId="5232EB2C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B20939" wp14:editId="6E18B588">
                  <wp:extent cx="1441184" cy="1438934"/>
                  <wp:effectExtent l="0" t="0" r="6985" b="8890"/>
                  <wp:docPr id="35" name="图片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8D60E0-9CB8-4980-846C-22C68825917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4">
                            <a:extLst>
                              <a:ext uri="{FF2B5EF4-FFF2-40B4-BE49-F238E27FC236}">
                                <a16:creationId xmlns:a16="http://schemas.microsoft.com/office/drawing/2014/main" id="{8C8D60E0-9CB8-4980-846C-22C68825917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9420" cy="14970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74E489" w14:textId="421A90DA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496" w:type="dxa"/>
            <w:vAlign w:val="center"/>
          </w:tcPr>
          <w:p w14:paraId="4D6FFE50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F91CD7" wp14:editId="23D43674">
                  <wp:extent cx="1444028" cy="1450173"/>
                  <wp:effectExtent l="0" t="0" r="3810" b="0"/>
                  <wp:docPr id="7" name="图片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70F341-9574-4DC3-B2EB-24D44C9A596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>
                            <a:extLst>
                              <a:ext uri="{FF2B5EF4-FFF2-40B4-BE49-F238E27FC236}">
                                <a16:creationId xmlns:a16="http://schemas.microsoft.com/office/drawing/2014/main" id="{8070F341-9574-4DC3-B2EB-24D44C9A59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0709" cy="15171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7C12C9" w14:textId="1033DD94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</w:tr>
      <w:tr w:rsidR="00006CCA" w:rsidRPr="00CA1779" w14:paraId="3E58169F" w14:textId="77777777" w:rsidTr="00695AE1">
        <w:trPr>
          <w:jc w:val="center"/>
        </w:trPr>
        <w:tc>
          <w:tcPr>
            <w:tcW w:w="12494" w:type="dxa"/>
            <w:gridSpan w:val="5"/>
          </w:tcPr>
          <w:p w14:paraId="1CE5FE43" w14:textId="03646ED3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)</w:t>
            </w:r>
          </w:p>
        </w:tc>
      </w:tr>
      <w:tr w:rsidR="00006CCA" w:rsidRPr="00CA1779" w14:paraId="2A7F5B34" w14:textId="77777777" w:rsidTr="00006CCA">
        <w:trPr>
          <w:jc w:val="center"/>
        </w:trPr>
        <w:tc>
          <w:tcPr>
            <w:tcW w:w="2500" w:type="dxa"/>
          </w:tcPr>
          <w:p w14:paraId="0454F8BE" w14:textId="77777777" w:rsidR="00006CCA" w:rsidRPr="00CA1779" w:rsidRDefault="00006CCA" w:rsidP="00FC0F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F39CB85" wp14:editId="07417CD2">
                  <wp:extent cx="1425921" cy="1440847"/>
                  <wp:effectExtent l="0" t="0" r="3175" b="6985"/>
                  <wp:docPr id="13" name="图片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C56D8C-5580-480D-9FD2-35F24430114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>
                            <a:extLst>
                              <a:ext uri="{FF2B5EF4-FFF2-40B4-BE49-F238E27FC236}">
                                <a16:creationId xmlns:a16="http://schemas.microsoft.com/office/drawing/2014/main" id="{7CC56D8C-5580-480D-9FD2-35F2443011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9322" cy="14847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D74579" w14:textId="30C83D33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301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496" w:type="dxa"/>
          </w:tcPr>
          <w:p w14:paraId="3F911DFD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65E2D0C" wp14:editId="15F31E5F">
                  <wp:extent cx="1429893" cy="1434955"/>
                  <wp:effectExtent l="0" t="0" r="0" b="0"/>
                  <wp:docPr id="15" name="图片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871D92-63DD-4C50-B5F2-7D885BED961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>
                            <a:extLst>
                              <a:ext uri="{FF2B5EF4-FFF2-40B4-BE49-F238E27FC236}">
                                <a16:creationId xmlns:a16="http://schemas.microsoft.com/office/drawing/2014/main" id="{69871D92-63DD-4C50-B5F2-7D885BED961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1457760" cy="1462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D384422" w14:textId="0CE09D7B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24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466" w:type="dxa"/>
          </w:tcPr>
          <w:p w14:paraId="329AA24C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E0E37A" wp14:editId="1083854E">
                  <wp:extent cx="1417484" cy="1445342"/>
                  <wp:effectExtent l="0" t="0" r="0" b="2540"/>
                  <wp:docPr id="19" name="图片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1BD598-9E90-4AA8-9C19-A30213D9A86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>
                            <a:extLst>
                              <a:ext uri="{FF2B5EF4-FFF2-40B4-BE49-F238E27FC236}">
                                <a16:creationId xmlns:a16="http://schemas.microsoft.com/office/drawing/2014/main" id="{D01BD598-9E90-4AA8-9C19-A30213D9A86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9367" cy="1488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50FE32" w14:textId="200623E5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29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536" w:type="dxa"/>
            <w:vAlign w:val="center"/>
          </w:tcPr>
          <w:p w14:paraId="4B34B408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9DCDD7" wp14:editId="60EE760A">
                  <wp:extent cx="1444266" cy="1464808"/>
                  <wp:effectExtent l="8890" t="0" r="0" b="0"/>
                  <wp:docPr id="3" name="图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49BCED-508F-47B2-9F8A-8D55DA1EAF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>
                            <a:extLst>
                              <a:ext uri="{FF2B5EF4-FFF2-40B4-BE49-F238E27FC236}">
                                <a16:creationId xmlns:a16="http://schemas.microsoft.com/office/drawing/2014/main" id="{5049BCED-508F-47B2-9F8A-8D55DA1EAF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1496970" cy="1518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EB7817" w14:textId="269BC21D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CA1779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s</w:t>
            </w:r>
            <w:proofErr w:type="spellEnd"/>
          </w:p>
        </w:tc>
        <w:tc>
          <w:tcPr>
            <w:tcW w:w="2496" w:type="dxa"/>
            <w:vAlign w:val="center"/>
          </w:tcPr>
          <w:p w14:paraId="476AD462" w14:textId="77777777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7333BAB" wp14:editId="4384E763">
                  <wp:extent cx="1403288" cy="1447530"/>
                  <wp:effectExtent l="0" t="0" r="6985" b="635"/>
                  <wp:docPr id="6" name="图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207E444-D380-47C5-BF3D-C5FC5D5543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>
                            <a:extLst>
                              <a:ext uri="{FF2B5EF4-FFF2-40B4-BE49-F238E27FC236}">
                                <a16:creationId xmlns:a16="http://schemas.microsoft.com/office/drawing/2014/main" id="{D207E444-D380-47C5-BF3D-C5FC5D5543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3158" cy="1498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629F1F" w14:textId="48756662" w:rsidR="00006CCA" w:rsidRPr="00CA1779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A177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CFU</w:t>
            </w:r>
            <w:proofErr w:type="spellEnd"/>
          </w:p>
        </w:tc>
      </w:tr>
      <w:tr w:rsidR="00006CCA" w:rsidRPr="00A80307" w14:paraId="0C4CC8BA" w14:textId="77777777" w:rsidTr="006D3884">
        <w:trPr>
          <w:jc w:val="center"/>
        </w:trPr>
        <w:tc>
          <w:tcPr>
            <w:tcW w:w="12494" w:type="dxa"/>
            <w:gridSpan w:val="5"/>
          </w:tcPr>
          <w:p w14:paraId="579F109A" w14:textId="5896BDF6" w:rsidR="00006CCA" w:rsidRPr="00A80307" w:rsidRDefault="00006CCA" w:rsidP="00FC0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</w:tr>
    </w:tbl>
    <w:p w14:paraId="482224C3" w14:textId="1D3E48AF" w:rsidR="0094750B" w:rsidRPr="00CA1779" w:rsidRDefault="00A80307" w:rsidP="00CA1779">
      <w:pPr>
        <w:spacing w:line="360" w:lineRule="auto"/>
        <w:rPr>
          <w:rFonts w:ascii="Times New Roman" w:hAnsi="Times New Roman" w:cs="Times New Roman"/>
          <w:sz w:val="22"/>
        </w:rPr>
      </w:pPr>
      <w:r w:rsidRPr="00006CCA">
        <w:rPr>
          <w:rFonts w:ascii="Times New Roman" w:hAnsi="Times New Roman" w:cs="Times New Roman"/>
          <w:b/>
          <w:sz w:val="22"/>
        </w:rPr>
        <w:t xml:space="preserve">Fig. </w:t>
      </w:r>
      <w:proofErr w:type="spellStart"/>
      <w:r w:rsidRPr="00006CCA">
        <w:rPr>
          <w:rFonts w:ascii="Times New Roman" w:hAnsi="Times New Roman" w:cs="Times New Roman"/>
          <w:b/>
          <w:sz w:val="22"/>
        </w:rPr>
        <w:t>S.2</w:t>
      </w:r>
      <w:proofErr w:type="spellEnd"/>
      <w:r w:rsidRPr="00A80307">
        <w:rPr>
          <w:rFonts w:ascii="Times New Roman" w:hAnsi="Times New Roman" w:cs="Times New Roman"/>
          <w:sz w:val="22"/>
        </w:rPr>
        <w:t xml:space="preserve">. </w:t>
      </w:r>
      <w:r w:rsidR="00006CCA">
        <w:rPr>
          <w:rFonts w:ascii="Times New Roman" w:hAnsi="Times New Roman" w:cs="Times New Roman"/>
          <w:sz w:val="22"/>
        </w:rPr>
        <w:t>Comparison of the counted</w:t>
      </w:r>
      <w:r w:rsidRPr="00A80307">
        <w:rPr>
          <w:rFonts w:ascii="Times New Roman" w:hAnsi="Times New Roman" w:cs="Times New Roman"/>
          <w:sz w:val="22"/>
        </w:rPr>
        <w:t xml:space="preserve"> </w:t>
      </w:r>
      <w:r w:rsidRPr="00A80307">
        <w:rPr>
          <w:rFonts w:ascii="Times New Roman" w:hAnsi="Times New Roman" w:cs="Times New Roman"/>
          <w:i/>
          <w:sz w:val="22"/>
        </w:rPr>
        <w:t>E. coli</w:t>
      </w:r>
      <w:r w:rsidRPr="00A80307">
        <w:rPr>
          <w:rFonts w:ascii="Times New Roman" w:hAnsi="Times New Roman" w:cs="Times New Roman"/>
          <w:sz w:val="22"/>
        </w:rPr>
        <w:t xml:space="preserve"> </w:t>
      </w:r>
      <w:r w:rsidR="00006CCA">
        <w:rPr>
          <w:rFonts w:ascii="Times New Roman" w:hAnsi="Times New Roman" w:cs="Times New Roman"/>
          <w:sz w:val="22"/>
        </w:rPr>
        <w:t>colony forming units</w:t>
      </w:r>
      <w:r w:rsidRPr="00A80307">
        <w:rPr>
          <w:rFonts w:ascii="Times New Roman" w:hAnsi="Times New Roman" w:cs="Times New Roman"/>
          <w:sz w:val="22"/>
        </w:rPr>
        <w:t xml:space="preserve"> by</w:t>
      </w:r>
      <w:r w:rsidR="00CA37B0">
        <w:rPr>
          <w:rFonts w:ascii="Times New Roman" w:hAnsi="Times New Roman" w:cs="Times New Roman"/>
          <w:sz w:val="22"/>
        </w:rPr>
        <w:t xml:space="preserve"> different cultivating methods</w:t>
      </w:r>
      <w:r w:rsidR="00CA37B0" w:rsidRPr="00A80307">
        <w:rPr>
          <w:rFonts w:ascii="Times New Roman" w:hAnsi="Times New Roman" w:cs="Times New Roman"/>
          <w:sz w:val="22"/>
        </w:rPr>
        <w:t xml:space="preserve"> under different</w:t>
      </w:r>
      <w:r w:rsidR="00CA37B0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A37B0">
        <w:rPr>
          <w:rFonts w:ascii="Times New Roman" w:hAnsi="Times New Roman" w:cs="Times New Roman"/>
          <w:sz w:val="22"/>
        </w:rPr>
        <w:t>UVC</w:t>
      </w:r>
      <w:r w:rsidR="00CA37B0" w:rsidRPr="00006CCA">
        <w:rPr>
          <w:rFonts w:ascii="Times New Roman" w:hAnsi="Times New Roman" w:cs="Times New Roman"/>
          <w:sz w:val="22"/>
          <w:vertAlign w:val="subscript"/>
        </w:rPr>
        <w:t>254</w:t>
      </w:r>
      <w:proofErr w:type="spellEnd"/>
      <w:r w:rsidR="00CA37B0" w:rsidRPr="00006CCA">
        <w:rPr>
          <w:rFonts w:ascii="Times New Roman" w:hAnsi="Times New Roman" w:cs="Times New Roman"/>
          <w:sz w:val="22"/>
          <w:vertAlign w:val="subscript"/>
        </w:rPr>
        <w:t xml:space="preserve"> nm</w:t>
      </w:r>
      <w:r w:rsidR="00CA37B0">
        <w:rPr>
          <w:rFonts w:ascii="Times New Roman" w:hAnsi="Times New Roman" w:cs="Times New Roman"/>
          <w:sz w:val="22"/>
        </w:rPr>
        <w:t xml:space="preserve"> irradiation doses of 0, 2, 4, 8, </w:t>
      </w:r>
      <w:proofErr w:type="spellStart"/>
      <w:r w:rsidR="00CA37B0">
        <w:rPr>
          <w:rFonts w:ascii="Times New Roman" w:hAnsi="Times New Roman" w:cs="Times New Roman"/>
          <w:sz w:val="22"/>
        </w:rPr>
        <w:t>and10</w:t>
      </w:r>
      <w:proofErr w:type="spellEnd"/>
      <w:r w:rsidR="00CA37B0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A37B0">
        <w:rPr>
          <w:rFonts w:ascii="Times New Roman" w:hAnsi="Times New Roman" w:cs="Times New Roman"/>
          <w:sz w:val="22"/>
        </w:rPr>
        <w:t>mJ</w:t>
      </w:r>
      <w:proofErr w:type="spellEnd"/>
      <w:r w:rsidR="00CA37B0">
        <w:rPr>
          <w:rFonts w:ascii="Times New Roman" w:hAnsi="Times New Roman" w:cs="Times New Roman"/>
          <w:sz w:val="22"/>
        </w:rPr>
        <w:t>/</w:t>
      </w:r>
      <w:proofErr w:type="spellStart"/>
      <w:r w:rsidR="00CA37B0">
        <w:rPr>
          <w:rFonts w:ascii="Times New Roman" w:hAnsi="Times New Roman" w:cs="Times New Roman"/>
          <w:sz w:val="22"/>
        </w:rPr>
        <w:t>cm</w:t>
      </w:r>
      <w:r w:rsidR="00CA37B0" w:rsidRPr="00A323E7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 w:rsidR="00CA37B0">
        <w:rPr>
          <w:rFonts w:ascii="Times New Roman" w:hAnsi="Times New Roman" w:cs="Times New Roman"/>
          <w:sz w:val="22"/>
        </w:rPr>
        <w:t>, sequentially from the left to the right: (a)</w:t>
      </w:r>
      <w:r w:rsidRPr="00A80307">
        <w:rPr>
          <w:rFonts w:ascii="Times New Roman" w:hAnsi="Times New Roman" w:cs="Times New Roman"/>
          <w:sz w:val="22"/>
        </w:rPr>
        <w:t xml:space="preserve"> </w:t>
      </w:r>
      <w:r w:rsidR="00CA37B0">
        <w:rPr>
          <w:rFonts w:ascii="Times New Roman" w:hAnsi="Times New Roman" w:cs="Times New Roman"/>
          <w:sz w:val="22"/>
        </w:rPr>
        <w:t xml:space="preserve">by </w:t>
      </w:r>
      <w:r w:rsidRPr="00A80307">
        <w:rPr>
          <w:rFonts w:ascii="Times New Roman" w:hAnsi="Times New Roman" w:cs="Times New Roman"/>
          <w:sz w:val="22"/>
        </w:rPr>
        <w:t>the pouring plate method</w:t>
      </w:r>
      <w:r w:rsidR="00CA37B0">
        <w:rPr>
          <w:rFonts w:ascii="Times New Roman" w:hAnsi="Times New Roman" w:cs="Times New Roman"/>
          <w:sz w:val="22"/>
        </w:rPr>
        <w:t>,</w:t>
      </w:r>
      <w:r w:rsidRPr="00A80307">
        <w:rPr>
          <w:rFonts w:ascii="Times New Roman" w:hAnsi="Times New Roman" w:cs="Times New Roman"/>
          <w:sz w:val="22"/>
        </w:rPr>
        <w:t xml:space="preserve"> </w:t>
      </w:r>
      <w:r w:rsidR="00CA37B0">
        <w:rPr>
          <w:rFonts w:ascii="Times New Roman" w:hAnsi="Times New Roman" w:cs="Times New Roman"/>
          <w:sz w:val="22"/>
        </w:rPr>
        <w:t>(b)</w:t>
      </w:r>
      <w:r w:rsidRPr="00A80307">
        <w:rPr>
          <w:rFonts w:ascii="Times New Roman" w:hAnsi="Times New Roman" w:cs="Times New Roman"/>
          <w:sz w:val="22"/>
        </w:rPr>
        <w:t xml:space="preserve"> </w:t>
      </w:r>
      <w:r w:rsidR="00CA37B0">
        <w:rPr>
          <w:rFonts w:ascii="Times New Roman" w:hAnsi="Times New Roman" w:cs="Times New Roman"/>
          <w:sz w:val="22"/>
        </w:rPr>
        <w:t xml:space="preserve">by </w:t>
      </w:r>
      <w:r w:rsidRPr="00A80307">
        <w:rPr>
          <w:rFonts w:ascii="Times New Roman" w:hAnsi="Times New Roman" w:cs="Times New Roman"/>
          <w:sz w:val="22"/>
        </w:rPr>
        <w:t>the spread plate method</w:t>
      </w:r>
      <w:r w:rsidR="00CA37B0">
        <w:rPr>
          <w:rFonts w:ascii="Times New Roman" w:hAnsi="Times New Roman" w:cs="Times New Roman"/>
          <w:sz w:val="22"/>
        </w:rPr>
        <w:t>.</w:t>
      </w:r>
    </w:p>
    <w:sectPr w:rsidR="0094750B" w:rsidRPr="00CA1779" w:rsidSect="00A803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06DE4" w14:textId="77777777" w:rsidR="00766A00" w:rsidRDefault="00766A00" w:rsidP="00686DA0">
      <w:r>
        <w:separator/>
      </w:r>
    </w:p>
  </w:endnote>
  <w:endnote w:type="continuationSeparator" w:id="0">
    <w:p w14:paraId="749B0481" w14:textId="77777777" w:rsidR="00766A00" w:rsidRDefault="00766A00" w:rsidP="00686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07AD4" w14:textId="77777777" w:rsidR="00766A00" w:rsidRDefault="00766A00" w:rsidP="00686DA0">
      <w:r>
        <w:separator/>
      </w:r>
    </w:p>
  </w:footnote>
  <w:footnote w:type="continuationSeparator" w:id="0">
    <w:p w14:paraId="5292B838" w14:textId="77777777" w:rsidR="00766A00" w:rsidRDefault="00766A00" w:rsidP="00686D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8F0067"/>
    <w:multiLevelType w:val="hybridMultilevel"/>
    <w:tmpl w:val="7480B9D2"/>
    <w:lvl w:ilvl="0" w:tplc="97D8E960">
      <w:start w:val="2"/>
      <w:numFmt w:val="lowerLetter"/>
      <w:lvlText w:val="（%1）"/>
      <w:lvlJc w:val="left"/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ED5690"/>
    <w:multiLevelType w:val="hybridMultilevel"/>
    <w:tmpl w:val="4C2C85BA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EF03B61"/>
    <w:multiLevelType w:val="hybridMultilevel"/>
    <w:tmpl w:val="A498CC3E"/>
    <w:lvl w:ilvl="0" w:tplc="0A7A4B62">
      <w:start w:val="12"/>
      <w:numFmt w:val="decimal"/>
      <w:lvlText w:val="图4-%1"/>
      <w:lvlJc w:val="left"/>
      <w:pPr>
        <w:ind w:left="0" w:firstLine="0"/>
      </w:pPr>
      <w:rPr>
        <w:rFonts w:hint="eastAsia"/>
        <w:sz w:val="21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Nzc2MDC1NAMhJR2l4NTi4sz8PJACI/NaAGT1MQItAAAA"/>
  </w:docVars>
  <w:rsids>
    <w:rsidRoot w:val="00206AC3"/>
    <w:rsid w:val="00000476"/>
    <w:rsid w:val="000006F8"/>
    <w:rsid w:val="00001126"/>
    <w:rsid w:val="00002A10"/>
    <w:rsid w:val="0000302A"/>
    <w:rsid w:val="000033AB"/>
    <w:rsid w:val="00003611"/>
    <w:rsid w:val="00003660"/>
    <w:rsid w:val="00003B59"/>
    <w:rsid w:val="00003C0B"/>
    <w:rsid w:val="00003C5B"/>
    <w:rsid w:val="00003E33"/>
    <w:rsid w:val="000043BF"/>
    <w:rsid w:val="00004BA7"/>
    <w:rsid w:val="00004BDE"/>
    <w:rsid w:val="00004CCF"/>
    <w:rsid w:val="00004FB9"/>
    <w:rsid w:val="000050CE"/>
    <w:rsid w:val="0000547C"/>
    <w:rsid w:val="00006048"/>
    <w:rsid w:val="0000624B"/>
    <w:rsid w:val="0000689C"/>
    <w:rsid w:val="00006CCA"/>
    <w:rsid w:val="0000735E"/>
    <w:rsid w:val="00007658"/>
    <w:rsid w:val="00007B44"/>
    <w:rsid w:val="00007F40"/>
    <w:rsid w:val="00010660"/>
    <w:rsid w:val="0001099D"/>
    <w:rsid w:val="00010D16"/>
    <w:rsid w:val="0001170A"/>
    <w:rsid w:val="00011CB9"/>
    <w:rsid w:val="00011DE8"/>
    <w:rsid w:val="00011E75"/>
    <w:rsid w:val="00011E9B"/>
    <w:rsid w:val="00012F65"/>
    <w:rsid w:val="00013108"/>
    <w:rsid w:val="0001324D"/>
    <w:rsid w:val="000132DA"/>
    <w:rsid w:val="000136E0"/>
    <w:rsid w:val="0001432E"/>
    <w:rsid w:val="00014997"/>
    <w:rsid w:val="00014B9E"/>
    <w:rsid w:val="0001548B"/>
    <w:rsid w:val="000155E3"/>
    <w:rsid w:val="000157FD"/>
    <w:rsid w:val="00015F08"/>
    <w:rsid w:val="0001666D"/>
    <w:rsid w:val="00016AFE"/>
    <w:rsid w:val="000175B9"/>
    <w:rsid w:val="00017A09"/>
    <w:rsid w:val="00020AA2"/>
    <w:rsid w:val="00020B12"/>
    <w:rsid w:val="00020B6D"/>
    <w:rsid w:val="00020CEF"/>
    <w:rsid w:val="0002145E"/>
    <w:rsid w:val="000216EB"/>
    <w:rsid w:val="00021F67"/>
    <w:rsid w:val="0002205B"/>
    <w:rsid w:val="000225AB"/>
    <w:rsid w:val="00023263"/>
    <w:rsid w:val="0002341E"/>
    <w:rsid w:val="00023553"/>
    <w:rsid w:val="00023B90"/>
    <w:rsid w:val="00023BF2"/>
    <w:rsid w:val="00023D5F"/>
    <w:rsid w:val="00023D76"/>
    <w:rsid w:val="00023EE5"/>
    <w:rsid w:val="00024003"/>
    <w:rsid w:val="00024504"/>
    <w:rsid w:val="00024EE9"/>
    <w:rsid w:val="00025DB1"/>
    <w:rsid w:val="00025FAC"/>
    <w:rsid w:val="00025FFC"/>
    <w:rsid w:val="00026292"/>
    <w:rsid w:val="000264DE"/>
    <w:rsid w:val="000271D7"/>
    <w:rsid w:val="0002726B"/>
    <w:rsid w:val="0002796A"/>
    <w:rsid w:val="00027BB8"/>
    <w:rsid w:val="00030354"/>
    <w:rsid w:val="000305B0"/>
    <w:rsid w:val="000308D4"/>
    <w:rsid w:val="00030D19"/>
    <w:rsid w:val="00031BE6"/>
    <w:rsid w:val="00031C65"/>
    <w:rsid w:val="00032228"/>
    <w:rsid w:val="000324B5"/>
    <w:rsid w:val="00032AB7"/>
    <w:rsid w:val="0003395F"/>
    <w:rsid w:val="0003446B"/>
    <w:rsid w:val="000345F7"/>
    <w:rsid w:val="00034719"/>
    <w:rsid w:val="000347B6"/>
    <w:rsid w:val="00034904"/>
    <w:rsid w:val="00034A36"/>
    <w:rsid w:val="000352BA"/>
    <w:rsid w:val="0003581B"/>
    <w:rsid w:val="00036821"/>
    <w:rsid w:val="00036C4B"/>
    <w:rsid w:val="00037091"/>
    <w:rsid w:val="000374B5"/>
    <w:rsid w:val="00037A10"/>
    <w:rsid w:val="00037B32"/>
    <w:rsid w:val="00037B69"/>
    <w:rsid w:val="00037C37"/>
    <w:rsid w:val="00041133"/>
    <w:rsid w:val="0004119C"/>
    <w:rsid w:val="0004173A"/>
    <w:rsid w:val="000419F1"/>
    <w:rsid w:val="00041CEF"/>
    <w:rsid w:val="000426CC"/>
    <w:rsid w:val="00042BDB"/>
    <w:rsid w:val="000435E4"/>
    <w:rsid w:val="00043684"/>
    <w:rsid w:val="00043CB6"/>
    <w:rsid w:val="00044073"/>
    <w:rsid w:val="00044554"/>
    <w:rsid w:val="00044944"/>
    <w:rsid w:val="00044A38"/>
    <w:rsid w:val="00044E09"/>
    <w:rsid w:val="00045355"/>
    <w:rsid w:val="0004536D"/>
    <w:rsid w:val="0004538A"/>
    <w:rsid w:val="00045AD3"/>
    <w:rsid w:val="00046278"/>
    <w:rsid w:val="000462FD"/>
    <w:rsid w:val="00046B3F"/>
    <w:rsid w:val="00047386"/>
    <w:rsid w:val="0004746A"/>
    <w:rsid w:val="00047688"/>
    <w:rsid w:val="0004778B"/>
    <w:rsid w:val="000506A4"/>
    <w:rsid w:val="0005083F"/>
    <w:rsid w:val="00050C38"/>
    <w:rsid w:val="00051044"/>
    <w:rsid w:val="00051AC4"/>
    <w:rsid w:val="00051CF6"/>
    <w:rsid w:val="000529D3"/>
    <w:rsid w:val="00052E20"/>
    <w:rsid w:val="0005334F"/>
    <w:rsid w:val="00053648"/>
    <w:rsid w:val="00053C85"/>
    <w:rsid w:val="00053D01"/>
    <w:rsid w:val="00054041"/>
    <w:rsid w:val="00054364"/>
    <w:rsid w:val="00054AE5"/>
    <w:rsid w:val="00054EBA"/>
    <w:rsid w:val="00054F99"/>
    <w:rsid w:val="0005536E"/>
    <w:rsid w:val="000572FD"/>
    <w:rsid w:val="000579E5"/>
    <w:rsid w:val="00057AB8"/>
    <w:rsid w:val="00057B3F"/>
    <w:rsid w:val="00057E80"/>
    <w:rsid w:val="000600D4"/>
    <w:rsid w:val="000602FE"/>
    <w:rsid w:val="0006058A"/>
    <w:rsid w:val="00060C41"/>
    <w:rsid w:val="00060DA7"/>
    <w:rsid w:val="00060EED"/>
    <w:rsid w:val="00061526"/>
    <w:rsid w:val="00061871"/>
    <w:rsid w:val="00061944"/>
    <w:rsid w:val="000621AF"/>
    <w:rsid w:val="00062B28"/>
    <w:rsid w:val="00062D85"/>
    <w:rsid w:val="00063005"/>
    <w:rsid w:val="00063025"/>
    <w:rsid w:val="00063880"/>
    <w:rsid w:val="00063B7E"/>
    <w:rsid w:val="00065AA9"/>
    <w:rsid w:val="00065C0B"/>
    <w:rsid w:val="00065F36"/>
    <w:rsid w:val="000661EA"/>
    <w:rsid w:val="00066219"/>
    <w:rsid w:val="000662EF"/>
    <w:rsid w:val="00066C45"/>
    <w:rsid w:val="00066E9F"/>
    <w:rsid w:val="0006708E"/>
    <w:rsid w:val="00067166"/>
    <w:rsid w:val="000672C4"/>
    <w:rsid w:val="000678FD"/>
    <w:rsid w:val="00067AA0"/>
    <w:rsid w:val="0007021E"/>
    <w:rsid w:val="000705BF"/>
    <w:rsid w:val="00070792"/>
    <w:rsid w:val="00070DA1"/>
    <w:rsid w:val="00071614"/>
    <w:rsid w:val="0007190B"/>
    <w:rsid w:val="00071B69"/>
    <w:rsid w:val="00071C3B"/>
    <w:rsid w:val="00072197"/>
    <w:rsid w:val="00072C56"/>
    <w:rsid w:val="00072CE8"/>
    <w:rsid w:val="00072EDB"/>
    <w:rsid w:val="00073462"/>
    <w:rsid w:val="000734D9"/>
    <w:rsid w:val="0007355E"/>
    <w:rsid w:val="000739A0"/>
    <w:rsid w:val="00073B42"/>
    <w:rsid w:val="00073ECC"/>
    <w:rsid w:val="00074131"/>
    <w:rsid w:val="00074808"/>
    <w:rsid w:val="00074B57"/>
    <w:rsid w:val="00074DA7"/>
    <w:rsid w:val="00074F20"/>
    <w:rsid w:val="0007517C"/>
    <w:rsid w:val="00075390"/>
    <w:rsid w:val="00076C82"/>
    <w:rsid w:val="00076F26"/>
    <w:rsid w:val="00077AD1"/>
    <w:rsid w:val="00077FD7"/>
    <w:rsid w:val="00080579"/>
    <w:rsid w:val="000815AD"/>
    <w:rsid w:val="00081A28"/>
    <w:rsid w:val="00081AE4"/>
    <w:rsid w:val="00082199"/>
    <w:rsid w:val="00082277"/>
    <w:rsid w:val="000827CD"/>
    <w:rsid w:val="00082E20"/>
    <w:rsid w:val="00082FE5"/>
    <w:rsid w:val="00083A49"/>
    <w:rsid w:val="00083A6D"/>
    <w:rsid w:val="00083DDD"/>
    <w:rsid w:val="000843FD"/>
    <w:rsid w:val="0008466D"/>
    <w:rsid w:val="00084753"/>
    <w:rsid w:val="000849CF"/>
    <w:rsid w:val="00084D1D"/>
    <w:rsid w:val="0008504C"/>
    <w:rsid w:val="00085AFB"/>
    <w:rsid w:val="00085D9C"/>
    <w:rsid w:val="00086361"/>
    <w:rsid w:val="00086B21"/>
    <w:rsid w:val="000872ED"/>
    <w:rsid w:val="0008734F"/>
    <w:rsid w:val="0008739D"/>
    <w:rsid w:val="00087489"/>
    <w:rsid w:val="000879A8"/>
    <w:rsid w:val="00087E36"/>
    <w:rsid w:val="00087E7B"/>
    <w:rsid w:val="00087EAB"/>
    <w:rsid w:val="00087F00"/>
    <w:rsid w:val="00090837"/>
    <w:rsid w:val="0009087C"/>
    <w:rsid w:val="00091027"/>
    <w:rsid w:val="00091404"/>
    <w:rsid w:val="00092392"/>
    <w:rsid w:val="0009258C"/>
    <w:rsid w:val="00092E89"/>
    <w:rsid w:val="00093BF6"/>
    <w:rsid w:val="00093CF6"/>
    <w:rsid w:val="0009448C"/>
    <w:rsid w:val="000947D2"/>
    <w:rsid w:val="00095124"/>
    <w:rsid w:val="00095408"/>
    <w:rsid w:val="00095422"/>
    <w:rsid w:val="0009578E"/>
    <w:rsid w:val="0009611F"/>
    <w:rsid w:val="00096142"/>
    <w:rsid w:val="00096308"/>
    <w:rsid w:val="00096658"/>
    <w:rsid w:val="000968DF"/>
    <w:rsid w:val="00096943"/>
    <w:rsid w:val="00097A39"/>
    <w:rsid w:val="00097A5B"/>
    <w:rsid w:val="00097D4C"/>
    <w:rsid w:val="00097FF7"/>
    <w:rsid w:val="000A0602"/>
    <w:rsid w:val="000A115B"/>
    <w:rsid w:val="000A1445"/>
    <w:rsid w:val="000A1B81"/>
    <w:rsid w:val="000A1F74"/>
    <w:rsid w:val="000A2602"/>
    <w:rsid w:val="000A2C8D"/>
    <w:rsid w:val="000A3B35"/>
    <w:rsid w:val="000A4A13"/>
    <w:rsid w:val="000A4AED"/>
    <w:rsid w:val="000A4BA2"/>
    <w:rsid w:val="000A4F2F"/>
    <w:rsid w:val="000A54CA"/>
    <w:rsid w:val="000A54E5"/>
    <w:rsid w:val="000A55EA"/>
    <w:rsid w:val="000A58EA"/>
    <w:rsid w:val="000A5A93"/>
    <w:rsid w:val="000A632E"/>
    <w:rsid w:val="000A684E"/>
    <w:rsid w:val="000A6A1C"/>
    <w:rsid w:val="000A6EA0"/>
    <w:rsid w:val="000A71C5"/>
    <w:rsid w:val="000A7476"/>
    <w:rsid w:val="000A7671"/>
    <w:rsid w:val="000A77CA"/>
    <w:rsid w:val="000A790F"/>
    <w:rsid w:val="000A79BF"/>
    <w:rsid w:val="000A7E8E"/>
    <w:rsid w:val="000B0269"/>
    <w:rsid w:val="000B0372"/>
    <w:rsid w:val="000B0385"/>
    <w:rsid w:val="000B0BA2"/>
    <w:rsid w:val="000B1123"/>
    <w:rsid w:val="000B1AE4"/>
    <w:rsid w:val="000B1E3D"/>
    <w:rsid w:val="000B2078"/>
    <w:rsid w:val="000B227A"/>
    <w:rsid w:val="000B2387"/>
    <w:rsid w:val="000B23E8"/>
    <w:rsid w:val="000B23F6"/>
    <w:rsid w:val="000B2510"/>
    <w:rsid w:val="000B2ADF"/>
    <w:rsid w:val="000B2CD3"/>
    <w:rsid w:val="000B2CFA"/>
    <w:rsid w:val="000B2DED"/>
    <w:rsid w:val="000B31A6"/>
    <w:rsid w:val="000B3993"/>
    <w:rsid w:val="000B4149"/>
    <w:rsid w:val="000B4339"/>
    <w:rsid w:val="000B492A"/>
    <w:rsid w:val="000B4B03"/>
    <w:rsid w:val="000B4C54"/>
    <w:rsid w:val="000B502F"/>
    <w:rsid w:val="000B5A39"/>
    <w:rsid w:val="000B5C89"/>
    <w:rsid w:val="000B6126"/>
    <w:rsid w:val="000B69CB"/>
    <w:rsid w:val="000B6A0F"/>
    <w:rsid w:val="000B6BFC"/>
    <w:rsid w:val="000B6F24"/>
    <w:rsid w:val="000B7162"/>
    <w:rsid w:val="000B734A"/>
    <w:rsid w:val="000B7F59"/>
    <w:rsid w:val="000C0570"/>
    <w:rsid w:val="000C068C"/>
    <w:rsid w:val="000C0935"/>
    <w:rsid w:val="000C2450"/>
    <w:rsid w:val="000C2743"/>
    <w:rsid w:val="000C2BA7"/>
    <w:rsid w:val="000C2BC3"/>
    <w:rsid w:val="000C3208"/>
    <w:rsid w:val="000C32D2"/>
    <w:rsid w:val="000C3C97"/>
    <w:rsid w:val="000C4236"/>
    <w:rsid w:val="000C45A7"/>
    <w:rsid w:val="000C4D71"/>
    <w:rsid w:val="000C53B9"/>
    <w:rsid w:val="000C5618"/>
    <w:rsid w:val="000C5A52"/>
    <w:rsid w:val="000C5E04"/>
    <w:rsid w:val="000C5ED3"/>
    <w:rsid w:val="000C5ED5"/>
    <w:rsid w:val="000C6150"/>
    <w:rsid w:val="000C64D7"/>
    <w:rsid w:val="000C64EC"/>
    <w:rsid w:val="000C650B"/>
    <w:rsid w:val="000C69D3"/>
    <w:rsid w:val="000C6D80"/>
    <w:rsid w:val="000C70D6"/>
    <w:rsid w:val="000C713D"/>
    <w:rsid w:val="000C7A69"/>
    <w:rsid w:val="000C7C91"/>
    <w:rsid w:val="000D0E7A"/>
    <w:rsid w:val="000D0EB0"/>
    <w:rsid w:val="000D0F5A"/>
    <w:rsid w:val="000D145E"/>
    <w:rsid w:val="000D1C29"/>
    <w:rsid w:val="000D1D9B"/>
    <w:rsid w:val="000D1E6D"/>
    <w:rsid w:val="000D1E9D"/>
    <w:rsid w:val="000D35C3"/>
    <w:rsid w:val="000D37A9"/>
    <w:rsid w:val="000D3877"/>
    <w:rsid w:val="000D4D8E"/>
    <w:rsid w:val="000D5740"/>
    <w:rsid w:val="000D58C3"/>
    <w:rsid w:val="000D59AF"/>
    <w:rsid w:val="000D5A6A"/>
    <w:rsid w:val="000D61A8"/>
    <w:rsid w:val="000D6D2D"/>
    <w:rsid w:val="000D6E26"/>
    <w:rsid w:val="000D7154"/>
    <w:rsid w:val="000D7216"/>
    <w:rsid w:val="000D73E1"/>
    <w:rsid w:val="000D751D"/>
    <w:rsid w:val="000D7822"/>
    <w:rsid w:val="000D790F"/>
    <w:rsid w:val="000D7E03"/>
    <w:rsid w:val="000E065B"/>
    <w:rsid w:val="000E0A46"/>
    <w:rsid w:val="000E0DE5"/>
    <w:rsid w:val="000E0EBC"/>
    <w:rsid w:val="000E1397"/>
    <w:rsid w:val="000E197A"/>
    <w:rsid w:val="000E210F"/>
    <w:rsid w:val="000E26A5"/>
    <w:rsid w:val="000E2862"/>
    <w:rsid w:val="000E2A6C"/>
    <w:rsid w:val="000E3753"/>
    <w:rsid w:val="000E3E55"/>
    <w:rsid w:val="000E425A"/>
    <w:rsid w:val="000E4708"/>
    <w:rsid w:val="000E5471"/>
    <w:rsid w:val="000E57BA"/>
    <w:rsid w:val="000E68EE"/>
    <w:rsid w:val="000E6C12"/>
    <w:rsid w:val="000E7CBD"/>
    <w:rsid w:val="000F0836"/>
    <w:rsid w:val="000F0AE2"/>
    <w:rsid w:val="000F11D0"/>
    <w:rsid w:val="000F13C8"/>
    <w:rsid w:val="000F1427"/>
    <w:rsid w:val="000F1808"/>
    <w:rsid w:val="000F1FE5"/>
    <w:rsid w:val="000F2435"/>
    <w:rsid w:val="000F2A5A"/>
    <w:rsid w:val="000F3428"/>
    <w:rsid w:val="000F40B3"/>
    <w:rsid w:val="000F4423"/>
    <w:rsid w:val="000F4C84"/>
    <w:rsid w:val="000F501E"/>
    <w:rsid w:val="000F50F0"/>
    <w:rsid w:val="000F5A04"/>
    <w:rsid w:val="000F615D"/>
    <w:rsid w:val="000F6413"/>
    <w:rsid w:val="000F6EDA"/>
    <w:rsid w:val="000F74B6"/>
    <w:rsid w:val="000F78BB"/>
    <w:rsid w:val="00100004"/>
    <w:rsid w:val="00100013"/>
    <w:rsid w:val="00100473"/>
    <w:rsid w:val="001009C2"/>
    <w:rsid w:val="00100C6B"/>
    <w:rsid w:val="00100D13"/>
    <w:rsid w:val="001011F9"/>
    <w:rsid w:val="00101C4E"/>
    <w:rsid w:val="00101D17"/>
    <w:rsid w:val="0010272F"/>
    <w:rsid w:val="001027FB"/>
    <w:rsid w:val="00102D94"/>
    <w:rsid w:val="001032A0"/>
    <w:rsid w:val="00103418"/>
    <w:rsid w:val="001034B7"/>
    <w:rsid w:val="00103584"/>
    <w:rsid w:val="0010361F"/>
    <w:rsid w:val="00103A66"/>
    <w:rsid w:val="00104BA0"/>
    <w:rsid w:val="00104C45"/>
    <w:rsid w:val="001052A3"/>
    <w:rsid w:val="0010575F"/>
    <w:rsid w:val="00105ACB"/>
    <w:rsid w:val="00105CDD"/>
    <w:rsid w:val="00106287"/>
    <w:rsid w:val="001062A2"/>
    <w:rsid w:val="00106B59"/>
    <w:rsid w:val="00106FEE"/>
    <w:rsid w:val="00110924"/>
    <w:rsid w:val="00110C1C"/>
    <w:rsid w:val="00110D84"/>
    <w:rsid w:val="00110E7D"/>
    <w:rsid w:val="00111094"/>
    <w:rsid w:val="001110B6"/>
    <w:rsid w:val="00111769"/>
    <w:rsid w:val="00111DAF"/>
    <w:rsid w:val="00112C66"/>
    <w:rsid w:val="0011309D"/>
    <w:rsid w:val="00113784"/>
    <w:rsid w:val="00113D7A"/>
    <w:rsid w:val="00114488"/>
    <w:rsid w:val="0011450E"/>
    <w:rsid w:val="001145A1"/>
    <w:rsid w:val="0011479F"/>
    <w:rsid w:val="001147F9"/>
    <w:rsid w:val="0011493E"/>
    <w:rsid w:val="00114E93"/>
    <w:rsid w:val="00114E9C"/>
    <w:rsid w:val="0011531C"/>
    <w:rsid w:val="00115FEC"/>
    <w:rsid w:val="001167E5"/>
    <w:rsid w:val="00116A70"/>
    <w:rsid w:val="00116D9C"/>
    <w:rsid w:val="00116F51"/>
    <w:rsid w:val="001173E4"/>
    <w:rsid w:val="00117935"/>
    <w:rsid w:val="00117A1B"/>
    <w:rsid w:val="00117F97"/>
    <w:rsid w:val="0012025A"/>
    <w:rsid w:val="001202D8"/>
    <w:rsid w:val="001205DF"/>
    <w:rsid w:val="001206A0"/>
    <w:rsid w:val="001209AB"/>
    <w:rsid w:val="00120A3E"/>
    <w:rsid w:val="00121781"/>
    <w:rsid w:val="00121A51"/>
    <w:rsid w:val="00122020"/>
    <w:rsid w:val="00122351"/>
    <w:rsid w:val="001223E9"/>
    <w:rsid w:val="00122549"/>
    <w:rsid w:val="001230D1"/>
    <w:rsid w:val="001232B6"/>
    <w:rsid w:val="0012368D"/>
    <w:rsid w:val="00123895"/>
    <w:rsid w:val="001238D8"/>
    <w:rsid w:val="00124344"/>
    <w:rsid w:val="0012457E"/>
    <w:rsid w:val="0012532A"/>
    <w:rsid w:val="00125384"/>
    <w:rsid w:val="001255C2"/>
    <w:rsid w:val="00125B89"/>
    <w:rsid w:val="00125C17"/>
    <w:rsid w:val="0012614F"/>
    <w:rsid w:val="0012620F"/>
    <w:rsid w:val="001265DC"/>
    <w:rsid w:val="0012668F"/>
    <w:rsid w:val="0012678E"/>
    <w:rsid w:val="001268F7"/>
    <w:rsid w:val="00126BC0"/>
    <w:rsid w:val="00126DB2"/>
    <w:rsid w:val="001270BE"/>
    <w:rsid w:val="0012739E"/>
    <w:rsid w:val="00127591"/>
    <w:rsid w:val="0012772E"/>
    <w:rsid w:val="00127F9E"/>
    <w:rsid w:val="001300D9"/>
    <w:rsid w:val="001302AE"/>
    <w:rsid w:val="00130505"/>
    <w:rsid w:val="001307F1"/>
    <w:rsid w:val="00130B3D"/>
    <w:rsid w:val="00130D64"/>
    <w:rsid w:val="00130F81"/>
    <w:rsid w:val="001311C4"/>
    <w:rsid w:val="00131605"/>
    <w:rsid w:val="00131B15"/>
    <w:rsid w:val="00131DE7"/>
    <w:rsid w:val="001320CB"/>
    <w:rsid w:val="001323BD"/>
    <w:rsid w:val="00132FAE"/>
    <w:rsid w:val="001333A5"/>
    <w:rsid w:val="00133FE0"/>
    <w:rsid w:val="00134528"/>
    <w:rsid w:val="00134E5F"/>
    <w:rsid w:val="00135333"/>
    <w:rsid w:val="001356B3"/>
    <w:rsid w:val="00135740"/>
    <w:rsid w:val="0013583E"/>
    <w:rsid w:val="00136092"/>
    <w:rsid w:val="0013629B"/>
    <w:rsid w:val="001365BB"/>
    <w:rsid w:val="00136760"/>
    <w:rsid w:val="0013690E"/>
    <w:rsid w:val="00136EE3"/>
    <w:rsid w:val="00136F74"/>
    <w:rsid w:val="00136F7B"/>
    <w:rsid w:val="00137004"/>
    <w:rsid w:val="00137A58"/>
    <w:rsid w:val="00137B42"/>
    <w:rsid w:val="00137D54"/>
    <w:rsid w:val="00140FDB"/>
    <w:rsid w:val="00141095"/>
    <w:rsid w:val="00141257"/>
    <w:rsid w:val="00141952"/>
    <w:rsid w:val="00141B2D"/>
    <w:rsid w:val="00141E6C"/>
    <w:rsid w:val="00142121"/>
    <w:rsid w:val="00142800"/>
    <w:rsid w:val="0014289E"/>
    <w:rsid w:val="00142AF9"/>
    <w:rsid w:val="00143229"/>
    <w:rsid w:val="001433F4"/>
    <w:rsid w:val="001435C6"/>
    <w:rsid w:val="00143D82"/>
    <w:rsid w:val="00143F31"/>
    <w:rsid w:val="00143F9E"/>
    <w:rsid w:val="00144101"/>
    <w:rsid w:val="001447E6"/>
    <w:rsid w:val="00144A8A"/>
    <w:rsid w:val="00144FDA"/>
    <w:rsid w:val="00145231"/>
    <w:rsid w:val="00145605"/>
    <w:rsid w:val="00145AFF"/>
    <w:rsid w:val="00145D3E"/>
    <w:rsid w:val="00145F0B"/>
    <w:rsid w:val="0014652C"/>
    <w:rsid w:val="00146DFE"/>
    <w:rsid w:val="00146E41"/>
    <w:rsid w:val="00147251"/>
    <w:rsid w:val="001478E7"/>
    <w:rsid w:val="001502EE"/>
    <w:rsid w:val="00150413"/>
    <w:rsid w:val="001506CB"/>
    <w:rsid w:val="00150A32"/>
    <w:rsid w:val="00150A44"/>
    <w:rsid w:val="00150B85"/>
    <w:rsid w:val="00151BF6"/>
    <w:rsid w:val="0015231C"/>
    <w:rsid w:val="00152ABE"/>
    <w:rsid w:val="00153D14"/>
    <w:rsid w:val="00153DAF"/>
    <w:rsid w:val="00153EE0"/>
    <w:rsid w:val="001540AF"/>
    <w:rsid w:val="00154B02"/>
    <w:rsid w:val="00154E22"/>
    <w:rsid w:val="00155B84"/>
    <w:rsid w:val="00155C93"/>
    <w:rsid w:val="00155D9F"/>
    <w:rsid w:val="00155DDF"/>
    <w:rsid w:val="001569F9"/>
    <w:rsid w:val="00156E81"/>
    <w:rsid w:val="00156F97"/>
    <w:rsid w:val="00157C2E"/>
    <w:rsid w:val="00157F8D"/>
    <w:rsid w:val="00160515"/>
    <w:rsid w:val="00160626"/>
    <w:rsid w:val="001606DF"/>
    <w:rsid w:val="001606FB"/>
    <w:rsid w:val="0016086F"/>
    <w:rsid w:val="00160A76"/>
    <w:rsid w:val="0016148D"/>
    <w:rsid w:val="00161C25"/>
    <w:rsid w:val="00161ED7"/>
    <w:rsid w:val="001634D1"/>
    <w:rsid w:val="0016362A"/>
    <w:rsid w:val="00163845"/>
    <w:rsid w:val="0016420D"/>
    <w:rsid w:val="001647B7"/>
    <w:rsid w:val="00164EBF"/>
    <w:rsid w:val="0016500E"/>
    <w:rsid w:val="00165A7B"/>
    <w:rsid w:val="00165E49"/>
    <w:rsid w:val="00166891"/>
    <w:rsid w:val="0016738B"/>
    <w:rsid w:val="00167589"/>
    <w:rsid w:val="001675A1"/>
    <w:rsid w:val="00167D8F"/>
    <w:rsid w:val="0017003E"/>
    <w:rsid w:val="00170145"/>
    <w:rsid w:val="00170169"/>
    <w:rsid w:val="00170407"/>
    <w:rsid w:val="001705B0"/>
    <w:rsid w:val="00170691"/>
    <w:rsid w:val="001706D4"/>
    <w:rsid w:val="00170AF2"/>
    <w:rsid w:val="00171235"/>
    <w:rsid w:val="00171A57"/>
    <w:rsid w:val="00171B5A"/>
    <w:rsid w:val="00172659"/>
    <w:rsid w:val="00173128"/>
    <w:rsid w:val="001731EB"/>
    <w:rsid w:val="00173CED"/>
    <w:rsid w:val="00174020"/>
    <w:rsid w:val="00174273"/>
    <w:rsid w:val="00174608"/>
    <w:rsid w:val="0017480C"/>
    <w:rsid w:val="00174CE7"/>
    <w:rsid w:val="001753CA"/>
    <w:rsid w:val="001755D0"/>
    <w:rsid w:val="001758F3"/>
    <w:rsid w:val="0017596F"/>
    <w:rsid w:val="00175A93"/>
    <w:rsid w:val="001761D3"/>
    <w:rsid w:val="001763FF"/>
    <w:rsid w:val="001764EC"/>
    <w:rsid w:val="00176730"/>
    <w:rsid w:val="00176AC9"/>
    <w:rsid w:val="00176B5D"/>
    <w:rsid w:val="00176BDA"/>
    <w:rsid w:val="0017724E"/>
    <w:rsid w:val="0017730A"/>
    <w:rsid w:val="00177BAF"/>
    <w:rsid w:val="00177D90"/>
    <w:rsid w:val="00180179"/>
    <w:rsid w:val="001802A2"/>
    <w:rsid w:val="0018153F"/>
    <w:rsid w:val="00182156"/>
    <w:rsid w:val="0018288F"/>
    <w:rsid w:val="0018306F"/>
    <w:rsid w:val="001837CA"/>
    <w:rsid w:val="00183D1C"/>
    <w:rsid w:val="00186565"/>
    <w:rsid w:val="00186631"/>
    <w:rsid w:val="00186A57"/>
    <w:rsid w:val="00186BE2"/>
    <w:rsid w:val="0018757E"/>
    <w:rsid w:val="0018760F"/>
    <w:rsid w:val="001879D0"/>
    <w:rsid w:val="00187C25"/>
    <w:rsid w:val="00190239"/>
    <w:rsid w:val="001904D3"/>
    <w:rsid w:val="00191225"/>
    <w:rsid w:val="00191492"/>
    <w:rsid w:val="001915E8"/>
    <w:rsid w:val="00191DF6"/>
    <w:rsid w:val="00191F6F"/>
    <w:rsid w:val="00191FBD"/>
    <w:rsid w:val="00192BAC"/>
    <w:rsid w:val="00192DC5"/>
    <w:rsid w:val="00192DCE"/>
    <w:rsid w:val="00192E71"/>
    <w:rsid w:val="00193711"/>
    <w:rsid w:val="00194047"/>
    <w:rsid w:val="001942F1"/>
    <w:rsid w:val="0019438D"/>
    <w:rsid w:val="001945B5"/>
    <w:rsid w:val="00194612"/>
    <w:rsid w:val="0019466E"/>
    <w:rsid w:val="00194E58"/>
    <w:rsid w:val="00195AC9"/>
    <w:rsid w:val="00195C60"/>
    <w:rsid w:val="00195D04"/>
    <w:rsid w:val="0019614C"/>
    <w:rsid w:val="001963D9"/>
    <w:rsid w:val="001964E4"/>
    <w:rsid w:val="001966D9"/>
    <w:rsid w:val="00196985"/>
    <w:rsid w:val="00196ADF"/>
    <w:rsid w:val="00196DFA"/>
    <w:rsid w:val="001976D4"/>
    <w:rsid w:val="001979F9"/>
    <w:rsid w:val="00197B50"/>
    <w:rsid w:val="00197B96"/>
    <w:rsid w:val="00197C9F"/>
    <w:rsid w:val="00197F4A"/>
    <w:rsid w:val="001A09EE"/>
    <w:rsid w:val="001A11D3"/>
    <w:rsid w:val="001A1C56"/>
    <w:rsid w:val="001A2FE8"/>
    <w:rsid w:val="001A3076"/>
    <w:rsid w:val="001A3281"/>
    <w:rsid w:val="001A3573"/>
    <w:rsid w:val="001A37B5"/>
    <w:rsid w:val="001A3825"/>
    <w:rsid w:val="001A3CA0"/>
    <w:rsid w:val="001A3EB3"/>
    <w:rsid w:val="001A4059"/>
    <w:rsid w:val="001A40B6"/>
    <w:rsid w:val="001A4C05"/>
    <w:rsid w:val="001A4CD8"/>
    <w:rsid w:val="001A52FE"/>
    <w:rsid w:val="001A5C55"/>
    <w:rsid w:val="001A69FD"/>
    <w:rsid w:val="001A6AC1"/>
    <w:rsid w:val="001A6DDB"/>
    <w:rsid w:val="001A71CA"/>
    <w:rsid w:val="001A72B1"/>
    <w:rsid w:val="001A7684"/>
    <w:rsid w:val="001A7780"/>
    <w:rsid w:val="001B07AE"/>
    <w:rsid w:val="001B0950"/>
    <w:rsid w:val="001B0C93"/>
    <w:rsid w:val="001B15E2"/>
    <w:rsid w:val="001B1771"/>
    <w:rsid w:val="001B1853"/>
    <w:rsid w:val="001B1E96"/>
    <w:rsid w:val="001B21F1"/>
    <w:rsid w:val="001B26B1"/>
    <w:rsid w:val="001B2BE9"/>
    <w:rsid w:val="001B2CDE"/>
    <w:rsid w:val="001B30DD"/>
    <w:rsid w:val="001B31EF"/>
    <w:rsid w:val="001B349B"/>
    <w:rsid w:val="001B42E5"/>
    <w:rsid w:val="001B50FB"/>
    <w:rsid w:val="001B5658"/>
    <w:rsid w:val="001B5947"/>
    <w:rsid w:val="001B5D53"/>
    <w:rsid w:val="001B5D79"/>
    <w:rsid w:val="001B6187"/>
    <w:rsid w:val="001B6DF8"/>
    <w:rsid w:val="001B7692"/>
    <w:rsid w:val="001B7F72"/>
    <w:rsid w:val="001C006C"/>
    <w:rsid w:val="001C0D72"/>
    <w:rsid w:val="001C0FDF"/>
    <w:rsid w:val="001C11ED"/>
    <w:rsid w:val="001C1466"/>
    <w:rsid w:val="001C1BFB"/>
    <w:rsid w:val="001C1CCD"/>
    <w:rsid w:val="001C1E1A"/>
    <w:rsid w:val="001C1E7A"/>
    <w:rsid w:val="001C228C"/>
    <w:rsid w:val="001C22EF"/>
    <w:rsid w:val="001C2490"/>
    <w:rsid w:val="001C32E4"/>
    <w:rsid w:val="001C3E45"/>
    <w:rsid w:val="001C4E22"/>
    <w:rsid w:val="001C5509"/>
    <w:rsid w:val="001C552F"/>
    <w:rsid w:val="001C57CA"/>
    <w:rsid w:val="001C58AF"/>
    <w:rsid w:val="001C6965"/>
    <w:rsid w:val="001C6988"/>
    <w:rsid w:val="001C7255"/>
    <w:rsid w:val="001C75B5"/>
    <w:rsid w:val="001C76F4"/>
    <w:rsid w:val="001C7EA8"/>
    <w:rsid w:val="001C7F30"/>
    <w:rsid w:val="001D06D9"/>
    <w:rsid w:val="001D07D9"/>
    <w:rsid w:val="001D1184"/>
    <w:rsid w:val="001D17BA"/>
    <w:rsid w:val="001D261C"/>
    <w:rsid w:val="001D2E28"/>
    <w:rsid w:val="001D3563"/>
    <w:rsid w:val="001D3D9D"/>
    <w:rsid w:val="001D495E"/>
    <w:rsid w:val="001D4B15"/>
    <w:rsid w:val="001D4CF4"/>
    <w:rsid w:val="001D4F5A"/>
    <w:rsid w:val="001D51E2"/>
    <w:rsid w:val="001D53C3"/>
    <w:rsid w:val="001D59F8"/>
    <w:rsid w:val="001D7579"/>
    <w:rsid w:val="001D77FC"/>
    <w:rsid w:val="001D7880"/>
    <w:rsid w:val="001D7DF3"/>
    <w:rsid w:val="001E02B5"/>
    <w:rsid w:val="001E0552"/>
    <w:rsid w:val="001E0BED"/>
    <w:rsid w:val="001E0D00"/>
    <w:rsid w:val="001E0F22"/>
    <w:rsid w:val="001E10D6"/>
    <w:rsid w:val="001E1C99"/>
    <w:rsid w:val="001E1ED5"/>
    <w:rsid w:val="001E1F37"/>
    <w:rsid w:val="001E24E7"/>
    <w:rsid w:val="001E2824"/>
    <w:rsid w:val="001E2BE0"/>
    <w:rsid w:val="001E2CBF"/>
    <w:rsid w:val="001E2D99"/>
    <w:rsid w:val="001E31DE"/>
    <w:rsid w:val="001E3779"/>
    <w:rsid w:val="001E3866"/>
    <w:rsid w:val="001E390F"/>
    <w:rsid w:val="001E3C2F"/>
    <w:rsid w:val="001E3E63"/>
    <w:rsid w:val="001E41DE"/>
    <w:rsid w:val="001E4B68"/>
    <w:rsid w:val="001E4F45"/>
    <w:rsid w:val="001E50F5"/>
    <w:rsid w:val="001E54F0"/>
    <w:rsid w:val="001E57B8"/>
    <w:rsid w:val="001E599F"/>
    <w:rsid w:val="001E6963"/>
    <w:rsid w:val="001E6ABA"/>
    <w:rsid w:val="001E6B1A"/>
    <w:rsid w:val="001F0042"/>
    <w:rsid w:val="001F02B9"/>
    <w:rsid w:val="001F02F3"/>
    <w:rsid w:val="001F036B"/>
    <w:rsid w:val="001F0496"/>
    <w:rsid w:val="001F06DB"/>
    <w:rsid w:val="001F0A13"/>
    <w:rsid w:val="001F0FE1"/>
    <w:rsid w:val="001F1ED3"/>
    <w:rsid w:val="001F281F"/>
    <w:rsid w:val="001F2B36"/>
    <w:rsid w:val="001F2C27"/>
    <w:rsid w:val="001F326D"/>
    <w:rsid w:val="001F382D"/>
    <w:rsid w:val="001F384F"/>
    <w:rsid w:val="001F3A5B"/>
    <w:rsid w:val="001F3A96"/>
    <w:rsid w:val="001F3B11"/>
    <w:rsid w:val="001F4270"/>
    <w:rsid w:val="001F48CC"/>
    <w:rsid w:val="001F4C5D"/>
    <w:rsid w:val="001F4CF7"/>
    <w:rsid w:val="001F53D8"/>
    <w:rsid w:val="001F53F8"/>
    <w:rsid w:val="001F5733"/>
    <w:rsid w:val="001F59EA"/>
    <w:rsid w:val="001F5BC2"/>
    <w:rsid w:val="001F5BC4"/>
    <w:rsid w:val="001F5BC5"/>
    <w:rsid w:val="001F6787"/>
    <w:rsid w:val="001F6B54"/>
    <w:rsid w:val="001F71DC"/>
    <w:rsid w:val="001F7481"/>
    <w:rsid w:val="001F7BA4"/>
    <w:rsid w:val="001F7DAB"/>
    <w:rsid w:val="001F7DC7"/>
    <w:rsid w:val="00200B93"/>
    <w:rsid w:val="002011A5"/>
    <w:rsid w:val="002011FD"/>
    <w:rsid w:val="00201738"/>
    <w:rsid w:val="00201884"/>
    <w:rsid w:val="0020257C"/>
    <w:rsid w:val="002027F6"/>
    <w:rsid w:val="00202895"/>
    <w:rsid w:val="00202F91"/>
    <w:rsid w:val="0020363B"/>
    <w:rsid w:val="0020395E"/>
    <w:rsid w:val="00203BB3"/>
    <w:rsid w:val="00203DE6"/>
    <w:rsid w:val="00204342"/>
    <w:rsid w:val="00204884"/>
    <w:rsid w:val="00204AD7"/>
    <w:rsid w:val="00204D78"/>
    <w:rsid w:val="00205737"/>
    <w:rsid w:val="00205ABF"/>
    <w:rsid w:val="00205D87"/>
    <w:rsid w:val="002060D3"/>
    <w:rsid w:val="00206AC3"/>
    <w:rsid w:val="00207129"/>
    <w:rsid w:val="00207BAE"/>
    <w:rsid w:val="00207BB5"/>
    <w:rsid w:val="00207D80"/>
    <w:rsid w:val="00210F85"/>
    <w:rsid w:val="00210FF3"/>
    <w:rsid w:val="00211F13"/>
    <w:rsid w:val="0021246F"/>
    <w:rsid w:val="00212929"/>
    <w:rsid w:val="00212A58"/>
    <w:rsid w:val="00212BC6"/>
    <w:rsid w:val="002132F8"/>
    <w:rsid w:val="0021351F"/>
    <w:rsid w:val="00213A97"/>
    <w:rsid w:val="00213E6F"/>
    <w:rsid w:val="0021402B"/>
    <w:rsid w:val="002144F6"/>
    <w:rsid w:val="00215309"/>
    <w:rsid w:val="00215850"/>
    <w:rsid w:val="002159B5"/>
    <w:rsid w:val="00216879"/>
    <w:rsid w:val="00216BCD"/>
    <w:rsid w:val="002172D5"/>
    <w:rsid w:val="00217603"/>
    <w:rsid w:val="002176B3"/>
    <w:rsid w:val="00217C66"/>
    <w:rsid w:val="002200AF"/>
    <w:rsid w:val="00220321"/>
    <w:rsid w:val="0022071D"/>
    <w:rsid w:val="00220C7F"/>
    <w:rsid w:val="00220E46"/>
    <w:rsid w:val="00221B87"/>
    <w:rsid w:val="00221FA8"/>
    <w:rsid w:val="00221FB2"/>
    <w:rsid w:val="00222134"/>
    <w:rsid w:val="002229B6"/>
    <w:rsid w:val="00222A84"/>
    <w:rsid w:val="002230A8"/>
    <w:rsid w:val="002233E4"/>
    <w:rsid w:val="002238BE"/>
    <w:rsid w:val="00223C26"/>
    <w:rsid w:val="00224016"/>
    <w:rsid w:val="00224DD8"/>
    <w:rsid w:val="00224ED0"/>
    <w:rsid w:val="00225337"/>
    <w:rsid w:val="002254C6"/>
    <w:rsid w:val="0022551A"/>
    <w:rsid w:val="002261B3"/>
    <w:rsid w:val="00226D62"/>
    <w:rsid w:val="00226D72"/>
    <w:rsid w:val="00226DE9"/>
    <w:rsid w:val="0022764D"/>
    <w:rsid w:val="00227661"/>
    <w:rsid w:val="002276E5"/>
    <w:rsid w:val="002279D6"/>
    <w:rsid w:val="0023026A"/>
    <w:rsid w:val="002317AA"/>
    <w:rsid w:val="00231BCD"/>
    <w:rsid w:val="00231C43"/>
    <w:rsid w:val="0023221A"/>
    <w:rsid w:val="002325E0"/>
    <w:rsid w:val="00232995"/>
    <w:rsid w:val="00232A58"/>
    <w:rsid w:val="0023317B"/>
    <w:rsid w:val="002333CD"/>
    <w:rsid w:val="00233C21"/>
    <w:rsid w:val="00234382"/>
    <w:rsid w:val="0023463A"/>
    <w:rsid w:val="002347F0"/>
    <w:rsid w:val="00235412"/>
    <w:rsid w:val="00235712"/>
    <w:rsid w:val="002359D6"/>
    <w:rsid w:val="00235BD7"/>
    <w:rsid w:val="00235D35"/>
    <w:rsid w:val="00235FA5"/>
    <w:rsid w:val="00236C34"/>
    <w:rsid w:val="00236F75"/>
    <w:rsid w:val="00237029"/>
    <w:rsid w:val="0023711C"/>
    <w:rsid w:val="002378EF"/>
    <w:rsid w:val="002404FD"/>
    <w:rsid w:val="00240BED"/>
    <w:rsid w:val="00240CB9"/>
    <w:rsid w:val="00240CFD"/>
    <w:rsid w:val="00240F93"/>
    <w:rsid w:val="002412A7"/>
    <w:rsid w:val="00242168"/>
    <w:rsid w:val="002426F6"/>
    <w:rsid w:val="00243763"/>
    <w:rsid w:val="00243778"/>
    <w:rsid w:val="0024396B"/>
    <w:rsid w:val="00243F9F"/>
    <w:rsid w:val="00244A20"/>
    <w:rsid w:val="00244BAC"/>
    <w:rsid w:val="002454B5"/>
    <w:rsid w:val="00245A85"/>
    <w:rsid w:val="00245E36"/>
    <w:rsid w:val="00245ECC"/>
    <w:rsid w:val="00246B35"/>
    <w:rsid w:val="00246CF2"/>
    <w:rsid w:val="00246E5D"/>
    <w:rsid w:val="00246E8F"/>
    <w:rsid w:val="002476E1"/>
    <w:rsid w:val="00247837"/>
    <w:rsid w:val="002500FC"/>
    <w:rsid w:val="002506B4"/>
    <w:rsid w:val="00250AA1"/>
    <w:rsid w:val="00250F51"/>
    <w:rsid w:val="0025126D"/>
    <w:rsid w:val="00251726"/>
    <w:rsid w:val="0025187F"/>
    <w:rsid w:val="0025192D"/>
    <w:rsid w:val="00251C41"/>
    <w:rsid w:val="00251CE3"/>
    <w:rsid w:val="00252591"/>
    <w:rsid w:val="0025349D"/>
    <w:rsid w:val="002536B7"/>
    <w:rsid w:val="00253B29"/>
    <w:rsid w:val="00254AF7"/>
    <w:rsid w:val="002556E5"/>
    <w:rsid w:val="00255A0C"/>
    <w:rsid w:val="00255A3D"/>
    <w:rsid w:val="00255AAD"/>
    <w:rsid w:val="00255E09"/>
    <w:rsid w:val="00255E43"/>
    <w:rsid w:val="002560E5"/>
    <w:rsid w:val="002561EC"/>
    <w:rsid w:val="00256908"/>
    <w:rsid w:val="002569FB"/>
    <w:rsid w:val="0025701E"/>
    <w:rsid w:val="00257253"/>
    <w:rsid w:val="0026009F"/>
    <w:rsid w:val="00260286"/>
    <w:rsid w:val="00260BA3"/>
    <w:rsid w:val="002615BE"/>
    <w:rsid w:val="00261899"/>
    <w:rsid w:val="002618BD"/>
    <w:rsid w:val="002619D6"/>
    <w:rsid w:val="00261EC2"/>
    <w:rsid w:val="00261F84"/>
    <w:rsid w:val="002624C9"/>
    <w:rsid w:val="002626D5"/>
    <w:rsid w:val="002632D8"/>
    <w:rsid w:val="002633BA"/>
    <w:rsid w:val="0026373E"/>
    <w:rsid w:val="00263FF3"/>
    <w:rsid w:val="0026466C"/>
    <w:rsid w:val="0026519B"/>
    <w:rsid w:val="0026522E"/>
    <w:rsid w:val="0026529C"/>
    <w:rsid w:val="00265952"/>
    <w:rsid w:val="00265F08"/>
    <w:rsid w:val="002665BC"/>
    <w:rsid w:val="002668CB"/>
    <w:rsid w:val="00266B11"/>
    <w:rsid w:val="00266FF2"/>
    <w:rsid w:val="00267381"/>
    <w:rsid w:val="00267571"/>
    <w:rsid w:val="002701F5"/>
    <w:rsid w:val="00270781"/>
    <w:rsid w:val="00271881"/>
    <w:rsid w:val="002720BD"/>
    <w:rsid w:val="002721DB"/>
    <w:rsid w:val="002722C9"/>
    <w:rsid w:val="002724E2"/>
    <w:rsid w:val="00272BC7"/>
    <w:rsid w:val="00272E51"/>
    <w:rsid w:val="00272FA9"/>
    <w:rsid w:val="0027336F"/>
    <w:rsid w:val="002734CD"/>
    <w:rsid w:val="00273C70"/>
    <w:rsid w:val="00274CE8"/>
    <w:rsid w:val="00275410"/>
    <w:rsid w:val="00275502"/>
    <w:rsid w:val="00275A40"/>
    <w:rsid w:val="00275A47"/>
    <w:rsid w:val="00276127"/>
    <w:rsid w:val="002761BE"/>
    <w:rsid w:val="002762BC"/>
    <w:rsid w:val="0027685F"/>
    <w:rsid w:val="00276860"/>
    <w:rsid w:val="00276D18"/>
    <w:rsid w:val="00277A30"/>
    <w:rsid w:val="00277D57"/>
    <w:rsid w:val="0028018D"/>
    <w:rsid w:val="00280418"/>
    <w:rsid w:val="002806CE"/>
    <w:rsid w:val="002808B1"/>
    <w:rsid w:val="002808E2"/>
    <w:rsid w:val="00280968"/>
    <w:rsid w:val="00280AFC"/>
    <w:rsid w:val="00281592"/>
    <w:rsid w:val="0028189B"/>
    <w:rsid w:val="002825B8"/>
    <w:rsid w:val="002826FD"/>
    <w:rsid w:val="00282C44"/>
    <w:rsid w:val="00282CAD"/>
    <w:rsid w:val="00283E8C"/>
    <w:rsid w:val="00283EE9"/>
    <w:rsid w:val="002841A3"/>
    <w:rsid w:val="0028453D"/>
    <w:rsid w:val="00284A29"/>
    <w:rsid w:val="002859ED"/>
    <w:rsid w:val="00286093"/>
    <w:rsid w:val="0028724E"/>
    <w:rsid w:val="00287764"/>
    <w:rsid w:val="00290060"/>
    <w:rsid w:val="0029131B"/>
    <w:rsid w:val="002917DE"/>
    <w:rsid w:val="002917E0"/>
    <w:rsid w:val="00291A23"/>
    <w:rsid w:val="00291CE5"/>
    <w:rsid w:val="00292463"/>
    <w:rsid w:val="0029289A"/>
    <w:rsid w:val="00292DFE"/>
    <w:rsid w:val="00293AE8"/>
    <w:rsid w:val="00293AEA"/>
    <w:rsid w:val="00293F21"/>
    <w:rsid w:val="002942AC"/>
    <w:rsid w:val="00294609"/>
    <w:rsid w:val="00294946"/>
    <w:rsid w:val="00294DC4"/>
    <w:rsid w:val="00295092"/>
    <w:rsid w:val="00295212"/>
    <w:rsid w:val="0029543C"/>
    <w:rsid w:val="0029550B"/>
    <w:rsid w:val="002956EF"/>
    <w:rsid w:val="0029577B"/>
    <w:rsid w:val="00295791"/>
    <w:rsid w:val="002957A9"/>
    <w:rsid w:val="00295A74"/>
    <w:rsid w:val="00296834"/>
    <w:rsid w:val="00296BE2"/>
    <w:rsid w:val="00296FB2"/>
    <w:rsid w:val="00297436"/>
    <w:rsid w:val="002979D3"/>
    <w:rsid w:val="00297BBF"/>
    <w:rsid w:val="00297D94"/>
    <w:rsid w:val="00297DF5"/>
    <w:rsid w:val="002A03D8"/>
    <w:rsid w:val="002A0575"/>
    <w:rsid w:val="002A0C2A"/>
    <w:rsid w:val="002A1369"/>
    <w:rsid w:val="002A1818"/>
    <w:rsid w:val="002A1CDD"/>
    <w:rsid w:val="002A2216"/>
    <w:rsid w:val="002A254D"/>
    <w:rsid w:val="002A2570"/>
    <w:rsid w:val="002A2987"/>
    <w:rsid w:val="002A30C5"/>
    <w:rsid w:val="002A3368"/>
    <w:rsid w:val="002A38A0"/>
    <w:rsid w:val="002A3AC0"/>
    <w:rsid w:val="002A3B58"/>
    <w:rsid w:val="002A3C7B"/>
    <w:rsid w:val="002A3F05"/>
    <w:rsid w:val="002A3FC5"/>
    <w:rsid w:val="002A4419"/>
    <w:rsid w:val="002A464C"/>
    <w:rsid w:val="002A4AB3"/>
    <w:rsid w:val="002A4B0B"/>
    <w:rsid w:val="002A4B51"/>
    <w:rsid w:val="002A4CE2"/>
    <w:rsid w:val="002A4DE8"/>
    <w:rsid w:val="002A5101"/>
    <w:rsid w:val="002A513A"/>
    <w:rsid w:val="002A5628"/>
    <w:rsid w:val="002A58F8"/>
    <w:rsid w:val="002A592C"/>
    <w:rsid w:val="002A5A85"/>
    <w:rsid w:val="002A5EE2"/>
    <w:rsid w:val="002A61D0"/>
    <w:rsid w:val="002A6626"/>
    <w:rsid w:val="002A6941"/>
    <w:rsid w:val="002A72B0"/>
    <w:rsid w:val="002A756F"/>
    <w:rsid w:val="002A7BEE"/>
    <w:rsid w:val="002A7C78"/>
    <w:rsid w:val="002B0159"/>
    <w:rsid w:val="002B0861"/>
    <w:rsid w:val="002B0E9C"/>
    <w:rsid w:val="002B111C"/>
    <w:rsid w:val="002B154B"/>
    <w:rsid w:val="002B1A6E"/>
    <w:rsid w:val="002B1E5B"/>
    <w:rsid w:val="002B2223"/>
    <w:rsid w:val="002B2A45"/>
    <w:rsid w:val="002B2D7E"/>
    <w:rsid w:val="002B2ECF"/>
    <w:rsid w:val="002B35B5"/>
    <w:rsid w:val="002B3602"/>
    <w:rsid w:val="002B362F"/>
    <w:rsid w:val="002B3676"/>
    <w:rsid w:val="002B428B"/>
    <w:rsid w:val="002B43E2"/>
    <w:rsid w:val="002B46F4"/>
    <w:rsid w:val="002B4CFD"/>
    <w:rsid w:val="002B4DD2"/>
    <w:rsid w:val="002B4E14"/>
    <w:rsid w:val="002B5AA6"/>
    <w:rsid w:val="002B63BB"/>
    <w:rsid w:val="002B691E"/>
    <w:rsid w:val="002B6A3B"/>
    <w:rsid w:val="002B7351"/>
    <w:rsid w:val="002C0F74"/>
    <w:rsid w:val="002C1DD4"/>
    <w:rsid w:val="002C1E20"/>
    <w:rsid w:val="002C20BA"/>
    <w:rsid w:val="002C2354"/>
    <w:rsid w:val="002C2C27"/>
    <w:rsid w:val="002C2D02"/>
    <w:rsid w:val="002C304A"/>
    <w:rsid w:val="002C3459"/>
    <w:rsid w:val="002C391B"/>
    <w:rsid w:val="002C5285"/>
    <w:rsid w:val="002C52EE"/>
    <w:rsid w:val="002C53D8"/>
    <w:rsid w:val="002C58C1"/>
    <w:rsid w:val="002C5B7A"/>
    <w:rsid w:val="002C5E35"/>
    <w:rsid w:val="002C68A8"/>
    <w:rsid w:val="002C6BA2"/>
    <w:rsid w:val="002C70DD"/>
    <w:rsid w:val="002C712B"/>
    <w:rsid w:val="002C7338"/>
    <w:rsid w:val="002C7FC5"/>
    <w:rsid w:val="002D03FC"/>
    <w:rsid w:val="002D08E4"/>
    <w:rsid w:val="002D0B48"/>
    <w:rsid w:val="002D0C50"/>
    <w:rsid w:val="002D1196"/>
    <w:rsid w:val="002D1E50"/>
    <w:rsid w:val="002D1E61"/>
    <w:rsid w:val="002D27A6"/>
    <w:rsid w:val="002D2AA0"/>
    <w:rsid w:val="002D2B36"/>
    <w:rsid w:val="002D35E8"/>
    <w:rsid w:val="002D4414"/>
    <w:rsid w:val="002D4921"/>
    <w:rsid w:val="002D4AD2"/>
    <w:rsid w:val="002D4B99"/>
    <w:rsid w:val="002D4E9B"/>
    <w:rsid w:val="002D50EB"/>
    <w:rsid w:val="002D5B6A"/>
    <w:rsid w:val="002D5E01"/>
    <w:rsid w:val="002D692D"/>
    <w:rsid w:val="002D7255"/>
    <w:rsid w:val="002D734E"/>
    <w:rsid w:val="002D7413"/>
    <w:rsid w:val="002D7A7E"/>
    <w:rsid w:val="002D7DDF"/>
    <w:rsid w:val="002E0940"/>
    <w:rsid w:val="002E1854"/>
    <w:rsid w:val="002E1B10"/>
    <w:rsid w:val="002E2273"/>
    <w:rsid w:val="002E256E"/>
    <w:rsid w:val="002E2BA8"/>
    <w:rsid w:val="002E2C20"/>
    <w:rsid w:val="002E35A4"/>
    <w:rsid w:val="002E3796"/>
    <w:rsid w:val="002E52F3"/>
    <w:rsid w:val="002E5BD1"/>
    <w:rsid w:val="002E612B"/>
    <w:rsid w:val="002E6131"/>
    <w:rsid w:val="002E630E"/>
    <w:rsid w:val="002E6355"/>
    <w:rsid w:val="002E68F5"/>
    <w:rsid w:val="002E6B41"/>
    <w:rsid w:val="002E6FED"/>
    <w:rsid w:val="002E7466"/>
    <w:rsid w:val="002E75F9"/>
    <w:rsid w:val="002E796E"/>
    <w:rsid w:val="002E79CC"/>
    <w:rsid w:val="002E7AF3"/>
    <w:rsid w:val="002E7CA9"/>
    <w:rsid w:val="002E7D64"/>
    <w:rsid w:val="002E7D86"/>
    <w:rsid w:val="002E7E2E"/>
    <w:rsid w:val="002E7E6D"/>
    <w:rsid w:val="002F005E"/>
    <w:rsid w:val="002F00D0"/>
    <w:rsid w:val="002F030B"/>
    <w:rsid w:val="002F0458"/>
    <w:rsid w:val="002F05DA"/>
    <w:rsid w:val="002F05E7"/>
    <w:rsid w:val="002F0673"/>
    <w:rsid w:val="002F0D01"/>
    <w:rsid w:val="002F0DF1"/>
    <w:rsid w:val="002F101F"/>
    <w:rsid w:val="002F114E"/>
    <w:rsid w:val="002F123A"/>
    <w:rsid w:val="002F1661"/>
    <w:rsid w:val="002F1E11"/>
    <w:rsid w:val="002F1F1D"/>
    <w:rsid w:val="002F265C"/>
    <w:rsid w:val="002F2807"/>
    <w:rsid w:val="002F39C9"/>
    <w:rsid w:val="002F3AA7"/>
    <w:rsid w:val="002F3B39"/>
    <w:rsid w:val="002F3EDB"/>
    <w:rsid w:val="002F4007"/>
    <w:rsid w:val="002F41A0"/>
    <w:rsid w:val="002F47AB"/>
    <w:rsid w:val="002F4C28"/>
    <w:rsid w:val="002F4F7F"/>
    <w:rsid w:val="002F4FE2"/>
    <w:rsid w:val="002F51A8"/>
    <w:rsid w:val="002F58C3"/>
    <w:rsid w:val="002F5C9D"/>
    <w:rsid w:val="002F64EB"/>
    <w:rsid w:val="002F6D88"/>
    <w:rsid w:val="002F7008"/>
    <w:rsid w:val="002F7382"/>
    <w:rsid w:val="002F7FE8"/>
    <w:rsid w:val="00300172"/>
    <w:rsid w:val="003009BC"/>
    <w:rsid w:val="00300B74"/>
    <w:rsid w:val="00300CB4"/>
    <w:rsid w:val="00301132"/>
    <w:rsid w:val="00301AE8"/>
    <w:rsid w:val="003020FA"/>
    <w:rsid w:val="003029D3"/>
    <w:rsid w:val="00303224"/>
    <w:rsid w:val="00303C82"/>
    <w:rsid w:val="00304204"/>
    <w:rsid w:val="003043CC"/>
    <w:rsid w:val="00304496"/>
    <w:rsid w:val="00304776"/>
    <w:rsid w:val="00304CF2"/>
    <w:rsid w:val="00304DE1"/>
    <w:rsid w:val="00305563"/>
    <w:rsid w:val="0030582B"/>
    <w:rsid w:val="00305AA8"/>
    <w:rsid w:val="00305CD0"/>
    <w:rsid w:val="00305D84"/>
    <w:rsid w:val="00306015"/>
    <w:rsid w:val="003061EB"/>
    <w:rsid w:val="00306217"/>
    <w:rsid w:val="003069FF"/>
    <w:rsid w:val="00306DA5"/>
    <w:rsid w:val="00307897"/>
    <w:rsid w:val="00307AF4"/>
    <w:rsid w:val="003104B3"/>
    <w:rsid w:val="0031095E"/>
    <w:rsid w:val="00311194"/>
    <w:rsid w:val="00311604"/>
    <w:rsid w:val="00311C01"/>
    <w:rsid w:val="00311D1B"/>
    <w:rsid w:val="00311E94"/>
    <w:rsid w:val="00311F70"/>
    <w:rsid w:val="0031202F"/>
    <w:rsid w:val="00312C16"/>
    <w:rsid w:val="00312CEC"/>
    <w:rsid w:val="00312FF0"/>
    <w:rsid w:val="00313D81"/>
    <w:rsid w:val="00313D87"/>
    <w:rsid w:val="00314275"/>
    <w:rsid w:val="0031452A"/>
    <w:rsid w:val="00314BBC"/>
    <w:rsid w:val="0031528D"/>
    <w:rsid w:val="0031548D"/>
    <w:rsid w:val="0031621C"/>
    <w:rsid w:val="00316AAC"/>
    <w:rsid w:val="00316B33"/>
    <w:rsid w:val="00317718"/>
    <w:rsid w:val="0031777B"/>
    <w:rsid w:val="00317B6B"/>
    <w:rsid w:val="00317C35"/>
    <w:rsid w:val="00320300"/>
    <w:rsid w:val="0032030A"/>
    <w:rsid w:val="0032064E"/>
    <w:rsid w:val="003206A5"/>
    <w:rsid w:val="0032091D"/>
    <w:rsid w:val="00320F3F"/>
    <w:rsid w:val="003210D8"/>
    <w:rsid w:val="00321377"/>
    <w:rsid w:val="00321690"/>
    <w:rsid w:val="00321E1F"/>
    <w:rsid w:val="00321F29"/>
    <w:rsid w:val="00322050"/>
    <w:rsid w:val="003224F3"/>
    <w:rsid w:val="00322701"/>
    <w:rsid w:val="00322A79"/>
    <w:rsid w:val="003234BD"/>
    <w:rsid w:val="00324160"/>
    <w:rsid w:val="003245B2"/>
    <w:rsid w:val="00324705"/>
    <w:rsid w:val="0032489D"/>
    <w:rsid w:val="00324E81"/>
    <w:rsid w:val="0032513B"/>
    <w:rsid w:val="0032572B"/>
    <w:rsid w:val="00325945"/>
    <w:rsid w:val="00326444"/>
    <w:rsid w:val="0032649C"/>
    <w:rsid w:val="00326EE5"/>
    <w:rsid w:val="00326F43"/>
    <w:rsid w:val="003272D2"/>
    <w:rsid w:val="00327495"/>
    <w:rsid w:val="00327BA7"/>
    <w:rsid w:val="00327E84"/>
    <w:rsid w:val="00327F26"/>
    <w:rsid w:val="00330C42"/>
    <w:rsid w:val="00330D1D"/>
    <w:rsid w:val="003310BB"/>
    <w:rsid w:val="00331517"/>
    <w:rsid w:val="003316C4"/>
    <w:rsid w:val="00331EB0"/>
    <w:rsid w:val="00332029"/>
    <w:rsid w:val="003326B9"/>
    <w:rsid w:val="0033284A"/>
    <w:rsid w:val="00332878"/>
    <w:rsid w:val="00332BD7"/>
    <w:rsid w:val="00332C06"/>
    <w:rsid w:val="0033400E"/>
    <w:rsid w:val="00334459"/>
    <w:rsid w:val="003345B1"/>
    <w:rsid w:val="00334909"/>
    <w:rsid w:val="00334C36"/>
    <w:rsid w:val="003358D5"/>
    <w:rsid w:val="003362C4"/>
    <w:rsid w:val="00336B30"/>
    <w:rsid w:val="00336D62"/>
    <w:rsid w:val="00336E6B"/>
    <w:rsid w:val="00337020"/>
    <w:rsid w:val="00337DC3"/>
    <w:rsid w:val="00340490"/>
    <w:rsid w:val="0034064D"/>
    <w:rsid w:val="00340935"/>
    <w:rsid w:val="00340B34"/>
    <w:rsid w:val="00341319"/>
    <w:rsid w:val="003415AC"/>
    <w:rsid w:val="0034167D"/>
    <w:rsid w:val="00341902"/>
    <w:rsid w:val="00341DE7"/>
    <w:rsid w:val="003425FD"/>
    <w:rsid w:val="0034288E"/>
    <w:rsid w:val="003429B6"/>
    <w:rsid w:val="00342D54"/>
    <w:rsid w:val="00342D61"/>
    <w:rsid w:val="003432D5"/>
    <w:rsid w:val="003434ED"/>
    <w:rsid w:val="003435D7"/>
    <w:rsid w:val="0034377F"/>
    <w:rsid w:val="00343924"/>
    <w:rsid w:val="00344377"/>
    <w:rsid w:val="00344513"/>
    <w:rsid w:val="0034464B"/>
    <w:rsid w:val="0034483A"/>
    <w:rsid w:val="003449FD"/>
    <w:rsid w:val="00345096"/>
    <w:rsid w:val="0034509F"/>
    <w:rsid w:val="003451D4"/>
    <w:rsid w:val="00345216"/>
    <w:rsid w:val="0034621D"/>
    <w:rsid w:val="00346406"/>
    <w:rsid w:val="00346634"/>
    <w:rsid w:val="00346F67"/>
    <w:rsid w:val="00347792"/>
    <w:rsid w:val="003501F5"/>
    <w:rsid w:val="00350638"/>
    <w:rsid w:val="003506FA"/>
    <w:rsid w:val="00350F9C"/>
    <w:rsid w:val="0035119D"/>
    <w:rsid w:val="003512DB"/>
    <w:rsid w:val="00351341"/>
    <w:rsid w:val="00351E60"/>
    <w:rsid w:val="00351EAF"/>
    <w:rsid w:val="00352019"/>
    <w:rsid w:val="003535CF"/>
    <w:rsid w:val="00354047"/>
    <w:rsid w:val="003542D6"/>
    <w:rsid w:val="00354341"/>
    <w:rsid w:val="00354595"/>
    <w:rsid w:val="00354BC0"/>
    <w:rsid w:val="00354E54"/>
    <w:rsid w:val="00354F4D"/>
    <w:rsid w:val="00355055"/>
    <w:rsid w:val="0035550F"/>
    <w:rsid w:val="00355962"/>
    <w:rsid w:val="00355D43"/>
    <w:rsid w:val="00355F71"/>
    <w:rsid w:val="0035602D"/>
    <w:rsid w:val="00356064"/>
    <w:rsid w:val="00356099"/>
    <w:rsid w:val="0035688A"/>
    <w:rsid w:val="003568CB"/>
    <w:rsid w:val="00357858"/>
    <w:rsid w:val="00357A04"/>
    <w:rsid w:val="00357A4D"/>
    <w:rsid w:val="003600A1"/>
    <w:rsid w:val="00360279"/>
    <w:rsid w:val="00360381"/>
    <w:rsid w:val="003606B4"/>
    <w:rsid w:val="0036079E"/>
    <w:rsid w:val="00360C74"/>
    <w:rsid w:val="003617E2"/>
    <w:rsid w:val="003618E6"/>
    <w:rsid w:val="0036193E"/>
    <w:rsid w:val="003627BA"/>
    <w:rsid w:val="00362827"/>
    <w:rsid w:val="00363C61"/>
    <w:rsid w:val="00363C9E"/>
    <w:rsid w:val="0036403E"/>
    <w:rsid w:val="00364360"/>
    <w:rsid w:val="003653F2"/>
    <w:rsid w:val="003657AE"/>
    <w:rsid w:val="003657B6"/>
    <w:rsid w:val="003664ED"/>
    <w:rsid w:val="003667FC"/>
    <w:rsid w:val="00366B90"/>
    <w:rsid w:val="00366E4D"/>
    <w:rsid w:val="00367805"/>
    <w:rsid w:val="0036782A"/>
    <w:rsid w:val="003678F1"/>
    <w:rsid w:val="0036794E"/>
    <w:rsid w:val="00367DA8"/>
    <w:rsid w:val="00367F3C"/>
    <w:rsid w:val="00367FDB"/>
    <w:rsid w:val="003702B4"/>
    <w:rsid w:val="0037040D"/>
    <w:rsid w:val="003712EE"/>
    <w:rsid w:val="003714D0"/>
    <w:rsid w:val="00371761"/>
    <w:rsid w:val="00371C36"/>
    <w:rsid w:val="00371D13"/>
    <w:rsid w:val="00371F48"/>
    <w:rsid w:val="00372305"/>
    <w:rsid w:val="0037240C"/>
    <w:rsid w:val="00372725"/>
    <w:rsid w:val="00372CE5"/>
    <w:rsid w:val="00372FD2"/>
    <w:rsid w:val="003733E9"/>
    <w:rsid w:val="00373B8F"/>
    <w:rsid w:val="00373C1E"/>
    <w:rsid w:val="0037487E"/>
    <w:rsid w:val="00374A9C"/>
    <w:rsid w:val="00374BA2"/>
    <w:rsid w:val="003750E6"/>
    <w:rsid w:val="003757BF"/>
    <w:rsid w:val="003757FF"/>
    <w:rsid w:val="00375C7D"/>
    <w:rsid w:val="00376126"/>
    <w:rsid w:val="003764FE"/>
    <w:rsid w:val="00376738"/>
    <w:rsid w:val="0037693D"/>
    <w:rsid w:val="00376EDA"/>
    <w:rsid w:val="00377144"/>
    <w:rsid w:val="00377241"/>
    <w:rsid w:val="0037759B"/>
    <w:rsid w:val="003807B5"/>
    <w:rsid w:val="003807E8"/>
    <w:rsid w:val="00380BD5"/>
    <w:rsid w:val="00381724"/>
    <w:rsid w:val="00381B08"/>
    <w:rsid w:val="00381C4C"/>
    <w:rsid w:val="003829BC"/>
    <w:rsid w:val="00382C06"/>
    <w:rsid w:val="00382D1F"/>
    <w:rsid w:val="00383559"/>
    <w:rsid w:val="003835EB"/>
    <w:rsid w:val="00383AB8"/>
    <w:rsid w:val="00383AE9"/>
    <w:rsid w:val="00384C4E"/>
    <w:rsid w:val="00385F9A"/>
    <w:rsid w:val="00386B18"/>
    <w:rsid w:val="00387321"/>
    <w:rsid w:val="003873DE"/>
    <w:rsid w:val="00387598"/>
    <w:rsid w:val="00387BFA"/>
    <w:rsid w:val="00390588"/>
    <w:rsid w:val="0039099C"/>
    <w:rsid w:val="003909CB"/>
    <w:rsid w:val="00391027"/>
    <w:rsid w:val="00391DD6"/>
    <w:rsid w:val="00392019"/>
    <w:rsid w:val="00392332"/>
    <w:rsid w:val="0039239D"/>
    <w:rsid w:val="00392918"/>
    <w:rsid w:val="00393A8B"/>
    <w:rsid w:val="00393EB5"/>
    <w:rsid w:val="003943D1"/>
    <w:rsid w:val="00394934"/>
    <w:rsid w:val="003951A9"/>
    <w:rsid w:val="003953F9"/>
    <w:rsid w:val="00395CEA"/>
    <w:rsid w:val="003965AF"/>
    <w:rsid w:val="00396F81"/>
    <w:rsid w:val="003972AD"/>
    <w:rsid w:val="00397AD3"/>
    <w:rsid w:val="003A0768"/>
    <w:rsid w:val="003A0D5A"/>
    <w:rsid w:val="003A11B7"/>
    <w:rsid w:val="003A13B2"/>
    <w:rsid w:val="003A1E2E"/>
    <w:rsid w:val="003A2A3C"/>
    <w:rsid w:val="003A2B52"/>
    <w:rsid w:val="003A2CB9"/>
    <w:rsid w:val="003A2DFA"/>
    <w:rsid w:val="003A3211"/>
    <w:rsid w:val="003A33AF"/>
    <w:rsid w:val="003A3402"/>
    <w:rsid w:val="003A3565"/>
    <w:rsid w:val="003A3A6B"/>
    <w:rsid w:val="003A3AC3"/>
    <w:rsid w:val="003A410E"/>
    <w:rsid w:val="003A4B33"/>
    <w:rsid w:val="003A503E"/>
    <w:rsid w:val="003A534A"/>
    <w:rsid w:val="003A54F0"/>
    <w:rsid w:val="003A5ABF"/>
    <w:rsid w:val="003A5E98"/>
    <w:rsid w:val="003A6C5B"/>
    <w:rsid w:val="003A77F7"/>
    <w:rsid w:val="003A7955"/>
    <w:rsid w:val="003A7992"/>
    <w:rsid w:val="003A7F7B"/>
    <w:rsid w:val="003B0320"/>
    <w:rsid w:val="003B0CA2"/>
    <w:rsid w:val="003B10AD"/>
    <w:rsid w:val="003B10BA"/>
    <w:rsid w:val="003B1163"/>
    <w:rsid w:val="003B12DA"/>
    <w:rsid w:val="003B1AEB"/>
    <w:rsid w:val="003B1CDB"/>
    <w:rsid w:val="003B3397"/>
    <w:rsid w:val="003B35AC"/>
    <w:rsid w:val="003B41DB"/>
    <w:rsid w:val="003B46DB"/>
    <w:rsid w:val="003B4789"/>
    <w:rsid w:val="003B4C1F"/>
    <w:rsid w:val="003B4ECA"/>
    <w:rsid w:val="003B5E0B"/>
    <w:rsid w:val="003B5EC8"/>
    <w:rsid w:val="003B6207"/>
    <w:rsid w:val="003B63D7"/>
    <w:rsid w:val="003B6BFA"/>
    <w:rsid w:val="003B6FB4"/>
    <w:rsid w:val="003B7ABC"/>
    <w:rsid w:val="003B7B28"/>
    <w:rsid w:val="003B7F2A"/>
    <w:rsid w:val="003B7FDA"/>
    <w:rsid w:val="003C030B"/>
    <w:rsid w:val="003C049E"/>
    <w:rsid w:val="003C0D29"/>
    <w:rsid w:val="003C2594"/>
    <w:rsid w:val="003C260B"/>
    <w:rsid w:val="003C30C2"/>
    <w:rsid w:val="003C3355"/>
    <w:rsid w:val="003C3584"/>
    <w:rsid w:val="003C47AD"/>
    <w:rsid w:val="003C4AF9"/>
    <w:rsid w:val="003C4B5B"/>
    <w:rsid w:val="003C54EC"/>
    <w:rsid w:val="003C5BAA"/>
    <w:rsid w:val="003C5C2F"/>
    <w:rsid w:val="003C5EFD"/>
    <w:rsid w:val="003C5FCD"/>
    <w:rsid w:val="003C64DE"/>
    <w:rsid w:val="003C6E26"/>
    <w:rsid w:val="003C7427"/>
    <w:rsid w:val="003D0717"/>
    <w:rsid w:val="003D11F2"/>
    <w:rsid w:val="003D127B"/>
    <w:rsid w:val="003D147C"/>
    <w:rsid w:val="003D1582"/>
    <w:rsid w:val="003D1ADF"/>
    <w:rsid w:val="003D1C98"/>
    <w:rsid w:val="003D1CA0"/>
    <w:rsid w:val="003D2386"/>
    <w:rsid w:val="003D2712"/>
    <w:rsid w:val="003D31D1"/>
    <w:rsid w:val="003D392E"/>
    <w:rsid w:val="003D3AA5"/>
    <w:rsid w:val="003D3C5E"/>
    <w:rsid w:val="003D4303"/>
    <w:rsid w:val="003D43F7"/>
    <w:rsid w:val="003D47CD"/>
    <w:rsid w:val="003D542A"/>
    <w:rsid w:val="003D5AD7"/>
    <w:rsid w:val="003D5DC7"/>
    <w:rsid w:val="003D5DDA"/>
    <w:rsid w:val="003D61C6"/>
    <w:rsid w:val="003D62C1"/>
    <w:rsid w:val="003D633F"/>
    <w:rsid w:val="003D6450"/>
    <w:rsid w:val="003D6922"/>
    <w:rsid w:val="003D6A99"/>
    <w:rsid w:val="003D6DA1"/>
    <w:rsid w:val="003D730C"/>
    <w:rsid w:val="003D79CC"/>
    <w:rsid w:val="003D7C42"/>
    <w:rsid w:val="003D7C89"/>
    <w:rsid w:val="003E0160"/>
    <w:rsid w:val="003E0180"/>
    <w:rsid w:val="003E0F87"/>
    <w:rsid w:val="003E102A"/>
    <w:rsid w:val="003E12A5"/>
    <w:rsid w:val="003E143C"/>
    <w:rsid w:val="003E2160"/>
    <w:rsid w:val="003E22EB"/>
    <w:rsid w:val="003E292E"/>
    <w:rsid w:val="003E29DB"/>
    <w:rsid w:val="003E2B35"/>
    <w:rsid w:val="003E2EDD"/>
    <w:rsid w:val="003E2FDD"/>
    <w:rsid w:val="003E3403"/>
    <w:rsid w:val="003E34F1"/>
    <w:rsid w:val="003E37FB"/>
    <w:rsid w:val="003E3ADF"/>
    <w:rsid w:val="003E3FDD"/>
    <w:rsid w:val="003E4298"/>
    <w:rsid w:val="003E4759"/>
    <w:rsid w:val="003E4E73"/>
    <w:rsid w:val="003E50C9"/>
    <w:rsid w:val="003E524D"/>
    <w:rsid w:val="003E55A8"/>
    <w:rsid w:val="003E6D78"/>
    <w:rsid w:val="003E6F78"/>
    <w:rsid w:val="003E716A"/>
    <w:rsid w:val="003E7423"/>
    <w:rsid w:val="003E766B"/>
    <w:rsid w:val="003E76AF"/>
    <w:rsid w:val="003F04CA"/>
    <w:rsid w:val="003F054D"/>
    <w:rsid w:val="003F0D8F"/>
    <w:rsid w:val="003F11D1"/>
    <w:rsid w:val="003F1A9A"/>
    <w:rsid w:val="003F1CC5"/>
    <w:rsid w:val="003F2B96"/>
    <w:rsid w:val="003F2BA3"/>
    <w:rsid w:val="003F2D39"/>
    <w:rsid w:val="003F2F3A"/>
    <w:rsid w:val="003F323D"/>
    <w:rsid w:val="003F39DD"/>
    <w:rsid w:val="003F3EEE"/>
    <w:rsid w:val="003F4336"/>
    <w:rsid w:val="003F442F"/>
    <w:rsid w:val="003F4A99"/>
    <w:rsid w:val="003F4D72"/>
    <w:rsid w:val="003F4DD0"/>
    <w:rsid w:val="003F4F7B"/>
    <w:rsid w:val="003F5054"/>
    <w:rsid w:val="003F5558"/>
    <w:rsid w:val="003F69B5"/>
    <w:rsid w:val="003F6A6D"/>
    <w:rsid w:val="003F6BD3"/>
    <w:rsid w:val="003F6E77"/>
    <w:rsid w:val="003F6F8E"/>
    <w:rsid w:val="003F74A3"/>
    <w:rsid w:val="003F7855"/>
    <w:rsid w:val="004001BE"/>
    <w:rsid w:val="00400A54"/>
    <w:rsid w:val="00400F43"/>
    <w:rsid w:val="00401360"/>
    <w:rsid w:val="0040142F"/>
    <w:rsid w:val="00401B36"/>
    <w:rsid w:val="00401BA1"/>
    <w:rsid w:val="00402427"/>
    <w:rsid w:val="00402587"/>
    <w:rsid w:val="004025FC"/>
    <w:rsid w:val="0040269D"/>
    <w:rsid w:val="00402D68"/>
    <w:rsid w:val="00402FF2"/>
    <w:rsid w:val="00403299"/>
    <w:rsid w:val="00404684"/>
    <w:rsid w:val="00404B10"/>
    <w:rsid w:val="00405267"/>
    <w:rsid w:val="0040591F"/>
    <w:rsid w:val="00405C0E"/>
    <w:rsid w:val="00405D86"/>
    <w:rsid w:val="00406A10"/>
    <w:rsid w:val="00406FFC"/>
    <w:rsid w:val="00410278"/>
    <w:rsid w:val="00410741"/>
    <w:rsid w:val="00410DF9"/>
    <w:rsid w:val="004119E8"/>
    <w:rsid w:val="00411D2A"/>
    <w:rsid w:val="00411F00"/>
    <w:rsid w:val="00411F8D"/>
    <w:rsid w:val="004127A0"/>
    <w:rsid w:val="004127CD"/>
    <w:rsid w:val="00412904"/>
    <w:rsid w:val="00412F30"/>
    <w:rsid w:val="004130D6"/>
    <w:rsid w:val="004132F7"/>
    <w:rsid w:val="00413B89"/>
    <w:rsid w:val="00413FC4"/>
    <w:rsid w:val="004148D8"/>
    <w:rsid w:val="00414BA0"/>
    <w:rsid w:val="00415020"/>
    <w:rsid w:val="00415A25"/>
    <w:rsid w:val="004160D9"/>
    <w:rsid w:val="00416757"/>
    <w:rsid w:val="0041683B"/>
    <w:rsid w:val="00416BB4"/>
    <w:rsid w:val="00416F73"/>
    <w:rsid w:val="0041711A"/>
    <w:rsid w:val="004172C6"/>
    <w:rsid w:val="00417372"/>
    <w:rsid w:val="004174BC"/>
    <w:rsid w:val="00417570"/>
    <w:rsid w:val="00417C67"/>
    <w:rsid w:val="00420182"/>
    <w:rsid w:val="004203A3"/>
    <w:rsid w:val="004204C5"/>
    <w:rsid w:val="004209E4"/>
    <w:rsid w:val="00420CA6"/>
    <w:rsid w:val="00420DB4"/>
    <w:rsid w:val="0042169C"/>
    <w:rsid w:val="004216AC"/>
    <w:rsid w:val="00421C43"/>
    <w:rsid w:val="00421C83"/>
    <w:rsid w:val="00421CD8"/>
    <w:rsid w:val="00421E55"/>
    <w:rsid w:val="0042291D"/>
    <w:rsid w:val="00422A39"/>
    <w:rsid w:val="0042312A"/>
    <w:rsid w:val="00423A20"/>
    <w:rsid w:val="00424040"/>
    <w:rsid w:val="0042428B"/>
    <w:rsid w:val="00424673"/>
    <w:rsid w:val="00424D81"/>
    <w:rsid w:val="00424EDE"/>
    <w:rsid w:val="00424FF5"/>
    <w:rsid w:val="004251D4"/>
    <w:rsid w:val="0042560C"/>
    <w:rsid w:val="004259AA"/>
    <w:rsid w:val="00425DB5"/>
    <w:rsid w:val="00426F05"/>
    <w:rsid w:val="00426FF3"/>
    <w:rsid w:val="0042743A"/>
    <w:rsid w:val="00427760"/>
    <w:rsid w:val="00427F9B"/>
    <w:rsid w:val="00430568"/>
    <w:rsid w:val="00430CAB"/>
    <w:rsid w:val="0043120C"/>
    <w:rsid w:val="004313F3"/>
    <w:rsid w:val="00431655"/>
    <w:rsid w:val="0043172B"/>
    <w:rsid w:val="00431EC6"/>
    <w:rsid w:val="00432F58"/>
    <w:rsid w:val="004338DA"/>
    <w:rsid w:val="004340D4"/>
    <w:rsid w:val="00434106"/>
    <w:rsid w:val="004341E2"/>
    <w:rsid w:val="0043444F"/>
    <w:rsid w:val="0043457C"/>
    <w:rsid w:val="0043474F"/>
    <w:rsid w:val="004348AF"/>
    <w:rsid w:val="00434B4A"/>
    <w:rsid w:val="00435165"/>
    <w:rsid w:val="00435F1C"/>
    <w:rsid w:val="004360F7"/>
    <w:rsid w:val="004373DC"/>
    <w:rsid w:val="004379E8"/>
    <w:rsid w:val="00437AFF"/>
    <w:rsid w:val="00440222"/>
    <w:rsid w:val="0044066D"/>
    <w:rsid w:val="00440964"/>
    <w:rsid w:val="00441026"/>
    <w:rsid w:val="0044127E"/>
    <w:rsid w:val="00441531"/>
    <w:rsid w:val="00441901"/>
    <w:rsid w:val="00441AD7"/>
    <w:rsid w:val="00441B73"/>
    <w:rsid w:val="00441C85"/>
    <w:rsid w:val="00442B87"/>
    <w:rsid w:val="00442DB4"/>
    <w:rsid w:val="00442F20"/>
    <w:rsid w:val="00443319"/>
    <w:rsid w:val="00443B9D"/>
    <w:rsid w:val="00443F79"/>
    <w:rsid w:val="0044406A"/>
    <w:rsid w:val="00444553"/>
    <w:rsid w:val="004447B9"/>
    <w:rsid w:val="00444BFC"/>
    <w:rsid w:val="00446015"/>
    <w:rsid w:val="00446AE8"/>
    <w:rsid w:val="00446CD0"/>
    <w:rsid w:val="0044708B"/>
    <w:rsid w:val="00447180"/>
    <w:rsid w:val="004472DF"/>
    <w:rsid w:val="00447B4D"/>
    <w:rsid w:val="00447C74"/>
    <w:rsid w:val="00447D3C"/>
    <w:rsid w:val="00450236"/>
    <w:rsid w:val="0045038D"/>
    <w:rsid w:val="00450CD9"/>
    <w:rsid w:val="00450E85"/>
    <w:rsid w:val="00451370"/>
    <w:rsid w:val="00451878"/>
    <w:rsid w:val="0045214C"/>
    <w:rsid w:val="00452287"/>
    <w:rsid w:val="00452637"/>
    <w:rsid w:val="0045293E"/>
    <w:rsid w:val="0045297D"/>
    <w:rsid w:val="00452BD0"/>
    <w:rsid w:val="00452C35"/>
    <w:rsid w:val="00453EDA"/>
    <w:rsid w:val="00454667"/>
    <w:rsid w:val="00454687"/>
    <w:rsid w:val="0045488A"/>
    <w:rsid w:val="00454D60"/>
    <w:rsid w:val="00455215"/>
    <w:rsid w:val="00455995"/>
    <w:rsid w:val="004561B7"/>
    <w:rsid w:val="004567FA"/>
    <w:rsid w:val="004569B7"/>
    <w:rsid w:val="00456C36"/>
    <w:rsid w:val="0045733C"/>
    <w:rsid w:val="004578A1"/>
    <w:rsid w:val="00457B01"/>
    <w:rsid w:val="00457F68"/>
    <w:rsid w:val="004603F3"/>
    <w:rsid w:val="00460A7E"/>
    <w:rsid w:val="004617B2"/>
    <w:rsid w:val="00462569"/>
    <w:rsid w:val="00462B2A"/>
    <w:rsid w:val="004634D7"/>
    <w:rsid w:val="004636CD"/>
    <w:rsid w:val="00463C6C"/>
    <w:rsid w:val="00463C8D"/>
    <w:rsid w:val="00463DE0"/>
    <w:rsid w:val="00463E81"/>
    <w:rsid w:val="00463FC3"/>
    <w:rsid w:val="0046430A"/>
    <w:rsid w:val="0046487E"/>
    <w:rsid w:val="00464B08"/>
    <w:rsid w:val="00464B16"/>
    <w:rsid w:val="00464D60"/>
    <w:rsid w:val="00464E61"/>
    <w:rsid w:val="00464F7C"/>
    <w:rsid w:val="00465334"/>
    <w:rsid w:val="00465524"/>
    <w:rsid w:val="004657DD"/>
    <w:rsid w:val="00465B6E"/>
    <w:rsid w:val="00465E13"/>
    <w:rsid w:val="00466458"/>
    <w:rsid w:val="00466687"/>
    <w:rsid w:val="00466A67"/>
    <w:rsid w:val="00467544"/>
    <w:rsid w:val="004676FB"/>
    <w:rsid w:val="00467BFF"/>
    <w:rsid w:val="00467D31"/>
    <w:rsid w:val="00467E86"/>
    <w:rsid w:val="00470D74"/>
    <w:rsid w:val="004710E8"/>
    <w:rsid w:val="00471184"/>
    <w:rsid w:val="004712DF"/>
    <w:rsid w:val="00471637"/>
    <w:rsid w:val="00471BDE"/>
    <w:rsid w:val="004726C6"/>
    <w:rsid w:val="0047281C"/>
    <w:rsid w:val="00472F17"/>
    <w:rsid w:val="00473F29"/>
    <w:rsid w:val="00473F43"/>
    <w:rsid w:val="00474571"/>
    <w:rsid w:val="00475C92"/>
    <w:rsid w:val="00477067"/>
    <w:rsid w:val="004774FD"/>
    <w:rsid w:val="004775DF"/>
    <w:rsid w:val="004778C3"/>
    <w:rsid w:val="004801C7"/>
    <w:rsid w:val="0048029B"/>
    <w:rsid w:val="0048040B"/>
    <w:rsid w:val="00480B48"/>
    <w:rsid w:val="00481283"/>
    <w:rsid w:val="0048200F"/>
    <w:rsid w:val="0048244B"/>
    <w:rsid w:val="004824E7"/>
    <w:rsid w:val="0048296D"/>
    <w:rsid w:val="00482D0D"/>
    <w:rsid w:val="00482D8E"/>
    <w:rsid w:val="00482DD1"/>
    <w:rsid w:val="0048300A"/>
    <w:rsid w:val="004832DE"/>
    <w:rsid w:val="004839C3"/>
    <w:rsid w:val="00483D07"/>
    <w:rsid w:val="004845A0"/>
    <w:rsid w:val="004848D3"/>
    <w:rsid w:val="00484D5E"/>
    <w:rsid w:val="00484E22"/>
    <w:rsid w:val="00484E47"/>
    <w:rsid w:val="00484FFF"/>
    <w:rsid w:val="0048540E"/>
    <w:rsid w:val="00486561"/>
    <w:rsid w:val="00486EFA"/>
    <w:rsid w:val="004870C9"/>
    <w:rsid w:val="004873C7"/>
    <w:rsid w:val="00487427"/>
    <w:rsid w:val="00487991"/>
    <w:rsid w:val="00487E45"/>
    <w:rsid w:val="00487EEC"/>
    <w:rsid w:val="00487FE7"/>
    <w:rsid w:val="004905B1"/>
    <w:rsid w:val="00490C29"/>
    <w:rsid w:val="00491983"/>
    <w:rsid w:val="00491F02"/>
    <w:rsid w:val="00491FAE"/>
    <w:rsid w:val="004921E5"/>
    <w:rsid w:val="00492B40"/>
    <w:rsid w:val="00493CDC"/>
    <w:rsid w:val="004944B1"/>
    <w:rsid w:val="00495035"/>
    <w:rsid w:val="0049505B"/>
    <w:rsid w:val="00495961"/>
    <w:rsid w:val="00495974"/>
    <w:rsid w:val="00496089"/>
    <w:rsid w:val="004964D5"/>
    <w:rsid w:val="00496ECE"/>
    <w:rsid w:val="00497762"/>
    <w:rsid w:val="00497968"/>
    <w:rsid w:val="004A0268"/>
    <w:rsid w:val="004A069C"/>
    <w:rsid w:val="004A0A92"/>
    <w:rsid w:val="004A0BB1"/>
    <w:rsid w:val="004A0F20"/>
    <w:rsid w:val="004A115B"/>
    <w:rsid w:val="004A16D3"/>
    <w:rsid w:val="004A1813"/>
    <w:rsid w:val="004A1B08"/>
    <w:rsid w:val="004A1FC9"/>
    <w:rsid w:val="004A26DD"/>
    <w:rsid w:val="004A29DE"/>
    <w:rsid w:val="004A2AB3"/>
    <w:rsid w:val="004A31C4"/>
    <w:rsid w:val="004A328E"/>
    <w:rsid w:val="004A3393"/>
    <w:rsid w:val="004A33BC"/>
    <w:rsid w:val="004A3EB3"/>
    <w:rsid w:val="004A44C5"/>
    <w:rsid w:val="004A5476"/>
    <w:rsid w:val="004A5502"/>
    <w:rsid w:val="004A5674"/>
    <w:rsid w:val="004A56C1"/>
    <w:rsid w:val="004A59E3"/>
    <w:rsid w:val="004A5AEE"/>
    <w:rsid w:val="004A5B96"/>
    <w:rsid w:val="004A5BC8"/>
    <w:rsid w:val="004A6473"/>
    <w:rsid w:val="004A66E2"/>
    <w:rsid w:val="004A763C"/>
    <w:rsid w:val="004A7B5B"/>
    <w:rsid w:val="004B009C"/>
    <w:rsid w:val="004B00EC"/>
    <w:rsid w:val="004B02DC"/>
    <w:rsid w:val="004B15CC"/>
    <w:rsid w:val="004B16FB"/>
    <w:rsid w:val="004B1771"/>
    <w:rsid w:val="004B254A"/>
    <w:rsid w:val="004B2960"/>
    <w:rsid w:val="004B2CF9"/>
    <w:rsid w:val="004B2E38"/>
    <w:rsid w:val="004B37D6"/>
    <w:rsid w:val="004B395B"/>
    <w:rsid w:val="004B3FF3"/>
    <w:rsid w:val="004B43FE"/>
    <w:rsid w:val="004B55A3"/>
    <w:rsid w:val="004B58D5"/>
    <w:rsid w:val="004B5A9D"/>
    <w:rsid w:val="004B62C6"/>
    <w:rsid w:val="004B65D0"/>
    <w:rsid w:val="004B748F"/>
    <w:rsid w:val="004B7932"/>
    <w:rsid w:val="004B7DA7"/>
    <w:rsid w:val="004C0395"/>
    <w:rsid w:val="004C0ACB"/>
    <w:rsid w:val="004C0DFE"/>
    <w:rsid w:val="004C1AC9"/>
    <w:rsid w:val="004C1B78"/>
    <w:rsid w:val="004C2321"/>
    <w:rsid w:val="004C2AD6"/>
    <w:rsid w:val="004C305E"/>
    <w:rsid w:val="004C3424"/>
    <w:rsid w:val="004C37E5"/>
    <w:rsid w:val="004C387F"/>
    <w:rsid w:val="004C3B5B"/>
    <w:rsid w:val="004C41B6"/>
    <w:rsid w:val="004C4264"/>
    <w:rsid w:val="004C4936"/>
    <w:rsid w:val="004C4B36"/>
    <w:rsid w:val="004C58A1"/>
    <w:rsid w:val="004C5F68"/>
    <w:rsid w:val="004C71A9"/>
    <w:rsid w:val="004C72F3"/>
    <w:rsid w:val="004C7541"/>
    <w:rsid w:val="004C7B57"/>
    <w:rsid w:val="004D026D"/>
    <w:rsid w:val="004D0C20"/>
    <w:rsid w:val="004D0CF9"/>
    <w:rsid w:val="004D1177"/>
    <w:rsid w:val="004D11E7"/>
    <w:rsid w:val="004D1B5F"/>
    <w:rsid w:val="004D1E65"/>
    <w:rsid w:val="004D1EDF"/>
    <w:rsid w:val="004D2129"/>
    <w:rsid w:val="004D234F"/>
    <w:rsid w:val="004D2359"/>
    <w:rsid w:val="004D24F0"/>
    <w:rsid w:val="004D2D2F"/>
    <w:rsid w:val="004D33F9"/>
    <w:rsid w:val="004D3430"/>
    <w:rsid w:val="004D46F7"/>
    <w:rsid w:val="004D4C68"/>
    <w:rsid w:val="004D526B"/>
    <w:rsid w:val="004D5785"/>
    <w:rsid w:val="004D586D"/>
    <w:rsid w:val="004D5A57"/>
    <w:rsid w:val="004D6167"/>
    <w:rsid w:val="004D6213"/>
    <w:rsid w:val="004D7367"/>
    <w:rsid w:val="004D7667"/>
    <w:rsid w:val="004E0620"/>
    <w:rsid w:val="004E0E60"/>
    <w:rsid w:val="004E19AF"/>
    <w:rsid w:val="004E2742"/>
    <w:rsid w:val="004E438D"/>
    <w:rsid w:val="004E4466"/>
    <w:rsid w:val="004E4BDB"/>
    <w:rsid w:val="004E4F47"/>
    <w:rsid w:val="004E53EA"/>
    <w:rsid w:val="004E5458"/>
    <w:rsid w:val="004E5593"/>
    <w:rsid w:val="004E5C06"/>
    <w:rsid w:val="004E5EF8"/>
    <w:rsid w:val="004E66B4"/>
    <w:rsid w:val="004E76EB"/>
    <w:rsid w:val="004E7756"/>
    <w:rsid w:val="004E7AC2"/>
    <w:rsid w:val="004E7BC5"/>
    <w:rsid w:val="004E7FA3"/>
    <w:rsid w:val="004F0458"/>
    <w:rsid w:val="004F050C"/>
    <w:rsid w:val="004F0A82"/>
    <w:rsid w:val="004F0ADA"/>
    <w:rsid w:val="004F1A82"/>
    <w:rsid w:val="004F2465"/>
    <w:rsid w:val="004F2566"/>
    <w:rsid w:val="004F2DEF"/>
    <w:rsid w:val="004F3369"/>
    <w:rsid w:val="004F35D0"/>
    <w:rsid w:val="004F3944"/>
    <w:rsid w:val="004F3B19"/>
    <w:rsid w:val="004F4BDD"/>
    <w:rsid w:val="004F4DFB"/>
    <w:rsid w:val="004F4EF7"/>
    <w:rsid w:val="004F5205"/>
    <w:rsid w:val="004F5836"/>
    <w:rsid w:val="004F5A91"/>
    <w:rsid w:val="004F616A"/>
    <w:rsid w:val="004F6742"/>
    <w:rsid w:val="004F67A6"/>
    <w:rsid w:val="004F67D7"/>
    <w:rsid w:val="004F681C"/>
    <w:rsid w:val="004F6DCA"/>
    <w:rsid w:val="004F728E"/>
    <w:rsid w:val="004F7383"/>
    <w:rsid w:val="004F7908"/>
    <w:rsid w:val="004F7AA1"/>
    <w:rsid w:val="004F7BCD"/>
    <w:rsid w:val="0050013A"/>
    <w:rsid w:val="005002DF"/>
    <w:rsid w:val="005003B0"/>
    <w:rsid w:val="005005AF"/>
    <w:rsid w:val="00501177"/>
    <w:rsid w:val="00501502"/>
    <w:rsid w:val="00501798"/>
    <w:rsid w:val="005019D7"/>
    <w:rsid w:val="005019FD"/>
    <w:rsid w:val="00502150"/>
    <w:rsid w:val="00502261"/>
    <w:rsid w:val="0050307A"/>
    <w:rsid w:val="00503985"/>
    <w:rsid w:val="005040E3"/>
    <w:rsid w:val="005042BA"/>
    <w:rsid w:val="005051EC"/>
    <w:rsid w:val="005054D3"/>
    <w:rsid w:val="0050582F"/>
    <w:rsid w:val="005058C6"/>
    <w:rsid w:val="00505B01"/>
    <w:rsid w:val="00505BAE"/>
    <w:rsid w:val="005060C1"/>
    <w:rsid w:val="00506DEA"/>
    <w:rsid w:val="00506EC4"/>
    <w:rsid w:val="00506FF5"/>
    <w:rsid w:val="0050733F"/>
    <w:rsid w:val="0050737B"/>
    <w:rsid w:val="0051007A"/>
    <w:rsid w:val="00510128"/>
    <w:rsid w:val="00510364"/>
    <w:rsid w:val="00510657"/>
    <w:rsid w:val="005107DB"/>
    <w:rsid w:val="0051095C"/>
    <w:rsid w:val="0051114D"/>
    <w:rsid w:val="0051152F"/>
    <w:rsid w:val="00512089"/>
    <w:rsid w:val="00512212"/>
    <w:rsid w:val="005125F3"/>
    <w:rsid w:val="00513211"/>
    <w:rsid w:val="00513364"/>
    <w:rsid w:val="005136B3"/>
    <w:rsid w:val="005137E0"/>
    <w:rsid w:val="00513DC1"/>
    <w:rsid w:val="00513E3A"/>
    <w:rsid w:val="00513F11"/>
    <w:rsid w:val="005143EC"/>
    <w:rsid w:val="00514635"/>
    <w:rsid w:val="00514A93"/>
    <w:rsid w:val="00515328"/>
    <w:rsid w:val="00515883"/>
    <w:rsid w:val="00516219"/>
    <w:rsid w:val="005163C6"/>
    <w:rsid w:val="00516555"/>
    <w:rsid w:val="00516B74"/>
    <w:rsid w:val="00517048"/>
    <w:rsid w:val="005170B2"/>
    <w:rsid w:val="0051751B"/>
    <w:rsid w:val="00517651"/>
    <w:rsid w:val="00520055"/>
    <w:rsid w:val="005205C8"/>
    <w:rsid w:val="00520774"/>
    <w:rsid w:val="0052079E"/>
    <w:rsid w:val="00521696"/>
    <w:rsid w:val="005230A4"/>
    <w:rsid w:val="0052348E"/>
    <w:rsid w:val="00523806"/>
    <w:rsid w:val="00523D9B"/>
    <w:rsid w:val="005242B3"/>
    <w:rsid w:val="00524A78"/>
    <w:rsid w:val="00524CC6"/>
    <w:rsid w:val="00525215"/>
    <w:rsid w:val="00525373"/>
    <w:rsid w:val="005253FB"/>
    <w:rsid w:val="0052551E"/>
    <w:rsid w:val="005269CE"/>
    <w:rsid w:val="00526B09"/>
    <w:rsid w:val="00527173"/>
    <w:rsid w:val="005271D6"/>
    <w:rsid w:val="005275E5"/>
    <w:rsid w:val="005305CD"/>
    <w:rsid w:val="00531333"/>
    <w:rsid w:val="00532404"/>
    <w:rsid w:val="0053276A"/>
    <w:rsid w:val="005327A9"/>
    <w:rsid w:val="00532E46"/>
    <w:rsid w:val="00533181"/>
    <w:rsid w:val="00533393"/>
    <w:rsid w:val="00533D7B"/>
    <w:rsid w:val="00533EC8"/>
    <w:rsid w:val="005347A1"/>
    <w:rsid w:val="00534B2D"/>
    <w:rsid w:val="00534C0A"/>
    <w:rsid w:val="0053563B"/>
    <w:rsid w:val="00535678"/>
    <w:rsid w:val="005364A4"/>
    <w:rsid w:val="00536969"/>
    <w:rsid w:val="00536BAF"/>
    <w:rsid w:val="00536FCB"/>
    <w:rsid w:val="005372E6"/>
    <w:rsid w:val="00537384"/>
    <w:rsid w:val="00537752"/>
    <w:rsid w:val="00540E2D"/>
    <w:rsid w:val="00541959"/>
    <w:rsid w:val="00541F46"/>
    <w:rsid w:val="00542103"/>
    <w:rsid w:val="005426E5"/>
    <w:rsid w:val="005429EB"/>
    <w:rsid w:val="00542A27"/>
    <w:rsid w:val="00542FFD"/>
    <w:rsid w:val="005433C8"/>
    <w:rsid w:val="00543AA6"/>
    <w:rsid w:val="00543C4E"/>
    <w:rsid w:val="00543DFE"/>
    <w:rsid w:val="00543EF5"/>
    <w:rsid w:val="00544437"/>
    <w:rsid w:val="0054455E"/>
    <w:rsid w:val="005446EE"/>
    <w:rsid w:val="00544AEA"/>
    <w:rsid w:val="00544C08"/>
    <w:rsid w:val="00544D22"/>
    <w:rsid w:val="00544F17"/>
    <w:rsid w:val="00545041"/>
    <w:rsid w:val="0054529D"/>
    <w:rsid w:val="005454B2"/>
    <w:rsid w:val="005454EA"/>
    <w:rsid w:val="00545C0E"/>
    <w:rsid w:val="00546632"/>
    <w:rsid w:val="005468B0"/>
    <w:rsid w:val="00546B8D"/>
    <w:rsid w:val="00546C7D"/>
    <w:rsid w:val="00547313"/>
    <w:rsid w:val="00547D14"/>
    <w:rsid w:val="00547ECD"/>
    <w:rsid w:val="005505B6"/>
    <w:rsid w:val="00550989"/>
    <w:rsid w:val="00550B50"/>
    <w:rsid w:val="00550BFC"/>
    <w:rsid w:val="00550EFC"/>
    <w:rsid w:val="0055180C"/>
    <w:rsid w:val="00551E1E"/>
    <w:rsid w:val="00551F34"/>
    <w:rsid w:val="005524C9"/>
    <w:rsid w:val="005526A4"/>
    <w:rsid w:val="005529B2"/>
    <w:rsid w:val="00552A53"/>
    <w:rsid w:val="00552B6F"/>
    <w:rsid w:val="00553D57"/>
    <w:rsid w:val="00554311"/>
    <w:rsid w:val="00554397"/>
    <w:rsid w:val="005545D7"/>
    <w:rsid w:val="00554BB2"/>
    <w:rsid w:val="00554DF9"/>
    <w:rsid w:val="00555215"/>
    <w:rsid w:val="00555347"/>
    <w:rsid w:val="0055579C"/>
    <w:rsid w:val="00555B6C"/>
    <w:rsid w:val="00556B99"/>
    <w:rsid w:val="0055755A"/>
    <w:rsid w:val="00557598"/>
    <w:rsid w:val="0055774B"/>
    <w:rsid w:val="00557761"/>
    <w:rsid w:val="005600AE"/>
    <w:rsid w:val="005604B2"/>
    <w:rsid w:val="00560890"/>
    <w:rsid w:val="00561004"/>
    <w:rsid w:val="0056128F"/>
    <w:rsid w:val="00562703"/>
    <w:rsid w:val="00562736"/>
    <w:rsid w:val="00562C2F"/>
    <w:rsid w:val="0056348D"/>
    <w:rsid w:val="005638E3"/>
    <w:rsid w:val="00563C63"/>
    <w:rsid w:val="00564278"/>
    <w:rsid w:val="0056495A"/>
    <w:rsid w:val="00564DB3"/>
    <w:rsid w:val="0056558D"/>
    <w:rsid w:val="005655A8"/>
    <w:rsid w:val="00565827"/>
    <w:rsid w:val="00565A8F"/>
    <w:rsid w:val="00565BF4"/>
    <w:rsid w:val="00566415"/>
    <w:rsid w:val="00566555"/>
    <w:rsid w:val="0056690E"/>
    <w:rsid w:val="00567281"/>
    <w:rsid w:val="005673B8"/>
    <w:rsid w:val="005676CB"/>
    <w:rsid w:val="00567BFF"/>
    <w:rsid w:val="00567F98"/>
    <w:rsid w:val="0057009C"/>
    <w:rsid w:val="00570147"/>
    <w:rsid w:val="00570571"/>
    <w:rsid w:val="00570580"/>
    <w:rsid w:val="00570711"/>
    <w:rsid w:val="005708D5"/>
    <w:rsid w:val="0057120C"/>
    <w:rsid w:val="00571ACB"/>
    <w:rsid w:val="00571D16"/>
    <w:rsid w:val="00571E6D"/>
    <w:rsid w:val="00571E6E"/>
    <w:rsid w:val="00572353"/>
    <w:rsid w:val="005726F9"/>
    <w:rsid w:val="0057298C"/>
    <w:rsid w:val="00572C79"/>
    <w:rsid w:val="00572E8C"/>
    <w:rsid w:val="00573022"/>
    <w:rsid w:val="0057429C"/>
    <w:rsid w:val="005750A7"/>
    <w:rsid w:val="00575548"/>
    <w:rsid w:val="00575AB6"/>
    <w:rsid w:val="005760B3"/>
    <w:rsid w:val="00576842"/>
    <w:rsid w:val="00576AF7"/>
    <w:rsid w:val="005770EB"/>
    <w:rsid w:val="0057748A"/>
    <w:rsid w:val="00577498"/>
    <w:rsid w:val="00577833"/>
    <w:rsid w:val="00577CBA"/>
    <w:rsid w:val="005809E8"/>
    <w:rsid w:val="00581187"/>
    <w:rsid w:val="005814E4"/>
    <w:rsid w:val="00581E2F"/>
    <w:rsid w:val="0058204C"/>
    <w:rsid w:val="005829BF"/>
    <w:rsid w:val="00582BBE"/>
    <w:rsid w:val="00582C8C"/>
    <w:rsid w:val="00582ED2"/>
    <w:rsid w:val="0058348C"/>
    <w:rsid w:val="0058374A"/>
    <w:rsid w:val="00583DA9"/>
    <w:rsid w:val="00583FB1"/>
    <w:rsid w:val="00584E5F"/>
    <w:rsid w:val="00585A6A"/>
    <w:rsid w:val="00585BBC"/>
    <w:rsid w:val="00585FD0"/>
    <w:rsid w:val="0058601A"/>
    <w:rsid w:val="005865D8"/>
    <w:rsid w:val="00586C6B"/>
    <w:rsid w:val="0058709B"/>
    <w:rsid w:val="00587F7A"/>
    <w:rsid w:val="00590483"/>
    <w:rsid w:val="0059065A"/>
    <w:rsid w:val="00590A04"/>
    <w:rsid w:val="0059117D"/>
    <w:rsid w:val="005912A6"/>
    <w:rsid w:val="005926D7"/>
    <w:rsid w:val="00592E8A"/>
    <w:rsid w:val="005930F5"/>
    <w:rsid w:val="0059315A"/>
    <w:rsid w:val="00593676"/>
    <w:rsid w:val="00593888"/>
    <w:rsid w:val="0059486E"/>
    <w:rsid w:val="00594A4F"/>
    <w:rsid w:val="00594BB5"/>
    <w:rsid w:val="00594C81"/>
    <w:rsid w:val="005953B4"/>
    <w:rsid w:val="005955B7"/>
    <w:rsid w:val="005958F0"/>
    <w:rsid w:val="0059595A"/>
    <w:rsid w:val="005959CE"/>
    <w:rsid w:val="00595D9C"/>
    <w:rsid w:val="0059657F"/>
    <w:rsid w:val="00597300"/>
    <w:rsid w:val="00597735"/>
    <w:rsid w:val="0059776A"/>
    <w:rsid w:val="005977F3"/>
    <w:rsid w:val="00597B93"/>
    <w:rsid w:val="005A0511"/>
    <w:rsid w:val="005A0C44"/>
    <w:rsid w:val="005A132A"/>
    <w:rsid w:val="005A1FE8"/>
    <w:rsid w:val="005A206B"/>
    <w:rsid w:val="005A208A"/>
    <w:rsid w:val="005A23C6"/>
    <w:rsid w:val="005A2570"/>
    <w:rsid w:val="005A25D7"/>
    <w:rsid w:val="005A263B"/>
    <w:rsid w:val="005A27A0"/>
    <w:rsid w:val="005A2EBB"/>
    <w:rsid w:val="005A32DD"/>
    <w:rsid w:val="005A3541"/>
    <w:rsid w:val="005A3878"/>
    <w:rsid w:val="005A3DEC"/>
    <w:rsid w:val="005A43BA"/>
    <w:rsid w:val="005A456F"/>
    <w:rsid w:val="005A4B6B"/>
    <w:rsid w:val="005A51C8"/>
    <w:rsid w:val="005A5FEA"/>
    <w:rsid w:val="005A6506"/>
    <w:rsid w:val="005A6509"/>
    <w:rsid w:val="005A7F10"/>
    <w:rsid w:val="005B03AD"/>
    <w:rsid w:val="005B06BD"/>
    <w:rsid w:val="005B1E68"/>
    <w:rsid w:val="005B24D0"/>
    <w:rsid w:val="005B29F0"/>
    <w:rsid w:val="005B2B7F"/>
    <w:rsid w:val="005B2D48"/>
    <w:rsid w:val="005B3202"/>
    <w:rsid w:val="005B326D"/>
    <w:rsid w:val="005B38EF"/>
    <w:rsid w:val="005B3C0B"/>
    <w:rsid w:val="005B3CD6"/>
    <w:rsid w:val="005B3D92"/>
    <w:rsid w:val="005B3FF2"/>
    <w:rsid w:val="005B4244"/>
    <w:rsid w:val="005B42DF"/>
    <w:rsid w:val="005B4688"/>
    <w:rsid w:val="005B4E6E"/>
    <w:rsid w:val="005B537F"/>
    <w:rsid w:val="005B55AD"/>
    <w:rsid w:val="005B5F9C"/>
    <w:rsid w:val="005B627F"/>
    <w:rsid w:val="005B68F7"/>
    <w:rsid w:val="005B6DC6"/>
    <w:rsid w:val="005B6F04"/>
    <w:rsid w:val="005B6FE0"/>
    <w:rsid w:val="005B7197"/>
    <w:rsid w:val="005B7661"/>
    <w:rsid w:val="005B7662"/>
    <w:rsid w:val="005B79C8"/>
    <w:rsid w:val="005B7F17"/>
    <w:rsid w:val="005B7FDE"/>
    <w:rsid w:val="005C0231"/>
    <w:rsid w:val="005C09D2"/>
    <w:rsid w:val="005C0A45"/>
    <w:rsid w:val="005C0C39"/>
    <w:rsid w:val="005C102D"/>
    <w:rsid w:val="005C1A54"/>
    <w:rsid w:val="005C1D93"/>
    <w:rsid w:val="005C284F"/>
    <w:rsid w:val="005C30BE"/>
    <w:rsid w:val="005C30FF"/>
    <w:rsid w:val="005C3145"/>
    <w:rsid w:val="005C332A"/>
    <w:rsid w:val="005C4309"/>
    <w:rsid w:val="005C462C"/>
    <w:rsid w:val="005C47D3"/>
    <w:rsid w:val="005C4C31"/>
    <w:rsid w:val="005C55C8"/>
    <w:rsid w:val="005C55E6"/>
    <w:rsid w:val="005C57D1"/>
    <w:rsid w:val="005C5AE1"/>
    <w:rsid w:val="005C5EB1"/>
    <w:rsid w:val="005C6D3B"/>
    <w:rsid w:val="005C72C4"/>
    <w:rsid w:val="005C75AF"/>
    <w:rsid w:val="005D00C1"/>
    <w:rsid w:val="005D0AFE"/>
    <w:rsid w:val="005D0B3C"/>
    <w:rsid w:val="005D0B66"/>
    <w:rsid w:val="005D0E07"/>
    <w:rsid w:val="005D1053"/>
    <w:rsid w:val="005D13EE"/>
    <w:rsid w:val="005D1732"/>
    <w:rsid w:val="005D2328"/>
    <w:rsid w:val="005D268F"/>
    <w:rsid w:val="005D2A11"/>
    <w:rsid w:val="005D3104"/>
    <w:rsid w:val="005D351D"/>
    <w:rsid w:val="005D35ED"/>
    <w:rsid w:val="005D3825"/>
    <w:rsid w:val="005D3CC7"/>
    <w:rsid w:val="005D3D66"/>
    <w:rsid w:val="005D3DC8"/>
    <w:rsid w:val="005D3FE3"/>
    <w:rsid w:val="005D41BC"/>
    <w:rsid w:val="005D4DDC"/>
    <w:rsid w:val="005D4E3A"/>
    <w:rsid w:val="005D4EFA"/>
    <w:rsid w:val="005D4FBC"/>
    <w:rsid w:val="005D599F"/>
    <w:rsid w:val="005D6036"/>
    <w:rsid w:val="005D60DC"/>
    <w:rsid w:val="005D62F8"/>
    <w:rsid w:val="005D6B17"/>
    <w:rsid w:val="005D6B6F"/>
    <w:rsid w:val="005D6C0D"/>
    <w:rsid w:val="005D6F1D"/>
    <w:rsid w:val="005D70A4"/>
    <w:rsid w:val="005D7C12"/>
    <w:rsid w:val="005D7CCB"/>
    <w:rsid w:val="005D7E15"/>
    <w:rsid w:val="005E053B"/>
    <w:rsid w:val="005E084B"/>
    <w:rsid w:val="005E09BE"/>
    <w:rsid w:val="005E1097"/>
    <w:rsid w:val="005E1DF9"/>
    <w:rsid w:val="005E2013"/>
    <w:rsid w:val="005E27FD"/>
    <w:rsid w:val="005E3107"/>
    <w:rsid w:val="005E345D"/>
    <w:rsid w:val="005E4113"/>
    <w:rsid w:val="005E4362"/>
    <w:rsid w:val="005E45BB"/>
    <w:rsid w:val="005E4925"/>
    <w:rsid w:val="005E62E2"/>
    <w:rsid w:val="005E64B4"/>
    <w:rsid w:val="005E6BFB"/>
    <w:rsid w:val="005E7997"/>
    <w:rsid w:val="005E7B8D"/>
    <w:rsid w:val="005E7C70"/>
    <w:rsid w:val="005F0456"/>
    <w:rsid w:val="005F06D2"/>
    <w:rsid w:val="005F08F4"/>
    <w:rsid w:val="005F2659"/>
    <w:rsid w:val="005F2661"/>
    <w:rsid w:val="005F27AE"/>
    <w:rsid w:val="005F2AA8"/>
    <w:rsid w:val="005F3176"/>
    <w:rsid w:val="005F32F3"/>
    <w:rsid w:val="005F392E"/>
    <w:rsid w:val="005F423C"/>
    <w:rsid w:val="005F4B10"/>
    <w:rsid w:val="005F4BDC"/>
    <w:rsid w:val="005F4C21"/>
    <w:rsid w:val="005F4CCF"/>
    <w:rsid w:val="005F4CEC"/>
    <w:rsid w:val="005F4DD2"/>
    <w:rsid w:val="005F53F8"/>
    <w:rsid w:val="005F5D3E"/>
    <w:rsid w:val="005F5E58"/>
    <w:rsid w:val="005F6254"/>
    <w:rsid w:val="005F6548"/>
    <w:rsid w:val="005F7025"/>
    <w:rsid w:val="005F727F"/>
    <w:rsid w:val="005F76D6"/>
    <w:rsid w:val="005F7914"/>
    <w:rsid w:val="005F7EB8"/>
    <w:rsid w:val="0060055A"/>
    <w:rsid w:val="006008D1"/>
    <w:rsid w:val="00600F84"/>
    <w:rsid w:val="00601729"/>
    <w:rsid w:val="00601FE0"/>
    <w:rsid w:val="00601FED"/>
    <w:rsid w:val="00602414"/>
    <w:rsid w:val="00602917"/>
    <w:rsid w:val="00602B12"/>
    <w:rsid w:val="00603753"/>
    <w:rsid w:val="00603E1A"/>
    <w:rsid w:val="00603EDA"/>
    <w:rsid w:val="00603EFE"/>
    <w:rsid w:val="00604AA9"/>
    <w:rsid w:val="00604AB5"/>
    <w:rsid w:val="00604B36"/>
    <w:rsid w:val="00604B83"/>
    <w:rsid w:val="00604E01"/>
    <w:rsid w:val="006052A2"/>
    <w:rsid w:val="0060560D"/>
    <w:rsid w:val="00605AF4"/>
    <w:rsid w:val="00605BF2"/>
    <w:rsid w:val="00606806"/>
    <w:rsid w:val="00607045"/>
    <w:rsid w:val="006072C4"/>
    <w:rsid w:val="00607681"/>
    <w:rsid w:val="00607982"/>
    <w:rsid w:val="00607F74"/>
    <w:rsid w:val="00610144"/>
    <w:rsid w:val="00610361"/>
    <w:rsid w:val="00610574"/>
    <w:rsid w:val="006110BC"/>
    <w:rsid w:val="006115DE"/>
    <w:rsid w:val="00611AB7"/>
    <w:rsid w:val="00611FFD"/>
    <w:rsid w:val="00612198"/>
    <w:rsid w:val="00612534"/>
    <w:rsid w:val="00612D28"/>
    <w:rsid w:val="006132EE"/>
    <w:rsid w:val="0061353C"/>
    <w:rsid w:val="00613A36"/>
    <w:rsid w:val="00613B9D"/>
    <w:rsid w:val="00613DE3"/>
    <w:rsid w:val="0061410F"/>
    <w:rsid w:val="00614951"/>
    <w:rsid w:val="00615124"/>
    <w:rsid w:val="006153B1"/>
    <w:rsid w:val="00615560"/>
    <w:rsid w:val="00615C00"/>
    <w:rsid w:val="00615CDC"/>
    <w:rsid w:val="00616596"/>
    <w:rsid w:val="00617003"/>
    <w:rsid w:val="006172B2"/>
    <w:rsid w:val="006174B9"/>
    <w:rsid w:val="00617907"/>
    <w:rsid w:val="00617A02"/>
    <w:rsid w:val="00617E78"/>
    <w:rsid w:val="00617F6E"/>
    <w:rsid w:val="00620546"/>
    <w:rsid w:val="0062057C"/>
    <w:rsid w:val="00620A84"/>
    <w:rsid w:val="00620AFA"/>
    <w:rsid w:val="00620C74"/>
    <w:rsid w:val="0062114A"/>
    <w:rsid w:val="006225F1"/>
    <w:rsid w:val="006231D4"/>
    <w:rsid w:val="00623CCE"/>
    <w:rsid w:val="00623D2B"/>
    <w:rsid w:val="006242FF"/>
    <w:rsid w:val="006246CD"/>
    <w:rsid w:val="006247DD"/>
    <w:rsid w:val="00624AEA"/>
    <w:rsid w:val="0062563F"/>
    <w:rsid w:val="00625671"/>
    <w:rsid w:val="00625733"/>
    <w:rsid w:val="00625F79"/>
    <w:rsid w:val="00626371"/>
    <w:rsid w:val="00626465"/>
    <w:rsid w:val="00626860"/>
    <w:rsid w:val="00626939"/>
    <w:rsid w:val="0062693C"/>
    <w:rsid w:val="006269A3"/>
    <w:rsid w:val="00626F82"/>
    <w:rsid w:val="00627287"/>
    <w:rsid w:val="0062754B"/>
    <w:rsid w:val="00627B78"/>
    <w:rsid w:val="00627CF9"/>
    <w:rsid w:val="00627F7E"/>
    <w:rsid w:val="006301EF"/>
    <w:rsid w:val="006304ED"/>
    <w:rsid w:val="00631AF1"/>
    <w:rsid w:val="00631CCA"/>
    <w:rsid w:val="00631E55"/>
    <w:rsid w:val="00631F0E"/>
    <w:rsid w:val="0063232A"/>
    <w:rsid w:val="00632529"/>
    <w:rsid w:val="00632B53"/>
    <w:rsid w:val="00632D17"/>
    <w:rsid w:val="00632E4E"/>
    <w:rsid w:val="00632E7A"/>
    <w:rsid w:val="00632FD0"/>
    <w:rsid w:val="0063399F"/>
    <w:rsid w:val="00633BA8"/>
    <w:rsid w:val="00633BBE"/>
    <w:rsid w:val="0063434D"/>
    <w:rsid w:val="006344D6"/>
    <w:rsid w:val="006346BC"/>
    <w:rsid w:val="006347BC"/>
    <w:rsid w:val="00634D8B"/>
    <w:rsid w:val="00634FBE"/>
    <w:rsid w:val="006350A9"/>
    <w:rsid w:val="00635796"/>
    <w:rsid w:val="006357FE"/>
    <w:rsid w:val="00635B38"/>
    <w:rsid w:val="00635DA2"/>
    <w:rsid w:val="00636068"/>
    <w:rsid w:val="006374E9"/>
    <w:rsid w:val="0063777C"/>
    <w:rsid w:val="006379F4"/>
    <w:rsid w:val="00637B72"/>
    <w:rsid w:val="006403C5"/>
    <w:rsid w:val="00640F2F"/>
    <w:rsid w:val="00640F3F"/>
    <w:rsid w:val="006414A4"/>
    <w:rsid w:val="00641A1B"/>
    <w:rsid w:val="00641B94"/>
    <w:rsid w:val="00642C7F"/>
    <w:rsid w:val="00642E30"/>
    <w:rsid w:val="00642EBA"/>
    <w:rsid w:val="0064354C"/>
    <w:rsid w:val="006439A5"/>
    <w:rsid w:val="006444B8"/>
    <w:rsid w:val="00645171"/>
    <w:rsid w:val="006452A6"/>
    <w:rsid w:val="006457E3"/>
    <w:rsid w:val="00645B80"/>
    <w:rsid w:val="00645D19"/>
    <w:rsid w:val="00646513"/>
    <w:rsid w:val="0064657E"/>
    <w:rsid w:val="00646745"/>
    <w:rsid w:val="00646A0F"/>
    <w:rsid w:val="00646BAF"/>
    <w:rsid w:val="00646CFA"/>
    <w:rsid w:val="00646E61"/>
    <w:rsid w:val="00647FE4"/>
    <w:rsid w:val="006504EA"/>
    <w:rsid w:val="006508A5"/>
    <w:rsid w:val="006508D1"/>
    <w:rsid w:val="00650AA5"/>
    <w:rsid w:val="00650E97"/>
    <w:rsid w:val="00651188"/>
    <w:rsid w:val="006515EA"/>
    <w:rsid w:val="006517AB"/>
    <w:rsid w:val="00652044"/>
    <w:rsid w:val="0065212F"/>
    <w:rsid w:val="00652235"/>
    <w:rsid w:val="00652650"/>
    <w:rsid w:val="0065277B"/>
    <w:rsid w:val="00652E32"/>
    <w:rsid w:val="00653418"/>
    <w:rsid w:val="00653DDC"/>
    <w:rsid w:val="00653F5B"/>
    <w:rsid w:val="00654140"/>
    <w:rsid w:val="00654701"/>
    <w:rsid w:val="006551DC"/>
    <w:rsid w:val="006559A3"/>
    <w:rsid w:val="00655F19"/>
    <w:rsid w:val="00656183"/>
    <w:rsid w:val="00656352"/>
    <w:rsid w:val="006565B2"/>
    <w:rsid w:val="0065673C"/>
    <w:rsid w:val="0065711C"/>
    <w:rsid w:val="006579C1"/>
    <w:rsid w:val="00657EDD"/>
    <w:rsid w:val="00660393"/>
    <w:rsid w:val="006604DF"/>
    <w:rsid w:val="00660731"/>
    <w:rsid w:val="00660AB9"/>
    <w:rsid w:val="00660F91"/>
    <w:rsid w:val="00661913"/>
    <w:rsid w:val="00661CAC"/>
    <w:rsid w:val="00661D5F"/>
    <w:rsid w:val="00662760"/>
    <w:rsid w:val="00662CB5"/>
    <w:rsid w:val="00662DEF"/>
    <w:rsid w:val="00663447"/>
    <w:rsid w:val="006635D3"/>
    <w:rsid w:val="00663F11"/>
    <w:rsid w:val="006644AD"/>
    <w:rsid w:val="00665A1B"/>
    <w:rsid w:val="00665D0F"/>
    <w:rsid w:val="0066675D"/>
    <w:rsid w:val="00666830"/>
    <w:rsid w:val="00666C9B"/>
    <w:rsid w:val="00666E94"/>
    <w:rsid w:val="006679B2"/>
    <w:rsid w:val="00667B1B"/>
    <w:rsid w:val="00667D07"/>
    <w:rsid w:val="00667DAE"/>
    <w:rsid w:val="0067049D"/>
    <w:rsid w:val="00670D9C"/>
    <w:rsid w:val="0067142F"/>
    <w:rsid w:val="006714CF"/>
    <w:rsid w:val="00671848"/>
    <w:rsid w:val="006719AF"/>
    <w:rsid w:val="006719E2"/>
    <w:rsid w:val="006725B4"/>
    <w:rsid w:val="00672847"/>
    <w:rsid w:val="00672CAF"/>
    <w:rsid w:val="00672CD9"/>
    <w:rsid w:val="00672FF9"/>
    <w:rsid w:val="00674362"/>
    <w:rsid w:val="00674F4E"/>
    <w:rsid w:val="00675217"/>
    <w:rsid w:val="006766D6"/>
    <w:rsid w:val="0067683A"/>
    <w:rsid w:val="00676C6D"/>
    <w:rsid w:val="0067702A"/>
    <w:rsid w:val="0067775E"/>
    <w:rsid w:val="00677B8F"/>
    <w:rsid w:val="006803E1"/>
    <w:rsid w:val="006808C0"/>
    <w:rsid w:val="006808D2"/>
    <w:rsid w:val="00680BBD"/>
    <w:rsid w:val="00680C7A"/>
    <w:rsid w:val="006813DA"/>
    <w:rsid w:val="00681569"/>
    <w:rsid w:val="006816B3"/>
    <w:rsid w:val="00681CD4"/>
    <w:rsid w:val="00681FB9"/>
    <w:rsid w:val="006828E2"/>
    <w:rsid w:val="00682CBA"/>
    <w:rsid w:val="00682F61"/>
    <w:rsid w:val="0068309B"/>
    <w:rsid w:val="006830F8"/>
    <w:rsid w:val="00683458"/>
    <w:rsid w:val="006834AC"/>
    <w:rsid w:val="0068374A"/>
    <w:rsid w:val="00683CF4"/>
    <w:rsid w:val="00683E9E"/>
    <w:rsid w:val="00684266"/>
    <w:rsid w:val="00684361"/>
    <w:rsid w:val="006847FD"/>
    <w:rsid w:val="0068487C"/>
    <w:rsid w:val="00684D3A"/>
    <w:rsid w:val="00684DB7"/>
    <w:rsid w:val="0068568F"/>
    <w:rsid w:val="00685B57"/>
    <w:rsid w:val="006863E1"/>
    <w:rsid w:val="00686A5D"/>
    <w:rsid w:val="00686DA0"/>
    <w:rsid w:val="00686FA4"/>
    <w:rsid w:val="0068759C"/>
    <w:rsid w:val="006875C8"/>
    <w:rsid w:val="00687A91"/>
    <w:rsid w:val="00690449"/>
    <w:rsid w:val="0069080D"/>
    <w:rsid w:val="00690C4C"/>
    <w:rsid w:val="00690DC0"/>
    <w:rsid w:val="006916F2"/>
    <w:rsid w:val="00691C26"/>
    <w:rsid w:val="00692086"/>
    <w:rsid w:val="0069239F"/>
    <w:rsid w:val="00692574"/>
    <w:rsid w:val="0069262A"/>
    <w:rsid w:val="00692DE3"/>
    <w:rsid w:val="006930C4"/>
    <w:rsid w:val="0069350B"/>
    <w:rsid w:val="00693646"/>
    <w:rsid w:val="00693A83"/>
    <w:rsid w:val="00693D14"/>
    <w:rsid w:val="00693DF5"/>
    <w:rsid w:val="00694059"/>
    <w:rsid w:val="00694555"/>
    <w:rsid w:val="0069496F"/>
    <w:rsid w:val="0069590A"/>
    <w:rsid w:val="00695DDC"/>
    <w:rsid w:val="00695E34"/>
    <w:rsid w:val="00696363"/>
    <w:rsid w:val="00696478"/>
    <w:rsid w:val="0069722A"/>
    <w:rsid w:val="0069732B"/>
    <w:rsid w:val="00697A3E"/>
    <w:rsid w:val="006A027B"/>
    <w:rsid w:val="006A05BE"/>
    <w:rsid w:val="006A0B88"/>
    <w:rsid w:val="006A0BDE"/>
    <w:rsid w:val="006A0E89"/>
    <w:rsid w:val="006A0F32"/>
    <w:rsid w:val="006A1477"/>
    <w:rsid w:val="006A1547"/>
    <w:rsid w:val="006A226E"/>
    <w:rsid w:val="006A25AC"/>
    <w:rsid w:val="006A271F"/>
    <w:rsid w:val="006A346E"/>
    <w:rsid w:val="006A3816"/>
    <w:rsid w:val="006A3C4D"/>
    <w:rsid w:val="006A3CEB"/>
    <w:rsid w:val="006A3FF0"/>
    <w:rsid w:val="006A43BB"/>
    <w:rsid w:val="006A478B"/>
    <w:rsid w:val="006A5556"/>
    <w:rsid w:val="006A5A2D"/>
    <w:rsid w:val="006A5A92"/>
    <w:rsid w:val="006A6034"/>
    <w:rsid w:val="006A69F6"/>
    <w:rsid w:val="006A6AE2"/>
    <w:rsid w:val="006A7606"/>
    <w:rsid w:val="006A7C4C"/>
    <w:rsid w:val="006A7ECA"/>
    <w:rsid w:val="006B0286"/>
    <w:rsid w:val="006B02A3"/>
    <w:rsid w:val="006B096A"/>
    <w:rsid w:val="006B0EAE"/>
    <w:rsid w:val="006B0EB4"/>
    <w:rsid w:val="006B0F76"/>
    <w:rsid w:val="006B14EC"/>
    <w:rsid w:val="006B14F2"/>
    <w:rsid w:val="006B17CF"/>
    <w:rsid w:val="006B220B"/>
    <w:rsid w:val="006B224C"/>
    <w:rsid w:val="006B2267"/>
    <w:rsid w:val="006B283C"/>
    <w:rsid w:val="006B2C3C"/>
    <w:rsid w:val="006B2D6F"/>
    <w:rsid w:val="006B2F4A"/>
    <w:rsid w:val="006B3C04"/>
    <w:rsid w:val="006B3FCA"/>
    <w:rsid w:val="006B41F6"/>
    <w:rsid w:val="006B46DD"/>
    <w:rsid w:val="006B5AE9"/>
    <w:rsid w:val="006B621B"/>
    <w:rsid w:val="006B6974"/>
    <w:rsid w:val="006B6B40"/>
    <w:rsid w:val="006B6D1A"/>
    <w:rsid w:val="006B6FD7"/>
    <w:rsid w:val="006B7952"/>
    <w:rsid w:val="006B79FD"/>
    <w:rsid w:val="006B7CE1"/>
    <w:rsid w:val="006B7EC0"/>
    <w:rsid w:val="006C0500"/>
    <w:rsid w:val="006C127B"/>
    <w:rsid w:val="006C1E45"/>
    <w:rsid w:val="006C1F2F"/>
    <w:rsid w:val="006C282A"/>
    <w:rsid w:val="006C2950"/>
    <w:rsid w:val="006C29F1"/>
    <w:rsid w:val="006C2C1D"/>
    <w:rsid w:val="006C2FEE"/>
    <w:rsid w:val="006C304F"/>
    <w:rsid w:val="006C3199"/>
    <w:rsid w:val="006C38F6"/>
    <w:rsid w:val="006C3D9F"/>
    <w:rsid w:val="006C3F1A"/>
    <w:rsid w:val="006C48F2"/>
    <w:rsid w:val="006C4E74"/>
    <w:rsid w:val="006C4EB0"/>
    <w:rsid w:val="006C5B6E"/>
    <w:rsid w:val="006C5FA8"/>
    <w:rsid w:val="006C6051"/>
    <w:rsid w:val="006C6631"/>
    <w:rsid w:val="006C6A2F"/>
    <w:rsid w:val="006C6D32"/>
    <w:rsid w:val="006C6EDB"/>
    <w:rsid w:val="006C6F6D"/>
    <w:rsid w:val="006C77A8"/>
    <w:rsid w:val="006C78DB"/>
    <w:rsid w:val="006D00C2"/>
    <w:rsid w:val="006D02DE"/>
    <w:rsid w:val="006D04D5"/>
    <w:rsid w:val="006D0A1A"/>
    <w:rsid w:val="006D0DB6"/>
    <w:rsid w:val="006D1249"/>
    <w:rsid w:val="006D1517"/>
    <w:rsid w:val="006D165B"/>
    <w:rsid w:val="006D1AA6"/>
    <w:rsid w:val="006D22F3"/>
    <w:rsid w:val="006D24E1"/>
    <w:rsid w:val="006D2784"/>
    <w:rsid w:val="006D2BC2"/>
    <w:rsid w:val="006D3470"/>
    <w:rsid w:val="006D347F"/>
    <w:rsid w:val="006D419E"/>
    <w:rsid w:val="006D42CA"/>
    <w:rsid w:val="006D5B39"/>
    <w:rsid w:val="006D5BC7"/>
    <w:rsid w:val="006D639E"/>
    <w:rsid w:val="006D647B"/>
    <w:rsid w:val="006D6B4E"/>
    <w:rsid w:val="006D6D0D"/>
    <w:rsid w:val="006D7AC7"/>
    <w:rsid w:val="006E060E"/>
    <w:rsid w:val="006E079E"/>
    <w:rsid w:val="006E1CD8"/>
    <w:rsid w:val="006E2131"/>
    <w:rsid w:val="006E2165"/>
    <w:rsid w:val="006E2692"/>
    <w:rsid w:val="006E2DA6"/>
    <w:rsid w:val="006E3351"/>
    <w:rsid w:val="006E3FEC"/>
    <w:rsid w:val="006E4395"/>
    <w:rsid w:val="006E43B6"/>
    <w:rsid w:val="006E46F7"/>
    <w:rsid w:val="006E47AD"/>
    <w:rsid w:val="006E4B01"/>
    <w:rsid w:val="006E5761"/>
    <w:rsid w:val="006E58CE"/>
    <w:rsid w:val="006E5A91"/>
    <w:rsid w:val="006E666E"/>
    <w:rsid w:val="006E775A"/>
    <w:rsid w:val="006E782C"/>
    <w:rsid w:val="006E783D"/>
    <w:rsid w:val="006F01E8"/>
    <w:rsid w:val="006F026E"/>
    <w:rsid w:val="006F04D5"/>
    <w:rsid w:val="006F0748"/>
    <w:rsid w:val="006F0E28"/>
    <w:rsid w:val="006F16F7"/>
    <w:rsid w:val="006F1B75"/>
    <w:rsid w:val="006F2FD1"/>
    <w:rsid w:val="006F36A3"/>
    <w:rsid w:val="006F4396"/>
    <w:rsid w:val="006F4C13"/>
    <w:rsid w:val="006F4C9A"/>
    <w:rsid w:val="006F4F03"/>
    <w:rsid w:val="006F5657"/>
    <w:rsid w:val="006F6A27"/>
    <w:rsid w:val="006F6C59"/>
    <w:rsid w:val="006F7C52"/>
    <w:rsid w:val="00700843"/>
    <w:rsid w:val="00700A52"/>
    <w:rsid w:val="00700B7C"/>
    <w:rsid w:val="00700D3E"/>
    <w:rsid w:val="00701637"/>
    <w:rsid w:val="00701984"/>
    <w:rsid w:val="00701F1A"/>
    <w:rsid w:val="00702126"/>
    <w:rsid w:val="00702A53"/>
    <w:rsid w:val="0070310D"/>
    <w:rsid w:val="007031CF"/>
    <w:rsid w:val="007033FB"/>
    <w:rsid w:val="00703425"/>
    <w:rsid w:val="00703D6F"/>
    <w:rsid w:val="00703ED3"/>
    <w:rsid w:val="0070471F"/>
    <w:rsid w:val="0070487D"/>
    <w:rsid w:val="00704935"/>
    <w:rsid w:val="00705943"/>
    <w:rsid w:val="00705BC9"/>
    <w:rsid w:val="00706186"/>
    <w:rsid w:val="007062AB"/>
    <w:rsid w:val="00706AFB"/>
    <w:rsid w:val="00707694"/>
    <w:rsid w:val="00707875"/>
    <w:rsid w:val="00707966"/>
    <w:rsid w:val="00707F2C"/>
    <w:rsid w:val="00707FD3"/>
    <w:rsid w:val="00707FF1"/>
    <w:rsid w:val="0071055F"/>
    <w:rsid w:val="00710993"/>
    <w:rsid w:val="00710B4A"/>
    <w:rsid w:val="00711487"/>
    <w:rsid w:val="00711549"/>
    <w:rsid w:val="007119E9"/>
    <w:rsid w:val="00711AC9"/>
    <w:rsid w:val="00711B62"/>
    <w:rsid w:val="00711C55"/>
    <w:rsid w:val="00711D8E"/>
    <w:rsid w:val="00711EF2"/>
    <w:rsid w:val="00712672"/>
    <w:rsid w:val="00712B09"/>
    <w:rsid w:val="00712CC0"/>
    <w:rsid w:val="0071300C"/>
    <w:rsid w:val="00713469"/>
    <w:rsid w:val="00714005"/>
    <w:rsid w:val="007145BA"/>
    <w:rsid w:val="00714C1B"/>
    <w:rsid w:val="00714C59"/>
    <w:rsid w:val="007153CF"/>
    <w:rsid w:val="00715991"/>
    <w:rsid w:val="00716CC3"/>
    <w:rsid w:val="00716CD5"/>
    <w:rsid w:val="00716FEF"/>
    <w:rsid w:val="00717DF6"/>
    <w:rsid w:val="00717EDE"/>
    <w:rsid w:val="007218D0"/>
    <w:rsid w:val="00721A89"/>
    <w:rsid w:val="00721EC8"/>
    <w:rsid w:val="0072206F"/>
    <w:rsid w:val="007224A2"/>
    <w:rsid w:val="0072255D"/>
    <w:rsid w:val="00722705"/>
    <w:rsid w:val="00722E0E"/>
    <w:rsid w:val="00722E2A"/>
    <w:rsid w:val="00722E65"/>
    <w:rsid w:val="00722F91"/>
    <w:rsid w:val="007236FA"/>
    <w:rsid w:val="00723CE9"/>
    <w:rsid w:val="00723F78"/>
    <w:rsid w:val="00723FA0"/>
    <w:rsid w:val="00724161"/>
    <w:rsid w:val="00724722"/>
    <w:rsid w:val="0072478E"/>
    <w:rsid w:val="00724874"/>
    <w:rsid w:val="007254EC"/>
    <w:rsid w:val="0072551A"/>
    <w:rsid w:val="00725841"/>
    <w:rsid w:val="00725924"/>
    <w:rsid w:val="00725DA8"/>
    <w:rsid w:val="007263CF"/>
    <w:rsid w:val="0072675D"/>
    <w:rsid w:val="00726B63"/>
    <w:rsid w:val="007278F0"/>
    <w:rsid w:val="00727E60"/>
    <w:rsid w:val="0073002D"/>
    <w:rsid w:val="007306C4"/>
    <w:rsid w:val="00730A08"/>
    <w:rsid w:val="00730DD9"/>
    <w:rsid w:val="007310D9"/>
    <w:rsid w:val="007317A6"/>
    <w:rsid w:val="007319B1"/>
    <w:rsid w:val="00731DB0"/>
    <w:rsid w:val="00731F37"/>
    <w:rsid w:val="00732014"/>
    <w:rsid w:val="007328BC"/>
    <w:rsid w:val="00732995"/>
    <w:rsid w:val="00732A47"/>
    <w:rsid w:val="00732F29"/>
    <w:rsid w:val="007332F1"/>
    <w:rsid w:val="00734099"/>
    <w:rsid w:val="00734886"/>
    <w:rsid w:val="0073494D"/>
    <w:rsid w:val="00734BC6"/>
    <w:rsid w:val="0073529B"/>
    <w:rsid w:val="00736D25"/>
    <w:rsid w:val="0073717B"/>
    <w:rsid w:val="0073727A"/>
    <w:rsid w:val="00737751"/>
    <w:rsid w:val="00737DD4"/>
    <w:rsid w:val="007403EC"/>
    <w:rsid w:val="007409F0"/>
    <w:rsid w:val="00740A3C"/>
    <w:rsid w:val="00740AD3"/>
    <w:rsid w:val="00740F71"/>
    <w:rsid w:val="00740FC5"/>
    <w:rsid w:val="00741275"/>
    <w:rsid w:val="00741403"/>
    <w:rsid w:val="00741683"/>
    <w:rsid w:val="00741959"/>
    <w:rsid w:val="00741B09"/>
    <w:rsid w:val="00741BA2"/>
    <w:rsid w:val="00741C65"/>
    <w:rsid w:val="007421E4"/>
    <w:rsid w:val="007421FB"/>
    <w:rsid w:val="007422AC"/>
    <w:rsid w:val="0074236D"/>
    <w:rsid w:val="007425DF"/>
    <w:rsid w:val="00742ACD"/>
    <w:rsid w:val="00742C48"/>
    <w:rsid w:val="00742DE5"/>
    <w:rsid w:val="00742E97"/>
    <w:rsid w:val="00742EE2"/>
    <w:rsid w:val="00743EE0"/>
    <w:rsid w:val="0074401A"/>
    <w:rsid w:val="00744262"/>
    <w:rsid w:val="00744A04"/>
    <w:rsid w:val="0074580C"/>
    <w:rsid w:val="00745A42"/>
    <w:rsid w:val="00750002"/>
    <w:rsid w:val="00750DF3"/>
    <w:rsid w:val="00750ECD"/>
    <w:rsid w:val="00751781"/>
    <w:rsid w:val="00751A5B"/>
    <w:rsid w:val="00751A80"/>
    <w:rsid w:val="0075242B"/>
    <w:rsid w:val="007526A0"/>
    <w:rsid w:val="00752904"/>
    <w:rsid w:val="007529E5"/>
    <w:rsid w:val="00752B41"/>
    <w:rsid w:val="00752F4E"/>
    <w:rsid w:val="0075322B"/>
    <w:rsid w:val="007533B6"/>
    <w:rsid w:val="007534FF"/>
    <w:rsid w:val="00753827"/>
    <w:rsid w:val="00753A6A"/>
    <w:rsid w:val="00753DFD"/>
    <w:rsid w:val="00754712"/>
    <w:rsid w:val="00754C37"/>
    <w:rsid w:val="007553E5"/>
    <w:rsid w:val="0075540E"/>
    <w:rsid w:val="007557A2"/>
    <w:rsid w:val="00755AE2"/>
    <w:rsid w:val="00755D09"/>
    <w:rsid w:val="00756947"/>
    <w:rsid w:val="00756E32"/>
    <w:rsid w:val="00756E7D"/>
    <w:rsid w:val="00757501"/>
    <w:rsid w:val="00757646"/>
    <w:rsid w:val="007578F9"/>
    <w:rsid w:val="007579B6"/>
    <w:rsid w:val="00757AD1"/>
    <w:rsid w:val="00757C0D"/>
    <w:rsid w:val="007605E0"/>
    <w:rsid w:val="00760B07"/>
    <w:rsid w:val="00760CF9"/>
    <w:rsid w:val="0076145A"/>
    <w:rsid w:val="007618D6"/>
    <w:rsid w:val="00763699"/>
    <w:rsid w:val="00763B95"/>
    <w:rsid w:val="00764387"/>
    <w:rsid w:val="00765118"/>
    <w:rsid w:val="0076522D"/>
    <w:rsid w:val="00765E85"/>
    <w:rsid w:val="00766804"/>
    <w:rsid w:val="00766A00"/>
    <w:rsid w:val="00766F51"/>
    <w:rsid w:val="00766F85"/>
    <w:rsid w:val="007671B3"/>
    <w:rsid w:val="00767AF7"/>
    <w:rsid w:val="00767D68"/>
    <w:rsid w:val="00767E99"/>
    <w:rsid w:val="00767ECD"/>
    <w:rsid w:val="00767F9A"/>
    <w:rsid w:val="00770F64"/>
    <w:rsid w:val="007712EA"/>
    <w:rsid w:val="00771BA3"/>
    <w:rsid w:val="00772409"/>
    <w:rsid w:val="007728AB"/>
    <w:rsid w:val="00772AB2"/>
    <w:rsid w:val="007732D8"/>
    <w:rsid w:val="007732EB"/>
    <w:rsid w:val="007736DC"/>
    <w:rsid w:val="00773C90"/>
    <w:rsid w:val="00774207"/>
    <w:rsid w:val="007745E7"/>
    <w:rsid w:val="007747F8"/>
    <w:rsid w:val="00774ED9"/>
    <w:rsid w:val="0077529F"/>
    <w:rsid w:val="00775AE3"/>
    <w:rsid w:val="00776BEF"/>
    <w:rsid w:val="00776DAA"/>
    <w:rsid w:val="00776E86"/>
    <w:rsid w:val="00777484"/>
    <w:rsid w:val="007778E0"/>
    <w:rsid w:val="007779AD"/>
    <w:rsid w:val="007804E4"/>
    <w:rsid w:val="007805EC"/>
    <w:rsid w:val="007806CD"/>
    <w:rsid w:val="00780E65"/>
    <w:rsid w:val="00780EE5"/>
    <w:rsid w:val="00780FA0"/>
    <w:rsid w:val="0078109C"/>
    <w:rsid w:val="007812DF"/>
    <w:rsid w:val="00781C46"/>
    <w:rsid w:val="0078214D"/>
    <w:rsid w:val="00782226"/>
    <w:rsid w:val="0078248C"/>
    <w:rsid w:val="0078296B"/>
    <w:rsid w:val="00782CAE"/>
    <w:rsid w:val="00782F83"/>
    <w:rsid w:val="0078350B"/>
    <w:rsid w:val="00783743"/>
    <w:rsid w:val="00784C2B"/>
    <w:rsid w:val="00785013"/>
    <w:rsid w:val="00785472"/>
    <w:rsid w:val="007857AA"/>
    <w:rsid w:val="00785A51"/>
    <w:rsid w:val="00785BCA"/>
    <w:rsid w:val="007863DF"/>
    <w:rsid w:val="007863F8"/>
    <w:rsid w:val="00786B9D"/>
    <w:rsid w:val="00786E19"/>
    <w:rsid w:val="007875C9"/>
    <w:rsid w:val="00787649"/>
    <w:rsid w:val="007876C1"/>
    <w:rsid w:val="007878A9"/>
    <w:rsid w:val="00787DE5"/>
    <w:rsid w:val="00790134"/>
    <w:rsid w:val="007904E7"/>
    <w:rsid w:val="00790919"/>
    <w:rsid w:val="00790B28"/>
    <w:rsid w:val="007910CC"/>
    <w:rsid w:val="00791BAC"/>
    <w:rsid w:val="00791CE3"/>
    <w:rsid w:val="00791E7F"/>
    <w:rsid w:val="00792425"/>
    <w:rsid w:val="00792604"/>
    <w:rsid w:val="007930B2"/>
    <w:rsid w:val="0079379C"/>
    <w:rsid w:val="007939F7"/>
    <w:rsid w:val="00793C79"/>
    <w:rsid w:val="0079534C"/>
    <w:rsid w:val="00795669"/>
    <w:rsid w:val="00795DE7"/>
    <w:rsid w:val="00796224"/>
    <w:rsid w:val="00796700"/>
    <w:rsid w:val="007970ED"/>
    <w:rsid w:val="00797A53"/>
    <w:rsid w:val="00797E3F"/>
    <w:rsid w:val="007A0392"/>
    <w:rsid w:val="007A03C5"/>
    <w:rsid w:val="007A09B6"/>
    <w:rsid w:val="007A0F8B"/>
    <w:rsid w:val="007A1B33"/>
    <w:rsid w:val="007A1C33"/>
    <w:rsid w:val="007A1F6A"/>
    <w:rsid w:val="007A206D"/>
    <w:rsid w:val="007A208D"/>
    <w:rsid w:val="007A221E"/>
    <w:rsid w:val="007A28EC"/>
    <w:rsid w:val="007A2FF5"/>
    <w:rsid w:val="007A31C7"/>
    <w:rsid w:val="007A368C"/>
    <w:rsid w:val="007A3D43"/>
    <w:rsid w:val="007A45C5"/>
    <w:rsid w:val="007A4748"/>
    <w:rsid w:val="007A49DF"/>
    <w:rsid w:val="007A4A13"/>
    <w:rsid w:val="007A4A8E"/>
    <w:rsid w:val="007A4A99"/>
    <w:rsid w:val="007A50B2"/>
    <w:rsid w:val="007A5245"/>
    <w:rsid w:val="007A5D78"/>
    <w:rsid w:val="007A65FA"/>
    <w:rsid w:val="007A6698"/>
    <w:rsid w:val="007A6A54"/>
    <w:rsid w:val="007A7160"/>
    <w:rsid w:val="007A7554"/>
    <w:rsid w:val="007A7CCF"/>
    <w:rsid w:val="007A7F2A"/>
    <w:rsid w:val="007B0411"/>
    <w:rsid w:val="007B05FE"/>
    <w:rsid w:val="007B0681"/>
    <w:rsid w:val="007B06A6"/>
    <w:rsid w:val="007B0989"/>
    <w:rsid w:val="007B15EC"/>
    <w:rsid w:val="007B1A15"/>
    <w:rsid w:val="007B1AF3"/>
    <w:rsid w:val="007B1BC0"/>
    <w:rsid w:val="007B220E"/>
    <w:rsid w:val="007B269E"/>
    <w:rsid w:val="007B3EED"/>
    <w:rsid w:val="007B479C"/>
    <w:rsid w:val="007B47B9"/>
    <w:rsid w:val="007B531C"/>
    <w:rsid w:val="007B5507"/>
    <w:rsid w:val="007B5738"/>
    <w:rsid w:val="007B5AFE"/>
    <w:rsid w:val="007B62A2"/>
    <w:rsid w:val="007B635C"/>
    <w:rsid w:val="007C082F"/>
    <w:rsid w:val="007C092B"/>
    <w:rsid w:val="007C09AC"/>
    <w:rsid w:val="007C1F10"/>
    <w:rsid w:val="007C1F33"/>
    <w:rsid w:val="007C1F75"/>
    <w:rsid w:val="007C22BD"/>
    <w:rsid w:val="007C22CE"/>
    <w:rsid w:val="007C2B3A"/>
    <w:rsid w:val="007C2EAE"/>
    <w:rsid w:val="007C32C1"/>
    <w:rsid w:val="007C3AA9"/>
    <w:rsid w:val="007C493C"/>
    <w:rsid w:val="007C4D01"/>
    <w:rsid w:val="007C634B"/>
    <w:rsid w:val="007C65CA"/>
    <w:rsid w:val="007C66D9"/>
    <w:rsid w:val="007C674D"/>
    <w:rsid w:val="007C6AD0"/>
    <w:rsid w:val="007C6C3A"/>
    <w:rsid w:val="007C6DD3"/>
    <w:rsid w:val="007C7B15"/>
    <w:rsid w:val="007D02ED"/>
    <w:rsid w:val="007D05DA"/>
    <w:rsid w:val="007D07F4"/>
    <w:rsid w:val="007D13BF"/>
    <w:rsid w:val="007D1827"/>
    <w:rsid w:val="007D18D2"/>
    <w:rsid w:val="007D1A69"/>
    <w:rsid w:val="007D1B36"/>
    <w:rsid w:val="007D1C47"/>
    <w:rsid w:val="007D1ED3"/>
    <w:rsid w:val="007D278A"/>
    <w:rsid w:val="007D27DF"/>
    <w:rsid w:val="007D28CA"/>
    <w:rsid w:val="007D33EB"/>
    <w:rsid w:val="007D342B"/>
    <w:rsid w:val="007D34AD"/>
    <w:rsid w:val="007D356F"/>
    <w:rsid w:val="007D36CD"/>
    <w:rsid w:val="007D3F0C"/>
    <w:rsid w:val="007D49A0"/>
    <w:rsid w:val="007D4B60"/>
    <w:rsid w:val="007D5115"/>
    <w:rsid w:val="007D58A1"/>
    <w:rsid w:val="007D611B"/>
    <w:rsid w:val="007D642F"/>
    <w:rsid w:val="007D662C"/>
    <w:rsid w:val="007D6E03"/>
    <w:rsid w:val="007D72E7"/>
    <w:rsid w:val="007D739A"/>
    <w:rsid w:val="007D7CA6"/>
    <w:rsid w:val="007D7E46"/>
    <w:rsid w:val="007E0FC4"/>
    <w:rsid w:val="007E0FC5"/>
    <w:rsid w:val="007E10D0"/>
    <w:rsid w:val="007E1186"/>
    <w:rsid w:val="007E1C38"/>
    <w:rsid w:val="007E1F36"/>
    <w:rsid w:val="007E2570"/>
    <w:rsid w:val="007E2600"/>
    <w:rsid w:val="007E2751"/>
    <w:rsid w:val="007E2CCD"/>
    <w:rsid w:val="007E2DA9"/>
    <w:rsid w:val="007E34E7"/>
    <w:rsid w:val="007E3891"/>
    <w:rsid w:val="007E4D16"/>
    <w:rsid w:val="007E5615"/>
    <w:rsid w:val="007E682A"/>
    <w:rsid w:val="007E6A4D"/>
    <w:rsid w:val="007E73C3"/>
    <w:rsid w:val="007E7E39"/>
    <w:rsid w:val="007E7FF9"/>
    <w:rsid w:val="007F0406"/>
    <w:rsid w:val="007F05B8"/>
    <w:rsid w:val="007F072C"/>
    <w:rsid w:val="007F099F"/>
    <w:rsid w:val="007F1153"/>
    <w:rsid w:val="007F11D2"/>
    <w:rsid w:val="007F1267"/>
    <w:rsid w:val="007F1B73"/>
    <w:rsid w:val="007F1D81"/>
    <w:rsid w:val="007F26BE"/>
    <w:rsid w:val="007F310D"/>
    <w:rsid w:val="007F3495"/>
    <w:rsid w:val="007F3959"/>
    <w:rsid w:val="007F4171"/>
    <w:rsid w:val="007F4350"/>
    <w:rsid w:val="007F4BD4"/>
    <w:rsid w:val="007F4ED0"/>
    <w:rsid w:val="007F54CA"/>
    <w:rsid w:val="007F6587"/>
    <w:rsid w:val="007F68E4"/>
    <w:rsid w:val="007F6930"/>
    <w:rsid w:val="007F708C"/>
    <w:rsid w:val="007F722B"/>
    <w:rsid w:val="007F7D18"/>
    <w:rsid w:val="007F7DAE"/>
    <w:rsid w:val="008006A2"/>
    <w:rsid w:val="00800894"/>
    <w:rsid w:val="00800E51"/>
    <w:rsid w:val="00801CF4"/>
    <w:rsid w:val="00801DA2"/>
    <w:rsid w:val="00802521"/>
    <w:rsid w:val="00802ADF"/>
    <w:rsid w:val="00802CE6"/>
    <w:rsid w:val="0080321F"/>
    <w:rsid w:val="008034DF"/>
    <w:rsid w:val="00803547"/>
    <w:rsid w:val="00803A8A"/>
    <w:rsid w:val="00803C30"/>
    <w:rsid w:val="008042F4"/>
    <w:rsid w:val="00804BB1"/>
    <w:rsid w:val="00805ABA"/>
    <w:rsid w:val="00805CDB"/>
    <w:rsid w:val="00805D76"/>
    <w:rsid w:val="00805F67"/>
    <w:rsid w:val="008061F0"/>
    <w:rsid w:val="0080639C"/>
    <w:rsid w:val="008066D7"/>
    <w:rsid w:val="0080676E"/>
    <w:rsid w:val="00806B3A"/>
    <w:rsid w:val="00806DCD"/>
    <w:rsid w:val="00806E92"/>
    <w:rsid w:val="0080711C"/>
    <w:rsid w:val="00807143"/>
    <w:rsid w:val="00807D8E"/>
    <w:rsid w:val="00810350"/>
    <w:rsid w:val="0081069D"/>
    <w:rsid w:val="00810A40"/>
    <w:rsid w:val="00810B59"/>
    <w:rsid w:val="00810E6F"/>
    <w:rsid w:val="0081116F"/>
    <w:rsid w:val="008114B5"/>
    <w:rsid w:val="00811659"/>
    <w:rsid w:val="008116CB"/>
    <w:rsid w:val="00811A65"/>
    <w:rsid w:val="008121F5"/>
    <w:rsid w:val="00812233"/>
    <w:rsid w:val="0081281D"/>
    <w:rsid w:val="00812A30"/>
    <w:rsid w:val="00812C14"/>
    <w:rsid w:val="0081317B"/>
    <w:rsid w:val="008131D0"/>
    <w:rsid w:val="0081332B"/>
    <w:rsid w:val="008133A0"/>
    <w:rsid w:val="00813630"/>
    <w:rsid w:val="00813635"/>
    <w:rsid w:val="008136E7"/>
    <w:rsid w:val="00813A97"/>
    <w:rsid w:val="00813B24"/>
    <w:rsid w:val="00813F6E"/>
    <w:rsid w:val="0081418A"/>
    <w:rsid w:val="008142DC"/>
    <w:rsid w:val="0081434C"/>
    <w:rsid w:val="00814467"/>
    <w:rsid w:val="00814636"/>
    <w:rsid w:val="00814662"/>
    <w:rsid w:val="00814B11"/>
    <w:rsid w:val="00814B30"/>
    <w:rsid w:val="00815C22"/>
    <w:rsid w:val="00815C29"/>
    <w:rsid w:val="0081641E"/>
    <w:rsid w:val="008168CC"/>
    <w:rsid w:val="008169C9"/>
    <w:rsid w:val="00816F57"/>
    <w:rsid w:val="008179BF"/>
    <w:rsid w:val="00817B66"/>
    <w:rsid w:val="00817E93"/>
    <w:rsid w:val="008201BE"/>
    <w:rsid w:val="0082020F"/>
    <w:rsid w:val="00820498"/>
    <w:rsid w:val="0082097A"/>
    <w:rsid w:val="00820E85"/>
    <w:rsid w:val="00820F72"/>
    <w:rsid w:val="0082175C"/>
    <w:rsid w:val="008217F7"/>
    <w:rsid w:val="00821F51"/>
    <w:rsid w:val="00822611"/>
    <w:rsid w:val="00822A0A"/>
    <w:rsid w:val="008236AA"/>
    <w:rsid w:val="00823731"/>
    <w:rsid w:val="008238E9"/>
    <w:rsid w:val="00823D03"/>
    <w:rsid w:val="00823D6F"/>
    <w:rsid w:val="00823DA9"/>
    <w:rsid w:val="00824011"/>
    <w:rsid w:val="0082414F"/>
    <w:rsid w:val="0082429B"/>
    <w:rsid w:val="00825438"/>
    <w:rsid w:val="00825A5A"/>
    <w:rsid w:val="00826331"/>
    <w:rsid w:val="00826598"/>
    <w:rsid w:val="00826A1D"/>
    <w:rsid w:val="00827421"/>
    <w:rsid w:val="00827703"/>
    <w:rsid w:val="00827884"/>
    <w:rsid w:val="008302DB"/>
    <w:rsid w:val="00830400"/>
    <w:rsid w:val="008310AC"/>
    <w:rsid w:val="008311E8"/>
    <w:rsid w:val="008316F3"/>
    <w:rsid w:val="00831CE6"/>
    <w:rsid w:val="00831D42"/>
    <w:rsid w:val="00831D6B"/>
    <w:rsid w:val="008320DD"/>
    <w:rsid w:val="00832350"/>
    <w:rsid w:val="00832620"/>
    <w:rsid w:val="0083270D"/>
    <w:rsid w:val="00832C37"/>
    <w:rsid w:val="00832CB5"/>
    <w:rsid w:val="00832D2C"/>
    <w:rsid w:val="0083316E"/>
    <w:rsid w:val="008335A3"/>
    <w:rsid w:val="00833E6D"/>
    <w:rsid w:val="008345F1"/>
    <w:rsid w:val="00834EC0"/>
    <w:rsid w:val="0083500F"/>
    <w:rsid w:val="008350AE"/>
    <w:rsid w:val="008353D6"/>
    <w:rsid w:val="00835A1E"/>
    <w:rsid w:val="00835C50"/>
    <w:rsid w:val="00835E71"/>
    <w:rsid w:val="0083620A"/>
    <w:rsid w:val="00836550"/>
    <w:rsid w:val="00836E47"/>
    <w:rsid w:val="00836F0E"/>
    <w:rsid w:val="008373B1"/>
    <w:rsid w:val="00840562"/>
    <w:rsid w:val="00840714"/>
    <w:rsid w:val="00840718"/>
    <w:rsid w:val="0084117B"/>
    <w:rsid w:val="008411D2"/>
    <w:rsid w:val="00841277"/>
    <w:rsid w:val="00841A46"/>
    <w:rsid w:val="00841B1B"/>
    <w:rsid w:val="00841D09"/>
    <w:rsid w:val="00841EAA"/>
    <w:rsid w:val="008426AF"/>
    <w:rsid w:val="00842A51"/>
    <w:rsid w:val="008438D4"/>
    <w:rsid w:val="0084395F"/>
    <w:rsid w:val="00843B73"/>
    <w:rsid w:val="00843F16"/>
    <w:rsid w:val="00844037"/>
    <w:rsid w:val="0084601D"/>
    <w:rsid w:val="008466C7"/>
    <w:rsid w:val="00846978"/>
    <w:rsid w:val="00846A38"/>
    <w:rsid w:val="008472AC"/>
    <w:rsid w:val="00847308"/>
    <w:rsid w:val="0084749A"/>
    <w:rsid w:val="008478C1"/>
    <w:rsid w:val="00847F4C"/>
    <w:rsid w:val="00847F98"/>
    <w:rsid w:val="00850000"/>
    <w:rsid w:val="00850046"/>
    <w:rsid w:val="008500D4"/>
    <w:rsid w:val="0085092C"/>
    <w:rsid w:val="00850C22"/>
    <w:rsid w:val="008515C9"/>
    <w:rsid w:val="00851982"/>
    <w:rsid w:val="00851A3F"/>
    <w:rsid w:val="00851ABF"/>
    <w:rsid w:val="00851BD7"/>
    <w:rsid w:val="00851FD1"/>
    <w:rsid w:val="008520B1"/>
    <w:rsid w:val="00852143"/>
    <w:rsid w:val="00852C68"/>
    <w:rsid w:val="00852EA3"/>
    <w:rsid w:val="00852F0A"/>
    <w:rsid w:val="00853440"/>
    <w:rsid w:val="0085354C"/>
    <w:rsid w:val="008535B0"/>
    <w:rsid w:val="00853813"/>
    <w:rsid w:val="00853DC3"/>
    <w:rsid w:val="00853F41"/>
    <w:rsid w:val="0085434F"/>
    <w:rsid w:val="00854665"/>
    <w:rsid w:val="008549A3"/>
    <w:rsid w:val="00854CA5"/>
    <w:rsid w:val="00854E7E"/>
    <w:rsid w:val="00854F0E"/>
    <w:rsid w:val="008566C9"/>
    <w:rsid w:val="00856BC3"/>
    <w:rsid w:val="00856BF1"/>
    <w:rsid w:val="008577A8"/>
    <w:rsid w:val="00857A52"/>
    <w:rsid w:val="00857ED3"/>
    <w:rsid w:val="008600A5"/>
    <w:rsid w:val="00860C78"/>
    <w:rsid w:val="00860FA8"/>
    <w:rsid w:val="00861898"/>
    <w:rsid w:val="0086195C"/>
    <w:rsid w:val="00861B3C"/>
    <w:rsid w:val="00861B99"/>
    <w:rsid w:val="00861E85"/>
    <w:rsid w:val="00862084"/>
    <w:rsid w:val="008626A9"/>
    <w:rsid w:val="00862B0B"/>
    <w:rsid w:val="00862D56"/>
    <w:rsid w:val="0086380F"/>
    <w:rsid w:val="00863BE1"/>
    <w:rsid w:val="00863F30"/>
    <w:rsid w:val="00864270"/>
    <w:rsid w:val="00864484"/>
    <w:rsid w:val="00864830"/>
    <w:rsid w:val="00864904"/>
    <w:rsid w:val="00864F83"/>
    <w:rsid w:val="00865D54"/>
    <w:rsid w:val="00866552"/>
    <w:rsid w:val="00866B98"/>
    <w:rsid w:val="00866BDE"/>
    <w:rsid w:val="00866EB2"/>
    <w:rsid w:val="00866FE2"/>
    <w:rsid w:val="00867E42"/>
    <w:rsid w:val="0087099F"/>
    <w:rsid w:val="008709E1"/>
    <w:rsid w:val="00870C88"/>
    <w:rsid w:val="00870CD6"/>
    <w:rsid w:val="00871146"/>
    <w:rsid w:val="008714F7"/>
    <w:rsid w:val="008715EB"/>
    <w:rsid w:val="0087197B"/>
    <w:rsid w:val="00871CB1"/>
    <w:rsid w:val="00871CBF"/>
    <w:rsid w:val="00871D75"/>
    <w:rsid w:val="0087262D"/>
    <w:rsid w:val="00872F33"/>
    <w:rsid w:val="00872F41"/>
    <w:rsid w:val="00873190"/>
    <w:rsid w:val="008731EF"/>
    <w:rsid w:val="00873322"/>
    <w:rsid w:val="00873773"/>
    <w:rsid w:val="00873E83"/>
    <w:rsid w:val="00874158"/>
    <w:rsid w:val="00875032"/>
    <w:rsid w:val="008753FA"/>
    <w:rsid w:val="00875883"/>
    <w:rsid w:val="00875E19"/>
    <w:rsid w:val="00875F3A"/>
    <w:rsid w:val="0087605C"/>
    <w:rsid w:val="00876E0F"/>
    <w:rsid w:val="008770DE"/>
    <w:rsid w:val="0087743E"/>
    <w:rsid w:val="008805CF"/>
    <w:rsid w:val="00880976"/>
    <w:rsid w:val="00880C5F"/>
    <w:rsid w:val="00880C68"/>
    <w:rsid w:val="00881473"/>
    <w:rsid w:val="008814D2"/>
    <w:rsid w:val="0088153F"/>
    <w:rsid w:val="00881807"/>
    <w:rsid w:val="00881C48"/>
    <w:rsid w:val="00882F6B"/>
    <w:rsid w:val="008833EA"/>
    <w:rsid w:val="00883683"/>
    <w:rsid w:val="00883E92"/>
    <w:rsid w:val="00883FC2"/>
    <w:rsid w:val="00884199"/>
    <w:rsid w:val="00884BD2"/>
    <w:rsid w:val="008855E9"/>
    <w:rsid w:val="00885AF7"/>
    <w:rsid w:val="00885F0B"/>
    <w:rsid w:val="00886829"/>
    <w:rsid w:val="008869C6"/>
    <w:rsid w:val="00886D2D"/>
    <w:rsid w:val="00887823"/>
    <w:rsid w:val="00887C73"/>
    <w:rsid w:val="0089024B"/>
    <w:rsid w:val="00890534"/>
    <w:rsid w:val="008906C0"/>
    <w:rsid w:val="008908F5"/>
    <w:rsid w:val="00890915"/>
    <w:rsid w:val="00890D54"/>
    <w:rsid w:val="008911DC"/>
    <w:rsid w:val="00891540"/>
    <w:rsid w:val="00891AFB"/>
    <w:rsid w:val="00891C41"/>
    <w:rsid w:val="00891D7B"/>
    <w:rsid w:val="00891FBF"/>
    <w:rsid w:val="008925A4"/>
    <w:rsid w:val="00892601"/>
    <w:rsid w:val="008928D1"/>
    <w:rsid w:val="008936DC"/>
    <w:rsid w:val="00893DF0"/>
    <w:rsid w:val="00894124"/>
    <w:rsid w:val="00894965"/>
    <w:rsid w:val="00894D4A"/>
    <w:rsid w:val="008950D9"/>
    <w:rsid w:val="00895487"/>
    <w:rsid w:val="00896214"/>
    <w:rsid w:val="00896A1C"/>
    <w:rsid w:val="00896AFD"/>
    <w:rsid w:val="008972AB"/>
    <w:rsid w:val="008978B7"/>
    <w:rsid w:val="00897BA0"/>
    <w:rsid w:val="008A01D4"/>
    <w:rsid w:val="008A02E9"/>
    <w:rsid w:val="008A04A4"/>
    <w:rsid w:val="008A0C29"/>
    <w:rsid w:val="008A12B6"/>
    <w:rsid w:val="008A1707"/>
    <w:rsid w:val="008A2D09"/>
    <w:rsid w:val="008A2DC7"/>
    <w:rsid w:val="008A3840"/>
    <w:rsid w:val="008A3C86"/>
    <w:rsid w:val="008A4124"/>
    <w:rsid w:val="008A4756"/>
    <w:rsid w:val="008A4E80"/>
    <w:rsid w:val="008A4F0F"/>
    <w:rsid w:val="008A508F"/>
    <w:rsid w:val="008A5387"/>
    <w:rsid w:val="008A5529"/>
    <w:rsid w:val="008A5727"/>
    <w:rsid w:val="008A576B"/>
    <w:rsid w:val="008A63B6"/>
    <w:rsid w:val="008A653D"/>
    <w:rsid w:val="008A6CA5"/>
    <w:rsid w:val="008A6F78"/>
    <w:rsid w:val="008A71FD"/>
    <w:rsid w:val="008A78FD"/>
    <w:rsid w:val="008A7A57"/>
    <w:rsid w:val="008A7FCE"/>
    <w:rsid w:val="008B00CD"/>
    <w:rsid w:val="008B0F17"/>
    <w:rsid w:val="008B2168"/>
    <w:rsid w:val="008B3759"/>
    <w:rsid w:val="008B38BE"/>
    <w:rsid w:val="008B3B9E"/>
    <w:rsid w:val="008B3C1E"/>
    <w:rsid w:val="008B4425"/>
    <w:rsid w:val="008B45D2"/>
    <w:rsid w:val="008B5247"/>
    <w:rsid w:val="008B5665"/>
    <w:rsid w:val="008B5834"/>
    <w:rsid w:val="008B5904"/>
    <w:rsid w:val="008B5AF6"/>
    <w:rsid w:val="008B6053"/>
    <w:rsid w:val="008B6FC5"/>
    <w:rsid w:val="008B7AC9"/>
    <w:rsid w:val="008B7DEB"/>
    <w:rsid w:val="008C02F4"/>
    <w:rsid w:val="008C06E1"/>
    <w:rsid w:val="008C07CB"/>
    <w:rsid w:val="008C0E64"/>
    <w:rsid w:val="008C107D"/>
    <w:rsid w:val="008C1443"/>
    <w:rsid w:val="008C14A5"/>
    <w:rsid w:val="008C1683"/>
    <w:rsid w:val="008C1B3D"/>
    <w:rsid w:val="008C1E46"/>
    <w:rsid w:val="008C210B"/>
    <w:rsid w:val="008C2262"/>
    <w:rsid w:val="008C23D0"/>
    <w:rsid w:val="008C242D"/>
    <w:rsid w:val="008C2557"/>
    <w:rsid w:val="008C28AF"/>
    <w:rsid w:val="008C2AAB"/>
    <w:rsid w:val="008C2FC6"/>
    <w:rsid w:val="008C331C"/>
    <w:rsid w:val="008C3737"/>
    <w:rsid w:val="008C3966"/>
    <w:rsid w:val="008C3CFC"/>
    <w:rsid w:val="008C486E"/>
    <w:rsid w:val="008C6197"/>
    <w:rsid w:val="008C70E7"/>
    <w:rsid w:val="008C7623"/>
    <w:rsid w:val="008C7D3E"/>
    <w:rsid w:val="008D0192"/>
    <w:rsid w:val="008D108E"/>
    <w:rsid w:val="008D14C2"/>
    <w:rsid w:val="008D1AC5"/>
    <w:rsid w:val="008D2341"/>
    <w:rsid w:val="008D2EEB"/>
    <w:rsid w:val="008D301E"/>
    <w:rsid w:val="008D34C9"/>
    <w:rsid w:val="008D439A"/>
    <w:rsid w:val="008D4490"/>
    <w:rsid w:val="008D499A"/>
    <w:rsid w:val="008D4A2C"/>
    <w:rsid w:val="008D558B"/>
    <w:rsid w:val="008D5A29"/>
    <w:rsid w:val="008D5B93"/>
    <w:rsid w:val="008D613A"/>
    <w:rsid w:val="008D65A5"/>
    <w:rsid w:val="008D6BC0"/>
    <w:rsid w:val="008E0131"/>
    <w:rsid w:val="008E04B0"/>
    <w:rsid w:val="008E06BD"/>
    <w:rsid w:val="008E09CE"/>
    <w:rsid w:val="008E0A8A"/>
    <w:rsid w:val="008E0AD3"/>
    <w:rsid w:val="008E1A9C"/>
    <w:rsid w:val="008E1F9C"/>
    <w:rsid w:val="008E28E5"/>
    <w:rsid w:val="008E2A33"/>
    <w:rsid w:val="008E30DC"/>
    <w:rsid w:val="008E42ED"/>
    <w:rsid w:val="008E4941"/>
    <w:rsid w:val="008E4B43"/>
    <w:rsid w:val="008E51CD"/>
    <w:rsid w:val="008E51F7"/>
    <w:rsid w:val="008E5292"/>
    <w:rsid w:val="008E62EE"/>
    <w:rsid w:val="008E635F"/>
    <w:rsid w:val="008E6EDE"/>
    <w:rsid w:val="008E780F"/>
    <w:rsid w:val="008E7FED"/>
    <w:rsid w:val="008F06C5"/>
    <w:rsid w:val="008F0BE1"/>
    <w:rsid w:val="008F0E27"/>
    <w:rsid w:val="008F13C1"/>
    <w:rsid w:val="008F1709"/>
    <w:rsid w:val="008F1A26"/>
    <w:rsid w:val="008F228D"/>
    <w:rsid w:val="008F2D66"/>
    <w:rsid w:val="008F2D67"/>
    <w:rsid w:val="008F3359"/>
    <w:rsid w:val="008F394F"/>
    <w:rsid w:val="008F3EB7"/>
    <w:rsid w:val="008F4107"/>
    <w:rsid w:val="008F484C"/>
    <w:rsid w:val="008F4A8A"/>
    <w:rsid w:val="008F4DFF"/>
    <w:rsid w:val="008F5460"/>
    <w:rsid w:val="008F5BD1"/>
    <w:rsid w:val="008F6182"/>
    <w:rsid w:val="008F6212"/>
    <w:rsid w:val="008F62D6"/>
    <w:rsid w:val="008F64EE"/>
    <w:rsid w:val="008F69AC"/>
    <w:rsid w:val="008F735F"/>
    <w:rsid w:val="008F7901"/>
    <w:rsid w:val="008F7A0B"/>
    <w:rsid w:val="00900154"/>
    <w:rsid w:val="0090075E"/>
    <w:rsid w:val="0090079B"/>
    <w:rsid w:val="009008F2"/>
    <w:rsid w:val="00901152"/>
    <w:rsid w:val="009012E9"/>
    <w:rsid w:val="00901437"/>
    <w:rsid w:val="0090216D"/>
    <w:rsid w:val="009021E5"/>
    <w:rsid w:val="0090257A"/>
    <w:rsid w:val="00902C26"/>
    <w:rsid w:val="00902D5E"/>
    <w:rsid w:val="00903FF1"/>
    <w:rsid w:val="00905763"/>
    <w:rsid w:val="00905C62"/>
    <w:rsid w:val="00906038"/>
    <w:rsid w:val="00906675"/>
    <w:rsid w:val="00907073"/>
    <w:rsid w:val="00907080"/>
    <w:rsid w:val="009101CE"/>
    <w:rsid w:val="00910E83"/>
    <w:rsid w:val="009110B0"/>
    <w:rsid w:val="00911859"/>
    <w:rsid w:val="00911989"/>
    <w:rsid w:val="009122E4"/>
    <w:rsid w:val="00912943"/>
    <w:rsid w:val="0091297D"/>
    <w:rsid w:val="00912C68"/>
    <w:rsid w:val="009131D8"/>
    <w:rsid w:val="00913788"/>
    <w:rsid w:val="00913B33"/>
    <w:rsid w:val="00913ECF"/>
    <w:rsid w:val="00913FE3"/>
    <w:rsid w:val="0091500A"/>
    <w:rsid w:val="00915D84"/>
    <w:rsid w:val="0091684C"/>
    <w:rsid w:val="00916AC2"/>
    <w:rsid w:val="00916D2E"/>
    <w:rsid w:val="00916FFB"/>
    <w:rsid w:val="009170B5"/>
    <w:rsid w:val="00917139"/>
    <w:rsid w:val="009173A2"/>
    <w:rsid w:val="00920ACE"/>
    <w:rsid w:val="0092129B"/>
    <w:rsid w:val="00921B9E"/>
    <w:rsid w:val="00922673"/>
    <w:rsid w:val="00922B9F"/>
    <w:rsid w:val="00922C21"/>
    <w:rsid w:val="00922C64"/>
    <w:rsid w:val="00922F9C"/>
    <w:rsid w:val="009238AD"/>
    <w:rsid w:val="00923F82"/>
    <w:rsid w:val="00924121"/>
    <w:rsid w:val="00924347"/>
    <w:rsid w:val="00924534"/>
    <w:rsid w:val="00924F57"/>
    <w:rsid w:val="009256D0"/>
    <w:rsid w:val="00925866"/>
    <w:rsid w:val="0092597E"/>
    <w:rsid w:val="00925C75"/>
    <w:rsid w:val="00925C9F"/>
    <w:rsid w:val="00925D11"/>
    <w:rsid w:val="00925E0D"/>
    <w:rsid w:val="009262C9"/>
    <w:rsid w:val="00926CB3"/>
    <w:rsid w:val="00926EF4"/>
    <w:rsid w:val="009304E7"/>
    <w:rsid w:val="009309C9"/>
    <w:rsid w:val="00931024"/>
    <w:rsid w:val="0093106D"/>
    <w:rsid w:val="009315C7"/>
    <w:rsid w:val="00931BA4"/>
    <w:rsid w:val="009320CA"/>
    <w:rsid w:val="00932685"/>
    <w:rsid w:val="00933077"/>
    <w:rsid w:val="00933721"/>
    <w:rsid w:val="00933DF0"/>
    <w:rsid w:val="00934387"/>
    <w:rsid w:val="0093446D"/>
    <w:rsid w:val="00934A3D"/>
    <w:rsid w:val="00935053"/>
    <w:rsid w:val="00935173"/>
    <w:rsid w:val="00935208"/>
    <w:rsid w:val="00935366"/>
    <w:rsid w:val="0093550F"/>
    <w:rsid w:val="00936046"/>
    <w:rsid w:val="0093640C"/>
    <w:rsid w:val="00936588"/>
    <w:rsid w:val="0093658F"/>
    <w:rsid w:val="00936C68"/>
    <w:rsid w:val="009373A2"/>
    <w:rsid w:val="009374A0"/>
    <w:rsid w:val="00937604"/>
    <w:rsid w:val="00937937"/>
    <w:rsid w:val="00937D3F"/>
    <w:rsid w:val="0094017B"/>
    <w:rsid w:val="009402AE"/>
    <w:rsid w:val="009402D4"/>
    <w:rsid w:val="00940DDB"/>
    <w:rsid w:val="00941334"/>
    <w:rsid w:val="00941AB6"/>
    <w:rsid w:val="00941D56"/>
    <w:rsid w:val="00941D9A"/>
    <w:rsid w:val="00941FEF"/>
    <w:rsid w:val="009423C4"/>
    <w:rsid w:val="009426DA"/>
    <w:rsid w:val="00943062"/>
    <w:rsid w:val="0094328E"/>
    <w:rsid w:val="00943656"/>
    <w:rsid w:val="00943767"/>
    <w:rsid w:val="00943EA4"/>
    <w:rsid w:val="009443E8"/>
    <w:rsid w:val="009447D3"/>
    <w:rsid w:val="0094485F"/>
    <w:rsid w:val="00945A69"/>
    <w:rsid w:val="00946410"/>
    <w:rsid w:val="00946952"/>
    <w:rsid w:val="00946F9D"/>
    <w:rsid w:val="009473C0"/>
    <w:rsid w:val="0094750B"/>
    <w:rsid w:val="00947516"/>
    <w:rsid w:val="009478C5"/>
    <w:rsid w:val="00947A64"/>
    <w:rsid w:val="00947C3D"/>
    <w:rsid w:val="00947DBA"/>
    <w:rsid w:val="009500BC"/>
    <w:rsid w:val="00950239"/>
    <w:rsid w:val="009506D9"/>
    <w:rsid w:val="00950935"/>
    <w:rsid w:val="00950C18"/>
    <w:rsid w:val="00950E67"/>
    <w:rsid w:val="00950F14"/>
    <w:rsid w:val="009512A5"/>
    <w:rsid w:val="0095155C"/>
    <w:rsid w:val="00951A12"/>
    <w:rsid w:val="00951A56"/>
    <w:rsid w:val="00951D65"/>
    <w:rsid w:val="00951F25"/>
    <w:rsid w:val="00952697"/>
    <w:rsid w:val="00952967"/>
    <w:rsid w:val="00952B8C"/>
    <w:rsid w:val="009530FD"/>
    <w:rsid w:val="00953A2E"/>
    <w:rsid w:val="00953B3E"/>
    <w:rsid w:val="009541FD"/>
    <w:rsid w:val="0095477E"/>
    <w:rsid w:val="00954A96"/>
    <w:rsid w:val="00954CBF"/>
    <w:rsid w:val="009552DF"/>
    <w:rsid w:val="009557A6"/>
    <w:rsid w:val="00955C0B"/>
    <w:rsid w:val="00955D8B"/>
    <w:rsid w:val="0095622E"/>
    <w:rsid w:val="009567AE"/>
    <w:rsid w:val="00956ED9"/>
    <w:rsid w:val="009600D9"/>
    <w:rsid w:val="009602D8"/>
    <w:rsid w:val="00961241"/>
    <w:rsid w:val="00961486"/>
    <w:rsid w:val="00961DD6"/>
    <w:rsid w:val="009621E1"/>
    <w:rsid w:val="0096250D"/>
    <w:rsid w:val="00962B19"/>
    <w:rsid w:val="009632F3"/>
    <w:rsid w:val="0096374A"/>
    <w:rsid w:val="00963C0A"/>
    <w:rsid w:val="00963E15"/>
    <w:rsid w:val="009640D6"/>
    <w:rsid w:val="00964DD9"/>
    <w:rsid w:val="009650F1"/>
    <w:rsid w:val="0096514C"/>
    <w:rsid w:val="00965426"/>
    <w:rsid w:val="00965697"/>
    <w:rsid w:val="00965B3F"/>
    <w:rsid w:val="00965F54"/>
    <w:rsid w:val="00966698"/>
    <w:rsid w:val="00967142"/>
    <w:rsid w:val="00967548"/>
    <w:rsid w:val="009675E1"/>
    <w:rsid w:val="0096782B"/>
    <w:rsid w:val="009700E7"/>
    <w:rsid w:val="0097019E"/>
    <w:rsid w:val="00970345"/>
    <w:rsid w:val="009704F0"/>
    <w:rsid w:val="009706A4"/>
    <w:rsid w:val="00970AA9"/>
    <w:rsid w:val="00970D7B"/>
    <w:rsid w:val="009712A5"/>
    <w:rsid w:val="0097152E"/>
    <w:rsid w:val="00971886"/>
    <w:rsid w:val="009718E3"/>
    <w:rsid w:val="009719B9"/>
    <w:rsid w:val="00971BDB"/>
    <w:rsid w:val="00972011"/>
    <w:rsid w:val="00972113"/>
    <w:rsid w:val="0097215B"/>
    <w:rsid w:val="009727E1"/>
    <w:rsid w:val="0097294F"/>
    <w:rsid w:val="00972C32"/>
    <w:rsid w:val="009733CB"/>
    <w:rsid w:val="009734E5"/>
    <w:rsid w:val="00973654"/>
    <w:rsid w:val="009739AE"/>
    <w:rsid w:val="00973A2B"/>
    <w:rsid w:val="00973F20"/>
    <w:rsid w:val="00974023"/>
    <w:rsid w:val="009748B7"/>
    <w:rsid w:val="00974A70"/>
    <w:rsid w:val="00975491"/>
    <w:rsid w:val="009757E2"/>
    <w:rsid w:val="00975995"/>
    <w:rsid w:val="009760A6"/>
    <w:rsid w:val="009771D1"/>
    <w:rsid w:val="009776E3"/>
    <w:rsid w:val="00977A99"/>
    <w:rsid w:val="00977AD1"/>
    <w:rsid w:val="00977C8A"/>
    <w:rsid w:val="00977D42"/>
    <w:rsid w:val="00980047"/>
    <w:rsid w:val="00980318"/>
    <w:rsid w:val="009805EA"/>
    <w:rsid w:val="009808EC"/>
    <w:rsid w:val="00980AC6"/>
    <w:rsid w:val="00980C42"/>
    <w:rsid w:val="00980EB3"/>
    <w:rsid w:val="00980F9B"/>
    <w:rsid w:val="009812F3"/>
    <w:rsid w:val="009815E0"/>
    <w:rsid w:val="00981CB8"/>
    <w:rsid w:val="00981D95"/>
    <w:rsid w:val="00981EA7"/>
    <w:rsid w:val="0098248E"/>
    <w:rsid w:val="00982C72"/>
    <w:rsid w:val="00983043"/>
    <w:rsid w:val="00983480"/>
    <w:rsid w:val="0098412C"/>
    <w:rsid w:val="009842DF"/>
    <w:rsid w:val="00984AC9"/>
    <w:rsid w:val="00984C42"/>
    <w:rsid w:val="009852BF"/>
    <w:rsid w:val="009858D8"/>
    <w:rsid w:val="00985B82"/>
    <w:rsid w:val="00985BDF"/>
    <w:rsid w:val="0098685C"/>
    <w:rsid w:val="00986B07"/>
    <w:rsid w:val="00986E0B"/>
    <w:rsid w:val="009870C0"/>
    <w:rsid w:val="00987284"/>
    <w:rsid w:val="0098742D"/>
    <w:rsid w:val="00987457"/>
    <w:rsid w:val="00987554"/>
    <w:rsid w:val="00987787"/>
    <w:rsid w:val="00987B84"/>
    <w:rsid w:val="00987D43"/>
    <w:rsid w:val="00990613"/>
    <w:rsid w:val="00990A5A"/>
    <w:rsid w:val="00990DF6"/>
    <w:rsid w:val="00990ECA"/>
    <w:rsid w:val="009916B0"/>
    <w:rsid w:val="009917F6"/>
    <w:rsid w:val="00991A96"/>
    <w:rsid w:val="00992976"/>
    <w:rsid w:val="00993144"/>
    <w:rsid w:val="00994128"/>
    <w:rsid w:val="0099423C"/>
    <w:rsid w:val="00994292"/>
    <w:rsid w:val="0099457C"/>
    <w:rsid w:val="00994B4E"/>
    <w:rsid w:val="00995426"/>
    <w:rsid w:val="009955BD"/>
    <w:rsid w:val="00995A20"/>
    <w:rsid w:val="00995C45"/>
    <w:rsid w:val="00995E8B"/>
    <w:rsid w:val="00995FE0"/>
    <w:rsid w:val="0099606B"/>
    <w:rsid w:val="00996994"/>
    <w:rsid w:val="00996F09"/>
    <w:rsid w:val="00997282"/>
    <w:rsid w:val="0099739E"/>
    <w:rsid w:val="009973D8"/>
    <w:rsid w:val="009978A0"/>
    <w:rsid w:val="00997B68"/>
    <w:rsid w:val="009A0579"/>
    <w:rsid w:val="009A091A"/>
    <w:rsid w:val="009A0A8D"/>
    <w:rsid w:val="009A0B7C"/>
    <w:rsid w:val="009A0D3C"/>
    <w:rsid w:val="009A114E"/>
    <w:rsid w:val="009A1575"/>
    <w:rsid w:val="009A1657"/>
    <w:rsid w:val="009A182C"/>
    <w:rsid w:val="009A244E"/>
    <w:rsid w:val="009A28E9"/>
    <w:rsid w:val="009A297D"/>
    <w:rsid w:val="009A2C68"/>
    <w:rsid w:val="009A33B1"/>
    <w:rsid w:val="009A355D"/>
    <w:rsid w:val="009A3C08"/>
    <w:rsid w:val="009A3F48"/>
    <w:rsid w:val="009A50F4"/>
    <w:rsid w:val="009A5660"/>
    <w:rsid w:val="009A598C"/>
    <w:rsid w:val="009A612E"/>
    <w:rsid w:val="009A66AD"/>
    <w:rsid w:val="009A6A61"/>
    <w:rsid w:val="009A6D47"/>
    <w:rsid w:val="009A6D7E"/>
    <w:rsid w:val="009A7136"/>
    <w:rsid w:val="009A7B22"/>
    <w:rsid w:val="009A7BB8"/>
    <w:rsid w:val="009A7F6B"/>
    <w:rsid w:val="009B03BD"/>
    <w:rsid w:val="009B04AE"/>
    <w:rsid w:val="009B0890"/>
    <w:rsid w:val="009B0BBC"/>
    <w:rsid w:val="009B0EFB"/>
    <w:rsid w:val="009B1243"/>
    <w:rsid w:val="009B158B"/>
    <w:rsid w:val="009B1AC2"/>
    <w:rsid w:val="009B1AF3"/>
    <w:rsid w:val="009B1DE3"/>
    <w:rsid w:val="009B1E88"/>
    <w:rsid w:val="009B1F85"/>
    <w:rsid w:val="009B20B0"/>
    <w:rsid w:val="009B2128"/>
    <w:rsid w:val="009B2549"/>
    <w:rsid w:val="009B2E2A"/>
    <w:rsid w:val="009B31A0"/>
    <w:rsid w:val="009B350F"/>
    <w:rsid w:val="009B3AC5"/>
    <w:rsid w:val="009B3F16"/>
    <w:rsid w:val="009B4072"/>
    <w:rsid w:val="009B47F5"/>
    <w:rsid w:val="009B4A07"/>
    <w:rsid w:val="009B4F88"/>
    <w:rsid w:val="009B5003"/>
    <w:rsid w:val="009B50F9"/>
    <w:rsid w:val="009B5F4E"/>
    <w:rsid w:val="009B634D"/>
    <w:rsid w:val="009B6DC2"/>
    <w:rsid w:val="009B7045"/>
    <w:rsid w:val="009B7353"/>
    <w:rsid w:val="009B7A3E"/>
    <w:rsid w:val="009B7D34"/>
    <w:rsid w:val="009B7D80"/>
    <w:rsid w:val="009C0190"/>
    <w:rsid w:val="009C0392"/>
    <w:rsid w:val="009C06D6"/>
    <w:rsid w:val="009C130F"/>
    <w:rsid w:val="009C1D3A"/>
    <w:rsid w:val="009C277A"/>
    <w:rsid w:val="009C279F"/>
    <w:rsid w:val="009C290A"/>
    <w:rsid w:val="009C2DE2"/>
    <w:rsid w:val="009C2F77"/>
    <w:rsid w:val="009C33BD"/>
    <w:rsid w:val="009C3831"/>
    <w:rsid w:val="009C3A3B"/>
    <w:rsid w:val="009C42CA"/>
    <w:rsid w:val="009C4552"/>
    <w:rsid w:val="009C4579"/>
    <w:rsid w:val="009C4735"/>
    <w:rsid w:val="009C4E13"/>
    <w:rsid w:val="009C52DB"/>
    <w:rsid w:val="009C55C4"/>
    <w:rsid w:val="009C561C"/>
    <w:rsid w:val="009C5C6C"/>
    <w:rsid w:val="009C6BFB"/>
    <w:rsid w:val="009C6E23"/>
    <w:rsid w:val="009C7291"/>
    <w:rsid w:val="009C72A8"/>
    <w:rsid w:val="009C7897"/>
    <w:rsid w:val="009D1272"/>
    <w:rsid w:val="009D1F89"/>
    <w:rsid w:val="009D1FFC"/>
    <w:rsid w:val="009D3030"/>
    <w:rsid w:val="009D31BB"/>
    <w:rsid w:val="009D331C"/>
    <w:rsid w:val="009D3620"/>
    <w:rsid w:val="009D3B41"/>
    <w:rsid w:val="009D3E0B"/>
    <w:rsid w:val="009D3EAC"/>
    <w:rsid w:val="009D3ECF"/>
    <w:rsid w:val="009D45E7"/>
    <w:rsid w:val="009D4780"/>
    <w:rsid w:val="009D4F5C"/>
    <w:rsid w:val="009D513E"/>
    <w:rsid w:val="009D537B"/>
    <w:rsid w:val="009D5854"/>
    <w:rsid w:val="009D5C72"/>
    <w:rsid w:val="009D618F"/>
    <w:rsid w:val="009D6202"/>
    <w:rsid w:val="009D6345"/>
    <w:rsid w:val="009D66CA"/>
    <w:rsid w:val="009D67D9"/>
    <w:rsid w:val="009D6870"/>
    <w:rsid w:val="009D69C6"/>
    <w:rsid w:val="009E02B8"/>
    <w:rsid w:val="009E073B"/>
    <w:rsid w:val="009E0763"/>
    <w:rsid w:val="009E082A"/>
    <w:rsid w:val="009E095A"/>
    <w:rsid w:val="009E0D6F"/>
    <w:rsid w:val="009E1745"/>
    <w:rsid w:val="009E2015"/>
    <w:rsid w:val="009E23B1"/>
    <w:rsid w:val="009E2918"/>
    <w:rsid w:val="009E2B38"/>
    <w:rsid w:val="009E2C84"/>
    <w:rsid w:val="009E32E4"/>
    <w:rsid w:val="009E3522"/>
    <w:rsid w:val="009E36F9"/>
    <w:rsid w:val="009E37DC"/>
    <w:rsid w:val="009E3FCB"/>
    <w:rsid w:val="009E486F"/>
    <w:rsid w:val="009E4A2B"/>
    <w:rsid w:val="009E4BD3"/>
    <w:rsid w:val="009E4BF9"/>
    <w:rsid w:val="009E516D"/>
    <w:rsid w:val="009E51DF"/>
    <w:rsid w:val="009E5647"/>
    <w:rsid w:val="009E5950"/>
    <w:rsid w:val="009E5D20"/>
    <w:rsid w:val="009E67DF"/>
    <w:rsid w:val="009E6823"/>
    <w:rsid w:val="009E71DB"/>
    <w:rsid w:val="009E7906"/>
    <w:rsid w:val="009E7DD2"/>
    <w:rsid w:val="009E7DEB"/>
    <w:rsid w:val="009F01EA"/>
    <w:rsid w:val="009F0321"/>
    <w:rsid w:val="009F0379"/>
    <w:rsid w:val="009F0752"/>
    <w:rsid w:val="009F0C7C"/>
    <w:rsid w:val="009F1292"/>
    <w:rsid w:val="009F14DE"/>
    <w:rsid w:val="009F1639"/>
    <w:rsid w:val="009F17F3"/>
    <w:rsid w:val="009F1D4E"/>
    <w:rsid w:val="009F219C"/>
    <w:rsid w:val="009F2327"/>
    <w:rsid w:val="009F2625"/>
    <w:rsid w:val="009F26AF"/>
    <w:rsid w:val="009F2BFE"/>
    <w:rsid w:val="009F30D5"/>
    <w:rsid w:val="009F3511"/>
    <w:rsid w:val="009F4190"/>
    <w:rsid w:val="009F488C"/>
    <w:rsid w:val="009F4E68"/>
    <w:rsid w:val="009F506F"/>
    <w:rsid w:val="009F5130"/>
    <w:rsid w:val="009F51B8"/>
    <w:rsid w:val="009F5CE9"/>
    <w:rsid w:val="009F5DAF"/>
    <w:rsid w:val="009F629A"/>
    <w:rsid w:val="009F6631"/>
    <w:rsid w:val="009F66F0"/>
    <w:rsid w:val="009F6817"/>
    <w:rsid w:val="009F6C49"/>
    <w:rsid w:val="009F6E58"/>
    <w:rsid w:val="009F6FEA"/>
    <w:rsid w:val="009F79C0"/>
    <w:rsid w:val="009F79FE"/>
    <w:rsid w:val="00A0064F"/>
    <w:rsid w:val="00A00855"/>
    <w:rsid w:val="00A00D18"/>
    <w:rsid w:val="00A01407"/>
    <w:rsid w:val="00A01604"/>
    <w:rsid w:val="00A020C4"/>
    <w:rsid w:val="00A02BCB"/>
    <w:rsid w:val="00A03207"/>
    <w:rsid w:val="00A0327D"/>
    <w:rsid w:val="00A032B2"/>
    <w:rsid w:val="00A03304"/>
    <w:rsid w:val="00A03370"/>
    <w:rsid w:val="00A03558"/>
    <w:rsid w:val="00A03D00"/>
    <w:rsid w:val="00A0420B"/>
    <w:rsid w:val="00A04364"/>
    <w:rsid w:val="00A04B1D"/>
    <w:rsid w:val="00A04DB7"/>
    <w:rsid w:val="00A04DCB"/>
    <w:rsid w:val="00A04E3C"/>
    <w:rsid w:val="00A04ECA"/>
    <w:rsid w:val="00A04ED5"/>
    <w:rsid w:val="00A05678"/>
    <w:rsid w:val="00A05837"/>
    <w:rsid w:val="00A05B24"/>
    <w:rsid w:val="00A05BF1"/>
    <w:rsid w:val="00A05D82"/>
    <w:rsid w:val="00A05DFE"/>
    <w:rsid w:val="00A05FA2"/>
    <w:rsid w:val="00A061FE"/>
    <w:rsid w:val="00A064B2"/>
    <w:rsid w:val="00A06D98"/>
    <w:rsid w:val="00A07841"/>
    <w:rsid w:val="00A100D4"/>
    <w:rsid w:val="00A10FB5"/>
    <w:rsid w:val="00A114E1"/>
    <w:rsid w:val="00A11797"/>
    <w:rsid w:val="00A11815"/>
    <w:rsid w:val="00A11D37"/>
    <w:rsid w:val="00A12A9F"/>
    <w:rsid w:val="00A12C91"/>
    <w:rsid w:val="00A12F28"/>
    <w:rsid w:val="00A13274"/>
    <w:rsid w:val="00A1393B"/>
    <w:rsid w:val="00A13959"/>
    <w:rsid w:val="00A13D38"/>
    <w:rsid w:val="00A143EF"/>
    <w:rsid w:val="00A14F5A"/>
    <w:rsid w:val="00A14F66"/>
    <w:rsid w:val="00A152DE"/>
    <w:rsid w:val="00A153D5"/>
    <w:rsid w:val="00A15EC5"/>
    <w:rsid w:val="00A166F4"/>
    <w:rsid w:val="00A16F65"/>
    <w:rsid w:val="00A179CC"/>
    <w:rsid w:val="00A17A4D"/>
    <w:rsid w:val="00A2028F"/>
    <w:rsid w:val="00A202A5"/>
    <w:rsid w:val="00A20F1D"/>
    <w:rsid w:val="00A21053"/>
    <w:rsid w:val="00A21173"/>
    <w:rsid w:val="00A217B8"/>
    <w:rsid w:val="00A22071"/>
    <w:rsid w:val="00A2357F"/>
    <w:rsid w:val="00A23EE6"/>
    <w:rsid w:val="00A23F25"/>
    <w:rsid w:val="00A24219"/>
    <w:rsid w:val="00A242CB"/>
    <w:rsid w:val="00A2452A"/>
    <w:rsid w:val="00A24A62"/>
    <w:rsid w:val="00A24E2F"/>
    <w:rsid w:val="00A25EDE"/>
    <w:rsid w:val="00A26525"/>
    <w:rsid w:val="00A266F0"/>
    <w:rsid w:val="00A2709C"/>
    <w:rsid w:val="00A2774B"/>
    <w:rsid w:val="00A27B08"/>
    <w:rsid w:val="00A27D5B"/>
    <w:rsid w:val="00A3005E"/>
    <w:rsid w:val="00A307EA"/>
    <w:rsid w:val="00A312AF"/>
    <w:rsid w:val="00A315BD"/>
    <w:rsid w:val="00A31623"/>
    <w:rsid w:val="00A3168D"/>
    <w:rsid w:val="00A316D9"/>
    <w:rsid w:val="00A31714"/>
    <w:rsid w:val="00A31B7B"/>
    <w:rsid w:val="00A31D88"/>
    <w:rsid w:val="00A32213"/>
    <w:rsid w:val="00A3239A"/>
    <w:rsid w:val="00A323E7"/>
    <w:rsid w:val="00A327D5"/>
    <w:rsid w:val="00A32934"/>
    <w:rsid w:val="00A32B4F"/>
    <w:rsid w:val="00A32CAA"/>
    <w:rsid w:val="00A331A3"/>
    <w:rsid w:val="00A331C5"/>
    <w:rsid w:val="00A331FB"/>
    <w:rsid w:val="00A33A63"/>
    <w:rsid w:val="00A33F37"/>
    <w:rsid w:val="00A34545"/>
    <w:rsid w:val="00A34F80"/>
    <w:rsid w:val="00A3564E"/>
    <w:rsid w:val="00A3681B"/>
    <w:rsid w:val="00A36D6C"/>
    <w:rsid w:val="00A36DEF"/>
    <w:rsid w:val="00A370B0"/>
    <w:rsid w:val="00A371ED"/>
    <w:rsid w:val="00A3739E"/>
    <w:rsid w:val="00A3760F"/>
    <w:rsid w:val="00A400E7"/>
    <w:rsid w:val="00A40101"/>
    <w:rsid w:val="00A404EF"/>
    <w:rsid w:val="00A40F71"/>
    <w:rsid w:val="00A416D4"/>
    <w:rsid w:val="00A418E6"/>
    <w:rsid w:val="00A41C1E"/>
    <w:rsid w:val="00A41E48"/>
    <w:rsid w:val="00A420F9"/>
    <w:rsid w:val="00A427A8"/>
    <w:rsid w:val="00A433DB"/>
    <w:rsid w:val="00A436E2"/>
    <w:rsid w:val="00A437DA"/>
    <w:rsid w:val="00A43E70"/>
    <w:rsid w:val="00A442E7"/>
    <w:rsid w:val="00A44372"/>
    <w:rsid w:val="00A44878"/>
    <w:rsid w:val="00A44A38"/>
    <w:rsid w:val="00A44E11"/>
    <w:rsid w:val="00A44F2E"/>
    <w:rsid w:val="00A45370"/>
    <w:rsid w:val="00A45799"/>
    <w:rsid w:val="00A458AE"/>
    <w:rsid w:val="00A46269"/>
    <w:rsid w:val="00A46539"/>
    <w:rsid w:val="00A466FD"/>
    <w:rsid w:val="00A4679F"/>
    <w:rsid w:val="00A46A05"/>
    <w:rsid w:val="00A46C0F"/>
    <w:rsid w:val="00A4736D"/>
    <w:rsid w:val="00A47AA7"/>
    <w:rsid w:val="00A47DA0"/>
    <w:rsid w:val="00A50CB2"/>
    <w:rsid w:val="00A514CA"/>
    <w:rsid w:val="00A515C4"/>
    <w:rsid w:val="00A51BF7"/>
    <w:rsid w:val="00A51ECC"/>
    <w:rsid w:val="00A52360"/>
    <w:rsid w:val="00A52693"/>
    <w:rsid w:val="00A527C1"/>
    <w:rsid w:val="00A53580"/>
    <w:rsid w:val="00A53876"/>
    <w:rsid w:val="00A53990"/>
    <w:rsid w:val="00A53A1A"/>
    <w:rsid w:val="00A54491"/>
    <w:rsid w:val="00A548CD"/>
    <w:rsid w:val="00A54D56"/>
    <w:rsid w:val="00A5515E"/>
    <w:rsid w:val="00A554CB"/>
    <w:rsid w:val="00A557AB"/>
    <w:rsid w:val="00A5655E"/>
    <w:rsid w:val="00A56684"/>
    <w:rsid w:val="00A567C7"/>
    <w:rsid w:val="00A5717B"/>
    <w:rsid w:val="00A609A6"/>
    <w:rsid w:val="00A61120"/>
    <w:rsid w:val="00A61135"/>
    <w:rsid w:val="00A6140F"/>
    <w:rsid w:val="00A618C2"/>
    <w:rsid w:val="00A61B90"/>
    <w:rsid w:val="00A61E07"/>
    <w:rsid w:val="00A61F2A"/>
    <w:rsid w:val="00A6223F"/>
    <w:rsid w:val="00A62840"/>
    <w:rsid w:val="00A62B72"/>
    <w:rsid w:val="00A63154"/>
    <w:rsid w:val="00A6402D"/>
    <w:rsid w:val="00A6413D"/>
    <w:rsid w:val="00A64853"/>
    <w:rsid w:val="00A651FA"/>
    <w:rsid w:val="00A65248"/>
    <w:rsid w:val="00A657BB"/>
    <w:rsid w:val="00A65CF4"/>
    <w:rsid w:val="00A6647A"/>
    <w:rsid w:val="00A66CED"/>
    <w:rsid w:val="00A66F44"/>
    <w:rsid w:val="00A678BB"/>
    <w:rsid w:val="00A679BF"/>
    <w:rsid w:val="00A67B8C"/>
    <w:rsid w:val="00A700EB"/>
    <w:rsid w:val="00A703E4"/>
    <w:rsid w:val="00A7042A"/>
    <w:rsid w:val="00A705F9"/>
    <w:rsid w:val="00A70B98"/>
    <w:rsid w:val="00A7101C"/>
    <w:rsid w:val="00A7132A"/>
    <w:rsid w:val="00A715D5"/>
    <w:rsid w:val="00A7196B"/>
    <w:rsid w:val="00A7198D"/>
    <w:rsid w:val="00A72183"/>
    <w:rsid w:val="00A721F7"/>
    <w:rsid w:val="00A726B7"/>
    <w:rsid w:val="00A72B20"/>
    <w:rsid w:val="00A7391D"/>
    <w:rsid w:val="00A73B56"/>
    <w:rsid w:val="00A74C5E"/>
    <w:rsid w:val="00A74E2B"/>
    <w:rsid w:val="00A753AF"/>
    <w:rsid w:val="00A758F3"/>
    <w:rsid w:val="00A75AB5"/>
    <w:rsid w:val="00A7603A"/>
    <w:rsid w:val="00A763C9"/>
    <w:rsid w:val="00A76D35"/>
    <w:rsid w:val="00A770D1"/>
    <w:rsid w:val="00A77E03"/>
    <w:rsid w:val="00A77EFC"/>
    <w:rsid w:val="00A77F3A"/>
    <w:rsid w:val="00A80307"/>
    <w:rsid w:val="00A804B3"/>
    <w:rsid w:val="00A81178"/>
    <w:rsid w:val="00A81608"/>
    <w:rsid w:val="00A81641"/>
    <w:rsid w:val="00A81716"/>
    <w:rsid w:val="00A817B1"/>
    <w:rsid w:val="00A81A48"/>
    <w:rsid w:val="00A81E6C"/>
    <w:rsid w:val="00A823E9"/>
    <w:rsid w:val="00A825CF"/>
    <w:rsid w:val="00A82AD1"/>
    <w:rsid w:val="00A82B0A"/>
    <w:rsid w:val="00A836CB"/>
    <w:rsid w:val="00A8392F"/>
    <w:rsid w:val="00A83B47"/>
    <w:rsid w:val="00A83C4F"/>
    <w:rsid w:val="00A841EC"/>
    <w:rsid w:val="00A84589"/>
    <w:rsid w:val="00A8462C"/>
    <w:rsid w:val="00A8467A"/>
    <w:rsid w:val="00A84BA0"/>
    <w:rsid w:val="00A84BD4"/>
    <w:rsid w:val="00A84E97"/>
    <w:rsid w:val="00A85760"/>
    <w:rsid w:val="00A857B4"/>
    <w:rsid w:val="00A8594D"/>
    <w:rsid w:val="00A85A3F"/>
    <w:rsid w:val="00A862C2"/>
    <w:rsid w:val="00A86393"/>
    <w:rsid w:val="00A8644A"/>
    <w:rsid w:val="00A86690"/>
    <w:rsid w:val="00A868DF"/>
    <w:rsid w:val="00A870E0"/>
    <w:rsid w:val="00A87219"/>
    <w:rsid w:val="00A8744C"/>
    <w:rsid w:val="00A8791C"/>
    <w:rsid w:val="00A879D9"/>
    <w:rsid w:val="00A87B38"/>
    <w:rsid w:val="00A87C72"/>
    <w:rsid w:val="00A9017E"/>
    <w:rsid w:val="00A90248"/>
    <w:rsid w:val="00A9033C"/>
    <w:rsid w:val="00A9066B"/>
    <w:rsid w:val="00A90E7F"/>
    <w:rsid w:val="00A90ECE"/>
    <w:rsid w:val="00A912C6"/>
    <w:rsid w:val="00A91AB9"/>
    <w:rsid w:val="00A91AEC"/>
    <w:rsid w:val="00A930CD"/>
    <w:rsid w:val="00A93507"/>
    <w:rsid w:val="00A935F7"/>
    <w:rsid w:val="00A93765"/>
    <w:rsid w:val="00A93F9A"/>
    <w:rsid w:val="00A94022"/>
    <w:rsid w:val="00A941F6"/>
    <w:rsid w:val="00A942AE"/>
    <w:rsid w:val="00A94670"/>
    <w:rsid w:val="00A94C7C"/>
    <w:rsid w:val="00A94D26"/>
    <w:rsid w:val="00A94DC5"/>
    <w:rsid w:val="00A94FD2"/>
    <w:rsid w:val="00A95A18"/>
    <w:rsid w:val="00A95CB6"/>
    <w:rsid w:val="00A95D21"/>
    <w:rsid w:val="00A960E3"/>
    <w:rsid w:val="00A963F3"/>
    <w:rsid w:val="00A9664B"/>
    <w:rsid w:val="00A9689D"/>
    <w:rsid w:val="00A968DE"/>
    <w:rsid w:val="00A96C83"/>
    <w:rsid w:val="00A96F11"/>
    <w:rsid w:val="00A970BF"/>
    <w:rsid w:val="00A971CF"/>
    <w:rsid w:val="00A97258"/>
    <w:rsid w:val="00A974D8"/>
    <w:rsid w:val="00A97722"/>
    <w:rsid w:val="00A97BBD"/>
    <w:rsid w:val="00AA084B"/>
    <w:rsid w:val="00AA15FB"/>
    <w:rsid w:val="00AA1BC9"/>
    <w:rsid w:val="00AA1F71"/>
    <w:rsid w:val="00AA20E6"/>
    <w:rsid w:val="00AA25D4"/>
    <w:rsid w:val="00AA2645"/>
    <w:rsid w:val="00AA2C85"/>
    <w:rsid w:val="00AA2D31"/>
    <w:rsid w:val="00AA2F13"/>
    <w:rsid w:val="00AA2F44"/>
    <w:rsid w:val="00AA3C09"/>
    <w:rsid w:val="00AA4BCB"/>
    <w:rsid w:val="00AA5836"/>
    <w:rsid w:val="00AA6401"/>
    <w:rsid w:val="00AA6563"/>
    <w:rsid w:val="00AA6986"/>
    <w:rsid w:val="00AA6A10"/>
    <w:rsid w:val="00AA700E"/>
    <w:rsid w:val="00AA71FB"/>
    <w:rsid w:val="00AA73FF"/>
    <w:rsid w:val="00AA75AF"/>
    <w:rsid w:val="00AB06D0"/>
    <w:rsid w:val="00AB0886"/>
    <w:rsid w:val="00AB0FCA"/>
    <w:rsid w:val="00AB1122"/>
    <w:rsid w:val="00AB18D5"/>
    <w:rsid w:val="00AB2395"/>
    <w:rsid w:val="00AB2ABC"/>
    <w:rsid w:val="00AB2B77"/>
    <w:rsid w:val="00AB3171"/>
    <w:rsid w:val="00AB3458"/>
    <w:rsid w:val="00AB3C09"/>
    <w:rsid w:val="00AB3F44"/>
    <w:rsid w:val="00AB40A2"/>
    <w:rsid w:val="00AB4462"/>
    <w:rsid w:val="00AB4BF0"/>
    <w:rsid w:val="00AB5104"/>
    <w:rsid w:val="00AB5170"/>
    <w:rsid w:val="00AB553E"/>
    <w:rsid w:val="00AB58C5"/>
    <w:rsid w:val="00AB62E6"/>
    <w:rsid w:val="00AB6339"/>
    <w:rsid w:val="00AB6CC8"/>
    <w:rsid w:val="00AB791C"/>
    <w:rsid w:val="00AB7FEC"/>
    <w:rsid w:val="00AC05C9"/>
    <w:rsid w:val="00AC0761"/>
    <w:rsid w:val="00AC10D5"/>
    <w:rsid w:val="00AC13BF"/>
    <w:rsid w:val="00AC23CF"/>
    <w:rsid w:val="00AC2A69"/>
    <w:rsid w:val="00AC3000"/>
    <w:rsid w:val="00AC3330"/>
    <w:rsid w:val="00AC3B09"/>
    <w:rsid w:val="00AC3BF0"/>
    <w:rsid w:val="00AC3E3A"/>
    <w:rsid w:val="00AC4622"/>
    <w:rsid w:val="00AC4739"/>
    <w:rsid w:val="00AC4E23"/>
    <w:rsid w:val="00AC54C9"/>
    <w:rsid w:val="00AC58F4"/>
    <w:rsid w:val="00AC5A31"/>
    <w:rsid w:val="00AC5A9C"/>
    <w:rsid w:val="00AC5B00"/>
    <w:rsid w:val="00AC6D73"/>
    <w:rsid w:val="00AC6FDC"/>
    <w:rsid w:val="00AC7112"/>
    <w:rsid w:val="00AC7368"/>
    <w:rsid w:val="00AC739F"/>
    <w:rsid w:val="00AC752A"/>
    <w:rsid w:val="00AC78F9"/>
    <w:rsid w:val="00AC7966"/>
    <w:rsid w:val="00AC7C51"/>
    <w:rsid w:val="00AD0044"/>
    <w:rsid w:val="00AD0A56"/>
    <w:rsid w:val="00AD1670"/>
    <w:rsid w:val="00AD1B48"/>
    <w:rsid w:val="00AD1F46"/>
    <w:rsid w:val="00AD1F55"/>
    <w:rsid w:val="00AD2008"/>
    <w:rsid w:val="00AD2796"/>
    <w:rsid w:val="00AD2D8B"/>
    <w:rsid w:val="00AD2F01"/>
    <w:rsid w:val="00AD2F17"/>
    <w:rsid w:val="00AD2F50"/>
    <w:rsid w:val="00AD32AE"/>
    <w:rsid w:val="00AD3822"/>
    <w:rsid w:val="00AD3E81"/>
    <w:rsid w:val="00AD414E"/>
    <w:rsid w:val="00AD43C6"/>
    <w:rsid w:val="00AD4445"/>
    <w:rsid w:val="00AD4450"/>
    <w:rsid w:val="00AD53ED"/>
    <w:rsid w:val="00AD5572"/>
    <w:rsid w:val="00AD565D"/>
    <w:rsid w:val="00AD59AF"/>
    <w:rsid w:val="00AD6264"/>
    <w:rsid w:val="00AD62E2"/>
    <w:rsid w:val="00AD6867"/>
    <w:rsid w:val="00AD7042"/>
    <w:rsid w:val="00AD729B"/>
    <w:rsid w:val="00AD76FC"/>
    <w:rsid w:val="00AD7915"/>
    <w:rsid w:val="00AD7B07"/>
    <w:rsid w:val="00AD7E86"/>
    <w:rsid w:val="00AE0326"/>
    <w:rsid w:val="00AE0A91"/>
    <w:rsid w:val="00AE0AC3"/>
    <w:rsid w:val="00AE0BF4"/>
    <w:rsid w:val="00AE0C49"/>
    <w:rsid w:val="00AE0CF8"/>
    <w:rsid w:val="00AE0FC3"/>
    <w:rsid w:val="00AE1DCA"/>
    <w:rsid w:val="00AE2547"/>
    <w:rsid w:val="00AE2805"/>
    <w:rsid w:val="00AE2AA4"/>
    <w:rsid w:val="00AE337A"/>
    <w:rsid w:val="00AE357D"/>
    <w:rsid w:val="00AE365B"/>
    <w:rsid w:val="00AE3B91"/>
    <w:rsid w:val="00AE3C27"/>
    <w:rsid w:val="00AE3DF4"/>
    <w:rsid w:val="00AE4074"/>
    <w:rsid w:val="00AE4EAA"/>
    <w:rsid w:val="00AE4F97"/>
    <w:rsid w:val="00AE51C8"/>
    <w:rsid w:val="00AE525A"/>
    <w:rsid w:val="00AE5471"/>
    <w:rsid w:val="00AE5542"/>
    <w:rsid w:val="00AE5A26"/>
    <w:rsid w:val="00AE5A8D"/>
    <w:rsid w:val="00AE5F5C"/>
    <w:rsid w:val="00AE6767"/>
    <w:rsid w:val="00AE6E8D"/>
    <w:rsid w:val="00AE75DC"/>
    <w:rsid w:val="00AE7C20"/>
    <w:rsid w:val="00AF07FE"/>
    <w:rsid w:val="00AF080D"/>
    <w:rsid w:val="00AF091F"/>
    <w:rsid w:val="00AF0ED6"/>
    <w:rsid w:val="00AF1175"/>
    <w:rsid w:val="00AF15F2"/>
    <w:rsid w:val="00AF23B7"/>
    <w:rsid w:val="00AF23D0"/>
    <w:rsid w:val="00AF247B"/>
    <w:rsid w:val="00AF37B5"/>
    <w:rsid w:val="00AF3CA7"/>
    <w:rsid w:val="00AF4180"/>
    <w:rsid w:val="00AF4539"/>
    <w:rsid w:val="00AF4639"/>
    <w:rsid w:val="00AF4A54"/>
    <w:rsid w:val="00AF4CB0"/>
    <w:rsid w:val="00AF5C19"/>
    <w:rsid w:val="00AF5DC6"/>
    <w:rsid w:val="00AF5E13"/>
    <w:rsid w:val="00AF663E"/>
    <w:rsid w:val="00AF700B"/>
    <w:rsid w:val="00AF7168"/>
    <w:rsid w:val="00AF7C65"/>
    <w:rsid w:val="00B00410"/>
    <w:rsid w:val="00B005C9"/>
    <w:rsid w:val="00B00BA3"/>
    <w:rsid w:val="00B011B7"/>
    <w:rsid w:val="00B01284"/>
    <w:rsid w:val="00B02038"/>
    <w:rsid w:val="00B022D8"/>
    <w:rsid w:val="00B0261E"/>
    <w:rsid w:val="00B02F53"/>
    <w:rsid w:val="00B03436"/>
    <w:rsid w:val="00B047DE"/>
    <w:rsid w:val="00B04A1C"/>
    <w:rsid w:val="00B050AE"/>
    <w:rsid w:val="00B0557B"/>
    <w:rsid w:val="00B05FC5"/>
    <w:rsid w:val="00B06A0D"/>
    <w:rsid w:val="00B06CAA"/>
    <w:rsid w:val="00B0703D"/>
    <w:rsid w:val="00B073AC"/>
    <w:rsid w:val="00B077DF"/>
    <w:rsid w:val="00B07994"/>
    <w:rsid w:val="00B07E0B"/>
    <w:rsid w:val="00B07E7A"/>
    <w:rsid w:val="00B101A9"/>
    <w:rsid w:val="00B10432"/>
    <w:rsid w:val="00B10EAD"/>
    <w:rsid w:val="00B11082"/>
    <w:rsid w:val="00B11713"/>
    <w:rsid w:val="00B1188E"/>
    <w:rsid w:val="00B11B3F"/>
    <w:rsid w:val="00B12597"/>
    <w:rsid w:val="00B129BC"/>
    <w:rsid w:val="00B12BEE"/>
    <w:rsid w:val="00B14525"/>
    <w:rsid w:val="00B1460F"/>
    <w:rsid w:val="00B14C14"/>
    <w:rsid w:val="00B14D69"/>
    <w:rsid w:val="00B154D4"/>
    <w:rsid w:val="00B1584C"/>
    <w:rsid w:val="00B15A59"/>
    <w:rsid w:val="00B15DA9"/>
    <w:rsid w:val="00B16A87"/>
    <w:rsid w:val="00B16AA0"/>
    <w:rsid w:val="00B16C11"/>
    <w:rsid w:val="00B173D5"/>
    <w:rsid w:val="00B17533"/>
    <w:rsid w:val="00B1775E"/>
    <w:rsid w:val="00B17867"/>
    <w:rsid w:val="00B17C2B"/>
    <w:rsid w:val="00B17F54"/>
    <w:rsid w:val="00B201AB"/>
    <w:rsid w:val="00B20B87"/>
    <w:rsid w:val="00B21AFB"/>
    <w:rsid w:val="00B21B88"/>
    <w:rsid w:val="00B21C4C"/>
    <w:rsid w:val="00B223AC"/>
    <w:rsid w:val="00B229C3"/>
    <w:rsid w:val="00B233D9"/>
    <w:rsid w:val="00B2360F"/>
    <w:rsid w:val="00B23ED2"/>
    <w:rsid w:val="00B240C8"/>
    <w:rsid w:val="00B2410D"/>
    <w:rsid w:val="00B2414E"/>
    <w:rsid w:val="00B24227"/>
    <w:rsid w:val="00B2484A"/>
    <w:rsid w:val="00B24DCC"/>
    <w:rsid w:val="00B2513C"/>
    <w:rsid w:val="00B252BA"/>
    <w:rsid w:val="00B25720"/>
    <w:rsid w:val="00B258DA"/>
    <w:rsid w:val="00B25A83"/>
    <w:rsid w:val="00B25F14"/>
    <w:rsid w:val="00B26103"/>
    <w:rsid w:val="00B262E8"/>
    <w:rsid w:val="00B26587"/>
    <w:rsid w:val="00B26DF7"/>
    <w:rsid w:val="00B27213"/>
    <w:rsid w:val="00B2733C"/>
    <w:rsid w:val="00B2735E"/>
    <w:rsid w:val="00B275A2"/>
    <w:rsid w:val="00B276AD"/>
    <w:rsid w:val="00B27A12"/>
    <w:rsid w:val="00B27DE0"/>
    <w:rsid w:val="00B27E0B"/>
    <w:rsid w:val="00B27F04"/>
    <w:rsid w:val="00B27FAD"/>
    <w:rsid w:val="00B30144"/>
    <w:rsid w:val="00B305DD"/>
    <w:rsid w:val="00B3074E"/>
    <w:rsid w:val="00B3087C"/>
    <w:rsid w:val="00B30FA3"/>
    <w:rsid w:val="00B315A4"/>
    <w:rsid w:val="00B31752"/>
    <w:rsid w:val="00B31D6B"/>
    <w:rsid w:val="00B31F78"/>
    <w:rsid w:val="00B325A3"/>
    <w:rsid w:val="00B32CA0"/>
    <w:rsid w:val="00B3309E"/>
    <w:rsid w:val="00B33947"/>
    <w:rsid w:val="00B33A0D"/>
    <w:rsid w:val="00B34B31"/>
    <w:rsid w:val="00B34C02"/>
    <w:rsid w:val="00B34DDF"/>
    <w:rsid w:val="00B34F53"/>
    <w:rsid w:val="00B34F5F"/>
    <w:rsid w:val="00B35A2F"/>
    <w:rsid w:val="00B35EDD"/>
    <w:rsid w:val="00B36430"/>
    <w:rsid w:val="00B36511"/>
    <w:rsid w:val="00B37296"/>
    <w:rsid w:val="00B40090"/>
    <w:rsid w:val="00B4151D"/>
    <w:rsid w:val="00B419DC"/>
    <w:rsid w:val="00B41A2B"/>
    <w:rsid w:val="00B41BD1"/>
    <w:rsid w:val="00B41C74"/>
    <w:rsid w:val="00B42488"/>
    <w:rsid w:val="00B42527"/>
    <w:rsid w:val="00B42CB0"/>
    <w:rsid w:val="00B42FD2"/>
    <w:rsid w:val="00B4323A"/>
    <w:rsid w:val="00B43CB7"/>
    <w:rsid w:val="00B43DBD"/>
    <w:rsid w:val="00B44201"/>
    <w:rsid w:val="00B4422F"/>
    <w:rsid w:val="00B45097"/>
    <w:rsid w:val="00B4627D"/>
    <w:rsid w:val="00B467A9"/>
    <w:rsid w:val="00B46A0B"/>
    <w:rsid w:val="00B46C9F"/>
    <w:rsid w:val="00B46CB1"/>
    <w:rsid w:val="00B46EC3"/>
    <w:rsid w:val="00B47307"/>
    <w:rsid w:val="00B5013A"/>
    <w:rsid w:val="00B511A9"/>
    <w:rsid w:val="00B513A7"/>
    <w:rsid w:val="00B515AB"/>
    <w:rsid w:val="00B51650"/>
    <w:rsid w:val="00B5167C"/>
    <w:rsid w:val="00B517AC"/>
    <w:rsid w:val="00B51FF8"/>
    <w:rsid w:val="00B5207E"/>
    <w:rsid w:val="00B52539"/>
    <w:rsid w:val="00B52A86"/>
    <w:rsid w:val="00B5322B"/>
    <w:rsid w:val="00B536F6"/>
    <w:rsid w:val="00B53E91"/>
    <w:rsid w:val="00B54198"/>
    <w:rsid w:val="00B5468C"/>
    <w:rsid w:val="00B546D0"/>
    <w:rsid w:val="00B547E3"/>
    <w:rsid w:val="00B54A06"/>
    <w:rsid w:val="00B54F67"/>
    <w:rsid w:val="00B55C2F"/>
    <w:rsid w:val="00B563CC"/>
    <w:rsid w:val="00B56524"/>
    <w:rsid w:val="00B568BF"/>
    <w:rsid w:val="00B56E1C"/>
    <w:rsid w:val="00B573F6"/>
    <w:rsid w:val="00B57D2A"/>
    <w:rsid w:val="00B57FD4"/>
    <w:rsid w:val="00B6038F"/>
    <w:rsid w:val="00B60AA2"/>
    <w:rsid w:val="00B60EA9"/>
    <w:rsid w:val="00B60F80"/>
    <w:rsid w:val="00B615FF"/>
    <w:rsid w:val="00B61D69"/>
    <w:rsid w:val="00B61FEA"/>
    <w:rsid w:val="00B62090"/>
    <w:rsid w:val="00B62384"/>
    <w:rsid w:val="00B62476"/>
    <w:rsid w:val="00B62815"/>
    <w:rsid w:val="00B629B7"/>
    <w:rsid w:val="00B62E47"/>
    <w:rsid w:val="00B62F69"/>
    <w:rsid w:val="00B62FBA"/>
    <w:rsid w:val="00B63115"/>
    <w:rsid w:val="00B633C1"/>
    <w:rsid w:val="00B634E8"/>
    <w:rsid w:val="00B63A13"/>
    <w:rsid w:val="00B63C94"/>
    <w:rsid w:val="00B63FAC"/>
    <w:rsid w:val="00B64241"/>
    <w:rsid w:val="00B648DC"/>
    <w:rsid w:val="00B64C60"/>
    <w:rsid w:val="00B64E27"/>
    <w:rsid w:val="00B651B4"/>
    <w:rsid w:val="00B655AB"/>
    <w:rsid w:val="00B65C43"/>
    <w:rsid w:val="00B65F80"/>
    <w:rsid w:val="00B65FEA"/>
    <w:rsid w:val="00B660AB"/>
    <w:rsid w:val="00B668FD"/>
    <w:rsid w:val="00B67094"/>
    <w:rsid w:val="00B673D2"/>
    <w:rsid w:val="00B7046D"/>
    <w:rsid w:val="00B70BF3"/>
    <w:rsid w:val="00B70C14"/>
    <w:rsid w:val="00B70EEE"/>
    <w:rsid w:val="00B70F93"/>
    <w:rsid w:val="00B7107F"/>
    <w:rsid w:val="00B715B8"/>
    <w:rsid w:val="00B71863"/>
    <w:rsid w:val="00B71F95"/>
    <w:rsid w:val="00B7203C"/>
    <w:rsid w:val="00B72147"/>
    <w:rsid w:val="00B724A5"/>
    <w:rsid w:val="00B72B38"/>
    <w:rsid w:val="00B7315F"/>
    <w:rsid w:val="00B735E3"/>
    <w:rsid w:val="00B73812"/>
    <w:rsid w:val="00B74412"/>
    <w:rsid w:val="00B744E4"/>
    <w:rsid w:val="00B745E8"/>
    <w:rsid w:val="00B74D7E"/>
    <w:rsid w:val="00B7572E"/>
    <w:rsid w:val="00B75930"/>
    <w:rsid w:val="00B75975"/>
    <w:rsid w:val="00B75F3F"/>
    <w:rsid w:val="00B76272"/>
    <w:rsid w:val="00B76610"/>
    <w:rsid w:val="00B76898"/>
    <w:rsid w:val="00B76BE4"/>
    <w:rsid w:val="00B76C2B"/>
    <w:rsid w:val="00B7715E"/>
    <w:rsid w:val="00B77353"/>
    <w:rsid w:val="00B777D8"/>
    <w:rsid w:val="00B80153"/>
    <w:rsid w:val="00B801D7"/>
    <w:rsid w:val="00B8022F"/>
    <w:rsid w:val="00B806A3"/>
    <w:rsid w:val="00B80AC0"/>
    <w:rsid w:val="00B80B43"/>
    <w:rsid w:val="00B80D72"/>
    <w:rsid w:val="00B80DAE"/>
    <w:rsid w:val="00B80E4E"/>
    <w:rsid w:val="00B82D4B"/>
    <w:rsid w:val="00B83609"/>
    <w:rsid w:val="00B83A56"/>
    <w:rsid w:val="00B84870"/>
    <w:rsid w:val="00B8582F"/>
    <w:rsid w:val="00B85F7D"/>
    <w:rsid w:val="00B864E6"/>
    <w:rsid w:val="00B8693C"/>
    <w:rsid w:val="00B87057"/>
    <w:rsid w:val="00B8717F"/>
    <w:rsid w:val="00B87410"/>
    <w:rsid w:val="00B87476"/>
    <w:rsid w:val="00B87528"/>
    <w:rsid w:val="00B877D1"/>
    <w:rsid w:val="00B87894"/>
    <w:rsid w:val="00B900DC"/>
    <w:rsid w:val="00B907F7"/>
    <w:rsid w:val="00B91423"/>
    <w:rsid w:val="00B91CF6"/>
    <w:rsid w:val="00B91D73"/>
    <w:rsid w:val="00B92C60"/>
    <w:rsid w:val="00B92E65"/>
    <w:rsid w:val="00B93558"/>
    <w:rsid w:val="00B93575"/>
    <w:rsid w:val="00B93A5F"/>
    <w:rsid w:val="00B94D73"/>
    <w:rsid w:val="00B960E8"/>
    <w:rsid w:val="00B969C2"/>
    <w:rsid w:val="00B96A6F"/>
    <w:rsid w:val="00B96AAE"/>
    <w:rsid w:val="00B9708B"/>
    <w:rsid w:val="00B976F4"/>
    <w:rsid w:val="00B9787E"/>
    <w:rsid w:val="00B97EDA"/>
    <w:rsid w:val="00B97FA6"/>
    <w:rsid w:val="00BA0503"/>
    <w:rsid w:val="00BA08B4"/>
    <w:rsid w:val="00BA0C0F"/>
    <w:rsid w:val="00BA0F96"/>
    <w:rsid w:val="00BA106B"/>
    <w:rsid w:val="00BA1674"/>
    <w:rsid w:val="00BA18AC"/>
    <w:rsid w:val="00BA1A88"/>
    <w:rsid w:val="00BA1AE2"/>
    <w:rsid w:val="00BA2429"/>
    <w:rsid w:val="00BA2E84"/>
    <w:rsid w:val="00BA2F66"/>
    <w:rsid w:val="00BA36FA"/>
    <w:rsid w:val="00BA3C66"/>
    <w:rsid w:val="00BA4302"/>
    <w:rsid w:val="00BA4E11"/>
    <w:rsid w:val="00BA518A"/>
    <w:rsid w:val="00BA57C0"/>
    <w:rsid w:val="00BA5A25"/>
    <w:rsid w:val="00BA5AAB"/>
    <w:rsid w:val="00BA5D0A"/>
    <w:rsid w:val="00BA62B8"/>
    <w:rsid w:val="00BA671E"/>
    <w:rsid w:val="00BA6EE4"/>
    <w:rsid w:val="00BA6F09"/>
    <w:rsid w:val="00BA725E"/>
    <w:rsid w:val="00BA7314"/>
    <w:rsid w:val="00BA76F2"/>
    <w:rsid w:val="00BA76F7"/>
    <w:rsid w:val="00BA7A92"/>
    <w:rsid w:val="00BA7DD3"/>
    <w:rsid w:val="00BB0059"/>
    <w:rsid w:val="00BB0106"/>
    <w:rsid w:val="00BB0384"/>
    <w:rsid w:val="00BB0C73"/>
    <w:rsid w:val="00BB0CE6"/>
    <w:rsid w:val="00BB0E51"/>
    <w:rsid w:val="00BB1014"/>
    <w:rsid w:val="00BB186A"/>
    <w:rsid w:val="00BB2D6D"/>
    <w:rsid w:val="00BB2F3A"/>
    <w:rsid w:val="00BB306E"/>
    <w:rsid w:val="00BB344C"/>
    <w:rsid w:val="00BB3B93"/>
    <w:rsid w:val="00BB495A"/>
    <w:rsid w:val="00BB49EE"/>
    <w:rsid w:val="00BB50B1"/>
    <w:rsid w:val="00BB5156"/>
    <w:rsid w:val="00BB5372"/>
    <w:rsid w:val="00BB58DA"/>
    <w:rsid w:val="00BB5A1D"/>
    <w:rsid w:val="00BB5AAE"/>
    <w:rsid w:val="00BB5C2E"/>
    <w:rsid w:val="00BB5F25"/>
    <w:rsid w:val="00BB6CBC"/>
    <w:rsid w:val="00BB6D50"/>
    <w:rsid w:val="00BB761D"/>
    <w:rsid w:val="00BB77FA"/>
    <w:rsid w:val="00BB7994"/>
    <w:rsid w:val="00BB7AB4"/>
    <w:rsid w:val="00BC0849"/>
    <w:rsid w:val="00BC0BD9"/>
    <w:rsid w:val="00BC1006"/>
    <w:rsid w:val="00BC11F8"/>
    <w:rsid w:val="00BC1E5E"/>
    <w:rsid w:val="00BC1FB0"/>
    <w:rsid w:val="00BC2170"/>
    <w:rsid w:val="00BC21F4"/>
    <w:rsid w:val="00BC2B71"/>
    <w:rsid w:val="00BC2CBA"/>
    <w:rsid w:val="00BC34FB"/>
    <w:rsid w:val="00BC35F2"/>
    <w:rsid w:val="00BC4037"/>
    <w:rsid w:val="00BC44B7"/>
    <w:rsid w:val="00BC4653"/>
    <w:rsid w:val="00BC4668"/>
    <w:rsid w:val="00BC49EC"/>
    <w:rsid w:val="00BC4B27"/>
    <w:rsid w:val="00BC4C71"/>
    <w:rsid w:val="00BC506F"/>
    <w:rsid w:val="00BC5084"/>
    <w:rsid w:val="00BC57D1"/>
    <w:rsid w:val="00BC5837"/>
    <w:rsid w:val="00BC5C56"/>
    <w:rsid w:val="00BC5CA8"/>
    <w:rsid w:val="00BC642D"/>
    <w:rsid w:val="00BC660F"/>
    <w:rsid w:val="00BC6C09"/>
    <w:rsid w:val="00BC70D2"/>
    <w:rsid w:val="00BC71F2"/>
    <w:rsid w:val="00BC71FD"/>
    <w:rsid w:val="00BC72CC"/>
    <w:rsid w:val="00BC7607"/>
    <w:rsid w:val="00BC79BA"/>
    <w:rsid w:val="00BC7A2F"/>
    <w:rsid w:val="00BC7A5B"/>
    <w:rsid w:val="00BD0301"/>
    <w:rsid w:val="00BD0F19"/>
    <w:rsid w:val="00BD160B"/>
    <w:rsid w:val="00BD1ADE"/>
    <w:rsid w:val="00BD2D8D"/>
    <w:rsid w:val="00BD2F12"/>
    <w:rsid w:val="00BD2F5E"/>
    <w:rsid w:val="00BD3488"/>
    <w:rsid w:val="00BD364E"/>
    <w:rsid w:val="00BD4F2A"/>
    <w:rsid w:val="00BD6AAD"/>
    <w:rsid w:val="00BD702C"/>
    <w:rsid w:val="00BD7316"/>
    <w:rsid w:val="00BD7A41"/>
    <w:rsid w:val="00BD7B09"/>
    <w:rsid w:val="00BD7B7F"/>
    <w:rsid w:val="00BE0668"/>
    <w:rsid w:val="00BE0EA8"/>
    <w:rsid w:val="00BE1524"/>
    <w:rsid w:val="00BE1709"/>
    <w:rsid w:val="00BE1CF1"/>
    <w:rsid w:val="00BE1DF5"/>
    <w:rsid w:val="00BE222D"/>
    <w:rsid w:val="00BE30BF"/>
    <w:rsid w:val="00BE317C"/>
    <w:rsid w:val="00BE31BF"/>
    <w:rsid w:val="00BE3984"/>
    <w:rsid w:val="00BE39BE"/>
    <w:rsid w:val="00BE3C91"/>
    <w:rsid w:val="00BE4514"/>
    <w:rsid w:val="00BE458E"/>
    <w:rsid w:val="00BE51EC"/>
    <w:rsid w:val="00BE5DDE"/>
    <w:rsid w:val="00BE727D"/>
    <w:rsid w:val="00BE77C5"/>
    <w:rsid w:val="00BE7AD8"/>
    <w:rsid w:val="00BE7D08"/>
    <w:rsid w:val="00BE7FC2"/>
    <w:rsid w:val="00BF007F"/>
    <w:rsid w:val="00BF03C1"/>
    <w:rsid w:val="00BF0840"/>
    <w:rsid w:val="00BF1229"/>
    <w:rsid w:val="00BF1588"/>
    <w:rsid w:val="00BF1D09"/>
    <w:rsid w:val="00BF1E8D"/>
    <w:rsid w:val="00BF20EF"/>
    <w:rsid w:val="00BF2398"/>
    <w:rsid w:val="00BF368D"/>
    <w:rsid w:val="00BF37C4"/>
    <w:rsid w:val="00BF3987"/>
    <w:rsid w:val="00BF3F4D"/>
    <w:rsid w:val="00BF4306"/>
    <w:rsid w:val="00BF4703"/>
    <w:rsid w:val="00BF4A79"/>
    <w:rsid w:val="00BF4B7A"/>
    <w:rsid w:val="00BF4DA7"/>
    <w:rsid w:val="00BF5BD6"/>
    <w:rsid w:val="00BF5C44"/>
    <w:rsid w:val="00BF5CB0"/>
    <w:rsid w:val="00BF5EC8"/>
    <w:rsid w:val="00BF63B4"/>
    <w:rsid w:val="00BF65B2"/>
    <w:rsid w:val="00BF6B6E"/>
    <w:rsid w:val="00BF6F82"/>
    <w:rsid w:val="00BF7597"/>
    <w:rsid w:val="00BF75AE"/>
    <w:rsid w:val="00BF7D77"/>
    <w:rsid w:val="00C00949"/>
    <w:rsid w:val="00C00AFE"/>
    <w:rsid w:val="00C01620"/>
    <w:rsid w:val="00C016EC"/>
    <w:rsid w:val="00C02566"/>
    <w:rsid w:val="00C025E2"/>
    <w:rsid w:val="00C027A3"/>
    <w:rsid w:val="00C04182"/>
    <w:rsid w:val="00C042D1"/>
    <w:rsid w:val="00C04B93"/>
    <w:rsid w:val="00C04BE1"/>
    <w:rsid w:val="00C04F7A"/>
    <w:rsid w:val="00C058B1"/>
    <w:rsid w:val="00C059AE"/>
    <w:rsid w:val="00C06455"/>
    <w:rsid w:val="00C06C69"/>
    <w:rsid w:val="00C06DCC"/>
    <w:rsid w:val="00C10030"/>
    <w:rsid w:val="00C1006A"/>
    <w:rsid w:val="00C100B5"/>
    <w:rsid w:val="00C105EF"/>
    <w:rsid w:val="00C108CD"/>
    <w:rsid w:val="00C10BF7"/>
    <w:rsid w:val="00C10FD2"/>
    <w:rsid w:val="00C11315"/>
    <w:rsid w:val="00C113FE"/>
    <w:rsid w:val="00C11517"/>
    <w:rsid w:val="00C11575"/>
    <w:rsid w:val="00C116CC"/>
    <w:rsid w:val="00C12623"/>
    <w:rsid w:val="00C1273C"/>
    <w:rsid w:val="00C12864"/>
    <w:rsid w:val="00C12EF4"/>
    <w:rsid w:val="00C12F56"/>
    <w:rsid w:val="00C1347C"/>
    <w:rsid w:val="00C136A4"/>
    <w:rsid w:val="00C136EA"/>
    <w:rsid w:val="00C13B51"/>
    <w:rsid w:val="00C13EF1"/>
    <w:rsid w:val="00C13F21"/>
    <w:rsid w:val="00C144A5"/>
    <w:rsid w:val="00C14964"/>
    <w:rsid w:val="00C15519"/>
    <w:rsid w:val="00C155D9"/>
    <w:rsid w:val="00C15777"/>
    <w:rsid w:val="00C1587F"/>
    <w:rsid w:val="00C159C2"/>
    <w:rsid w:val="00C15EDC"/>
    <w:rsid w:val="00C16A1B"/>
    <w:rsid w:val="00C16C8A"/>
    <w:rsid w:val="00C17C5C"/>
    <w:rsid w:val="00C17C6D"/>
    <w:rsid w:val="00C202D7"/>
    <w:rsid w:val="00C203CB"/>
    <w:rsid w:val="00C207B1"/>
    <w:rsid w:val="00C207B6"/>
    <w:rsid w:val="00C2081D"/>
    <w:rsid w:val="00C20862"/>
    <w:rsid w:val="00C2089B"/>
    <w:rsid w:val="00C209CF"/>
    <w:rsid w:val="00C20A75"/>
    <w:rsid w:val="00C21A9C"/>
    <w:rsid w:val="00C21D7C"/>
    <w:rsid w:val="00C21DEA"/>
    <w:rsid w:val="00C22B17"/>
    <w:rsid w:val="00C22B90"/>
    <w:rsid w:val="00C22DFE"/>
    <w:rsid w:val="00C23503"/>
    <w:rsid w:val="00C23B76"/>
    <w:rsid w:val="00C247B3"/>
    <w:rsid w:val="00C25B29"/>
    <w:rsid w:val="00C25F54"/>
    <w:rsid w:val="00C2689B"/>
    <w:rsid w:val="00C26B33"/>
    <w:rsid w:val="00C26B8C"/>
    <w:rsid w:val="00C26EA8"/>
    <w:rsid w:val="00C27366"/>
    <w:rsid w:val="00C27549"/>
    <w:rsid w:val="00C27F42"/>
    <w:rsid w:val="00C30383"/>
    <w:rsid w:val="00C32AB7"/>
    <w:rsid w:val="00C32C47"/>
    <w:rsid w:val="00C32DA8"/>
    <w:rsid w:val="00C32DAF"/>
    <w:rsid w:val="00C335EC"/>
    <w:rsid w:val="00C33A34"/>
    <w:rsid w:val="00C33BB2"/>
    <w:rsid w:val="00C34078"/>
    <w:rsid w:val="00C345EC"/>
    <w:rsid w:val="00C3497B"/>
    <w:rsid w:val="00C34C30"/>
    <w:rsid w:val="00C34CCD"/>
    <w:rsid w:val="00C3515B"/>
    <w:rsid w:val="00C355F0"/>
    <w:rsid w:val="00C35755"/>
    <w:rsid w:val="00C357F4"/>
    <w:rsid w:val="00C35A2D"/>
    <w:rsid w:val="00C36AD2"/>
    <w:rsid w:val="00C374C4"/>
    <w:rsid w:val="00C37637"/>
    <w:rsid w:val="00C378DA"/>
    <w:rsid w:val="00C37B82"/>
    <w:rsid w:val="00C40423"/>
    <w:rsid w:val="00C40AF3"/>
    <w:rsid w:val="00C40D3A"/>
    <w:rsid w:val="00C418BD"/>
    <w:rsid w:val="00C41C4E"/>
    <w:rsid w:val="00C41D85"/>
    <w:rsid w:val="00C42679"/>
    <w:rsid w:val="00C426DA"/>
    <w:rsid w:val="00C42717"/>
    <w:rsid w:val="00C427EC"/>
    <w:rsid w:val="00C42961"/>
    <w:rsid w:val="00C429F7"/>
    <w:rsid w:val="00C42A2F"/>
    <w:rsid w:val="00C42E04"/>
    <w:rsid w:val="00C43D14"/>
    <w:rsid w:val="00C44760"/>
    <w:rsid w:val="00C44B3E"/>
    <w:rsid w:val="00C44C49"/>
    <w:rsid w:val="00C44F01"/>
    <w:rsid w:val="00C44F6D"/>
    <w:rsid w:val="00C45D18"/>
    <w:rsid w:val="00C4616A"/>
    <w:rsid w:val="00C4618A"/>
    <w:rsid w:val="00C462B7"/>
    <w:rsid w:val="00C4672A"/>
    <w:rsid w:val="00C4748C"/>
    <w:rsid w:val="00C4762F"/>
    <w:rsid w:val="00C4779F"/>
    <w:rsid w:val="00C5045D"/>
    <w:rsid w:val="00C51691"/>
    <w:rsid w:val="00C5169A"/>
    <w:rsid w:val="00C51E39"/>
    <w:rsid w:val="00C52687"/>
    <w:rsid w:val="00C52739"/>
    <w:rsid w:val="00C52846"/>
    <w:rsid w:val="00C529A6"/>
    <w:rsid w:val="00C529C4"/>
    <w:rsid w:val="00C52B52"/>
    <w:rsid w:val="00C52C2E"/>
    <w:rsid w:val="00C52D3A"/>
    <w:rsid w:val="00C52FEB"/>
    <w:rsid w:val="00C53A1D"/>
    <w:rsid w:val="00C53AF3"/>
    <w:rsid w:val="00C53D86"/>
    <w:rsid w:val="00C54877"/>
    <w:rsid w:val="00C55139"/>
    <w:rsid w:val="00C55594"/>
    <w:rsid w:val="00C55A76"/>
    <w:rsid w:val="00C55F1D"/>
    <w:rsid w:val="00C56476"/>
    <w:rsid w:val="00C56779"/>
    <w:rsid w:val="00C56BFE"/>
    <w:rsid w:val="00C56D39"/>
    <w:rsid w:val="00C56DEF"/>
    <w:rsid w:val="00C57030"/>
    <w:rsid w:val="00C572B0"/>
    <w:rsid w:val="00C577CD"/>
    <w:rsid w:val="00C578AC"/>
    <w:rsid w:val="00C57C47"/>
    <w:rsid w:val="00C6007F"/>
    <w:rsid w:val="00C6051A"/>
    <w:rsid w:val="00C60838"/>
    <w:rsid w:val="00C608E4"/>
    <w:rsid w:val="00C60E3D"/>
    <w:rsid w:val="00C611E0"/>
    <w:rsid w:val="00C61394"/>
    <w:rsid w:val="00C613CD"/>
    <w:rsid w:val="00C6163D"/>
    <w:rsid w:val="00C61775"/>
    <w:rsid w:val="00C61779"/>
    <w:rsid w:val="00C618F1"/>
    <w:rsid w:val="00C61C56"/>
    <w:rsid w:val="00C61DFC"/>
    <w:rsid w:val="00C61F9C"/>
    <w:rsid w:val="00C621DD"/>
    <w:rsid w:val="00C6257D"/>
    <w:rsid w:val="00C62A51"/>
    <w:rsid w:val="00C62B7E"/>
    <w:rsid w:val="00C6396F"/>
    <w:rsid w:val="00C63B00"/>
    <w:rsid w:val="00C63F17"/>
    <w:rsid w:val="00C64E03"/>
    <w:rsid w:val="00C65D9A"/>
    <w:rsid w:val="00C65F70"/>
    <w:rsid w:val="00C6629A"/>
    <w:rsid w:val="00C66B8F"/>
    <w:rsid w:val="00C66C1C"/>
    <w:rsid w:val="00C670C4"/>
    <w:rsid w:val="00C67286"/>
    <w:rsid w:val="00C67339"/>
    <w:rsid w:val="00C70D57"/>
    <w:rsid w:val="00C718F2"/>
    <w:rsid w:val="00C71D67"/>
    <w:rsid w:val="00C72007"/>
    <w:rsid w:val="00C72CB0"/>
    <w:rsid w:val="00C72DEC"/>
    <w:rsid w:val="00C730CC"/>
    <w:rsid w:val="00C74C11"/>
    <w:rsid w:val="00C7532B"/>
    <w:rsid w:val="00C7572D"/>
    <w:rsid w:val="00C75DE3"/>
    <w:rsid w:val="00C76246"/>
    <w:rsid w:val="00C76CCD"/>
    <w:rsid w:val="00C772B0"/>
    <w:rsid w:val="00C77529"/>
    <w:rsid w:val="00C805D0"/>
    <w:rsid w:val="00C807FD"/>
    <w:rsid w:val="00C80EF2"/>
    <w:rsid w:val="00C810CE"/>
    <w:rsid w:val="00C814CD"/>
    <w:rsid w:val="00C817F8"/>
    <w:rsid w:val="00C81854"/>
    <w:rsid w:val="00C81AC5"/>
    <w:rsid w:val="00C81D07"/>
    <w:rsid w:val="00C81F8F"/>
    <w:rsid w:val="00C81FC8"/>
    <w:rsid w:val="00C82D4F"/>
    <w:rsid w:val="00C837E3"/>
    <w:rsid w:val="00C83B3A"/>
    <w:rsid w:val="00C83C7F"/>
    <w:rsid w:val="00C83CA9"/>
    <w:rsid w:val="00C83D6D"/>
    <w:rsid w:val="00C843AA"/>
    <w:rsid w:val="00C844AE"/>
    <w:rsid w:val="00C848AB"/>
    <w:rsid w:val="00C84D81"/>
    <w:rsid w:val="00C84E03"/>
    <w:rsid w:val="00C8618E"/>
    <w:rsid w:val="00C863D1"/>
    <w:rsid w:val="00C86557"/>
    <w:rsid w:val="00C86858"/>
    <w:rsid w:val="00C86D19"/>
    <w:rsid w:val="00C875E5"/>
    <w:rsid w:val="00C876A4"/>
    <w:rsid w:val="00C87E10"/>
    <w:rsid w:val="00C900FF"/>
    <w:rsid w:val="00C90652"/>
    <w:rsid w:val="00C90851"/>
    <w:rsid w:val="00C909D7"/>
    <w:rsid w:val="00C917A2"/>
    <w:rsid w:val="00C91BE3"/>
    <w:rsid w:val="00C92032"/>
    <w:rsid w:val="00C9231F"/>
    <w:rsid w:val="00C9278C"/>
    <w:rsid w:val="00C929E3"/>
    <w:rsid w:val="00C92DCF"/>
    <w:rsid w:val="00C93C12"/>
    <w:rsid w:val="00C93C8F"/>
    <w:rsid w:val="00C93DE9"/>
    <w:rsid w:val="00C93F65"/>
    <w:rsid w:val="00C94590"/>
    <w:rsid w:val="00C94B7B"/>
    <w:rsid w:val="00C94EB0"/>
    <w:rsid w:val="00C95741"/>
    <w:rsid w:val="00C95AA7"/>
    <w:rsid w:val="00C95B0A"/>
    <w:rsid w:val="00C95CCC"/>
    <w:rsid w:val="00C95D8F"/>
    <w:rsid w:val="00C95FE1"/>
    <w:rsid w:val="00C961AF"/>
    <w:rsid w:val="00C963DD"/>
    <w:rsid w:val="00C965A9"/>
    <w:rsid w:val="00C96BCF"/>
    <w:rsid w:val="00C96FB2"/>
    <w:rsid w:val="00CA0549"/>
    <w:rsid w:val="00CA0FC6"/>
    <w:rsid w:val="00CA1618"/>
    <w:rsid w:val="00CA1779"/>
    <w:rsid w:val="00CA1A3C"/>
    <w:rsid w:val="00CA1E0F"/>
    <w:rsid w:val="00CA20D7"/>
    <w:rsid w:val="00CA2233"/>
    <w:rsid w:val="00CA23B9"/>
    <w:rsid w:val="00CA2F63"/>
    <w:rsid w:val="00CA304C"/>
    <w:rsid w:val="00CA32DC"/>
    <w:rsid w:val="00CA37B0"/>
    <w:rsid w:val="00CA3C35"/>
    <w:rsid w:val="00CA41B2"/>
    <w:rsid w:val="00CA53D5"/>
    <w:rsid w:val="00CA5D43"/>
    <w:rsid w:val="00CA6456"/>
    <w:rsid w:val="00CA6C56"/>
    <w:rsid w:val="00CA6D9B"/>
    <w:rsid w:val="00CA6DEB"/>
    <w:rsid w:val="00CA6F43"/>
    <w:rsid w:val="00CA72B3"/>
    <w:rsid w:val="00CA7580"/>
    <w:rsid w:val="00CA7603"/>
    <w:rsid w:val="00CA7ACA"/>
    <w:rsid w:val="00CB09C7"/>
    <w:rsid w:val="00CB0D7B"/>
    <w:rsid w:val="00CB169A"/>
    <w:rsid w:val="00CB17BE"/>
    <w:rsid w:val="00CB1CE4"/>
    <w:rsid w:val="00CB1F3A"/>
    <w:rsid w:val="00CB2325"/>
    <w:rsid w:val="00CB2701"/>
    <w:rsid w:val="00CB2733"/>
    <w:rsid w:val="00CB3D7C"/>
    <w:rsid w:val="00CB41F8"/>
    <w:rsid w:val="00CB4543"/>
    <w:rsid w:val="00CB4845"/>
    <w:rsid w:val="00CB4A4D"/>
    <w:rsid w:val="00CB5373"/>
    <w:rsid w:val="00CB541E"/>
    <w:rsid w:val="00CB54EF"/>
    <w:rsid w:val="00CB58DD"/>
    <w:rsid w:val="00CB5A64"/>
    <w:rsid w:val="00CB5DDE"/>
    <w:rsid w:val="00CB6129"/>
    <w:rsid w:val="00CB6220"/>
    <w:rsid w:val="00CB6290"/>
    <w:rsid w:val="00CB64E5"/>
    <w:rsid w:val="00CB67A3"/>
    <w:rsid w:val="00CB6D91"/>
    <w:rsid w:val="00CB6DD4"/>
    <w:rsid w:val="00CB7051"/>
    <w:rsid w:val="00CB7BA4"/>
    <w:rsid w:val="00CB7D38"/>
    <w:rsid w:val="00CB7E2B"/>
    <w:rsid w:val="00CC0CEB"/>
    <w:rsid w:val="00CC0EE1"/>
    <w:rsid w:val="00CC1017"/>
    <w:rsid w:val="00CC1C5A"/>
    <w:rsid w:val="00CC1C7B"/>
    <w:rsid w:val="00CC2A90"/>
    <w:rsid w:val="00CC2F4F"/>
    <w:rsid w:val="00CC3350"/>
    <w:rsid w:val="00CC358B"/>
    <w:rsid w:val="00CC3716"/>
    <w:rsid w:val="00CC38FB"/>
    <w:rsid w:val="00CC3E38"/>
    <w:rsid w:val="00CC41E3"/>
    <w:rsid w:val="00CC42BB"/>
    <w:rsid w:val="00CC468B"/>
    <w:rsid w:val="00CC4A52"/>
    <w:rsid w:val="00CC4BD4"/>
    <w:rsid w:val="00CC511D"/>
    <w:rsid w:val="00CC5345"/>
    <w:rsid w:val="00CC55EA"/>
    <w:rsid w:val="00CC5778"/>
    <w:rsid w:val="00CC58A7"/>
    <w:rsid w:val="00CC5F7E"/>
    <w:rsid w:val="00CC68CD"/>
    <w:rsid w:val="00CC6989"/>
    <w:rsid w:val="00CC6DC1"/>
    <w:rsid w:val="00CC7382"/>
    <w:rsid w:val="00CC7571"/>
    <w:rsid w:val="00CC7656"/>
    <w:rsid w:val="00CC76F5"/>
    <w:rsid w:val="00CC7A1B"/>
    <w:rsid w:val="00CC7FE8"/>
    <w:rsid w:val="00CD04A7"/>
    <w:rsid w:val="00CD1486"/>
    <w:rsid w:val="00CD17BC"/>
    <w:rsid w:val="00CD1ABF"/>
    <w:rsid w:val="00CD1C3B"/>
    <w:rsid w:val="00CD1C3D"/>
    <w:rsid w:val="00CD1DDD"/>
    <w:rsid w:val="00CD2185"/>
    <w:rsid w:val="00CD2457"/>
    <w:rsid w:val="00CD257A"/>
    <w:rsid w:val="00CD26A2"/>
    <w:rsid w:val="00CD2A7F"/>
    <w:rsid w:val="00CD30F0"/>
    <w:rsid w:val="00CD335B"/>
    <w:rsid w:val="00CD3F00"/>
    <w:rsid w:val="00CD3FB0"/>
    <w:rsid w:val="00CD404C"/>
    <w:rsid w:val="00CD4947"/>
    <w:rsid w:val="00CD4F91"/>
    <w:rsid w:val="00CD529D"/>
    <w:rsid w:val="00CD55EC"/>
    <w:rsid w:val="00CD59FB"/>
    <w:rsid w:val="00CD5C1D"/>
    <w:rsid w:val="00CD5F5B"/>
    <w:rsid w:val="00CD60B5"/>
    <w:rsid w:val="00CD636C"/>
    <w:rsid w:val="00CD6D02"/>
    <w:rsid w:val="00CD6E79"/>
    <w:rsid w:val="00CD7260"/>
    <w:rsid w:val="00CD7823"/>
    <w:rsid w:val="00CD7A76"/>
    <w:rsid w:val="00CD7AE8"/>
    <w:rsid w:val="00CD7B7F"/>
    <w:rsid w:val="00CD7D3D"/>
    <w:rsid w:val="00CD7DB6"/>
    <w:rsid w:val="00CD7E09"/>
    <w:rsid w:val="00CE0653"/>
    <w:rsid w:val="00CE0A34"/>
    <w:rsid w:val="00CE0FB0"/>
    <w:rsid w:val="00CE2044"/>
    <w:rsid w:val="00CE27E8"/>
    <w:rsid w:val="00CE2A71"/>
    <w:rsid w:val="00CE2DA9"/>
    <w:rsid w:val="00CE2DB0"/>
    <w:rsid w:val="00CE3B0F"/>
    <w:rsid w:val="00CE4614"/>
    <w:rsid w:val="00CE55FE"/>
    <w:rsid w:val="00CE58E8"/>
    <w:rsid w:val="00CE5A3A"/>
    <w:rsid w:val="00CE5F57"/>
    <w:rsid w:val="00CE608B"/>
    <w:rsid w:val="00CE6392"/>
    <w:rsid w:val="00CE63F0"/>
    <w:rsid w:val="00CE6D15"/>
    <w:rsid w:val="00CE6ED5"/>
    <w:rsid w:val="00CE6F0E"/>
    <w:rsid w:val="00CE77E6"/>
    <w:rsid w:val="00CE7A51"/>
    <w:rsid w:val="00CF0003"/>
    <w:rsid w:val="00CF06DB"/>
    <w:rsid w:val="00CF0BD0"/>
    <w:rsid w:val="00CF1156"/>
    <w:rsid w:val="00CF15D8"/>
    <w:rsid w:val="00CF20AC"/>
    <w:rsid w:val="00CF2503"/>
    <w:rsid w:val="00CF2E81"/>
    <w:rsid w:val="00CF3042"/>
    <w:rsid w:val="00CF3524"/>
    <w:rsid w:val="00CF4C97"/>
    <w:rsid w:val="00CF4F5A"/>
    <w:rsid w:val="00CF5080"/>
    <w:rsid w:val="00CF53FC"/>
    <w:rsid w:val="00CF567A"/>
    <w:rsid w:val="00CF592E"/>
    <w:rsid w:val="00CF5ECF"/>
    <w:rsid w:val="00CF6423"/>
    <w:rsid w:val="00CF6474"/>
    <w:rsid w:val="00CF68BC"/>
    <w:rsid w:val="00CF6BE8"/>
    <w:rsid w:val="00CF6C86"/>
    <w:rsid w:val="00CF6E3B"/>
    <w:rsid w:val="00CF7951"/>
    <w:rsid w:val="00CF7C32"/>
    <w:rsid w:val="00CF7F4A"/>
    <w:rsid w:val="00D00170"/>
    <w:rsid w:val="00D008FE"/>
    <w:rsid w:val="00D009AC"/>
    <w:rsid w:val="00D01715"/>
    <w:rsid w:val="00D02476"/>
    <w:rsid w:val="00D0259D"/>
    <w:rsid w:val="00D02A61"/>
    <w:rsid w:val="00D02C08"/>
    <w:rsid w:val="00D033A7"/>
    <w:rsid w:val="00D03900"/>
    <w:rsid w:val="00D04A92"/>
    <w:rsid w:val="00D04D24"/>
    <w:rsid w:val="00D05196"/>
    <w:rsid w:val="00D059BE"/>
    <w:rsid w:val="00D05C1F"/>
    <w:rsid w:val="00D05D8F"/>
    <w:rsid w:val="00D05F89"/>
    <w:rsid w:val="00D06A15"/>
    <w:rsid w:val="00D07746"/>
    <w:rsid w:val="00D07F8F"/>
    <w:rsid w:val="00D109EE"/>
    <w:rsid w:val="00D10A62"/>
    <w:rsid w:val="00D10B0C"/>
    <w:rsid w:val="00D11096"/>
    <w:rsid w:val="00D11454"/>
    <w:rsid w:val="00D11662"/>
    <w:rsid w:val="00D11CC6"/>
    <w:rsid w:val="00D13814"/>
    <w:rsid w:val="00D13B8E"/>
    <w:rsid w:val="00D13FCD"/>
    <w:rsid w:val="00D13FE4"/>
    <w:rsid w:val="00D14A5C"/>
    <w:rsid w:val="00D151B9"/>
    <w:rsid w:val="00D16292"/>
    <w:rsid w:val="00D165F8"/>
    <w:rsid w:val="00D16D02"/>
    <w:rsid w:val="00D16D58"/>
    <w:rsid w:val="00D16D67"/>
    <w:rsid w:val="00D16D8B"/>
    <w:rsid w:val="00D16F08"/>
    <w:rsid w:val="00D16F15"/>
    <w:rsid w:val="00D16F44"/>
    <w:rsid w:val="00D16FC8"/>
    <w:rsid w:val="00D2034A"/>
    <w:rsid w:val="00D207AB"/>
    <w:rsid w:val="00D20A21"/>
    <w:rsid w:val="00D21CBA"/>
    <w:rsid w:val="00D2216B"/>
    <w:rsid w:val="00D233CF"/>
    <w:rsid w:val="00D2380A"/>
    <w:rsid w:val="00D23BBB"/>
    <w:rsid w:val="00D24357"/>
    <w:rsid w:val="00D244E5"/>
    <w:rsid w:val="00D2459D"/>
    <w:rsid w:val="00D24963"/>
    <w:rsid w:val="00D25306"/>
    <w:rsid w:val="00D258CB"/>
    <w:rsid w:val="00D25F85"/>
    <w:rsid w:val="00D26350"/>
    <w:rsid w:val="00D268E2"/>
    <w:rsid w:val="00D27A1F"/>
    <w:rsid w:val="00D302B6"/>
    <w:rsid w:val="00D303F7"/>
    <w:rsid w:val="00D309C0"/>
    <w:rsid w:val="00D30A11"/>
    <w:rsid w:val="00D3100A"/>
    <w:rsid w:val="00D3107D"/>
    <w:rsid w:val="00D3173F"/>
    <w:rsid w:val="00D321C9"/>
    <w:rsid w:val="00D322B9"/>
    <w:rsid w:val="00D323F9"/>
    <w:rsid w:val="00D3289B"/>
    <w:rsid w:val="00D329CA"/>
    <w:rsid w:val="00D32D87"/>
    <w:rsid w:val="00D32DAE"/>
    <w:rsid w:val="00D32E72"/>
    <w:rsid w:val="00D33B74"/>
    <w:rsid w:val="00D33C81"/>
    <w:rsid w:val="00D33CE0"/>
    <w:rsid w:val="00D33FF0"/>
    <w:rsid w:val="00D3416A"/>
    <w:rsid w:val="00D34390"/>
    <w:rsid w:val="00D35007"/>
    <w:rsid w:val="00D354D3"/>
    <w:rsid w:val="00D356C4"/>
    <w:rsid w:val="00D358BE"/>
    <w:rsid w:val="00D35F2D"/>
    <w:rsid w:val="00D3632C"/>
    <w:rsid w:val="00D36DF9"/>
    <w:rsid w:val="00D3754D"/>
    <w:rsid w:val="00D377B6"/>
    <w:rsid w:val="00D37C40"/>
    <w:rsid w:val="00D409F7"/>
    <w:rsid w:val="00D41768"/>
    <w:rsid w:val="00D41908"/>
    <w:rsid w:val="00D41D90"/>
    <w:rsid w:val="00D422F6"/>
    <w:rsid w:val="00D42744"/>
    <w:rsid w:val="00D42957"/>
    <w:rsid w:val="00D4314C"/>
    <w:rsid w:val="00D43171"/>
    <w:rsid w:val="00D44706"/>
    <w:rsid w:val="00D44D2A"/>
    <w:rsid w:val="00D44D6D"/>
    <w:rsid w:val="00D44D71"/>
    <w:rsid w:val="00D454B2"/>
    <w:rsid w:val="00D45513"/>
    <w:rsid w:val="00D458C4"/>
    <w:rsid w:val="00D45C2B"/>
    <w:rsid w:val="00D45D1D"/>
    <w:rsid w:val="00D46680"/>
    <w:rsid w:val="00D469E7"/>
    <w:rsid w:val="00D46C76"/>
    <w:rsid w:val="00D46F27"/>
    <w:rsid w:val="00D471AC"/>
    <w:rsid w:val="00D47391"/>
    <w:rsid w:val="00D4744A"/>
    <w:rsid w:val="00D47A51"/>
    <w:rsid w:val="00D47A57"/>
    <w:rsid w:val="00D47EBC"/>
    <w:rsid w:val="00D501F2"/>
    <w:rsid w:val="00D50D51"/>
    <w:rsid w:val="00D50F36"/>
    <w:rsid w:val="00D512CD"/>
    <w:rsid w:val="00D516A0"/>
    <w:rsid w:val="00D52A5D"/>
    <w:rsid w:val="00D531DD"/>
    <w:rsid w:val="00D5352F"/>
    <w:rsid w:val="00D53A4A"/>
    <w:rsid w:val="00D53C32"/>
    <w:rsid w:val="00D53C5B"/>
    <w:rsid w:val="00D554AB"/>
    <w:rsid w:val="00D55ECB"/>
    <w:rsid w:val="00D5695A"/>
    <w:rsid w:val="00D57504"/>
    <w:rsid w:val="00D5795E"/>
    <w:rsid w:val="00D57D71"/>
    <w:rsid w:val="00D57E09"/>
    <w:rsid w:val="00D603B6"/>
    <w:rsid w:val="00D606A6"/>
    <w:rsid w:val="00D60744"/>
    <w:rsid w:val="00D60BB2"/>
    <w:rsid w:val="00D61248"/>
    <w:rsid w:val="00D61424"/>
    <w:rsid w:val="00D61A4E"/>
    <w:rsid w:val="00D626C8"/>
    <w:rsid w:val="00D62A22"/>
    <w:rsid w:val="00D63041"/>
    <w:rsid w:val="00D63657"/>
    <w:rsid w:val="00D63FA0"/>
    <w:rsid w:val="00D64257"/>
    <w:rsid w:val="00D6461C"/>
    <w:rsid w:val="00D64821"/>
    <w:rsid w:val="00D65129"/>
    <w:rsid w:val="00D6642F"/>
    <w:rsid w:val="00D66BD4"/>
    <w:rsid w:val="00D66D2F"/>
    <w:rsid w:val="00D673B2"/>
    <w:rsid w:val="00D673EE"/>
    <w:rsid w:val="00D6777D"/>
    <w:rsid w:val="00D678D3"/>
    <w:rsid w:val="00D67B63"/>
    <w:rsid w:val="00D7080A"/>
    <w:rsid w:val="00D70AFA"/>
    <w:rsid w:val="00D71656"/>
    <w:rsid w:val="00D720DF"/>
    <w:rsid w:val="00D7214F"/>
    <w:rsid w:val="00D72401"/>
    <w:rsid w:val="00D729AA"/>
    <w:rsid w:val="00D72BDD"/>
    <w:rsid w:val="00D72BF9"/>
    <w:rsid w:val="00D73B93"/>
    <w:rsid w:val="00D74096"/>
    <w:rsid w:val="00D74903"/>
    <w:rsid w:val="00D754FD"/>
    <w:rsid w:val="00D756FD"/>
    <w:rsid w:val="00D7587A"/>
    <w:rsid w:val="00D75F6C"/>
    <w:rsid w:val="00D7609E"/>
    <w:rsid w:val="00D77273"/>
    <w:rsid w:val="00D773A1"/>
    <w:rsid w:val="00D7790A"/>
    <w:rsid w:val="00D77985"/>
    <w:rsid w:val="00D77AE9"/>
    <w:rsid w:val="00D77C34"/>
    <w:rsid w:val="00D800BF"/>
    <w:rsid w:val="00D80514"/>
    <w:rsid w:val="00D80C7C"/>
    <w:rsid w:val="00D81EA5"/>
    <w:rsid w:val="00D82165"/>
    <w:rsid w:val="00D822F6"/>
    <w:rsid w:val="00D82596"/>
    <w:rsid w:val="00D8328C"/>
    <w:rsid w:val="00D835C1"/>
    <w:rsid w:val="00D83D27"/>
    <w:rsid w:val="00D84038"/>
    <w:rsid w:val="00D847CE"/>
    <w:rsid w:val="00D847D3"/>
    <w:rsid w:val="00D84916"/>
    <w:rsid w:val="00D84A91"/>
    <w:rsid w:val="00D84AC9"/>
    <w:rsid w:val="00D84D7F"/>
    <w:rsid w:val="00D85C67"/>
    <w:rsid w:val="00D866F6"/>
    <w:rsid w:val="00D8672E"/>
    <w:rsid w:val="00D86D28"/>
    <w:rsid w:val="00D86ED9"/>
    <w:rsid w:val="00D86FED"/>
    <w:rsid w:val="00D8724E"/>
    <w:rsid w:val="00D87445"/>
    <w:rsid w:val="00D8769C"/>
    <w:rsid w:val="00D876BD"/>
    <w:rsid w:val="00D87B24"/>
    <w:rsid w:val="00D900E0"/>
    <w:rsid w:val="00D90390"/>
    <w:rsid w:val="00D904CF"/>
    <w:rsid w:val="00D90B49"/>
    <w:rsid w:val="00D90EDD"/>
    <w:rsid w:val="00D911F5"/>
    <w:rsid w:val="00D91347"/>
    <w:rsid w:val="00D9163C"/>
    <w:rsid w:val="00D91AED"/>
    <w:rsid w:val="00D92799"/>
    <w:rsid w:val="00D92CC0"/>
    <w:rsid w:val="00D935B9"/>
    <w:rsid w:val="00D94346"/>
    <w:rsid w:val="00D94594"/>
    <w:rsid w:val="00D9495D"/>
    <w:rsid w:val="00D94BB0"/>
    <w:rsid w:val="00D94CCA"/>
    <w:rsid w:val="00D94D1D"/>
    <w:rsid w:val="00D950E8"/>
    <w:rsid w:val="00D957D8"/>
    <w:rsid w:val="00D95F9F"/>
    <w:rsid w:val="00D964AC"/>
    <w:rsid w:val="00D968AF"/>
    <w:rsid w:val="00D96BAD"/>
    <w:rsid w:val="00D96BF3"/>
    <w:rsid w:val="00D96DC6"/>
    <w:rsid w:val="00D96E09"/>
    <w:rsid w:val="00D97155"/>
    <w:rsid w:val="00DA0FCF"/>
    <w:rsid w:val="00DA176E"/>
    <w:rsid w:val="00DA1A1F"/>
    <w:rsid w:val="00DA1A5F"/>
    <w:rsid w:val="00DA1EF4"/>
    <w:rsid w:val="00DA2629"/>
    <w:rsid w:val="00DA29E5"/>
    <w:rsid w:val="00DA2F1F"/>
    <w:rsid w:val="00DA30D2"/>
    <w:rsid w:val="00DA31B4"/>
    <w:rsid w:val="00DA34B0"/>
    <w:rsid w:val="00DA369B"/>
    <w:rsid w:val="00DA3CC2"/>
    <w:rsid w:val="00DA3CD7"/>
    <w:rsid w:val="00DA4189"/>
    <w:rsid w:val="00DA41F0"/>
    <w:rsid w:val="00DA435D"/>
    <w:rsid w:val="00DA51C4"/>
    <w:rsid w:val="00DA5C51"/>
    <w:rsid w:val="00DA63C5"/>
    <w:rsid w:val="00DA68AB"/>
    <w:rsid w:val="00DA6D4E"/>
    <w:rsid w:val="00DA75E1"/>
    <w:rsid w:val="00DA79C6"/>
    <w:rsid w:val="00DB0D19"/>
    <w:rsid w:val="00DB15AD"/>
    <w:rsid w:val="00DB1914"/>
    <w:rsid w:val="00DB2D50"/>
    <w:rsid w:val="00DB304D"/>
    <w:rsid w:val="00DB3424"/>
    <w:rsid w:val="00DB3886"/>
    <w:rsid w:val="00DB3FCF"/>
    <w:rsid w:val="00DB4176"/>
    <w:rsid w:val="00DB426F"/>
    <w:rsid w:val="00DB43B9"/>
    <w:rsid w:val="00DB4457"/>
    <w:rsid w:val="00DB4489"/>
    <w:rsid w:val="00DB449C"/>
    <w:rsid w:val="00DB4E57"/>
    <w:rsid w:val="00DB52EB"/>
    <w:rsid w:val="00DB597F"/>
    <w:rsid w:val="00DB6567"/>
    <w:rsid w:val="00DB65F4"/>
    <w:rsid w:val="00DB665A"/>
    <w:rsid w:val="00DB6752"/>
    <w:rsid w:val="00DB7460"/>
    <w:rsid w:val="00DC0703"/>
    <w:rsid w:val="00DC0A5B"/>
    <w:rsid w:val="00DC141F"/>
    <w:rsid w:val="00DC15E5"/>
    <w:rsid w:val="00DC17A7"/>
    <w:rsid w:val="00DC27AD"/>
    <w:rsid w:val="00DC2946"/>
    <w:rsid w:val="00DC2A6E"/>
    <w:rsid w:val="00DC2E8E"/>
    <w:rsid w:val="00DC310E"/>
    <w:rsid w:val="00DC326B"/>
    <w:rsid w:val="00DC326F"/>
    <w:rsid w:val="00DC33CA"/>
    <w:rsid w:val="00DC3841"/>
    <w:rsid w:val="00DC3AFB"/>
    <w:rsid w:val="00DC3BAC"/>
    <w:rsid w:val="00DC44E7"/>
    <w:rsid w:val="00DC4B3D"/>
    <w:rsid w:val="00DC4FC7"/>
    <w:rsid w:val="00DC5EF8"/>
    <w:rsid w:val="00DC608D"/>
    <w:rsid w:val="00DC617A"/>
    <w:rsid w:val="00DC63AD"/>
    <w:rsid w:val="00DC6828"/>
    <w:rsid w:val="00DC697D"/>
    <w:rsid w:val="00DC7611"/>
    <w:rsid w:val="00DC7A9B"/>
    <w:rsid w:val="00DC7E37"/>
    <w:rsid w:val="00DD01C6"/>
    <w:rsid w:val="00DD0237"/>
    <w:rsid w:val="00DD0FD7"/>
    <w:rsid w:val="00DD1245"/>
    <w:rsid w:val="00DD191E"/>
    <w:rsid w:val="00DD1E08"/>
    <w:rsid w:val="00DD249F"/>
    <w:rsid w:val="00DD31ED"/>
    <w:rsid w:val="00DD3249"/>
    <w:rsid w:val="00DD3B71"/>
    <w:rsid w:val="00DD436E"/>
    <w:rsid w:val="00DD4967"/>
    <w:rsid w:val="00DD49AD"/>
    <w:rsid w:val="00DD49BF"/>
    <w:rsid w:val="00DD4CD4"/>
    <w:rsid w:val="00DD5055"/>
    <w:rsid w:val="00DD5E6B"/>
    <w:rsid w:val="00DD5FA3"/>
    <w:rsid w:val="00DD5FB8"/>
    <w:rsid w:val="00DD6DA5"/>
    <w:rsid w:val="00DD7B83"/>
    <w:rsid w:val="00DD7EFB"/>
    <w:rsid w:val="00DE01AB"/>
    <w:rsid w:val="00DE06B2"/>
    <w:rsid w:val="00DE077C"/>
    <w:rsid w:val="00DE0798"/>
    <w:rsid w:val="00DE1910"/>
    <w:rsid w:val="00DE2412"/>
    <w:rsid w:val="00DE275D"/>
    <w:rsid w:val="00DE2D81"/>
    <w:rsid w:val="00DE2DBA"/>
    <w:rsid w:val="00DE33C3"/>
    <w:rsid w:val="00DE3562"/>
    <w:rsid w:val="00DE3756"/>
    <w:rsid w:val="00DE3F44"/>
    <w:rsid w:val="00DE4035"/>
    <w:rsid w:val="00DE407D"/>
    <w:rsid w:val="00DE47E6"/>
    <w:rsid w:val="00DE4944"/>
    <w:rsid w:val="00DE4DB7"/>
    <w:rsid w:val="00DE5270"/>
    <w:rsid w:val="00DE566E"/>
    <w:rsid w:val="00DE59C1"/>
    <w:rsid w:val="00DE5B4C"/>
    <w:rsid w:val="00DE5D86"/>
    <w:rsid w:val="00DE607F"/>
    <w:rsid w:val="00DE6778"/>
    <w:rsid w:val="00DE6788"/>
    <w:rsid w:val="00DE6816"/>
    <w:rsid w:val="00DE6B02"/>
    <w:rsid w:val="00DE6E4B"/>
    <w:rsid w:val="00DE747C"/>
    <w:rsid w:val="00DE7551"/>
    <w:rsid w:val="00DE78A4"/>
    <w:rsid w:val="00DE7B57"/>
    <w:rsid w:val="00DF049D"/>
    <w:rsid w:val="00DF0F42"/>
    <w:rsid w:val="00DF1A7C"/>
    <w:rsid w:val="00DF1E59"/>
    <w:rsid w:val="00DF2131"/>
    <w:rsid w:val="00DF2281"/>
    <w:rsid w:val="00DF23AC"/>
    <w:rsid w:val="00DF2BDC"/>
    <w:rsid w:val="00DF3453"/>
    <w:rsid w:val="00DF3680"/>
    <w:rsid w:val="00DF391B"/>
    <w:rsid w:val="00DF4011"/>
    <w:rsid w:val="00DF406E"/>
    <w:rsid w:val="00DF411C"/>
    <w:rsid w:val="00DF56F3"/>
    <w:rsid w:val="00DF60FF"/>
    <w:rsid w:val="00DF6C25"/>
    <w:rsid w:val="00DF6D3E"/>
    <w:rsid w:val="00DF6F61"/>
    <w:rsid w:val="00DF7D6C"/>
    <w:rsid w:val="00DF7F4C"/>
    <w:rsid w:val="00E0054B"/>
    <w:rsid w:val="00E00B5E"/>
    <w:rsid w:val="00E00B72"/>
    <w:rsid w:val="00E00F63"/>
    <w:rsid w:val="00E01E2F"/>
    <w:rsid w:val="00E02662"/>
    <w:rsid w:val="00E027A6"/>
    <w:rsid w:val="00E02E4D"/>
    <w:rsid w:val="00E030C1"/>
    <w:rsid w:val="00E03A15"/>
    <w:rsid w:val="00E03B27"/>
    <w:rsid w:val="00E03B3A"/>
    <w:rsid w:val="00E03E51"/>
    <w:rsid w:val="00E049D3"/>
    <w:rsid w:val="00E04DBE"/>
    <w:rsid w:val="00E052D7"/>
    <w:rsid w:val="00E05665"/>
    <w:rsid w:val="00E05671"/>
    <w:rsid w:val="00E056CE"/>
    <w:rsid w:val="00E05F96"/>
    <w:rsid w:val="00E065E7"/>
    <w:rsid w:val="00E06661"/>
    <w:rsid w:val="00E070BA"/>
    <w:rsid w:val="00E07174"/>
    <w:rsid w:val="00E071BD"/>
    <w:rsid w:val="00E0732E"/>
    <w:rsid w:val="00E07356"/>
    <w:rsid w:val="00E07367"/>
    <w:rsid w:val="00E076FD"/>
    <w:rsid w:val="00E07787"/>
    <w:rsid w:val="00E07B40"/>
    <w:rsid w:val="00E1081F"/>
    <w:rsid w:val="00E112EA"/>
    <w:rsid w:val="00E1182C"/>
    <w:rsid w:val="00E11E7A"/>
    <w:rsid w:val="00E1217A"/>
    <w:rsid w:val="00E12806"/>
    <w:rsid w:val="00E12BCE"/>
    <w:rsid w:val="00E12EC8"/>
    <w:rsid w:val="00E13185"/>
    <w:rsid w:val="00E1349E"/>
    <w:rsid w:val="00E135F6"/>
    <w:rsid w:val="00E13648"/>
    <w:rsid w:val="00E13F76"/>
    <w:rsid w:val="00E148AF"/>
    <w:rsid w:val="00E14ABC"/>
    <w:rsid w:val="00E1559B"/>
    <w:rsid w:val="00E157A4"/>
    <w:rsid w:val="00E15D44"/>
    <w:rsid w:val="00E1667D"/>
    <w:rsid w:val="00E16762"/>
    <w:rsid w:val="00E168E0"/>
    <w:rsid w:val="00E169CE"/>
    <w:rsid w:val="00E16BDB"/>
    <w:rsid w:val="00E1733A"/>
    <w:rsid w:val="00E176ED"/>
    <w:rsid w:val="00E17C39"/>
    <w:rsid w:val="00E20B19"/>
    <w:rsid w:val="00E20F20"/>
    <w:rsid w:val="00E214DE"/>
    <w:rsid w:val="00E21677"/>
    <w:rsid w:val="00E21F4C"/>
    <w:rsid w:val="00E220D6"/>
    <w:rsid w:val="00E2244F"/>
    <w:rsid w:val="00E2256A"/>
    <w:rsid w:val="00E226FC"/>
    <w:rsid w:val="00E22A36"/>
    <w:rsid w:val="00E22CC6"/>
    <w:rsid w:val="00E232A1"/>
    <w:rsid w:val="00E23612"/>
    <w:rsid w:val="00E23644"/>
    <w:rsid w:val="00E23739"/>
    <w:rsid w:val="00E23F8C"/>
    <w:rsid w:val="00E24232"/>
    <w:rsid w:val="00E24766"/>
    <w:rsid w:val="00E247D5"/>
    <w:rsid w:val="00E250CA"/>
    <w:rsid w:val="00E25E8C"/>
    <w:rsid w:val="00E26369"/>
    <w:rsid w:val="00E26AB7"/>
    <w:rsid w:val="00E26B8C"/>
    <w:rsid w:val="00E26C76"/>
    <w:rsid w:val="00E27070"/>
    <w:rsid w:val="00E27651"/>
    <w:rsid w:val="00E277B2"/>
    <w:rsid w:val="00E27A44"/>
    <w:rsid w:val="00E27B48"/>
    <w:rsid w:val="00E27C95"/>
    <w:rsid w:val="00E30037"/>
    <w:rsid w:val="00E30176"/>
    <w:rsid w:val="00E30398"/>
    <w:rsid w:val="00E303EF"/>
    <w:rsid w:val="00E30593"/>
    <w:rsid w:val="00E30C27"/>
    <w:rsid w:val="00E31230"/>
    <w:rsid w:val="00E31581"/>
    <w:rsid w:val="00E31597"/>
    <w:rsid w:val="00E315AC"/>
    <w:rsid w:val="00E319EF"/>
    <w:rsid w:val="00E31C6B"/>
    <w:rsid w:val="00E31E92"/>
    <w:rsid w:val="00E32137"/>
    <w:rsid w:val="00E3292B"/>
    <w:rsid w:val="00E32EC3"/>
    <w:rsid w:val="00E33582"/>
    <w:rsid w:val="00E33DE0"/>
    <w:rsid w:val="00E34300"/>
    <w:rsid w:val="00E34380"/>
    <w:rsid w:val="00E3449A"/>
    <w:rsid w:val="00E34609"/>
    <w:rsid w:val="00E346D3"/>
    <w:rsid w:val="00E34E43"/>
    <w:rsid w:val="00E34FAC"/>
    <w:rsid w:val="00E351C2"/>
    <w:rsid w:val="00E351E2"/>
    <w:rsid w:val="00E36C93"/>
    <w:rsid w:val="00E36F2A"/>
    <w:rsid w:val="00E37C56"/>
    <w:rsid w:val="00E40291"/>
    <w:rsid w:val="00E402A9"/>
    <w:rsid w:val="00E40534"/>
    <w:rsid w:val="00E405E8"/>
    <w:rsid w:val="00E40E3F"/>
    <w:rsid w:val="00E41178"/>
    <w:rsid w:val="00E4206E"/>
    <w:rsid w:val="00E42ED2"/>
    <w:rsid w:val="00E432D2"/>
    <w:rsid w:val="00E4344F"/>
    <w:rsid w:val="00E43842"/>
    <w:rsid w:val="00E43E4F"/>
    <w:rsid w:val="00E441F3"/>
    <w:rsid w:val="00E4422D"/>
    <w:rsid w:val="00E4483A"/>
    <w:rsid w:val="00E44B67"/>
    <w:rsid w:val="00E44BDA"/>
    <w:rsid w:val="00E44DFA"/>
    <w:rsid w:val="00E45094"/>
    <w:rsid w:val="00E4548C"/>
    <w:rsid w:val="00E45E69"/>
    <w:rsid w:val="00E4605A"/>
    <w:rsid w:val="00E462B6"/>
    <w:rsid w:val="00E4653B"/>
    <w:rsid w:val="00E46548"/>
    <w:rsid w:val="00E467D0"/>
    <w:rsid w:val="00E46CA5"/>
    <w:rsid w:val="00E46EE2"/>
    <w:rsid w:val="00E46EEB"/>
    <w:rsid w:val="00E46FCE"/>
    <w:rsid w:val="00E4725B"/>
    <w:rsid w:val="00E4759C"/>
    <w:rsid w:val="00E4766B"/>
    <w:rsid w:val="00E50032"/>
    <w:rsid w:val="00E50158"/>
    <w:rsid w:val="00E5034C"/>
    <w:rsid w:val="00E5060A"/>
    <w:rsid w:val="00E50E7B"/>
    <w:rsid w:val="00E50E89"/>
    <w:rsid w:val="00E51566"/>
    <w:rsid w:val="00E51A66"/>
    <w:rsid w:val="00E51E7D"/>
    <w:rsid w:val="00E51F6D"/>
    <w:rsid w:val="00E52108"/>
    <w:rsid w:val="00E52281"/>
    <w:rsid w:val="00E523E8"/>
    <w:rsid w:val="00E52CCA"/>
    <w:rsid w:val="00E5379D"/>
    <w:rsid w:val="00E53CBD"/>
    <w:rsid w:val="00E541DE"/>
    <w:rsid w:val="00E54C57"/>
    <w:rsid w:val="00E5531B"/>
    <w:rsid w:val="00E55434"/>
    <w:rsid w:val="00E5559E"/>
    <w:rsid w:val="00E558A5"/>
    <w:rsid w:val="00E55BE3"/>
    <w:rsid w:val="00E55C1E"/>
    <w:rsid w:val="00E55DB5"/>
    <w:rsid w:val="00E56158"/>
    <w:rsid w:val="00E56331"/>
    <w:rsid w:val="00E57567"/>
    <w:rsid w:val="00E577F7"/>
    <w:rsid w:val="00E5790D"/>
    <w:rsid w:val="00E57A4B"/>
    <w:rsid w:val="00E57F57"/>
    <w:rsid w:val="00E60EDF"/>
    <w:rsid w:val="00E61146"/>
    <w:rsid w:val="00E6160C"/>
    <w:rsid w:val="00E61B43"/>
    <w:rsid w:val="00E61BB2"/>
    <w:rsid w:val="00E62862"/>
    <w:rsid w:val="00E62B55"/>
    <w:rsid w:val="00E62D21"/>
    <w:rsid w:val="00E63748"/>
    <w:rsid w:val="00E63C2C"/>
    <w:rsid w:val="00E6405E"/>
    <w:rsid w:val="00E641D8"/>
    <w:rsid w:val="00E6468E"/>
    <w:rsid w:val="00E646DF"/>
    <w:rsid w:val="00E64A1C"/>
    <w:rsid w:val="00E64B6F"/>
    <w:rsid w:val="00E65281"/>
    <w:rsid w:val="00E65680"/>
    <w:rsid w:val="00E65FF3"/>
    <w:rsid w:val="00E662D3"/>
    <w:rsid w:val="00E669D2"/>
    <w:rsid w:val="00E66CFA"/>
    <w:rsid w:val="00E67484"/>
    <w:rsid w:val="00E67C2F"/>
    <w:rsid w:val="00E7067B"/>
    <w:rsid w:val="00E70746"/>
    <w:rsid w:val="00E70869"/>
    <w:rsid w:val="00E70CC0"/>
    <w:rsid w:val="00E71263"/>
    <w:rsid w:val="00E72205"/>
    <w:rsid w:val="00E72E8E"/>
    <w:rsid w:val="00E73357"/>
    <w:rsid w:val="00E7394E"/>
    <w:rsid w:val="00E73B9B"/>
    <w:rsid w:val="00E73C91"/>
    <w:rsid w:val="00E7503F"/>
    <w:rsid w:val="00E75285"/>
    <w:rsid w:val="00E7553F"/>
    <w:rsid w:val="00E75DE6"/>
    <w:rsid w:val="00E765F3"/>
    <w:rsid w:val="00E76719"/>
    <w:rsid w:val="00E770EB"/>
    <w:rsid w:val="00E774F1"/>
    <w:rsid w:val="00E77721"/>
    <w:rsid w:val="00E779A6"/>
    <w:rsid w:val="00E77AF1"/>
    <w:rsid w:val="00E80042"/>
    <w:rsid w:val="00E80472"/>
    <w:rsid w:val="00E8052D"/>
    <w:rsid w:val="00E80581"/>
    <w:rsid w:val="00E80A17"/>
    <w:rsid w:val="00E80AD9"/>
    <w:rsid w:val="00E80FB0"/>
    <w:rsid w:val="00E814A9"/>
    <w:rsid w:val="00E815CD"/>
    <w:rsid w:val="00E81B7D"/>
    <w:rsid w:val="00E81BC2"/>
    <w:rsid w:val="00E8202C"/>
    <w:rsid w:val="00E826FA"/>
    <w:rsid w:val="00E83828"/>
    <w:rsid w:val="00E84319"/>
    <w:rsid w:val="00E843E0"/>
    <w:rsid w:val="00E84BED"/>
    <w:rsid w:val="00E84C5F"/>
    <w:rsid w:val="00E84E4D"/>
    <w:rsid w:val="00E84E72"/>
    <w:rsid w:val="00E8500D"/>
    <w:rsid w:val="00E85EF1"/>
    <w:rsid w:val="00E861C3"/>
    <w:rsid w:val="00E86BF9"/>
    <w:rsid w:val="00E86D25"/>
    <w:rsid w:val="00E86E47"/>
    <w:rsid w:val="00E86F0A"/>
    <w:rsid w:val="00E87983"/>
    <w:rsid w:val="00E87CCD"/>
    <w:rsid w:val="00E87EDD"/>
    <w:rsid w:val="00E905EB"/>
    <w:rsid w:val="00E90879"/>
    <w:rsid w:val="00E90B01"/>
    <w:rsid w:val="00E92383"/>
    <w:rsid w:val="00E92A2F"/>
    <w:rsid w:val="00E93189"/>
    <w:rsid w:val="00E93A51"/>
    <w:rsid w:val="00E942A8"/>
    <w:rsid w:val="00E9483D"/>
    <w:rsid w:val="00E95187"/>
    <w:rsid w:val="00E95AB7"/>
    <w:rsid w:val="00E95F90"/>
    <w:rsid w:val="00E9624A"/>
    <w:rsid w:val="00E96603"/>
    <w:rsid w:val="00E967E3"/>
    <w:rsid w:val="00E968B0"/>
    <w:rsid w:val="00E96C2D"/>
    <w:rsid w:val="00E96E67"/>
    <w:rsid w:val="00E972BF"/>
    <w:rsid w:val="00E97CEB"/>
    <w:rsid w:val="00E97D82"/>
    <w:rsid w:val="00EA016B"/>
    <w:rsid w:val="00EA053B"/>
    <w:rsid w:val="00EA0B62"/>
    <w:rsid w:val="00EA0D45"/>
    <w:rsid w:val="00EA13BE"/>
    <w:rsid w:val="00EA144C"/>
    <w:rsid w:val="00EA19CE"/>
    <w:rsid w:val="00EA1CEA"/>
    <w:rsid w:val="00EA249C"/>
    <w:rsid w:val="00EA2927"/>
    <w:rsid w:val="00EA29AF"/>
    <w:rsid w:val="00EA2FA9"/>
    <w:rsid w:val="00EA3714"/>
    <w:rsid w:val="00EA3979"/>
    <w:rsid w:val="00EA39E0"/>
    <w:rsid w:val="00EA45E8"/>
    <w:rsid w:val="00EA47FF"/>
    <w:rsid w:val="00EA4CB3"/>
    <w:rsid w:val="00EA4F81"/>
    <w:rsid w:val="00EA5201"/>
    <w:rsid w:val="00EA5C4C"/>
    <w:rsid w:val="00EA601D"/>
    <w:rsid w:val="00EA6280"/>
    <w:rsid w:val="00EA62C1"/>
    <w:rsid w:val="00EA62DC"/>
    <w:rsid w:val="00EA6629"/>
    <w:rsid w:val="00EA689A"/>
    <w:rsid w:val="00EA6F1F"/>
    <w:rsid w:val="00EA6FB5"/>
    <w:rsid w:val="00EA7055"/>
    <w:rsid w:val="00EA7BF7"/>
    <w:rsid w:val="00EB01CA"/>
    <w:rsid w:val="00EB0222"/>
    <w:rsid w:val="00EB07BD"/>
    <w:rsid w:val="00EB1156"/>
    <w:rsid w:val="00EB119E"/>
    <w:rsid w:val="00EB12D4"/>
    <w:rsid w:val="00EB23FC"/>
    <w:rsid w:val="00EB254D"/>
    <w:rsid w:val="00EB28EB"/>
    <w:rsid w:val="00EB2D94"/>
    <w:rsid w:val="00EB3202"/>
    <w:rsid w:val="00EB3662"/>
    <w:rsid w:val="00EB3804"/>
    <w:rsid w:val="00EB3B38"/>
    <w:rsid w:val="00EB44E0"/>
    <w:rsid w:val="00EB4637"/>
    <w:rsid w:val="00EB4870"/>
    <w:rsid w:val="00EB49B5"/>
    <w:rsid w:val="00EB4EDF"/>
    <w:rsid w:val="00EB503F"/>
    <w:rsid w:val="00EB589C"/>
    <w:rsid w:val="00EB5FD8"/>
    <w:rsid w:val="00EB6017"/>
    <w:rsid w:val="00EB6206"/>
    <w:rsid w:val="00EB6412"/>
    <w:rsid w:val="00EB6683"/>
    <w:rsid w:val="00EB7329"/>
    <w:rsid w:val="00EB7C62"/>
    <w:rsid w:val="00EC04FA"/>
    <w:rsid w:val="00EC05EB"/>
    <w:rsid w:val="00EC0B8A"/>
    <w:rsid w:val="00EC0FD8"/>
    <w:rsid w:val="00EC1AF7"/>
    <w:rsid w:val="00EC1B01"/>
    <w:rsid w:val="00EC21EE"/>
    <w:rsid w:val="00EC2721"/>
    <w:rsid w:val="00EC2751"/>
    <w:rsid w:val="00EC2B44"/>
    <w:rsid w:val="00EC3312"/>
    <w:rsid w:val="00EC3DEC"/>
    <w:rsid w:val="00EC426E"/>
    <w:rsid w:val="00EC4F5D"/>
    <w:rsid w:val="00EC58EB"/>
    <w:rsid w:val="00EC5B21"/>
    <w:rsid w:val="00EC5C6A"/>
    <w:rsid w:val="00EC698D"/>
    <w:rsid w:val="00EC6E07"/>
    <w:rsid w:val="00EC70E8"/>
    <w:rsid w:val="00EC7E21"/>
    <w:rsid w:val="00ED03C1"/>
    <w:rsid w:val="00ED060C"/>
    <w:rsid w:val="00ED08ED"/>
    <w:rsid w:val="00ED0D14"/>
    <w:rsid w:val="00ED1CC6"/>
    <w:rsid w:val="00ED1EAF"/>
    <w:rsid w:val="00ED223A"/>
    <w:rsid w:val="00ED24CB"/>
    <w:rsid w:val="00ED2927"/>
    <w:rsid w:val="00ED3D0D"/>
    <w:rsid w:val="00ED3F0C"/>
    <w:rsid w:val="00ED4ACA"/>
    <w:rsid w:val="00ED4EF9"/>
    <w:rsid w:val="00ED50D6"/>
    <w:rsid w:val="00ED57A0"/>
    <w:rsid w:val="00ED5838"/>
    <w:rsid w:val="00ED5C71"/>
    <w:rsid w:val="00ED5E96"/>
    <w:rsid w:val="00ED60C9"/>
    <w:rsid w:val="00ED6140"/>
    <w:rsid w:val="00ED6196"/>
    <w:rsid w:val="00ED6E06"/>
    <w:rsid w:val="00ED6F3F"/>
    <w:rsid w:val="00ED7E90"/>
    <w:rsid w:val="00ED7EA8"/>
    <w:rsid w:val="00EE1FEF"/>
    <w:rsid w:val="00EE22D1"/>
    <w:rsid w:val="00EE2340"/>
    <w:rsid w:val="00EE27C1"/>
    <w:rsid w:val="00EE3167"/>
    <w:rsid w:val="00EE33D1"/>
    <w:rsid w:val="00EE38B5"/>
    <w:rsid w:val="00EE3DD4"/>
    <w:rsid w:val="00EE3FC9"/>
    <w:rsid w:val="00EE441D"/>
    <w:rsid w:val="00EE4D38"/>
    <w:rsid w:val="00EE559D"/>
    <w:rsid w:val="00EE582E"/>
    <w:rsid w:val="00EE59D2"/>
    <w:rsid w:val="00EE5CFA"/>
    <w:rsid w:val="00EE65AA"/>
    <w:rsid w:val="00EE67EE"/>
    <w:rsid w:val="00EE687B"/>
    <w:rsid w:val="00EE68A2"/>
    <w:rsid w:val="00EE6970"/>
    <w:rsid w:val="00EE6CE7"/>
    <w:rsid w:val="00EE7019"/>
    <w:rsid w:val="00EE771D"/>
    <w:rsid w:val="00EE77B2"/>
    <w:rsid w:val="00EE77EE"/>
    <w:rsid w:val="00EE7A2C"/>
    <w:rsid w:val="00EE7B37"/>
    <w:rsid w:val="00EF0068"/>
    <w:rsid w:val="00EF0458"/>
    <w:rsid w:val="00EF08ED"/>
    <w:rsid w:val="00EF0A4F"/>
    <w:rsid w:val="00EF0B26"/>
    <w:rsid w:val="00EF0B6C"/>
    <w:rsid w:val="00EF126D"/>
    <w:rsid w:val="00EF1DCD"/>
    <w:rsid w:val="00EF1EA3"/>
    <w:rsid w:val="00EF3372"/>
    <w:rsid w:val="00EF38CC"/>
    <w:rsid w:val="00EF3EB5"/>
    <w:rsid w:val="00EF4074"/>
    <w:rsid w:val="00EF453B"/>
    <w:rsid w:val="00EF4A37"/>
    <w:rsid w:val="00EF4D01"/>
    <w:rsid w:val="00EF518D"/>
    <w:rsid w:val="00EF5D47"/>
    <w:rsid w:val="00EF5E3B"/>
    <w:rsid w:val="00EF5FBE"/>
    <w:rsid w:val="00EF649F"/>
    <w:rsid w:val="00EF6EA7"/>
    <w:rsid w:val="00EF6FD7"/>
    <w:rsid w:val="00EF7080"/>
    <w:rsid w:val="00F00085"/>
    <w:rsid w:val="00F0032D"/>
    <w:rsid w:val="00F00774"/>
    <w:rsid w:val="00F00DCF"/>
    <w:rsid w:val="00F01269"/>
    <w:rsid w:val="00F01352"/>
    <w:rsid w:val="00F013B7"/>
    <w:rsid w:val="00F014FF"/>
    <w:rsid w:val="00F01A87"/>
    <w:rsid w:val="00F02301"/>
    <w:rsid w:val="00F029E5"/>
    <w:rsid w:val="00F0307E"/>
    <w:rsid w:val="00F035BB"/>
    <w:rsid w:val="00F03808"/>
    <w:rsid w:val="00F039ED"/>
    <w:rsid w:val="00F03F9A"/>
    <w:rsid w:val="00F0422A"/>
    <w:rsid w:val="00F044A0"/>
    <w:rsid w:val="00F04593"/>
    <w:rsid w:val="00F04749"/>
    <w:rsid w:val="00F04DDC"/>
    <w:rsid w:val="00F04FBC"/>
    <w:rsid w:val="00F04FBE"/>
    <w:rsid w:val="00F0546C"/>
    <w:rsid w:val="00F05E3F"/>
    <w:rsid w:val="00F06B1C"/>
    <w:rsid w:val="00F06E0D"/>
    <w:rsid w:val="00F0703D"/>
    <w:rsid w:val="00F07051"/>
    <w:rsid w:val="00F07335"/>
    <w:rsid w:val="00F07D8D"/>
    <w:rsid w:val="00F10A48"/>
    <w:rsid w:val="00F10E88"/>
    <w:rsid w:val="00F10F60"/>
    <w:rsid w:val="00F11615"/>
    <w:rsid w:val="00F11A35"/>
    <w:rsid w:val="00F11E69"/>
    <w:rsid w:val="00F11ED9"/>
    <w:rsid w:val="00F11F8E"/>
    <w:rsid w:val="00F1205B"/>
    <w:rsid w:val="00F121C4"/>
    <w:rsid w:val="00F12450"/>
    <w:rsid w:val="00F12470"/>
    <w:rsid w:val="00F12E95"/>
    <w:rsid w:val="00F12F8B"/>
    <w:rsid w:val="00F13F76"/>
    <w:rsid w:val="00F1405A"/>
    <w:rsid w:val="00F14121"/>
    <w:rsid w:val="00F1427F"/>
    <w:rsid w:val="00F14394"/>
    <w:rsid w:val="00F14BB6"/>
    <w:rsid w:val="00F15338"/>
    <w:rsid w:val="00F15978"/>
    <w:rsid w:val="00F15A08"/>
    <w:rsid w:val="00F15D70"/>
    <w:rsid w:val="00F1611D"/>
    <w:rsid w:val="00F16482"/>
    <w:rsid w:val="00F16B08"/>
    <w:rsid w:val="00F16E6A"/>
    <w:rsid w:val="00F17654"/>
    <w:rsid w:val="00F17EA9"/>
    <w:rsid w:val="00F17FAC"/>
    <w:rsid w:val="00F203BA"/>
    <w:rsid w:val="00F20786"/>
    <w:rsid w:val="00F207D6"/>
    <w:rsid w:val="00F209A2"/>
    <w:rsid w:val="00F20E25"/>
    <w:rsid w:val="00F21353"/>
    <w:rsid w:val="00F21644"/>
    <w:rsid w:val="00F21993"/>
    <w:rsid w:val="00F2216A"/>
    <w:rsid w:val="00F222A4"/>
    <w:rsid w:val="00F225AE"/>
    <w:rsid w:val="00F2268C"/>
    <w:rsid w:val="00F230F3"/>
    <w:rsid w:val="00F2348B"/>
    <w:rsid w:val="00F23D82"/>
    <w:rsid w:val="00F24667"/>
    <w:rsid w:val="00F2481D"/>
    <w:rsid w:val="00F24BB2"/>
    <w:rsid w:val="00F24CA5"/>
    <w:rsid w:val="00F24DCE"/>
    <w:rsid w:val="00F24DF6"/>
    <w:rsid w:val="00F25958"/>
    <w:rsid w:val="00F25A81"/>
    <w:rsid w:val="00F25C1C"/>
    <w:rsid w:val="00F25F78"/>
    <w:rsid w:val="00F264EF"/>
    <w:rsid w:val="00F26901"/>
    <w:rsid w:val="00F26CD7"/>
    <w:rsid w:val="00F2711C"/>
    <w:rsid w:val="00F271A7"/>
    <w:rsid w:val="00F27282"/>
    <w:rsid w:val="00F27BCB"/>
    <w:rsid w:val="00F27C43"/>
    <w:rsid w:val="00F30372"/>
    <w:rsid w:val="00F3059A"/>
    <w:rsid w:val="00F31309"/>
    <w:rsid w:val="00F31803"/>
    <w:rsid w:val="00F3191C"/>
    <w:rsid w:val="00F31A71"/>
    <w:rsid w:val="00F31A98"/>
    <w:rsid w:val="00F31C45"/>
    <w:rsid w:val="00F32051"/>
    <w:rsid w:val="00F32D26"/>
    <w:rsid w:val="00F3361E"/>
    <w:rsid w:val="00F33852"/>
    <w:rsid w:val="00F338A1"/>
    <w:rsid w:val="00F34041"/>
    <w:rsid w:val="00F3442A"/>
    <w:rsid w:val="00F34865"/>
    <w:rsid w:val="00F34A83"/>
    <w:rsid w:val="00F358AB"/>
    <w:rsid w:val="00F35D0D"/>
    <w:rsid w:val="00F35D22"/>
    <w:rsid w:val="00F368D2"/>
    <w:rsid w:val="00F36A64"/>
    <w:rsid w:val="00F36C03"/>
    <w:rsid w:val="00F37CC5"/>
    <w:rsid w:val="00F37FC8"/>
    <w:rsid w:val="00F40149"/>
    <w:rsid w:val="00F404B5"/>
    <w:rsid w:val="00F40DAB"/>
    <w:rsid w:val="00F40DF4"/>
    <w:rsid w:val="00F4138C"/>
    <w:rsid w:val="00F417AB"/>
    <w:rsid w:val="00F41A3C"/>
    <w:rsid w:val="00F41CA5"/>
    <w:rsid w:val="00F41E33"/>
    <w:rsid w:val="00F4265F"/>
    <w:rsid w:val="00F42741"/>
    <w:rsid w:val="00F42AB2"/>
    <w:rsid w:val="00F42C04"/>
    <w:rsid w:val="00F4361A"/>
    <w:rsid w:val="00F440CB"/>
    <w:rsid w:val="00F44355"/>
    <w:rsid w:val="00F44BD7"/>
    <w:rsid w:val="00F44E02"/>
    <w:rsid w:val="00F4526F"/>
    <w:rsid w:val="00F45B25"/>
    <w:rsid w:val="00F46A38"/>
    <w:rsid w:val="00F46F34"/>
    <w:rsid w:val="00F47073"/>
    <w:rsid w:val="00F479C5"/>
    <w:rsid w:val="00F50513"/>
    <w:rsid w:val="00F50959"/>
    <w:rsid w:val="00F50BFE"/>
    <w:rsid w:val="00F50EB4"/>
    <w:rsid w:val="00F51753"/>
    <w:rsid w:val="00F518CD"/>
    <w:rsid w:val="00F518EE"/>
    <w:rsid w:val="00F51F2E"/>
    <w:rsid w:val="00F51FFC"/>
    <w:rsid w:val="00F52091"/>
    <w:rsid w:val="00F5266A"/>
    <w:rsid w:val="00F52932"/>
    <w:rsid w:val="00F52C47"/>
    <w:rsid w:val="00F52D19"/>
    <w:rsid w:val="00F52FBF"/>
    <w:rsid w:val="00F537AB"/>
    <w:rsid w:val="00F53E58"/>
    <w:rsid w:val="00F543AD"/>
    <w:rsid w:val="00F54965"/>
    <w:rsid w:val="00F549B4"/>
    <w:rsid w:val="00F54B71"/>
    <w:rsid w:val="00F54BEF"/>
    <w:rsid w:val="00F54FF7"/>
    <w:rsid w:val="00F55A42"/>
    <w:rsid w:val="00F55CF2"/>
    <w:rsid w:val="00F579A8"/>
    <w:rsid w:val="00F57ACD"/>
    <w:rsid w:val="00F57C93"/>
    <w:rsid w:val="00F57F0B"/>
    <w:rsid w:val="00F602A1"/>
    <w:rsid w:val="00F60472"/>
    <w:rsid w:val="00F6064B"/>
    <w:rsid w:val="00F60F8A"/>
    <w:rsid w:val="00F6150D"/>
    <w:rsid w:val="00F61649"/>
    <w:rsid w:val="00F6181B"/>
    <w:rsid w:val="00F61C5F"/>
    <w:rsid w:val="00F61FC1"/>
    <w:rsid w:val="00F6208F"/>
    <w:rsid w:val="00F62114"/>
    <w:rsid w:val="00F62806"/>
    <w:rsid w:val="00F629B7"/>
    <w:rsid w:val="00F62B9A"/>
    <w:rsid w:val="00F62DF1"/>
    <w:rsid w:val="00F62FA2"/>
    <w:rsid w:val="00F6365E"/>
    <w:rsid w:val="00F63664"/>
    <w:rsid w:val="00F63C1F"/>
    <w:rsid w:val="00F64363"/>
    <w:rsid w:val="00F649D1"/>
    <w:rsid w:val="00F64B14"/>
    <w:rsid w:val="00F64CCF"/>
    <w:rsid w:val="00F65754"/>
    <w:rsid w:val="00F65CFF"/>
    <w:rsid w:val="00F65E1B"/>
    <w:rsid w:val="00F65FED"/>
    <w:rsid w:val="00F66164"/>
    <w:rsid w:val="00F6629A"/>
    <w:rsid w:val="00F6652C"/>
    <w:rsid w:val="00F6705E"/>
    <w:rsid w:val="00F672E5"/>
    <w:rsid w:val="00F675D5"/>
    <w:rsid w:val="00F67AEC"/>
    <w:rsid w:val="00F67D47"/>
    <w:rsid w:val="00F701F5"/>
    <w:rsid w:val="00F70732"/>
    <w:rsid w:val="00F70F6A"/>
    <w:rsid w:val="00F71442"/>
    <w:rsid w:val="00F71605"/>
    <w:rsid w:val="00F719B9"/>
    <w:rsid w:val="00F71C92"/>
    <w:rsid w:val="00F72342"/>
    <w:rsid w:val="00F7261F"/>
    <w:rsid w:val="00F7263A"/>
    <w:rsid w:val="00F72F08"/>
    <w:rsid w:val="00F7368F"/>
    <w:rsid w:val="00F741A7"/>
    <w:rsid w:val="00F7477F"/>
    <w:rsid w:val="00F74836"/>
    <w:rsid w:val="00F7524C"/>
    <w:rsid w:val="00F75280"/>
    <w:rsid w:val="00F75393"/>
    <w:rsid w:val="00F7571D"/>
    <w:rsid w:val="00F75C55"/>
    <w:rsid w:val="00F765A8"/>
    <w:rsid w:val="00F767FD"/>
    <w:rsid w:val="00F76BC7"/>
    <w:rsid w:val="00F774F2"/>
    <w:rsid w:val="00F775B3"/>
    <w:rsid w:val="00F77C49"/>
    <w:rsid w:val="00F806E7"/>
    <w:rsid w:val="00F80996"/>
    <w:rsid w:val="00F81226"/>
    <w:rsid w:val="00F817D4"/>
    <w:rsid w:val="00F81A7C"/>
    <w:rsid w:val="00F822B2"/>
    <w:rsid w:val="00F82899"/>
    <w:rsid w:val="00F829E9"/>
    <w:rsid w:val="00F83515"/>
    <w:rsid w:val="00F8370D"/>
    <w:rsid w:val="00F83AD5"/>
    <w:rsid w:val="00F83E3D"/>
    <w:rsid w:val="00F83ECD"/>
    <w:rsid w:val="00F8406E"/>
    <w:rsid w:val="00F84EDF"/>
    <w:rsid w:val="00F85F00"/>
    <w:rsid w:val="00F863A8"/>
    <w:rsid w:val="00F86447"/>
    <w:rsid w:val="00F87A10"/>
    <w:rsid w:val="00F87C1B"/>
    <w:rsid w:val="00F87D41"/>
    <w:rsid w:val="00F90CB4"/>
    <w:rsid w:val="00F90E1E"/>
    <w:rsid w:val="00F9180C"/>
    <w:rsid w:val="00F91837"/>
    <w:rsid w:val="00F91F9D"/>
    <w:rsid w:val="00F9218D"/>
    <w:rsid w:val="00F92C3F"/>
    <w:rsid w:val="00F92F9A"/>
    <w:rsid w:val="00F933E6"/>
    <w:rsid w:val="00F93F1F"/>
    <w:rsid w:val="00F9444F"/>
    <w:rsid w:val="00F95068"/>
    <w:rsid w:val="00F952D1"/>
    <w:rsid w:val="00F95532"/>
    <w:rsid w:val="00F9572D"/>
    <w:rsid w:val="00F957B9"/>
    <w:rsid w:val="00F960F1"/>
    <w:rsid w:val="00F971DF"/>
    <w:rsid w:val="00F97362"/>
    <w:rsid w:val="00F97409"/>
    <w:rsid w:val="00FA0416"/>
    <w:rsid w:val="00FA058B"/>
    <w:rsid w:val="00FA09B3"/>
    <w:rsid w:val="00FA0BBE"/>
    <w:rsid w:val="00FA1157"/>
    <w:rsid w:val="00FA1977"/>
    <w:rsid w:val="00FA2205"/>
    <w:rsid w:val="00FA24F5"/>
    <w:rsid w:val="00FA2A55"/>
    <w:rsid w:val="00FA2C3D"/>
    <w:rsid w:val="00FA2D55"/>
    <w:rsid w:val="00FA2DAA"/>
    <w:rsid w:val="00FA30C4"/>
    <w:rsid w:val="00FA320C"/>
    <w:rsid w:val="00FA3252"/>
    <w:rsid w:val="00FA3E2A"/>
    <w:rsid w:val="00FA3EC1"/>
    <w:rsid w:val="00FA3F53"/>
    <w:rsid w:val="00FA3FDB"/>
    <w:rsid w:val="00FA41B3"/>
    <w:rsid w:val="00FA4738"/>
    <w:rsid w:val="00FA4776"/>
    <w:rsid w:val="00FA5295"/>
    <w:rsid w:val="00FA5582"/>
    <w:rsid w:val="00FA58B8"/>
    <w:rsid w:val="00FA5B24"/>
    <w:rsid w:val="00FA5FB8"/>
    <w:rsid w:val="00FA6369"/>
    <w:rsid w:val="00FA7198"/>
    <w:rsid w:val="00FA71A7"/>
    <w:rsid w:val="00FA7A2A"/>
    <w:rsid w:val="00FA7C75"/>
    <w:rsid w:val="00FB00CD"/>
    <w:rsid w:val="00FB021B"/>
    <w:rsid w:val="00FB0593"/>
    <w:rsid w:val="00FB0637"/>
    <w:rsid w:val="00FB0855"/>
    <w:rsid w:val="00FB0C4B"/>
    <w:rsid w:val="00FB0CD6"/>
    <w:rsid w:val="00FB0E94"/>
    <w:rsid w:val="00FB17DB"/>
    <w:rsid w:val="00FB1D5E"/>
    <w:rsid w:val="00FB24F4"/>
    <w:rsid w:val="00FB24F9"/>
    <w:rsid w:val="00FB2C10"/>
    <w:rsid w:val="00FB3096"/>
    <w:rsid w:val="00FB39B7"/>
    <w:rsid w:val="00FB3BB4"/>
    <w:rsid w:val="00FB47E6"/>
    <w:rsid w:val="00FB49EF"/>
    <w:rsid w:val="00FB4B53"/>
    <w:rsid w:val="00FB51A3"/>
    <w:rsid w:val="00FB52F7"/>
    <w:rsid w:val="00FB6879"/>
    <w:rsid w:val="00FB784A"/>
    <w:rsid w:val="00FB7AAA"/>
    <w:rsid w:val="00FC02BC"/>
    <w:rsid w:val="00FC074D"/>
    <w:rsid w:val="00FC0A09"/>
    <w:rsid w:val="00FC0F92"/>
    <w:rsid w:val="00FC10A7"/>
    <w:rsid w:val="00FC13F6"/>
    <w:rsid w:val="00FC14AF"/>
    <w:rsid w:val="00FC1E3D"/>
    <w:rsid w:val="00FC1FE3"/>
    <w:rsid w:val="00FC29DE"/>
    <w:rsid w:val="00FC3381"/>
    <w:rsid w:val="00FC3ABF"/>
    <w:rsid w:val="00FC3B3E"/>
    <w:rsid w:val="00FC4329"/>
    <w:rsid w:val="00FC48FD"/>
    <w:rsid w:val="00FC4BFD"/>
    <w:rsid w:val="00FC4CE2"/>
    <w:rsid w:val="00FC4D73"/>
    <w:rsid w:val="00FC523F"/>
    <w:rsid w:val="00FC52CF"/>
    <w:rsid w:val="00FC5A0B"/>
    <w:rsid w:val="00FC5CA7"/>
    <w:rsid w:val="00FC6AD0"/>
    <w:rsid w:val="00FC75C8"/>
    <w:rsid w:val="00FC7B4C"/>
    <w:rsid w:val="00FD08B4"/>
    <w:rsid w:val="00FD0A68"/>
    <w:rsid w:val="00FD0F2D"/>
    <w:rsid w:val="00FD1A41"/>
    <w:rsid w:val="00FD1DC9"/>
    <w:rsid w:val="00FD1E76"/>
    <w:rsid w:val="00FD21E0"/>
    <w:rsid w:val="00FD2A6E"/>
    <w:rsid w:val="00FD2ACD"/>
    <w:rsid w:val="00FD2D32"/>
    <w:rsid w:val="00FD3588"/>
    <w:rsid w:val="00FD37A2"/>
    <w:rsid w:val="00FD3CEC"/>
    <w:rsid w:val="00FD3E10"/>
    <w:rsid w:val="00FD4352"/>
    <w:rsid w:val="00FD43BF"/>
    <w:rsid w:val="00FD4639"/>
    <w:rsid w:val="00FD46BF"/>
    <w:rsid w:val="00FD4B80"/>
    <w:rsid w:val="00FD4D8F"/>
    <w:rsid w:val="00FD51C0"/>
    <w:rsid w:val="00FD5376"/>
    <w:rsid w:val="00FD553E"/>
    <w:rsid w:val="00FD58A6"/>
    <w:rsid w:val="00FD5982"/>
    <w:rsid w:val="00FD5AED"/>
    <w:rsid w:val="00FD5B2F"/>
    <w:rsid w:val="00FD7053"/>
    <w:rsid w:val="00FD76C4"/>
    <w:rsid w:val="00FD7874"/>
    <w:rsid w:val="00FE0046"/>
    <w:rsid w:val="00FE085A"/>
    <w:rsid w:val="00FE0990"/>
    <w:rsid w:val="00FE0C5F"/>
    <w:rsid w:val="00FE0D30"/>
    <w:rsid w:val="00FE1A4D"/>
    <w:rsid w:val="00FE21F0"/>
    <w:rsid w:val="00FE23FC"/>
    <w:rsid w:val="00FE2A67"/>
    <w:rsid w:val="00FE30DA"/>
    <w:rsid w:val="00FE344F"/>
    <w:rsid w:val="00FE3DB3"/>
    <w:rsid w:val="00FE4063"/>
    <w:rsid w:val="00FE4690"/>
    <w:rsid w:val="00FE4898"/>
    <w:rsid w:val="00FE48D6"/>
    <w:rsid w:val="00FE4F2E"/>
    <w:rsid w:val="00FE4FDA"/>
    <w:rsid w:val="00FE50E7"/>
    <w:rsid w:val="00FE573E"/>
    <w:rsid w:val="00FE5C8E"/>
    <w:rsid w:val="00FE60C4"/>
    <w:rsid w:val="00FE61AA"/>
    <w:rsid w:val="00FE6210"/>
    <w:rsid w:val="00FE65CB"/>
    <w:rsid w:val="00FE6B7A"/>
    <w:rsid w:val="00FE6C58"/>
    <w:rsid w:val="00FE7224"/>
    <w:rsid w:val="00FE731F"/>
    <w:rsid w:val="00FE73AE"/>
    <w:rsid w:val="00FE7CCB"/>
    <w:rsid w:val="00FE7E9A"/>
    <w:rsid w:val="00FF02DB"/>
    <w:rsid w:val="00FF147A"/>
    <w:rsid w:val="00FF18F4"/>
    <w:rsid w:val="00FF2018"/>
    <w:rsid w:val="00FF21CB"/>
    <w:rsid w:val="00FF223C"/>
    <w:rsid w:val="00FF2494"/>
    <w:rsid w:val="00FF28E8"/>
    <w:rsid w:val="00FF2CEE"/>
    <w:rsid w:val="00FF3787"/>
    <w:rsid w:val="00FF40C1"/>
    <w:rsid w:val="00FF4CBD"/>
    <w:rsid w:val="00FF4E09"/>
    <w:rsid w:val="00FF55F5"/>
    <w:rsid w:val="00FF57DA"/>
    <w:rsid w:val="00FF58A6"/>
    <w:rsid w:val="00FF59B2"/>
    <w:rsid w:val="00FF5ACF"/>
    <w:rsid w:val="00FF5BB1"/>
    <w:rsid w:val="00FF66C9"/>
    <w:rsid w:val="00FF6751"/>
    <w:rsid w:val="00FF6EDE"/>
    <w:rsid w:val="00FF6F02"/>
    <w:rsid w:val="00FF747C"/>
    <w:rsid w:val="00FF74E9"/>
    <w:rsid w:val="00FF752B"/>
    <w:rsid w:val="00FF7604"/>
    <w:rsid w:val="00FF7649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C1E3D9"/>
  <w15:chartTrackingRefBased/>
  <w15:docId w15:val="{73B55C0C-61C6-4D17-9488-C5421D56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317C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D60BB2"/>
    <w:pPr>
      <w:keepNext/>
      <w:keepLines/>
      <w:spacing w:before="120" w:after="120" w:line="578" w:lineRule="auto"/>
      <w:jc w:val="left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173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551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D60BB2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686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D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DA0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52551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20173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Balloon Text"/>
    <w:basedOn w:val="a"/>
    <w:link w:val="a8"/>
    <w:uiPriority w:val="99"/>
    <w:semiHidden/>
    <w:unhideWhenUsed/>
    <w:rsid w:val="009E71D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E71DB"/>
    <w:rPr>
      <w:sz w:val="18"/>
      <w:szCs w:val="18"/>
    </w:rPr>
  </w:style>
  <w:style w:type="paragraph" w:styleId="a9">
    <w:name w:val="Revision"/>
    <w:hidden/>
    <w:uiPriority w:val="99"/>
    <w:semiHidden/>
    <w:rsid w:val="009E71DB"/>
  </w:style>
  <w:style w:type="character" w:styleId="aa">
    <w:name w:val="Hyperlink"/>
    <w:basedOn w:val="a0"/>
    <w:uiPriority w:val="99"/>
    <w:unhideWhenUsed/>
    <w:rsid w:val="00680C7A"/>
    <w:rPr>
      <w:color w:val="0563C1" w:themeColor="hyperlink"/>
      <w:u w:val="single"/>
    </w:rPr>
  </w:style>
  <w:style w:type="paragraph" w:styleId="ab">
    <w:name w:val="Normal (Web)"/>
    <w:basedOn w:val="a"/>
    <w:uiPriority w:val="99"/>
    <w:semiHidden/>
    <w:unhideWhenUsed/>
    <w:rsid w:val="003044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">
    <w:name w:val="网格型1"/>
    <w:basedOn w:val="a1"/>
    <w:next w:val="ac"/>
    <w:uiPriority w:val="59"/>
    <w:qFormat/>
    <w:rsid w:val="00A15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qFormat/>
    <w:rsid w:val="00A15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 Spacing"/>
    <w:uiPriority w:val="1"/>
    <w:rsid w:val="000968DF"/>
    <w:pPr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customStyle="1" w:styleId="ae">
    <w:name w:val="列表段落 字符"/>
    <w:basedOn w:val="a0"/>
    <w:link w:val="af"/>
    <w:uiPriority w:val="34"/>
    <w:qFormat/>
    <w:locked/>
    <w:rsid w:val="002957A9"/>
    <w:rPr>
      <w:rFonts w:ascii="Times New Roman" w:eastAsia="宋体" w:hAnsi="Times New Roman" w:cs="Times New Roman"/>
      <w:sz w:val="24"/>
    </w:rPr>
  </w:style>
  <w:style w:type="paragraph" w:styleId="af">
    <w:name w:val="List Paragraph"/>
    <w:basedOn w:val="a"/>
    <w:link w:val="ae"/>
    <w:uiPriority w:val="34"/>
    <w:qFormat/>
    <w:rsid w:val="002957A9"/>
    <w:pPr>
      <w:widowControl/>
      <w:spacing w:line="400" w:lineRule="exact"/>
      <w:ind w:left="238" w:right="238" w:firstLineChars="200" w:firstLine="420"/>
    </w:pPr>
    <w:rPr>
      <w:rFonts w:ascii="Times New Roman" w:eastAsia="宋体" w:hAnsi="Times New Roman" w:cs="Times New Roman"/>
      <w:sz w:val="24"/>
    </w:rPr>
  </w:style>
  <w:style w:type="character" w:styleId="af0">
    <w:name w:val="annotation reference"/>
    <w:basedOn w:val="a0"/>
    <w:uiPriority w:val="99"/>
    <w:semiHidden/>
    <w:unhideWhenUsed/>
    <w:rsid w:val="00EF0B6C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EF0B6C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EF0B6C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F0B6C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EF0B6C"/>
    <w:rPr>
      <w:b/>
      <w:bCs/>
    </w:rPr>
  </w:style>
  <w:style w:type="paragraph" w:customStyle="1" w:styleId="Author">
    <w:name w:val="Author"/>
    <w:basedOn w:val="a"/>
    <w:link w:val="AuthorChar"/>
    <w:qFormat/>
    <w:rsid w:val="005D1053"/>
    <w:pPr>
      <w:widowControl/>
      <w:spacing w:before="120" w:after="120"/>
      <w:jc w:val="center"/>
    </w:pPr>
    <w:rPr>
      <w:rFonts w:ascii="Arial" w:hAnsi="Arial" w:cs="Arial"/>
      <w:b/>
      <w:kern w:val="0"/>
      <w:sz w:val="24"/>
      <w:szCs w:val="24"/>
      <w:lang w:eastAsia="en-US"/>
    </w:rPr>
  </w:style>
  <w:style w:type="character" w:customStyle="1" w:styleId="AuthorChar">
    <w:name w:val="Author Char"/>
    <w:basedOn w:val="a0"/>
    <w:link w:val="Author"/>
    <w:rsid w:val="005D1053"/>
    <w:rPr>
      <w:rFonts w:ascii="Arial" w:hAnsi="Arial" w:cs="Arial"/>
      <w:b/>
      <w:kern w:val="0"/>
      <w:sz w:val="24"/>
      <w:szCs w:val="24"/>
      <w:lang w:eastAsia="en-US"/>
    </w:rPr>
  </w:style>
  <w:style w:type="character" w:customStyle="1" w:styleId="12">
    <w:name w:val="未处理的提及1"/>
    <w:basedOn w:val="a0"/>
    <w:uiPriority w:val="99"/>
    <w:semiHidden/>
    <w:unhideWhenUsed/>
    <w:rsid w:val="00E40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0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464992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26" Type="http://schemas.openxmlformats.org/officeDocument/2006/relationships/image" Target="media/image12.jpeg"/><Relationship Id="rId3" Type="http://schemas.openxmlformats.org/officeDocument/2006/relationships/styles" Target="styles.xml"/><Relationship Id="rId21" Type="http://schemas.openxmlformats.org/officeDocument/2006/relationships/image" Target="media/image8.w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5" Type="http://schemas.openxmlformats.org/officeDocument/2006/relationships/image" Target="media/image11.jpe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image" Target="media/image10.jpeg"/><Relationship Id="rId32" Type="http://schemas.openxmlformats.org/officeDocument/2006/relationships/image" Target="media/image18.jpeg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image" Target="media/image9.jpeg"/><Relationship Id="rId28" Type="http://schemas.openxmlformats.org/officeDocument/2006/relationships/image" Target="media/image14.jpeg"/><Relationship Id="rId10" Type="http://schemas.openxmlformats.org/officeDocument/2006/relationships/image" Target="media/image2.png"/><Relationship Id="rId19" Type="http://schemas.openxmlformats.org/officeDocument/2006/relationships/image" Target="media/image7.wmf"/><Relationship Id="rId31" Type="http://schemas.openxmlformats.org/officeDocument/2006/relationships/image" Target="media/image17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3.png"/><Relationship Id="rId30" Type="http://schemas.openxmlformats.org/officeDocument/2006/relationships/image" Target="media/image16.jpeg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7DF80-9FB9-4FC4-95FF-560F68170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mengqiang</dc:creator>
  <cp:keywords/>
  <dc:description/>
  <cp:lastModifiedBy>Mengqiang Lyu</cp:lastModifiedBy>
  <cp:revision>10</cp:revision>
  <cp:lastPrinted>2022-07-29T08:39:00Z</cp:lastPrinted>
  <dcterms:created xsi:type="dcterms:W3CDTF">2022-12-24T02:54:00Z</dcterms:created>
  <dcterms:modified xsi:type="dcterms:W3CDTF">2022-12-25T13:38:00Z</dcterms:modified>
</cp:coreProperties>
</file>